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C365C" w14:textId="77777777" w:rsidR="000F2483" w:rsidRPr="00F66A81" w:rsidRDefault="000F2483" w:rsidP="000F2483">
      <w:pPr>
        <w:pStyle w:val="NormalWeb"/>
        <w:shd w:val="clear" w:color="auto" w:fill="FFFFFF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GoBack"/>
      <w:r w:rsidRPr="00F66A81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>I</w:t>
      </w:r>
      <w:r w:rsidRPr="0012051E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>mplications of zonal architecture</w:t>
      </w:r>
      <w:r w:rsidRPr="00F66A81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 xml:space="preserve"> on </w:t>
      </w:r>
      <w:r w:rsidRPr="0012051E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 xml:space="preserve">differential gene expression profiling and </w:t>
      </w:r>
      <w:r w:rsidRPr="00F66A81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 xml:space="preserve">altered </w:t>
      </w:r>
      <w:r w:rsidRPr="0012051E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>pathway expressions in mandibular condylar cartilage</w:t>
      </w:r>
    </w:p>
    <w:p w14:paraId="5D959ADB" w14:textId="77777777" w:rsidR="00FC06AB" w:rsidRPr="009656F1" w:rsidRDefault="00FC06AB" w:rsidP="00FC06AB">
      <w:pPr>
        <w:pStyle w:val="NormalWeb"/>
        <w:shd w:val="clear" w:color="auto" w:fill="FFFFFF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F62B29A" w14:textId="77777777" w:rsidR="00FC06AB" w:rsidRDefault="00FC06AB" w:rsidP="00FC06AB">
      <w:pPr>
        <w:pStyle w:val="NormalWeb"/>
        <w:shd w:val="clear" w:color="auto" w:fill="FFFFFF"/>
        <w:rPr>
          <w:rFonts w:asciiTheme="majorBidi" w:hAnsiTheme="majorBidi" w:cstheme="majorBidi"/>
          <w:b/>
          <w:bCs/>
          <w:color w:val="000000"/>
        </w:rPr>
      </w:pPr>
    </w:p>
    <w:p w14:paraId="186A9F21" w14:textId="77777777" w:rsidR="00FC06AB" w:rsidRDefault="00FC06AB" w:rsidP="00FC06AB">
      <w:pPr>
        <w:pStyle w:val="NormalWeb"/>
        <w:shd w:val="clear" w:color="auto" w:fill="FFFFFF"/>
        <w:rPr>
          <w:rFonts w:asciiTheme="majorBidi" w:hAnsiTheme="majorBidi" w:cstheme="majorBidi"/>
          <w:b/>
          <w:bCs/>
          <w:color w:val="000000"/>
        </w:rPr>
      </w:pPr>
    </w:p>
    <w:p w14:paraId="4D677F04" w14:textId="77777777" w:rsidR="00FC06AB" w:rsidRPr="00E153A9" w:rsidRDefault="00FC06AB" w:rsidP="00FC06AB">
      <w:pPr>
        <w:pStyle w:val="NormalWeb"/>
        <w:shd w:val="clear" w:color="auto" w:fill="FFFFFF"/>
        <w:rPr>
          <w:rFonts w:asciiTheme="majorBidi" w:eastAsia="Times New Roman" w:hAnsiTheme="majorBidi" w:cstheme="majorBidi"/>
          <w:b/>
          <w:bCs/>
        </w:rPr>
      </w:pPr>
      <w:r w:rsidRPr="00E153A9">
        <w:rPr>
          <w:rFonts w:asciiTheme="majorBidi" w:hAnsiTheme="majorBidi" w:cstheme="majorBidi"/>
          <w:b/>
          <w:bCs/>
          <w:color w:val="000000"/>
        </w:rPr>
        <w:t>Aisha M. Basudan</w:t>
      </w:r>
      <w:r w:rsidRPr="00E153A9">
        <w:rPr>
          <w:rFonts w:asciiTheme="majorBidi" w:hAnsiTheme="majorBidi" w:cstheme="majorBidi"/>
          <w:b/>
          <w:bCs/>
          <w:color w:val="000000"/>
          <w:vertAlign w:val="superscript"/>
        </w:rPr>
        <w:t>1</w:t>
      </w:r>
      <w:r w:rsidRPr="006B6A6A">
        <w:rPr>
          <w:rFonts w:asciiTheme="majorBidi" w:hAnsiTheme="majorBidi" w:cstheme="majorBidi"/>
          <w:b/>
          <w:bCs/>
          <w:color w:val="000000"/>
          <w:vertAlign w:val="superscript"/>
        </w:rPr>
        <w:t>,*</w:t>
      </w:r>
      <w:r w:rsidRPr="006B6A6A">
        <w:rPr>
          <w:rFonts w:asciiTheme="majorBidi" w:eastAsia="Times New Roman" w:hAnsiTheme="majorBidi" w:cstheme="majorBidi"/>
          <w:b/>
          <w:bCs/>
        </w:rPr>
        <w:t>, Mohammad Azhar Aziz</w:t>
      </w:r>
      <w:r w:rsidRPr="00E153A9">
        <w:rPr>
          <w:rFonts w:asciiTheme="majorBidi" w:hAnsiTheme="majorBidi" w:cstheme="majorBidi"/>
          <w:b/>
          <w:bCs/>
          <w:color w:val="000000"/>
          <w:vertAlign w:val="superscript"/>
        </w:rPr>
        <w:t>2</w:t>
      </w:r>
      <w:r w:rsidRPr="00E153A9">
        <w:rPr>
          <w:rFonts w:asciiTheme="majorBidi" w:hAnsiTheme="majorBidi" w:cstheme="majorBidi"/>
          <w:b/>
          <w:bCs/>
          <w:color w:val="000000"/>
        </w:rPr>
        <w:t> </w:t>
      </w:r>
      <w:r w:rsidRPr="006B6A6A">
        <w:rPr>
          <w:rFonts w:asciiTheme="majorBidi" w:hAnsiTheme="majorBidi" w:cstheme="majorBidi"/>
          <w:b/>
          <w:bCs/>
          <w:color w:val="000000"/>
        </w:rPr>
        <w:t>&amp;</w:t>
      </w:r>
      <w:r w:rsidRPr="00E153A9">
        <w:rPr>
          <w:rFonts w:asciiTheme="majorBidi" w:hAnsiTheme="majorBidi" w:cstheme="majorBidi"/>
          <w:b/>
          <w:bCs/>
          <w:color w:val="000000"/>
        </w:rPr>
        <w:t> Yanqi Yang</w:t>
      </w:r>
      <w:r w:rsidRPr="00E153A9">
        <w:rPr>
          <w:rFonts w:asciiTheme="majorBidi" w:hAnsiTheme="majorBidi" w:cstheme="majorBidi"/>
          <w:b/>
          <w:bCs/>
          <w:color w:val="000000"/>
          <w:vertAlign w:val="superscript"/>
        </w:rPr>
        <w:t>3</w:t>
      </w:r>
    </w:p>
    <w:p w14:paraId="1680A7FA" w14:textId="77777777" w:rsidR="00FC06AB" w:rsidRDefault="00FC06AB" w:rsidP="00FC06AB">
      <w:pPr>
        <w:spacing w:after="180" w:line="300" w:lineRule="atLeast"/>
        <w:rPr>
          <w:rFonts w:asciiTheme="majorBidi" w:hAnsiTheme="majorBidi" w:cstheme="majorBidi"/>
          <w:color w:val="000000"/>
          <w:vertAlign w:val="superscript"/>
        </w:rPr>
      </w:pPr>
    </w:p>
    <w:p w14:paraId="60B8EE65" w14:textId="77777777" w:rsidR="00FC06AB" w:rsidRPr="00E153A9" w:rsidRDefault="00FC06AB" w:rsidP="00FC06AB">
      <w:pPr>
        <w:spacing w:after="180" w:line="300" w:lineRule="atLeast"/>
        <w:rPr>
          <w:rFonts w:asciiTheme="majorBidi" w:hAnsiTheme="majorBidi" w:cstheme="majorBidi"/>
          <w:color w:val="000000"/>
        </w:rPr>
      </w:pPr>
      <w:r w:rsidRPr="00E153A9">
        <w:rPr>
          <w:rFonts w:asciiTheme="majorBidi" w:hAnsiTheme="majorBidi" w:cstheme="majorBidi"/>
          <w:color w:val="000000"/>
          <w:vertAlign w:val="superscript"/>
        </w:rPr>
        <w:t>1</w:t>
      </w:r>
      <w:r>
        <w:rPr>
          <w:rFonts w:asciiTheme="majorBidi" w:hAnsiTheme="majorBidi" w:cstheme="majorBidi"/>
          <w:color w:val="000000"/>
          <w:vertAlign w:val="superscript"/>
        </w:rPr>
        <w:t xml:space="preserve"> </w:t>
      </w:r>
      <w:r w:rsidRPr="00E153A9">
        <w:rPr>
          <w:rFonts w:asciiTheme="majorBidi" w:hAnsiTheme="majorBidi" w:cstheme="majorBidi"/>
          <w:color w:val="000000"/>
        </w:rPr>
        <w:t>Division of Orthodontics, Dental Services Department,</w:t>
      </w:r>
      <w:r>
        <w:rPr>
          <w:rFonts w:asciiTheme="majorBidi" w:hAnsiTheme="majorBidi" w:cstheme="majorBidi"/>
          <w:color w:val="000000"/>
        </w:rPr>
        <w:t xml:space="preserve"> King Abdulaziz Medical City (KAMC) / </w:t>
      </w:r>
      <w:r w:rsidRPr="00573660">
        <w:rPr>
          <w:rFonts w:asciiTheme="majorBidi" w:hAnsiTheme="majorBidi" w:cstheme="majorBidi"/>
        </w:rPr>
        <w:t>King Abdullah International Medical Research Center</w:t>
      </w:r>
      <w:r>
        <w:rPr>
          <w:rFonts w:asciiTheme="majorBidi" w:hAnsiTheme="majorBidi" w:cstheme="majorBidi"/>
        </w:rPr>
        <w:t xml:space="preserve"> (KAIMRC) </w:t>
      </w:r>
      <w:r w:rsidRPr="00573660">
        <w:rPr>
          <w:rFonts w:asciiTheme="majorBidi" w:hAnsiTheme="majorBidi" w:cstheme="majorBidi"/>
        </w:rPr>
        <w:t>/</w:t>
      </w:r>
      <w:r>
        <w:rPr>
          <w:rFonts w:asciiTheme="majorBidi" w:hAnsiTheme="majorBidi" w:cstheme="majorBidi"/>
        </w:rPr>
        <w:t xml:space="preserve"> </w:t>
      </w:r>
      <w:r w:rsidRPr="00573660">
        <w:rPr>
          <w:rFonts w:asciiTheme="majorBidi" w:hAnsiTheme="majorBidi" w:cstheme="majorBidi"/>
        </w:rPr>
        <w:t>King Saud bin Abdulaziz University for Health Sciences</w:t>
      </w:r>
      <w:r>
        <w:rPr>
          <w:rFonts w:asciiTheme="majorBidi" w:hAnsiTheme="majorBidi" w:cstheme="majorBidi"/>
        </w:rPr>
        <w:t xml:space="preserve"> </w:t>
      </w:r>
      <w:r w:rsidRPr="00E153A9">
        <w:rPr>
          <w:rFonts w:asciiTheme="majorBidi" w:hAnsiTheme="majorBidi" w:cstheme="majorBidi"/>
          <w:color w:val="000000"/>
        </w:rPr>
        <w:t>(KSAU-HS)</w:t>
      </w:r>
      <w:r>
        <w:rPr>
          <w:rFonts w:asciiTheme="majorBidi" w:hAnsiTheme="majorBidi" w:cstheme="majorBidi"/>
          <w:color w:val="000000"/>
        </w:rPr>
        <w:t xml:space="preserve">, </w:t>
      </w:r>
      <w:r w:rsidRPr="00E153A9">
        <w:rPr>
          <w:rFonts w:asciiTheme="majorBidi" w:hAnsiTheme="majorBidi" w:cstheme="majorBidi"/>
          <w:color w:val="000000"/>
        </w:rPr>
        <w:t xml:space="preserve">Ministry of National Guard-Health Affairs, Riyadh, </w:t>
      </w:r>
      <w:r>
        <w:rPr>
          <w:rFonts w:asciiTheme="majorBidi" w:hAnsiTheme="majorBidi" w:cstheme="majorBidi"/>
          <w:color w:val="000000"/>
        </w:rPr>
        <w:t xml:space="preserve">11426, </w:t>
      </w:r>
      <w:r w:rsidRPr="00E153A9">
        <w:rPr>
          <w:rFonts w:asciiTheme="majorBidi" w:hAnsiTheme="majorBidi" w:cstheme="majorBidi"/>
          <w:color w:val="000000"/>
        </w:rPr>
        <w:t>Saudi Arabia</w:t>
      </w:r>
      <w:r>
        <w:rPr>
          <w:rFonts w:asciiTheme="majorBidi" w:hAnsiTheme="majorBidi" w:cstheme="majorBidi"/>
          <w:color w:val="000000"/>
        </w:rPr>
        <w:t>.</w:t>
      </w:r>
    </w:p>
    <w:p w14:paraId="319E8AF5" w14:textId="77777777" w:rsidR="00FC06AB" w:rsidRPr="00E153A9" w:rsidRDefault="00FC06AB" w:rsidP="00FC06AB">
      <w:pPr>
        <w:spacing w:after="180" w:line="300" w:lineRule="atLeast"/>
        <w:rPr>
          <w:rFonts w:asciiTheme="majorBidi" w:hAnsiTheme="majorBidi" w:cstheme="majorBidi"/>
          <w:color w:val="000000"/>
        </w:rPr>
      </w:pPr>
      <w:r w:rsidRPr="00E153A9">
        <w:rPr>
          <w:rFonts w:asciiTheme="majorBidi" w:hAnsiTheme="majorBidi" w:cstheme="majorBidi"/>
          <w:color w:val="000000"/>
          <w:vertAlign w:val="superscript"/>
        </w:rPr>
        <w:t>2</w:t>
      </w:r>
      <w:r w:rsidRPr="007A636A">
        <w:rPr>
          <w:rFonts w:asciiTheme="majorBidi" w:hAnsiTheme="majorBidi" w:cstheme="majorBidi"/>
        </w:rPr>
        <w:t xml:space="preserve"> </w:t>
      </w:r>
      <w:r w:rsidRPr="00573660">
        <w:rPr>
          <w:rFonts w:asciiTheme="majorBidi" w:hAnsiTheme="majorBidi" w:cstheme="majorBidi"/>
        </w:rPr>
        <w:t>King Abdullah International Medical Research Center</w:t>
      </w:r>
      <w:r>
        <w:rPr>
          <w:rFonts w:asciiTheme="majorBidi" w:hAnsiTheme="majorBidi" w:cstheme="majorBidi"/>
        </w:rPr>
        <w:t xml:space="preserve"> (KAIMRC) </w:t>
      </w:r>
      <w:r w:rsidRPr="00573660">
        <w:rPr>
          <w:rFonts w:asciiTheme="majorBidi" w:hAnsiTheme="majorBidi" w:cstheme="majorBidi"/>
        </w:rPr>
        <w:t>/</w:t>
      </w:r>
      <w:r>
        <w:rPr>
          <w:rFonts w:asciiTheme="majorBidi" w:hAnsiTheme="majorBidi" w:cstheme="majorBidi"/>
        </w:rPr>
        <w:t xml:space="preserve"> </w:t>
      </w:r>
      <w:r w:rsidRPr="00573660">
        <w:rPr>
          <w:rFonts w:asciiTheme="majorBidi" w:hAnsiTheme="majorBidi" w:cstheme="majorBidi"/>
        </w:rPr>
        <w:t>King Saud bin Abdulaziz University for Health Sciences</w:t>
      </w:r>
      <w:r>
        <w:rPr>
          <w:rFonts w:asciiTheme="majorBidi" w:hAnsiTheme="majorBidi" w:cstheme="majorBidi"/>
        </w:rPr>
        <w:t xml:space="preserve"> </w:t>
      </w:r>
      <w:r w:rsidRPr="00E153A9">
        <w:rPr>
          <w:rFonts w:asciiTheme="majorBidi" w:hAnsiTheme="majorBidi" w:cstheme="majorBidi"/>
          <w:color w:val="000000"/>
        </w:rPr>
        <w:t>(KSAU-HS)</w:t>
      </w:r>
      <w:r>
        <w:rPr>
          <w:rFonts w:asciiTheme="majorBidi" w:hAnsiTheme="majorBidi" w:cstheme="majorBidi"/>
          <w:color w:val="000000"/>
        </w:rPr>
        <w:t>,</w:t>
      </w:r>
      <w:r w:rsidRPr="00573660">
        <w:rPr>
          <w:rFonts w:asciiTheme="majorBidi" w:hAnsiTheme="majorBidi" w:cstheme="majorBidi"/>
        </w:rPr>
        <w:t xml:space="preserve"> Colorectal Cancer Research Program</w:t>
      </w:r>
      <w:r>
        <w:rPr>
          <w:rFonts w:asciiTheme="majorBidi" w:hAnsiTheme="majorBidi" w:cstheme="majorBidi"/>
        </w:rPr>
        <w:t xml:space="preserve">, </w:t>
      </w:r>
      <w:r w:rsidRPr="00E153A9">
        <w:rPr>
          <w:rFonts w:asciiTheme="majorBidi" w:hAnsiTheme="majorBidi" w:cstheme="majorBidi"/>
          <w:color w:val="000000"/>
        </w:rPr>
        <w:t xml:space="preserve">Ministry of National Guard-Health Affairs, Riyadh, </w:t>
      </w:r>
      <w:r>
        <w:rPr>
          <w:rFonts w:asciiTheme="majorBidi" w:hAnsiTheme="majorBidi" w:cstheme="majorBidi"/>
          <w:color w:val="000000"/>
        </w:rPr>
        <w:t xml:space="preserve">11426, </w:t>
      </w:r>
      <w:r w:rsidRPr="00E153A9">
        <w:rPr>
          <w:rFonts w:asciiTheme="majorBidi" w:hAnsiTheme="majorBidi" w:cstheme="majorBidi"/>
          <w:color w:val="000000"/>
        </w:rPr>
        <w:t>Saudi Arabia</w:t>
      </w:r>
      <w:r>
        <w:rPr>
          <w:rFonts w:asciiTheme="majorBidi" w:hAnsiTheme="majorBidi" w:cstheme="majorBidi"/>
          <w:color w:val="000000"/>
        </w:rPr>
        <w:t>.</w:t>
      </w:r>
    </w:p>
    <w:p w14:paraId="0F8C1F46" w14:textId="77777777" w:rsidR="007E064C" w:rsidRPr="007E064C" w:rsidRDefault="00FC06AB" w:rsidP="007E064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000000"/>
          <w:vertAlign w:val="superscript"/>
        </w:rPr>
        <w:t xml:space="preserve">3 </w:t>
      </w:r>
      <w:r w:rsidR="007E064C" w:rsidRPr="007E064C">
        <w:rPr>
          <w:rFonts w:asciiTheme="majorBidi" w:hAnsiTheme="majorBidi" w:cstheme="majorBidi"/>
          <w:color w:val="000000" w:themeColor="text1"/>
        </w:rPr>
        <w:t xml:space="preserve">Division of Paediatric Dentistry and Orthodontics, Faculty of Dentistry, The University of Hong Kong, </w:t>
      </w:r>
      <w:r w:rsidR="007E064C" w:rsidRPr="007E064C">
        <w:rPr>
          <w:rFonts w:asciiTheme="majorBidi" w:hAnsiTheme="majorBidi" w:cstheme="majorBidi"/>
        </w:rPr>
        <w:t>34 Hospital Road, Hong Kong SAR, China.</w:t>
      </w:r>
    </w:p>
    <w:p w14:paraId="2C907BBC" w14:textId="77777777" w:rsidR="007E064C" w:rsidRPr="007E064C" w:rsidRDefault="007E064C" w:rsidP="007E064C">
      <w:pPr>
        <w:spacing w:after="180" w:line="300" w:lineRule="atLeast"/>
        <w:rPr>
          <w:rFonts w:asciiTheme="majorBidi" w:hAnsiTheme="majorBidi" w:cstheme="majorBidi"/>
        </w:rPr>
      </w:pPr>
    </w:p>
    <w:p w14:paraId="4EEDBA03" w14:textId="5E1A287F" w:rsidR="00FC06AB" w:rsidRDefault="00FC06AB" w:rsidP="007E064C">
      <w:pPr>
        <w:spacing w:after="180" w:line="300" w:lineRule="atLeas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 </w:t>
      </w:r>
      <w:r w:rsidRPr="007A636A">
        <w:rPr>
          <w:rFonts w:asciiTheme="majorBidi" w:hAnsiTheme="majorBidi" w:cstheme="majorBidi"/>
        </w:rPr>
        <w:t>Correspond</w:t>
      </w:r>
      <w:r>
        <w:rPr>
          <w:rFonts w:asciiTheme="majorBidi" w:hAnsiTheme="majorBidi" w:cstheme="majorBidi"/>
        </w:rPr>
        <w:t>ing author A.M.B. (email: aisha_basudan@yahoo.com)</w:t>
      </w:r>
      <w:r w:rsidRPr="007A636A">
        <w:rPr>
          <w:rFonts w:asciiTheme="majorBidi" w:hAnsiTheme="majorBidi" w:cstheme="majorBidi"/>
        </w:rPr>
        <w:t xml:space="preserve"> </w:t>
      </w:r>
    </w:p>
    <w:p w14:paraId="0A46FABE" w14:textId="77777777" w:rsidR="007C11F7" w:rsidRDefault="007C11F7"/>
    <w:p w14:paraId="600E13A1" w14:textId="77777777" w:rsidR="007C11F7" w:rsidRDefault="007C11F7"/>
    <w:p w14:paraId="1713E1B4" w14:textId="77777777" w:rsidR="00BF2BC8" w:rsidRDefault="00BF2BC8" w:rsidP="00BF2BC8">
      <w:pPr>
        <w:tabs>
          <w:tab w:val="right" w:pos="8120"/>
        </w:tabs>
      </w:pPr>
      <w:r>
        <w:tab/>
      </w:r>
    </w:p>
    <w:p w14:paraId="70C6848A" w14:textId="7A70C116" w:rsidR="00BF2BC8" w:rsidRPr="00BF2BC8" w:rsidRDefault="00BF65CF" w:rsidP="00BF2BC8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A362B98" wp14:editId="0EA349BB">
                <wp:simplePos x="0" y="0"/>
                <wp:positionH relativeFrom="column">
                  <wp:posOffset>-114300</wp:posOffset>
                </wp:positionH>
                <wp:positionV relativeFrom="paragraph">
                  <wp:posOffset>35560</wp:posOffset>
                </wp:positionV>
                <wp:extent cx="5715000" cy="6104890"/>
                <wp:effectExtent l="0" t="0" r="25400" b="16510"/>
                <wp:wrapThrough wrapText="bothSides">
                  <wp:wrapPolygon edited="0">
                    <wp:start x="3744" y="0"/>
                    <wp:lineTo x="3744" y="2876"/>
                    <wp:lineTo x="672" y="2876"/>
                    <wp:lineTo x="672" y="3954"/>
                    <wp:lineTo x="3744" y="4314"/>
                    <wp:lineTo x="3744" y="7639"/>
                    <wp:lineTo x="8832" y="8627"/>
                    <wp:lineTo x="10848" y="8627"/>
                    <wp:lineTo x="10848" y="10065"/>
                    <wp:lineTo x="3264" y="10425"/>
                    <wp:lineTo x="2880" y="10515"/>
                    <wp:lineTo x="2880" y="12941"/>
                    <wp:lineTo x="192" y="12941"/>
                    <wp:lineTo x="192" y="14020"/>
                    <wp:lineTo x="2880" y="14379"/>
                    <wp:lineTo x="2880" y="16895"/>
                    <wp:lineTo x="5088" y="17255"/>
                    <wp:lineTo x="10848" y="17255"/>
                    <wp:lineTo x="0" y="17614"/>
                    <wp:lineTo x="0" y="21569"/>
                    <wp:lineTo x="21600" y="21569"/>
                    <wp:lineTo x="21600" y="17614"/>
                    <wp:lineTo x="10848" y="17255"/>
                    <wp:lineTo x="16800" y="17255"/>
                    <wp:lineTo x="19584" y="16805"/>
                    <wp:lineTo x="19680" y="10515"/>
                    <wp:lineTo x="18912" y="10425"/>
                    <wp:lineTo x="10752" y="10065"/>
                    <wp:lineTo x="10848" y="8627"/>
                    <wp:lineTo x="12096" y="8627"/>
                    <wp:lineTo x="16224" y="7549"/>
                    <wp:lineTo x="16224" y="0"/>
                    <wp:lineTo x="3744" y="0"/>
                  </wp:wrapPolygon>
                </wp:wrapThrough>
                <wp:docPr id="4122" name="Group 41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104890"/>
                          <a:chOff x="0" y="0"/>
                          <a:chExt cx="5715000" cy="6104890"/>
                        </a:xfrm>
                      </wpg:grpSpPr>
                      <wps:wsp>
                        <wps:cNvPr id="42" name="TextBox 41"/>
                        <wps:cNvSpPr txBox="1"/>
                        <wps:spPr>
                          <a:xfrm>
                            <a:off x="685800" y="114300"/>
                            <a:ext cx="3429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F2709F" w14:textId="77777777" w:rsidR="00BF65CF" w:rsidRPr="00487B12" w:rsidRDefault="00BF65CF" w:rsidP="00487B1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87B1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 Intensity Values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30" name="TextBox 41"/>
                        <wps:cNvSpPr txBox="1"/>
                        <wps:spPr>
                          <a:xfrm>
                            <a:off x="457200" y="2971800"/>
                            <a:ext cx="342900" cy="14859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F7E5A4" w14:textId="77777777" w:rsidR="00BF65CF" w:rsidRPr="00487B12" w:rsidRDefault="00BF65CF" w:rsidP="00994D9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RGD1311447/GAPDH 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g:grpSp>
                        <wpg:cNvPr id="14" name="Group 1"/>
                        <wpg:cNvGrpSpPr/>
                        <wpg:grpSpPr>
                          <a:xfrm>
                            <a:off x="1028700" y="0"/>
                            <a:ext cx="3239770" cy="2146300"/>
                            <a:chOff x="0" y="0"/>
                            <a:chExt cx="2121408" cy="1664208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15"/>
                            <pic:cNvPicPr preferRelativeResize="0">
                              <a:picLocks noChangeArrowheads="1"/>
                            </pic:cNvPicPr>
                          </pic:nvPicPr>
                          <pic:blipFill rotWithShape="1">
                            <a:blip r:embed="rId5" cstate="print"/>
                            <a:srcRect l="4167" r="4860" b="13066"/>
                            <a:stretch/>
                          </pic:blipFill>
                          <pic:spPr bwMode="auto">
                            <a:xfrm>
                              <a:off x="0" y="0"/>
                              <a:ext cx="2121408" cy="166420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wps:wsp>
                          <wps:cNvPr id="16" name="Text Box 16"/>
                          <wps:cNvSpPr txBox="1"/>
                          <wps:spPr>
                            <a:xfrm>
                              <a:off x="729506" y="88626"/>
                              <a:ext cx="767372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FA0E33" w14:textId="77777777" w:rsidR="00BF65CF" w:rsidRDefault="00BF65CF" w:rsidP="00984F6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RGD1311447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7" name="Group 52"/>
                        <wpg:cNvGrpSpPr/>
                        <wpg:grpSpPr>
                          <a:xfrm>
                            <a:off x="1143000" y="2130425"/>
                            <a:ext cx="3314700" cy="384175"/>
                            <a:chOff x="0" y="0"/>
                            <a:chExt cx="2864556" cy="269875"/>
                          </a:xfrm>
                        </wpg:grpSpPr>
                        <wps:wsp>
                          <wps:cNvPr id="8" name="Text Box 8"/>
                          <wps:cNvSpPr txBox="1"/>
                          <wps:spPr>
                            <a:xfrm>
                              <a:off x="0" y="0"/>
                              <a:ext cx="218440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8A2AED4" w14:textId="77777777" w:rsidR="00BF65CF" w:rsidRPr="00DC5D25" w:rsidRDefault="00BF65CF" w:rsidP="00984F6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" name="Text Box 9"/>
                          <wps:cNvSpPr txBox="1"/>
                          <wps:spPr>
                            <a:xfrm>
                              <a:off x="1154373" y="0"/>
                              <a:ext cx="327294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2577592" w14:textId="77777777" w:rsidR="00BF65CF" w:rsidRPr="00DC5D25" w:rsidRDefault="00BF65CF" w:rsidP="00984F6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" name="Text Box 10"/>
                          <wps:cNvSpPr txBox="1"/>
                          <wps:spPr>
                            <a:xfrm>
                              <a:off x="1778000" y="0"/>
                              <a:ext cx="351296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F8897B" w14:textId="77777777" w:rsidR="00BF65CF" w:rsidRPr="00DC5D25" w:rsidRDefault="00BF65CF" w:rsidP="00984F6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M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" name="Text Box 11"/>
                          <wps:cNvSpPr txBox="1"/>
                          <wps:spPr>
                            <a:xfrm>
                              <a:off x="520981" y="0"/>
                              <a:ext cx="368019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96DD44E" w14:textId="77777777" w:rsidR="00BF65CF" w:rsidRPr="00DC5D25" w:rsidRDefault="00BF65CF" w:rsidP="00984F6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F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" name="Text Box 13"/>
                          <wps:cNvSpPr txBox="1"/>
                          <wps:spPr>
                            <a:xfrm>
                              <a:off x="2469445" y="0"/>
                              <a:ext cx="395111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D48A8B" w14:textId="77777777" w:rsidR="00BF65CF" w:rsidRPr="00DC5D25" w:rsidRDefault="00BF65CF" w:rsidP="00984F6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H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8" name="Text Box 18"/>
                        <wps:cNvSpPr txBox="1"/>
                        <wps:spPr>
                          <a:xfrm>
                            <a:off x="114300" y="800100"/>
                            <a:ext cx="38925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393389" w14:textId="77777777" w:rsidR="00BF65CF" w:rsidRPr="00984F67" w:rsidRDefault="00BF65CF">
                              <w:pPr>
                                <w:rPr>
                                  <w:b/>
                                </w:rPr>
                              </w:pPr>
                              <w:r w:rsidRPr="00984F67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aphicFrame>
                        <wpg:cNvPr id="1" name="Chart 1"/>
                        <wpg:cNvFrPr/>
                        <wpg:xfrm>
                          <a:off x="800100" y="2971800"/>
                          <a:ext cx="4319905" cy="17995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23" name="Text Box 23"/>
                        <wps:cNvSpPr txBox="1"/>
                        <wps:spPr>
                          <a:xfrm>
                            <a:off x="0" y="3657600"/>
                            <a:ext cx="3975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AE4EB9" w14:textId="77777777" w:rsidR="00BF65CF" w:rsidRPr="00984F67" w:rsidRDefault="00BF65CF" w:rsidP="00921304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</w:t>
                              </w:r>
                              <w:r w:rsidRPr="00984F67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60" name="Text Box 8360"/>
                        <wps:cNvSpPr txBox="1"/>
                        <wps:spPr>
                          <a:xfrm>
                            <a:off x="0" y="4993640"/>
                            <a:ext cx="5715000" cy="1111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6BE51460" w14:textId="62BA4406" w:rsidR="00BF65CF" w:rsidRPr="00C1375B" w:rsidRDefault="00BF65CF" w:rsidP="00921304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Supplementary Figure 1</w:t>
                              </w:r>
                              <w:r w:rsidR="004F315F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4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alidation of MAA</w:t>
                              </w:r>
                              <w:r w:rsidRPr="00C1375B">
                                <w:rPr>
                                  <w:rFonts w:ascii="Times New Roman" w:hAnsi="Times New Roman" w:cs="Times New Roman"/>
                                </w:rPr>
                                <w:t xml:space="preserve"> results by RT-qPC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a)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Profile plot of MAA data for RGD1311447 gene expression (black line)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a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determined in the FCC tissue (C), which is the control, and in the fibroblastic (F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proliferative (P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mature (M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and hypertrophic (H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 zones of the MCC tissue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DC5D25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Gene expression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>for RGD1311447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using qRT-PCR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presented as a ratio of gene expression to that of GAPDH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362B98" id="Group 4122" o:spid="_x0000_s1026" style="position:absolute;margin-left:-9pt;margin-top:2.8pt;width:450pt;height:480.7pt;z-index:251662336" coordsize="57150,61048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1" o:spid="_x0000_s1027" type="#_x0000_t202" style="position:absolute;left:6858;top:1143;width:3429;height:18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rX/8YA&#10;AADbAAAADwAAAGRycy9kb3ducmV2LnhtbESPQWvCQBSE70L/w/IKvZlN01JKdA2lRbGXolEP3p7Z&#10;ZxLMvo3Z1cR/3y0IPQ4z8w0zzQbTiCt1rras4DmKQRAXVtdcKthu5uN3EM4ja2wsk4IbOchmD6Mp&#10;ptr2vKZr7ksRIOxSVFB536ZSuqIigy6yLXHwjrYz6IPsSqk77APcNDKJ4zdpsOawUGFLnxUVp/xi&#10;FOwOP7dm3b7s47r/Xg2L8yr/WpRKPT0OHxMQngb/H763l1rBawJ/X8IPkL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IrX/8YAAADbAAAADwAAAAAAAAAAAAAAAACYAgAAZHJz&#10;L2Rvd25yZXYueG1sUEsFBgAAAAAEAAQA9QAAAIsDAAAAAA==&#10;" filled="f" stroked="f">
                  <v:textbox style="layout-flow:vertical;mso-layout-flow-alt:bottom-to-top">
                    <w:txbxContent>
                      <w:p w14:paraId="6BF2709F" w14:textId="77777777" w:rsidR="00BF65CF" w:rsidRPr="00487B12" w:rsidRDefault="00BF65CF" w:rsidP="00487B12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487B1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 Intensity Values</w:t>
                        </w:r>
                      </w:p>
                    </w:txbxContent>
                  </v:textbox>
                </v:shape>
                <v:shape id="TextBox 41" o:spid="_x0000_s1028" type="#_x0000_t202" style="position:absolute;left:4572;top:29718;width:3429;height:148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KfbsEA&#10;AADbAAAADwAAAGRycy9kb3ducmV2LnhtbERPTYvCMBC9C/sfwgjebOoKy1KNIi4rehGtevA2NmNb&#10;bCa1ibb++81hwePjfU/nnanEkxpXWlYwimIQxJnVJecKjoff4TcI55E1VpZJwYsczGcfvSkm2ra8&#10;p2fqcxFC2CWooPC+TqR0WUEGXWRr4sBdbWPQB9jkUjfYhnBTyc84/pIGSw4NBda0LCi7pQ+j4HTZ&#10;vqp9PT7HZbvZdav7Lv1Z5UoN+t1iAsJT59/if/daKxiH9eFL+AFy9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sSn27BAAAA2wAAAA8AAAAAAAAAAAAAAAAAmAIAAGRycy9kb3du&#10;cmV2LnhtbFBLBQYAAAAABAAEAPUAAACGAwAAAAA=&#10;" filled="f" stroked="f">
                  <v:textbox style="layout-flow:vertical;mso-layout-flow-alt:bottom-to-top">
                    <w:txbxContent>
                      <w:p w14:paraId="37F7E5A4" w14:textId="77777777" w:rsidR="00BF65CF" w:rsidRPr="00487B12" w:rsidRDefault="00BF65CF" w:rsidP="00994D98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RGD1311447/GAPDH </w:t>
                        </w:r>
                      </w:p>
                    </w:txbxContent>
                  </v:textbox>
                </v:shape>
                <v:group id="Group 1" o:spid="_x0000_s1029" style="position:absolute;left:10287;width:32397;height:21463" coordsize="21214,166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5" o:spid="_x0000_s1030" type="#_x0000_t75" style="position:absolute;width:21214;height:16642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TVm7zAAAAA2wAAAA8AAABkcnMvZG93bnJldi54bWxET0uLwjAQvi/4H8IIXhZNLbsi1SiiCHr0&#10;cdDb0IxtsZnUJGr992ZB2Nt8fM+ZzltTiwc5X1lWMBwkIIhzqysuFBwP6/4YhA/IGmvLpOBFHuaz&#10;ztcUM22fvKPHPhQihrDPUEEZQpNJ6fOSDPqBbYgjd7HOYIjQFVI7fMZwU8s0SUbSYMWxocSGliXl&#10;1/3dKPix36f6ddzcq5Wzq+05vQ0P6U2pXrddTEAEasO/+OPe6Dj/F/5+iQfI2R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dNWbvMAAAADbAAAADwAAAAAAAAAAAAAAAACfAgAA&#10;ZHJzL2Rvd25yZXYueG1sUEsFBgAAAAAEAAQA9wAAAIwDAAAAAA==&#10;">
                    <v:imagedata r:id="rId7" o:title="" cropbottom="8563f" cropleft="2731f" cropright="3185f"/>
                    <o:lock v:ext="edit" aspectratio="f"/>
                  </v:shape>
                  <v:shape id="Text Box 16" o:spid="_x0000_s1031" type="#_x0000_t202" style="position:absolute;left:7295;top:886;width:7673;height:2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<v:textbox>
                      <w:txbxContent>
                        <w:p w14:paraId="0BFA0E33" w14:textId="77777777" w:rsidR="00BF65CF" w:rsidRDefault="00BF65CF" w:rsidP="00984F6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RGD1311447</w:t>
                          </w:r>
                        </w:p>
                      </w:txbxContent>
                    </v:textbox>
                  </v:shape>
                </v:group>
                <v:group id="_x0000_s1032" style="position:absolute;left:11430;top:21304;width:33147;height:3842" coordsize="28645,2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Text Box 8" o:spid="_x0000_s1033" type="#_x0000_t202" style="position:absolute;width:2184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14:paraId="58A2AED4" w14:textId="77777777" w:rsidR="00BF65CF" w:rsidRPr="00DC5D25" w:rsidRDefault="00BF65CF" w:rsidP="00984F67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9" o:spid="_x0000_s1034" type="#_x0000_t202" style="position:absolute;left:11543;width:3273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14:paraId="22577592" w14:textId="77777777" w:rsidR="00BF65CF" w:rsidRPr="00DC5D25" w:rsidRDefault="00BF65CF" w:rsidP="00984F67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P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10" o:spid="_x0000_s1035" type="#_x0000_t202" style="position:absolute;left:17780;width:3512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<v:textbox>
                      <w:txbxContent>
                        <w:p w14:paraId="6FF8897B" w14:textId="77777777" w:rsidR="00BF65CF" w:rsidRPr="00DC5D25" w:rsidRDefault="00BF65CF" w:rsidP="00984F67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M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11" o:spid="_x0000_s1036" type="#_x0000_t202" style="position:absolute;left:5209;width:368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<v:textbox>
                      <w:txbxContent>
                        <w:p w14:paraId="396DD44E" w14:textId="77777777" w:rsidR="00BF65CF" w:rsidRPr="00DC5D25" w:rsidRDefault="00BF65CF" w:rsidP="00984F67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FZ</w:t>
                          </w:r>
                        </w:p>
                      </w:txbxContent>
                    </v:textbox>
                  </v:shape>
                  <v:shape id="Text Box 13" o:spid="_x0000_s1037" type="#_x0000_t202" style="position:absolute;left:24694;width:395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<v:textbox>
                      <w:txbxContent>
                        <w:p w14:paraId="6FD48A8B" w14:textId="77777777" w:rsidR="00BF65CF" w:rsidRPr="00DC5D25" w:rsidRDefault="00BF65CF" w:rsidP="00984F67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H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</v:group>
                <v:shape id="Text Box 18" o:spid="_x0000_s1038" type="#_x0000_t202" style="position:absolute;left:1143;top:8001;width:3892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+ARscA&#10;AADbAAAADwAAAGRycy9kb3ducmV2LnhtbESPQUvDQBCF74L/YRmhF2k3jSCSdluKpUWwVKw99Dhm&#10;xyQ1Oxt21zT6652D4G2G9+a9b+bLwbWqpxAbzwamkwwUceltw5WB49tm/AAqJmSLrWcy8E0Rlovr&#10;qzkW1l/4lfpDqpSEcCzQQJ1SV2gdy5ocxonviEX78MFhkjVU2ga8SLhrdZ5l99phw9JQY0ePNZWf&#10;hy9n4Ocl7Hye77bT99Nd06f17Xn/vDdmdDOsZqASDenf/Hf9ZAVfYOUXGUAv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Q/gEbHAAAA2wAAAA8AAAAAAAAAAAAAAAAAmAIAAGRy&#10;cy9kb3ducmV2LnhtbFBLBQYAAAAABAAEAPUAAACMAwAAAAA=&#10;" filled="f" stroked="f">
                  <v:textbox>
                    <w:txbxContent>
                      <w:p w14:paraId="28393389" w14:textId="77777777" w:rsidR="00BF65CF" w:rsidRPr="00984F67" w:rsidRDefault="00BF65CF">
                        <w:pPr>
                          <w:rPr>
                            <w:b/>
                          </w:rPr>
                        </w:pPr>
                        <w:r w:rsidRPr="00984F67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Chart 1" o:spid="_x0000_s1039" type="#_x0000_t75" style="position:absolute;left:7985;top:29687;width:43221;height:180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FJLH&#10;s8AAAADaAAAADwAAAGRycy9kb3ducmV2LnhtbERP32vCMBB+F/wfwgl703QinXZNRRzCYINRFfZ6&#10;NGdb1lxKkmn23y/CYE/Hx/fzym00g7iS871lBY+LDARxY3XPrYLz6TBfg/ABWeNgmRT8kIdtNZ2U&#10;WGh745qux9CKFMK+QAVdCGMhpW86MugXdiRO3MU6gyFB10rt8JbCzSCXWZZLgz2nhg5H2nfUfB2/&#10;jYIe85c826/eP90Hby4xrzdvT1Gph1ncPYMIFMO/+M/9qtN8uL9yv7L6BQ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BSSx7PAAAAA2gAAAA8AAAAAAAAAAAAAAAAAmwIAAGRycy9kb3du&#10;cmV2LnhtbFBLBQYAAAAABAAEAPMAAACIAwAAAAA=&#10;">
                  <v:imagedata r:id="rId8" o:title=""/>
                  <o:lock v:ext="edit" aspectratio="f"/>
                </v:shape>
                <v:shape id="Text Box 23" o:spid="_x0000_s1040" type="#_x0000_t202" style="position:absolute;top:36576;width:3975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fYiscA&#10;AADbAAAADwAAAGRycy9kb3ducmV2LnhtbESPT2vCQBTE74V+h+UVehHdGKFIdBVpaSkoin8OHp/Z&#10;ZxKbfRt2tzH203cLQo/DzPyGmc47U4uWnK8sKxgOEhDEudUVFwoO+/f+GIQPyBpry6TgRh7ms8eH&#10;KWbaXnlL7S4UIkLYZ6igDKHJpPR5SQb9wDbE0TtbZzBE6QqpHV4j3NQyTZIXabDiuFBiQ68l5V+7&#10;b6PgZ+NWNk1XH8PTcVS14a13WS/XSj0/dYsJiEBd+A/f259aQTqCvy/xB8jZ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T32IrHAAAA2wAAAA8AAAAAAAAAAAAAAAAAmAIAAGRy&#10;cy9kb3ducmV2LnhtbFBLBQYAAAAABAAEAPUAAACMAwAAAAA=&#10;" filled="f" stroked="f">
                  <v:textbox>
                    <w:txbxContent>
                      <w:p w14:paraId="42AE4EB9" w14:textId="77777777" w:rsidR="00BF65CF" w:rsidRPr="00984F67" w:rsidRDefault="00BF65CF" w:rsidP="00921304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b</w:t>
                        </w:r>
                        <w:r w:rsidRPr="00984F67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8360" o:spid="_x0000_s1041" type="#_x0000_t202" style="position:absolute;top:49936;width:57150;height:111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dpmsEA&#10;AADdAAAADwAAAGRycy9kb3ducmV2LnhtbERPz2vCMBS+C/4P4QneNNWB1M4oIgi7DFnnwd0eyVub&#10;2byUJqvVv94cBjt+fL83u8E1oqcuWM8KFvMMBLH2xnKl4Px5nOUgQkQ22HgmBXcKsNuORxssjL/x&#10;B/VlrEQK4VCggjrGtpAy6JochrlviRP37TuHMcGukqbDWwp3jVxm2Uo6tJwaamzpUJO+lr9OgeGL&#10;Z/1l3x+WS23Xj1P+o3ulppNh/woi0hD/xX/uN6Mgf1ml/elNegJy+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UXaZrBAAAA3QAAAA8AAAAAAAAAAAAAAAAAmAIAAGRycy9kb3du&#10;cmV2LnhtbFBLBQYAAAAABAAEAPUAAACGAwAAAAA=&#10;" fillcolor="window" strokeweight=".5pt">
                  <v:textbox>
                    <w:txbxContent>
                      <w:p w14:paraId="6BE51460" w14:textId="62BA4406" w:rsidR="00BF65CF" w:rsidRPr="00C1375B" w:rsidRDefault="00BF65CF" w:rsidP="00921304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Supplementary Figure 1</w:t>
                        </w:r>
                        <w:r w:rsidR="004F315F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4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alidation of MAA</w:t>
                        </w:r>
                        <w:r w:rsidRPr="00C1375B">
                          <w:rPr>
                            <w:rFonts w:ascii="Times New Roman" w:hAnsi="Times New Roman" w:cs="Times New Roman"/>
                          </w:rPr>
                          <w:t xml:space="preserve"> results by RT-qPC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a)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Profile plot of MAA data for RGD1311447 gene expression (black line)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as 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determined in the FCC tissue (C), which is the control, and in the fibroblastic (F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proliferative (P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mature (M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and hypertrophic (H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 zones of the MCC tissue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DC5D25">
                          <w:rPr>
                            <w:rFonts w:asciiTheme="majorBidi" w:hAnsiTheme="majorBidi" w:cstheme="majorBidi"/>
                            <w:b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Gene expressions 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>for RGD1311447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using qRT-PCR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presented as a ratio of gene expression to that of GAPDH</w:t>
                        </w:r>
                        <w:r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0AD78D49" w14:textId="353CD980" w:rsidR="00BF2BC8" w:rsidRPr="00BF2BC8" w:rsidRDefault="00BF2BC8" w:rsidP="00BF2BC8"/>
    <w:p w14:paraId="0A53D368" w14:textId="2C615354" w:rsidR="00BF2BC8" w:rsidRPr="00BF2BC8" w:rsidRDefault="00BF2BC8" w:rsidP="00BF2BC8"/>
    <w:p w14:paraId="4CE204DD" w14:textId="411C3B0E" w:rsidR="00BF2BC8" w:rsidRPr="00BF2BC8" w:rsidRDefault="00BF2BC8" w:rsidP="00BF2BC8"/>
    <w:p w14:paraId="15E16216" w14:textId="77777777" w:rsidR="00BF2BC8" w:rsidRPr="00BF2BC8" w:rsidRDefault="00BF2BC8" w:rsidP="00BF2BC8"/>
    <w:p w14:paraId="027CAAA1" w14:textId="77777777" w:rsidR="00BF2BC8" w:rsidRPr="00BF2BC8" w:rsidRDefault="00BF2BC8" w:rsidP="00BF2BC8"/>
    <w:p w14:paraId="03AAA4A7" w14:textId="415D8A0F" w:rsidR="00BF2BC8" w:rsidRPr="00BF2BC8" w:rsidRDefault="00BF2BC8" w:rsidP="00BF2BC8"/>
    <w:p w14:paraId="447B5D0F" w14:textId="77777777" w:rsidR="00BF2BC8" w:rsidRPr="00BF2BC8" w:rsidRDefault="00BF2BC8" w:rsidP="00BF2BC8"/>
    <w:p w14:paraId="4BADD05F" w14:textId="77777777" w:rsidR="00BF2BC8" w:rsidRPr="00BF2BC8" w:rsidRDefault="00BF2BC8" w:rsidP="00BF2BC8"/>
    <w:p w14:paraId="661FA573" w14:textId="77777777" w:rsidR="00BF2BC8" w:rsidRPr="00BF2BC8" w:rsidRDefault="00BF2BC8" w:rsidP="00BF2BC8"/>
    <w:p w14:paraId="671B1DEB" w14:textId="77777777" w:rsidR="00BF2BC8" w:rsidRPr="00BF2BC8" w:rsidRDefault="00BF2BC8" w:rsidP="00BF2BC8"/>
    <w:p w14:paraId="1657A4DA" w14:textId="77777777" w:rsidR="00BF2BC8" w:rsidRPr="00BF2BC8" w:rsidRDefault="00BF2BC8" w:rsidP="00BF2BC8"/>
    <w:p w14:paraId="3B5C08ED" w14:textId="77777777" w:rsidR="00BF2BC8" w:rsidRPr="00BF2BC8" w:rsidRDefault="00BF2BC8" w:rsidP="00BF2BC8"/>
    <w:p w14:paraId="54CF3BBF" w14:textId="77777777" w:rsidR="00BF2BC8" w:rsidRPr="00BF2BC8" w:rsidRDefault="00BF2BC8" w:rsidP="00BF2BC8"/>
    <w:p w14:paraId="2D33EB73" w14:textId="397FD1BA" w:rsidR="00BF2BC8" w:rsidRDefault="00BF2BC8" w:rsidP="00BF2BC8"/>
    <w:p w14:paraId="3BDC652F" w14:textId="77777777" w:rsidR="00984F67" w:rsidRDefault="00984F67" w:rsidP="00BF2BC8"/>
    <w:p w14:paraId="11227DB7" w14:textId="77777777" w:rsidR="00984F67" w:rsidRDefault="00984F67" w:rsidP="00BF2BC8"/>
    <w:p w14:paraId="733D8D73" w14:textId="77777777" w:rsidR="00984F67" w:rsidRDefault="00984F67" w:rsidP="00BF2BC8"/>
    <w:p w14:paraId="1B6868EB" w14:textId="7D2FDEB2" w:rsidR="00984F67" w:rsidRDefault="00984F67" w:rsidP="00BF2BC8"/>
    <w:p w14:paraId="0F8DC7D4" w14:textId="2B4F159B" w:rsidR="00984F67" w:rsidRDefault="00984F67" w:rsidP="00BF2BC8"/>
    <w:p w14:paraId="4D37DC4B" w14:textId="27F47B5F" w:rsidR="00984F67" w:rsidRDefault="00984F67" w:rsidP="00BF2BC8"/>
    <w:p w14:paraId="730AFFA3" w14:textId="79C38CA7" w:rsidR="00984F67" w:rsidRDefault="00984F67" w:rsidP="00BF2BC8"/>
    <w:p w14:paraId="07FDFA9E" w14:textId="77777777" w:rsidR="00984F67" w:rsidRDefault="00984F67" w:rsidP="00BF2BC8"/>
    <w:p w14:paraId="3584302D" w14:textId="77777777" w:rsidR="00984F67" w:rsidRDefault="00984F67" w:rsidP="00BF2BC8"/>
    <w:p w14:paraId="2B3911B4" w14:textId="10ED20D5" w:rsidR="00984F67" w:rsidRDefault="00984F67" w:rsidP="00BF2BC8"/>
    <w:p w14:paraId="4768FAAF" w14:textId="77777777" w:rsidR="00984F67" w:rsidRDefault="00984F67" w:rsidP="00BF2BC8"/>
    <w:p w14:paraId="2165F2AE" w14:textId="7BA81430" w:rsidR="00984F67" w:rsidRDefault="00984F67" w:rsidP="00BF2BC8"/>
    <w:p w14:paraId="5F1BAE4A" w14:textId="77777777" w:rsidR="00984F67" w:rsidRPr="00BF2BC8" w:rsidRDefault="00984F67" w:rsidP="00BF2BC8"/>
    <w:p w14:paraId="43FA25BF" w14:textId="77777777" w:rsidR="00BF2BC8" w:rsidRDefault="00BF2BC8" w:rsidP="00BF2BC8"/>
    <w:p w14:paraId="6E86FA8F" w14:textId="77777777" w:rsidR="00800AD1" w:rsidRDefault="00BF2BC8" w:rsidP="00BF2BC8">
      <w:pPr>
        <w:tabs>
          <w:tab w:val="left" w:pos="3340"/>
        </w:tabs>
      </w:pPr>
      <w:r>
        <w:tab/>
      </w:r>
    </w:p>
    <w:p w14:paraId="4B47288C" w14:textId="0676916F" w:rsidR="00984F67" w:rsidRDefault="00984F67" w:rsidP="00BF2BC8">
      <w:pPr>
        <w:tabs>
          <w:tab w:val="left" w:pos="3340"/>
        </w:tabs>
      </w:pPr>
    </w:p>
    <w:p w14:paraId="03EB7295" w14:textId="70D08A2A" w:rsidR="00984F67" w:rsidRDefault="00984F67" w:rsidP="00BF2BC8">
      <w:pPr>
        <w:tabs>
          <w:tab w:val="left" w:pos="3340"/>
        </w:tabs>
      </w:pPr>
    </w:p>
    <w:p w14:paraId="7A976AEF" w14:textId="1F21856F" w:rsidR="00984F67" w:rsidRDefault="00984F67" w:rsidP="00BF2BC8">
      <w:pPr>
        <w:tabs>
          <w:tab w:val="left" w:pos="3340"/>
        </w:tabs>
      </w:pPr>
    </w:p>
    <w:p w14:paraId="1DEE447E" w14:textId="6D165923" w:rsidR="00984F67" w:rsidRDefault="00984F67" w:rsidP="00BF2BC8">
      <w:pPr>
        <w:tabs>
          <w:tab w:val="left" w:pos="3340"/>
        </w:tabs>
      </w:pPr>
    </w:p>
    <w:p w14:paraId="2A6B65D0" w14:textId="77777777" w:rsidR="00921304" w:rsidRDefault="00921304" w:rsidP="00BF2BC8">
      <w:pPr>
        <w:tabs>
          <w:tab w:val="left" w:pos="3340"/>
        </w:tabs>
      </w:pPr>
    </w:p>
    <w:p w14:paraId="752DAE02" w14:textId="77777777" w:rsidR="00921304" w:rsidRDefault="00921304" w:rsidP="00BF2BC8">
      <w:pPr>
        <w:tabs>
          <w:tab w:val="left" w:pos="3340"/>
        </w:tabs>
      </w:pPr>
    </w:p>
    <w:p w14:paraId="74796D92" w14:textId="3F32923B" w:rsidR="00921304" w:rsidRDefault="00921304" w:rsidP="00BF2BC8">
      <w:pPr>
        <w:tabs>
          <w:tab w:val="left" w:pos="3340"/>
        </w:tabs>
      </w:pPr>
    </w:p>
    <w:p w14:paraId="716D7B23" w14:textId="76BB0028" w:rsidR="00921304" w:rsidRDefault="00BF65CF" w:rsidP="00BF2BC8">
      <w:pPr>
        <w:tabs>
          <w:tab w:val="left" w:pos="3340"/>
        </w:tabs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B27F057" wp14:editId="7F02052D">
                <wp:simplePos x="0" y="0"/>
                <wp:positionH relativeFrom="column">
                  <wp:posOffset>-114300</wp:posOffset>
                </wp:positionH>
                <wp:positionV relativeFrom="paragraph">
                  <wp:posOffset>99695</wp:posOffset>
                </wp:positionV>
                <wp:extent cx="5715000" cy="6217285"/>
                <wp:effectExtent l="0" t="0" r="25400" b="31115"/>
                <wp:wrapThrough wrapText="bothSides">
                  <wp:wrapPolygon edited="0">
                    <wp:start x="4416" y="0"/>
                    <wp:lineTo x="4416" y="2824"/>
                    <wp:lineTo x="1248" y="3089"/>
                    <wp:lineTo x="1248" y="4147"/>
                    <wp:lineTo x="4416" y="4236"/>
                    <wp:lineTo x="4416" y="7501"/>
                    <wp:lineTo x="9024" y="8471"/>
                    <wp:lineTo x="10848" y="8471"/>
                    <wp:lineTo x="10848" y="9883"/>
                    <wp:lineTo x="4896" y="10589"/>
                    <wp:lineTo x="4128" y="10766"/>
                    <wp:lineTo x="4128" y="12707"/>
                    <wp:lineTo x="1536" y="13060"/>
                    <wp:lineTo x="1152" y="13237"/>
                    <wp:lineTo x="1152" y="14119"/>
                    <wp:lineTo x="4032" y="15531"/>
                    <wp:lineTo x="4128" y="16855"/>
                    <wp:lineTo x="4416" y="16943"/>
                    <wp:lineTo x="10848" y="16943"/>
                    <wp:lineTo x="0" y="17825"/>
                    <wp:lineTo x="0" y="21620"/>
                    <wp:lineTo x="21600" y="21620"/>
                    <wp:lineTo x="21600" y="17825"/>
                    <wp:lineTo x="10848" y="16943"/>
                    <wp:lineTo x="20256" y="16943"/>
                    <wp:lineTo x="20928" y="16855"/>
                    <wp:lineTo x="20928" y="10766"/>
                    <wp:lineTo x="19392" y="10589"/>
                    <wp:lineTo x="10752" y="9883"/>
                    <wp:lineTo x="10848" y="8471"/>
                    <wp:lineTo x="12480" y="8471"/>
                    <wp:lineTo x="17088" y="7413"/>
                    <wp:lineTo x="16992" y="0"/>
                    <wp:lineTo x="4416" y="0"/>
                  </wp:wrapPolygon>
                </wp:wrapThrough>
                <wp:docPr id="9247" name="Group 92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217285"/>
                          <a:chOff x="0" y="0"/>
                          <a:chExt cx="5715000" cy="6217285"/>
                        </a:xfrm>
                      </wpg:grpSpPr>
                      <pic:pic xmlns:pic="http://schemas.openxmlformats.org/drawingml/2006/picture">
                        <pic:nvPicPr>
                          <pic:cNvPr id="25" name="Picture 3"/>
                          <pic:cNvPicPr>
                            <a:picLocks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65" r="6133" b="13499"/>
                          <a:stretch/>
                        </pic:blipFill>
                        <pic:spPr bwMode="auto">
                          <a:xfrm>
                            <a:off x="1217930" y="0"/>
                            <a:ext cx="3239770" cy="2159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24" name="TextBox 41"/>
                        <wps:cNvSpPr txBox="1"/>
                        <wps:spPr>
                          <a:xfrm>
                            <a:off x="838200" y="187960"/>
                            <a:ext cx="3429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26C487" w14:textId="77777777" w:rsidR="00BF65CF" w:rsidRPr="00487B12" w:rsidRDefault="00BF65CF" w:rsidP="0092130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87B1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 Intensity Values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31" name="TextBox 41"/>
                        <wps:cNvSpPr txBox="1"/>
                        <wps:spPr>
                          <a:xfrm>
                            <a:off x="800100" y="3314700"/>
                            <a:ext cx="342900" cy="1102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380451" w14:textId="77777777" w:rsidR="00BF65CF" w:rsidRPr="00487B12" w:rsidRDefault="00BF65CF" w:rsidP="0092130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tgbl1/GAPDH 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7174" name="Text Box 7174"/>
                        <wps:cNvSpPr txBox="1"/>
                        <wps:spPr>
                          <a:xfrm>
                            <a:off x="266700" y="873760"/>
                            <a:ext cx="38925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8C4E68" w14:textId="77777777" w:rsidR="00BF65CF" w:rsidRPr="00984F67" w:rsidRDefault="00BF65CF" w:rsidP="00921304">
                              <w:pPr>
                                <w:rPr>
                                  <w:b/>
                                </w:rPr>
                              </w:pPr>
                              <w:r w:rsidRPr="00984F67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75" name="Text Box 7175"/>
                        <wps:cNvSpPr txBox="1"/>
                        <wps:spPr>
                          <a:xfrm>
                            <a:off x="288290" y="3771900"/>
                            <a:ext cx="3975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AE2610" w14:textId="77777777" w:rsidR="00BF65CF" w:rsidRPr="00984F67" w:rsidRDefault="00BF65CF" w:rsidP="00921304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</w:t>
                              </w:r>
                              <w:r w:rsidRPr="00984F67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181" name="Group 52"/>
                        <wpg:cNvGrpSpPr/>
                        <wpg:grpSpPr>
                          <a:xfrm>
                            <a:off x="1295400" y="2204720"/>
                            <a:ext cx="3314700" cy="384175"/>
                            <a:chOff x="0" y="0"/>
                            <a:chExt cx="2864556" cy="269875"/>
                          </a:xfrm>
                        </wpg:grpSpPr>
                        <wps:wsp>
                          <wps:cNvPr id="7182" name="Text Box 7182"/>
                          <wps:cNvSpPr txBox="1"/>
                          <wps:spPr>
                            <a:xfrm>
                              <a:off x="0" y="0"/>
                              <a:ext cx="218440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13C3525" w14:textId="77777777" w:rsidR="00BF65CF" w:rsidRPr="00DC5D25" w:rsidRDefault="00BF65CF" w:rsidP="00C312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183" name="Text Box 7183"/>
                          <wps:cNvSpPr txBox="1"/>
                          <wps:spPr>
                            <a:xfrm>
                              <a:off x="1154373" y="0"/>
                              <a:ext cx="327294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D7F11E" w14:textId="77777777" w:rsidR="00BF65CF" w:rsidRPr="00DC5D25" w:rsidRDefault="00BF65CF" w:rsidP="00C312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184" name="Text Box 7184"/>
                          <wps:cNvSpPr txBox="1"/>
                          <wps:spPr>
                            <a:xfrm>
                              <a:off x="1778000" y="0"/>
                              <a:ext cx="351296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EC4047" w14:textId="77777777" w:rsidR="00BF65CF" w:rsidRPr="00DC5D25" w:rsidRDefault="00BF65CF" w:rsidP="00C312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M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185" name="Text Box 7185"/>
                          <wps:cNvSpPr txBox="1"/>
                          <wps:spPr>
                            <a:xfrm>
                              <a:off x="520981" y="0"/>
                              <a:ext cx="368019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A380C4F" w14:textId="77777777" w:rsidR="00BF65CF" w:rsidRPr="00DC5D25" w:rsidRDefault="00BF65CF" w:rsidP="00C312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F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186" name="Text Box 7186"/>
                          <wps:cNvSpPr txBox="1"/>
                          <wps:spPr>
                            <a:xfrm>
                              <a:off x="2469445" y="0"/>
                              <a:ext cx="395111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500D459" w14:textId="77777777" w:rsidR="00BF65CF" w:rsidRPr="00DC5D25" w:rsidRDefault="00BF65CF" w:rsidP="00C312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H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6" name="TextBox 25"/>
                        <wps:cNvSpPr txBox="1"/>
                        <wps:spPr>
                          <a:xfrm>
                            <a:off x="2628900" y="114935"/>
                            <a:ext cx="596900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94B7B1" w14:textId="77777777" w:rsidR="00BF65CF" w:rsidRDefault="00BF65CF" w:rsidP="00DF7D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tgbl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187" name="Text Box 7187"/>
                        <wps:cNvSpPr txBox="1"/>
                        <wps:spPr>
                          <a:xfrm>
                            <a:off x="0" y="5144135"/>
                            <a:ext cx="5715000" cy="1073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549B97B7" w14:textId="40445B5D" w:rsidR="00BF65CF" w:rsidRPr="00C1375B" w:rsidRDefault="00BF65CF" w:rsidP="00C3128D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Supplementary Figure 1</w:t>
                              </w:r>
                              <w:r w:rsidR="004F315F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5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alidation of MAA</w:t>
                              </w:r>
                              <w:r w:rsidRPr="00C1375B">
                                <w:rPr>
                                  <w:rFonts w:ascii="Times New Roman" w:hAnsi="Times New Roman" w:cs="Times New Roman"/>
                                </w:rPr>
                                <w:t xml:space="preserve"> results by RT-qPC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a)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Profile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plot of MAA data for Itgbl1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gene expression (black line)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a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determined in the FCC tissue (C), which is the control, and in the fibroblastic (F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proliferative (P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mature (M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and hypertrophic (H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 zones of the MCC tissue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DC5D25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Gene expression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for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Itgbl1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using qRT-PCR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presented as a ratio of gene expression to that of GAPDH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aphicFrame>
                        <wpg:cNvPr id="7188" name="Chart 7188"/>
                        <wpg:cNvFrPr/>
                        <wpg:xfrm>
                          <a:off x="1143000" y="3086735"/>
                          <a:ext cx="4319905" cy="17995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0B27F057" id="Group 9247" o:spid="_x0000_s1042" style="position:absolute;margin-left:-9pt;margin-top:7.85pt;width:450pt;height:489.55pt;z-index:251668480" coordsize="57150,62172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">
                <v:shape id="Picture 3" o:spid="_x0000_s1043" type="#_x0000_t75" style="position:absolute;left:12179;width:32398;height:21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p5dOTCAAAA2wAAAA8AAABkcnMvZG93bnJldi54bWxEj8FqwzAQRO+F/IPYQi8llmtIMY6VEAcC&#10;OZXWCTkv1tYysVbGUm3376tCocdhZt4w5X6xvZho9J1jBS9JCoK4cbrjVsH1clrnIHxA1tg7JgXf&#10;5GG/Wz2UWGg38wdNdWhFhLAvUIEJYSik9I0hiz5xA3H0Pt1oMUQ5tlKPOEe47WWWpq/SYsdxweBA&#10;R0PNvf6ykZK/P9/f5gpNfhiqTcW2s/VNqafH5bAFEWgJ/+G/9lkryDbw+yX+ALn7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6eXTkwgAAANsAAAAPAAAAAAAAAAAAAAAAAJ8C&#10;AABkcnMvZG93bnJldi54bWxQSwUGAAAAAAQABAD3AAAAjgMAAAAA&#10;">
                  <v:imagedata r:id="rId11" o:title="" cropbottom="8847f" cropleft="2533f" cropright="4019f"/>
                  <v:path arrowok="t"/>
                  <o:lock v:ext="edit" aspectratio="f"/>
                </v:shape>
                <v:shape id="TextBox 41" o:spid="_x0000_s1044" type="#_x0000_t202" style="position:absolute;left:8382;top:1879;width:3429;height:18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APsMYA&#10;AADbAAAADwAAAGRycy9kb3ducmV2LnhtbESPQWvCQBSE70L/w/IKvZlN01JKdA2lRbGXolEP3p7Z&#10;ZxLMvo3Z1cR/3y0IPQ4z8w0zzQbTiCt1rras4DmKQRAXVtdcKthu5uN3EM4ja2wsk4IbOchmD6Mp&#10;ptr2vKZr7ksRIOxSVFB536ZSuqIigy6yLXHwjrYz6IPsSqk77APcNDKJ4zdpsOawUGFLnxUVp/xi&#10;FOwOP7dm3b7s47r/Xg2L8yr/WpRKPT0OHxMQngb/H763l1pB8gp/X8IPkL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fAPsMYAAADbAAAADwAAAAAAAAAAAAAAAACYAgAAZHJz&#10;L2Rvd25yZXYueG1sUEsFBgAAAAAEAAQA9QAAAIsDAAAAAA==&#10;" filled="f" stroked="f">
                  <v:textbox style="layout-flow:vertical;mso-layout-flow-alt:bottom-to-top">
                    <w:txbxContent>
                      <w:p w14:paraId="3826C487" w14:textId="77777777" w:rsidR="00BF65CF" w:rsidRPr="00487B12" w:rsidRDefault="00BF65CF" w:rsidP="00921304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487B1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 Intensity Values</w:t>
                        </w:r>
                      </w:p>
                    </w:txbxContent>
                  </v:textbox>
                </v:shape>
                <v:shape id="TextBox 41" o:spid="_x0000_s1045" type="#_x0000_t202" style="position:absolute;left:8001;top:33147;width:3429;height:110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469cUA&#10;AADbAAAADwAAAGRycy9kb3ducmV2LnhtbESPQWvCQBSE7wX/w/IEb83GCqXErFIUxV6KRj309pp9&#10;TYLZt+nu1sR/3y0UPA4z8w2TLwfTiis531hWME1SEMSl1Q1XCk7HzeMLCB+QNbaWScGNPCwXo4cc&#10;M217PtC1CJWIEPYZKqhD6DIpfVmTQZ/Yjjh6X9YZDFG6SmqHfYSbVj6l6bM02HBcqLGjVU3lpfgx&#10;Cs6f77f20M0+0qZ/2w/b732x3lZKTcbD6xxEoCHcw//tnVYwm8Lfl/gD5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Xjr1xQAAANsAAAAPAAAAAAAAAAAAAAAAAJgCAABkcnMv&#10;ZG93bnJldi54bWxQSwUGAAAAAAQABAD1AAAAigMAAAAA&#10;" filled="f" stroked="f">
                  <v:textbox style="layout-flow:vertical;mso-layout-flow-alt:bottom-to-top">
                    <w:txbxContent>
                      <w:p w14:paraId="4F380451" w14:textId="77777777" w:rsidR="00BF65CF" w:rsidRPr="00487B12" w:rsidRDefault="00BF65CF" w:rsidP="00921304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tgbl1/GAPDH </w:t>
                        </w:r>
                      </w:p>
                    </w:txbxContent>
                  </v:textbox>
                </v:shape>
                <v:shape id="Text Box 7174" o:spid="_x0000_s1046" type="#_x0000_t202" style="position:absolute;left:2667;top:8737;width:3892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GBy8kA&#10;AADdAAAADwAAAGRycy9kb3ducmV2LnhtbESPQUvDQBSE70L/w/IEL2I3iaWV2G0RRSm0tFg9eHxm&#10;n0lq9m3Y3aZpf323IHgcZuYbZjrvTSM6cr62rCAdJiCIC6trLhV8frzePYDwAVljY5kUHMnDfDa4&#10;mmKu7YHfqduGUkQI+xwVVCG0uZS+qMigH9qWOHo/1hkMUbpSaoeHCDeNzJJkLA3WHBcqbOm5ouJ3&#10;uzcKThu3slm2eku/v+7rLrzc7tbLtVI31/3TI4hAffgP/7UXWsEknYzg8iY+ATk7A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emGBy8kAAADdAAAADwAAAAAAAAAAAAAAAACYAgAA&#10;ZHJzL2Rvd25yZXYueG1sUEsFBgAAAAAEAAQA9QAAAI4DAAAAAA==&#10;" filled="f" stroked="f">
                  <v:textbox>
                    <w:txbxContent>
                      <w:p w14:paraId="748C4E68" w14:textId="77777777" w:rsidR="00BF65CF" w:rsidRPr="00984F67" w:rsidRDefault="00BF65CF" w:rsidP="00921304">
                        <w:pPr>
                          <w:rPr>
                            <w:b/>
                          </w:rPr>
                        </w:pPr>
                        <w:r w:rsidRPr="00984F67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Text Box 7175" o:spid="_x0000_s1047" type="#_x0000_t202" style="position:absolute;left:2882;top:37719;width:3976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0kUMkA&#10;AADdAAAADwAAAGRycy9kb3ducmV2LnhtbESPQUvDQBSE70L/w/IEL2I3ibSV2G0RRSm0tFg9eHxm&#10;n0lq9m3Y3aZpf323IHgcZuYbZjrvTSM6cr62rCAdJiCIC6trLhV8frzePYDwAVljY5kUHMnDfDa4&#10;mmKu7YHfqduGUkQI+xwVVCG0uZS+qMigH9qWOHo/1hkMUbpSaoeHCDeNzJJkLA3WHBcqbOm5ouJ3&#10;uzcKThu3slm2eku/v+7rLrzc7tbLtVI31/3TI4hAffgP/7UXWsEknYzg8iY+ATk7A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FS0kUMkAAADdAAAADwAAAAAAAAAAAAAAAACYAgAA&#10;ZHJzL2Rvd25yZXYueG1sUEsFBgAAAAAEAAQA9QAAAI4DAAAAAA==&#10;" filled="f" stroked="f">
                  <v:textbox>
                    <w:txbxContent>
                      <w:p w14:paraId="7DAE2610" w14:textId="77777777" w:rsidR="00BF65CF" w:rsidRPr="00984F67" w:rsidRDefault="00BF65CF" w:rsidP="00921304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b</w:t>
                        </w:r>
                        <w:r w:rsidRPr="00984F67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group id="_x0000_s1048" style="position:absolute;left:12954;top:22047;width:33147;height:3841" coordsize="28645,2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pMDodxgAAAN0A&#10;AAAPAAAAAAAAAAAAAAAAAKoCAABkcnMvZG93bnJldi54bWxQSwUGAAAAAAQABAD6AAAAnQMAAAAA&#10;">
                  <v:shape id="Text Box 7182" o:spid="_x0000_s1049" type="#_x0000_t202" style="position:absolute;width:2184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GqIsUA&#10;AADdAAAADwAAAGRycy9kb3ducmV2LnhtbESPT2sCMRTE74LfIbxCb5oordXtRhGl0FPFrQq9PTZv&#10;/9DNy7JJ3e23bwqCx2FmfsOkm8E24kqdrx1rmE0VCOLcmZpLDafPt8kShA/IBhvHpOGXPGzW41GK&#10;iXE9H+mahVJECPsENVQhtImUPq/Iop+6ljh6hesshii7UpoO+wi3jZwrtZAWa44LFba0qyj/zn6s&#10;hvNH8XV5Uodyb5/b3g1Ksl1JrR8fhu0riEBDuIdv7Xej4WW2nMP/m/gE5P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UaoixQAAAN0AAAAPAAAAAAAAAAAAAAAAAJgCAABkcnMv&#10;ZG93bnJldi54bWxQSwUGAAAAAAQABAD1AAAAigMAAAAA&#10;" filled="f" stroked="f">
                    <v:textbox>
                      <w:txbxContent>
                        <w:p w14:paraId="513C3525" w14:textId="77777777" w:rsidR="00BF65CF" w:rsidRPr="00DC5D25" w:rsidRDefault="00BF65CF" w:rsidP="00C3128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7183" o:spid="_x0000_s1050" type="#_x0000_t202" style="position:absolute;left:11543;width:3273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0PucUA&#10;AADdAAAADwAAAGRycy9kb3ducmV2LnhtbESPQWvCQBSE74L/YXlCb3U3trYas4pYCj0pta3g7ZF9&#10;JsHs25DdmvTfu0LB4zAz3zDZqre1uFDrK8cakrECQZw7U3Gh4fvr/XEGwgdkg7Vj0vBHHlbL4SDD&#10;1LiOP+myD4WIEPYpaihDaFIpfV6SRT92DXH0Tq61GKJsC2la7CLc1nKi1Iu0WHFcKLGhTUn5ef9r&#10;NfxsT8fDs9oVb3badK5Xku1cav0w6tcLEIH6cA//tz+Mhtdk9gS3N/EJyO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HQ+5xQAAAN0AAAAPAAAAAAAAAAAAAAAAAJgCAABkcnMv&#10;ZG93bnJldi54bWxQSwUGAAAAAAQABAD1AAAAigMAAAAA&#10;" filled="f" stroked="f">
                    <v:textbox>
                      <w:txbxContent>
                        <w:p w14:paraId="13D7F11E" w14:textId="77777777" w:rsidR="00BF65CF" w:rsidRPr="00DC5D25" w:rsidRDefault="00BF65CF" w:rsidP="00C3128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P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7184" o:spid="_x0000_s1051" type="#_x0000_t202" style="position:absolute;left:17780;width:3512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SXzcUA&#10;AADdAAAADwAAAGRycy9kb3ducmV2LnhtbESPT2sCMRTE74LfIbxCb5oo1up2o4il0FPFrQq9PTZv&#10;/9DNy7JJ3e23bwqCx2FmfsOk28E24kqdrx1rmE0VCOLcmZpLDafPt8kKhA/IBhvHpOGXPGw341GK&#10;iXE9H+mahVJECPsENVQhtImUPq/Iop+6ljh6hesshii7UpoO+wi3jZwrtZQWa44LFba0ryj/zn6s&#10;hvNH8XVZqEP5ap/a3g1Ksl1LrR8fht0LiEBDuIdv7Xej4Xm2WsD/m/gE5O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9JfNxQAAAN0AAAAPAAAAAAAAAAAAAAAAAJgCAABkcnMv&#10;ZG93bnJldi54bWxQSwUGAAAAAAQABAD1AAAAigMAAAAA&#10;" filled="f" stroked="f">
                    <v:textbox>
                      <w:txbxContent>
                        <w:p w14:paraId="24EC4047" w14:textId="77777777" w:rsidR="00BF65CF" w:rsidRPr="00DC5D25" w:rsidRDefault="00BF65CF" w:rsidP="00C3128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M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7185" o:spid="_x0000_s1052" type="#_x0000_t202" style="position:absolute;left:5209;width:368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gyVsUA&#10;AADdAAAADwAAAGRycy9kb3ducmV2LnhtbESPT2vCQBTE74LfYXlCb3XXolWjq0il0JPF+Ae8PbLP&#10;JJh9G7Jbk377rlDwOMzMb5jlurOVuFPjS8caRkMFgjhzpuRcw/Hw+ToD4QOywcoxafglD+tVv7fE&#10;xLiW93RPQy4ihH2CGooQ6kRKnxVk0Q9dTRy9q2sshiibXJoG2wi3lXxT6l1aLDkuFFjTR0HZLf2x&#10;Gk676+U8Vt/51k7q1nVKsp1LrV8G3WYBIlAXnuH/9pfRMB3NJvB4E5+AXP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uDJWxQAAAN0AAAAPAAAAAAAAAAAAAAAAAJgCAABkcnMv&#10;ZG93bnJldi54bWxQSwUGAAAAAAQABAD1AAAAigMAAAAA&#10;" filled="f" stroked="f">
                    <v:textbox>
                      <w:txbxContent>
                        <w:p w14:paraId="3A380C4F" w14:textId="77777777" w:rsidR="00BF65CF" w:rsidRPr="00DC5D25" w:rsidRDefault="00BF65CF" w:rsidP="00C3128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FZ</w:t>
                          </w:r>
                        </w:p>
                      </w:txbxContent>
                    </v:textbox>
                  </v:shape>
                  <v:shape id="Text Box 7186" o:spid="_x0000_s1053" type="#_x0000_t202" style="position:absolute;left:24694;width:395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qsIcUA&#10;AADdAAAADwAAAGRycy9kb3ducmV2LnhtbESPQWvCQBSE74L/YXmF3nRXqVZTVxFLoSfFVIXeHtln&#10;Epp9G7JbE/+9Kwgeh5n5hlmsOluJCzW+dKxhNFQgiDNnSs41HH6+BjMQPiAbrByThit5WC37vQUm&#10;xrW8p0sachEh7BPUUIRQJ1L6rCCLfuhq4uidXWMxRNnk0jTYRrit5FipqbRYclwosKZNQdlf+m81&#10;HLfn39Ob2uWfdlK3rlOS7Vxq/frSrT9ABOrCM/xofxsN76PZFO5v4hOQy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aqwhxQAAAN0AAAAPAAAAAAAAAAAAAAAAAJgCAABkcnMv&#10;ZG93bnJldi54bWxQSwUGAAAAAAQABAD1AAAAigMAAAAA&#10;" filled="f" stroked="f">
                    <v:textbox>
                      <w:txbxContent>
                        <w:p w14:paraId="3500D459" w14:textId="77777777" w:rsidR="00BF65CF" w:rsidRPr="00DC5D25" w:rsidRDefault="00BF65CF" w:rsidP="00C3128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H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</v:group>
                <v:shape id="TextBox 25" o:spid="_x0000_s1054" type="#_x0000_t202" style="position:absolute;left:26289;top:1149;width:5969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14:paraId="5494B7B1" w14:textId="77777777" w:rsidR="00BF65CF" w:rsidRDefault="00BF65CF" w:rsidP="00DF7D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Itgbl1</w:t>
                        </w:r>
                      </w:p>
                    </w:txbxContent>
                  </v:textbox>
                </v:shape>
                <v:shape id="Text Box 7187" o:spid="_x0000_s1055" type="#_x0000_t202" style="position:absolute;top:51441;width:57150;height:10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XxocUA&#10;AADdAAAADwAAAGRycy9kb3ducmV2LnhtbESPQWsCMRSE7wX/Q3hCbzVrD3VdjSKC4EVKtx709kie&#10;u9HNy7JJ162/vikUehxm5htmuR5cI3rqgvWsYDrJQBBrbyxXCo6fu5ccRIjIBhvPpOCbAqxXo6cl&#10;Fsbf+YP6MlYiQTgUqKCOsS2kDLomh2HiW+LkXXznMCbZVdJ0eE9w18jXLHuTDi2nhRpb2takb+WX&#10;U2D45Fmf7eFhudR2/njPr7pX6nk8bBYgIg3xP/zX3hsFs2k+g9836QnI1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9fGhxQAAAN0AAAAPAAAAAAAAAAAAAAAAAJgCAABkcnMv&#10;ZG93bnJldi54bWxQSwUGAAAAAAQABAD1AAAAigMAAAAA&#10;" fillcolor="window" strokeweight=".5pt">
                  <v:textbox>
                    <w:txbxContent>
                      <w:p w14:paraId="549B97B7" w14:textId="40445B5D" w:rsidR="00BF65CF" w:rsidRPr="00C1375B" w:rsidRDefault="00BF65CF" w:rsidP="00C3128D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Supplementary Figure 1</w:t>
                        </w:r>
                        <w:r w:rsidR="004F315F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5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alidation of MAA</w:t>
                        </w:r>
                        <w:r w:rsidRPr="00C1375B">
                          <w:rPr>
                            <w:rFonts w:ascii="Times New Roman" w:hAnsi="Times New Roman" w:cs="Times New Roman"/>
                          </w:rPr>
                          <w:t xml:space="preserve"> results by RT-qPC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a)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Profile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plot of MAA data for Itgbl1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gene expression (black line)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as 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determined in the FCC tissue (C), which is the control, and in the fibroblastic (F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proliferative (P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mature (M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and hypertrophic (H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 zones of the MCC tissue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DC5D25">
                          <w:rPr>
                            <w:rFonts w:asciiTheme="majorBidi" w:hAnsiTheme="majorBidi" w:cstheme="majorBidi"/>
                            <w:b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Gene expressions 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for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Itgbl1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using qRT-PCR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presented as a ratio of gene expression to that of GAPDH</w:t>
                        </w:r>
                        <w:r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Chart 7188" o:spid="_x0000_s1056" type="#_x0000_t75" style="position:absolute;left:11399;top:30845;width:43282;height:180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8PGf&#10;ZMMAAADdAAAADwAAAGRycy9kb3ducmV2LnhtbERPy2oCMRTdF/yHcIVuimasoDI1ik4piBvxteju&#10;Mrkmg5Ob6STV6d83C8Hl4bzny87V4kZtqDwrGA0zEMSl1xUbBafj12AGIkRkjbVnUvBHAZaL3ssc&#10;c+3vvKfbIRqRQjjkqMDG2ORShtKSwzD0DXHiLr51GBNsjdQt3lO4q+V7lk2kw4pTg8WGCkvl9fDr&#10;FHD8/tzp89VezHr1VqyL7djsf5R67XerDxCRuvgUP9wbrWA6mqW56U16AnLxD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PDxn2TDAAAA3QAAAA8AAAAAAAAAAAAAAAAAmwIAAGRycy9k&#10;b3ducmV2LnhtbFBLBQYAAAAABAAEAPMAAACLAwAAAAA=&#10;">
                  <v:imagedata r:id="rId12" o:title=""/>
                  <o:lock v:ext="edit" aspectratio="f"/>
                </v:shape>
                <w10:wrap type="through"/>
              </v:group>
            </w:pict>
          </mc:Fallback>
        </mc:AlternateContent>
      </w:r>
    </w:p>
    <w:p w14:paraId="1019ECB9" w14:textId="21C3FC83" w:rsidR="00921304" w:rsidRDefault="00921304" w:rsidP="00BF2BC8">
      <w:pPr>
        <w:tabs>
          <w:tab w:val="left" w:pos="3340"/>
        </w:tabs>
      </w:pPr>
    </w:p>
    <w:p w14:paraId="4D9B2430" w14:textId="64007659" w:rsidR="00921304" w:rsidRDefault="00921304" w:rsidP="00BF2BC8">
      <w:pPr>
        <w:tabs>
          <w:tab w:val="left" w:pos="3340"/>
        </w:tabs>
      </w:pPr>
    </w:p>
    <w:p w14:paraId="53C81B01" w14:textId="42F41D4A" w:rsidR="00921304" w:rsidRDefault="00921304" w:rsidP="00BF2BC8">
      <w:pPr>
        <w:tabs>
          <w:tab w:val="left" w:pos="3340"/>
        </w:tabs>
      </w:pPr>
    </w:p>
    <w:p w14:paraId="3EC0DFD6" w14:textId="06813052" w:rsidR="00921304" w:rsidRDefault="00921304" w:rsidP="00BF2BC8">
      <w:pPr>
        <w:tabs>
          <w:tab w:val="left" w:pos="3340"/>
        </w:tabs>
      </w:pPr>
    </w:p>
    <w:p w14:paraId="0857F2DB" w14:textId="77777777" w:rsidR="00921304" w:rsidRDefault="00921304" w:rsidP="00BF2BC8">
      <w:pPr>
        <w:tabs>
          <w:tab w:val="left" w:pos="3340"/>
        </w:tabs>
      </w:pPr>
    </w:p>
    <w:p w14:paraId="310C746E" w14:textId="77777777" w:rsidR="00921304" w:rsidRDefault="00921304" w:rsidP="00BF2BC8">
      <w:pPr>
        <w:tabs>
          <w:tab w:val="left" w:pos="3340"/>
        </w:tabs>
      </w:pPr>
    </w:p>
    <w:p w14:paraId="45DB74A1" w14:textId="77777777" w:rsidR="00921304" w:rsidRDefault="00921304" w:rsidP="00BF2BC8">
      <w:pPr>
        <w:tabs>
          <w:tab w:val="left" w:pos="3340"/>
        </w:tabs>
      </w:pPr>
    </w:p>
    <w:p w14:paraId="0F162812" w14:textId="77777777" w:rsidR="00921304" w:rsidRDefault="00921304" w:rsidP="00BF2BC8">
      <w:pPr>
        <w:tabs>
          <w:tab w:val="left" w:pos="3340"/>
        </w:tabs>
      </w:pPr>
    </w:p>
    <w:p w14:paraId="600BFD60" w14:textId="77777777" w:rsidR="00921304" w:rsidRDefault="00921304" w:rsidP="00BF2BC8">
      <w:pPr>
        <w:tabs>
          <w:tab w:val="left" w:pos="3340"/>
        </w:tabs>
      </w:pPr>
    </w:p>
    <w:p w14:paraId="4704269D" w14:textId="77777777" w:rsidR="00921304" w:rsidRDefault="00921304" w:rsidP="00BF2BC8">
      <w:pPr>
        <w:tabs>
          <w:tab w:val="left" w:pos="3340"/>
        </w:tabs>
      </w:pPr>
    </w:p>
    <w:p w14:paraId="054A2D9B" w14:textId="77777777" w:rsidR="00921304" w:rsidRDefault="00921304" w:rsidP="00BF2BC8">
      <w:pPr>
        <w:tabs>
          <w:tab w:val="left" w:pos="3340"/>
        </w:tabs>
      </w:pPr>
    </w:p>
    <w:p w14:paraId="09C43B40" w14:textId="77777777" w:rsidR="00921304" w:rsidRDefault="00921304" w:rsidP="00BF2BC8">
      <w:pPr>
        <w:tabs>
          <w:tab w:val="left" w:pos="3340"/>
        </w:tabs>
      </w:pPr>
    </w:p>
    <w:p w14:paraId="4821B29B" w14:textId="77777777" w:rsidR="00921304" w:rsidRDefault="00921304" w:rsidP="00BF2BC8">
      <w:pPr>
        <w:tabs>
          <w:tab w:val="left" w:pos="3340"/>
        </w:tabs>
      </w:pPr>
    </w:p>
    <w:p w14:paraId="4FCDD287" w14:textId="77777777" w:rsidR="00921304" w:rsidRDefault="00921304" w:rsidP="00BF2BC8">
      <w:pPr>
        <w:tabs>
          <w:tab w:val="left" w:pos="3340"/>
        </w:tabs>
      </w:pPr>
    </w:p>
    <w:p w14:paraId="2612664D" w14:textId="77777777" w:rsidR="00921304" w:rsidRDefault="00921304" w:rsidP="00BF2BC8">
      <w:pPr>
        <w:tabs>
          <w:tab w:val="left" w:pos="3340"/>
        </w:tabs>
      </w:pPr>
    </w:p>
    <w:p w14:paraId="2AEB68F9" w14:textId="77777777" w:rsidR="00921304" w:rsidRDefault="00921304" w:rsidP="00BF2BC8">
      <w:pPr>
        <w:tabs>
          <w:tab w:val="left" w:pos="3340"/>
        </w:tabs>
      </w:pPr>
    </w:p>
    <w:p w14:paraId="2426D97F" w14:textId="3043C914" w:rsidR="00921304" w:rsidRDefault="00921304" w:rsidP="00BF2BC8">
      <w:pPr>
        <w:tabs>
          <w:tab w:val="left" w:pos="3340"/>
        </w:tabs>
      </w:pPr>
    </w:p>
    <w:p w14:paraId="0172AA18" w14:textId="77777777" w:rsidR="00921304" w:rsidRDefault="00921304" w:rsidP="00BF2BC8">
      <w:pPr>
        <w:tabs>
          <w:tab w:val="left" w:pos="3340"/>
        </w:tabs>
      </w:pPr>
    </w:p>
    <w:p w14:paraId="26F3FCBD" w14:textId="77777777" w:rsidR="00921304" w:rsidRDefault="00921304" w:rsidP="00BF2BC8">
      <w:pPr>
        <w:tabs>
          <w:tab w:val="left" w:pos="3340"/>
        </w:tabs>
      </w:pPr>
    </w:p>
    <w:p w14:paraId="7933A3F8" w14:textId="3CA73375" w:rsidR="00921304" w:rsidRDefault="00921304" w:rsidP="00BF2BC8">
      <w:pPr>
        <w:tabs>
          <w:tab w:val="left" w:pos="3340"/>
        </w:tabs>
      </w:pPr>
    </w:p>
    <w:p w14:paraId="4D26471C" w14:textId="478B41A9" w:rsidR="00921304" w:rsidRDefault="00921304" w:rsidP="00BF2BC8">
      <w:pPr>
        <w:tabs>
          <w:tab w:val="left" w:pos="3340"/>
        </w:tabs>
      </w:pPr>
    </w:p>
    <w:p w14:paraId="5082CF84" w14:textId="5D61AC33" w:rsidR="00921304" w:rsidRDefault="00921304" w:rsidP="00BF2BC8">
      <w:pPr>
        <w:tabs>
          <w:tab w:val="left" w:pos="3340"/>
        </w:tabs>
      </w:pPr>
    </w:p>
    <w:p w14:paraId="455FECB2" w14:textId="77777777" w:rsidR="00921304" w:rsidRDefault="00921304" w:rsidP="00BF2BC8">
      <w:pPr>
        <w:tabs>
          <w:tab w:val="left" w:pos="3340"/>
        </w:tabs>
      </w:pPr>
    </w:p>
    <w:p w14:paraId="0C08382B" w14:textId="77777777" w:rsidR="00921304" w:rsidRDefault="00921304" w:rsidP="00BF2BC8">
      <w:pPr>
        <w:tabs>
          <w:tab w:val="left" w:pos="3340"/>
        </w:tabs>
      </w:pPr>
    </w:p>
    <w:p w14:paraId="325F7262" w14:textId="77777777" w:rsidR="00921304" w:rsidRDefault="00921304" w:rsidP="00BF2BC8">
      <w:pPr>
        <w:tabs>
          <w:tab w:val="left" w:pos="3340"/>
        </w:tabs>
      </w:pPr>
    </w:p>
    <w:p w14:paraId="12B3EC40" w14:textId="77777777" w:rsidR="00921304" w:rsidRDefault="00921304" w:rsidP="00BF2BC8">
      <w:pPr>
        <w:tabs>
          <w:tab w:val="left" w:pos="3340"/>
        </w:tabs>
      </w:pPr>
    </w:p>
    <w:p w14:paraId="1B7B1424" w14:textId="77777777" w:rsidR="00921304" w:rsidRDefault="00921304" w:rsidP="00BF2BC8">
      <w:pPr>
        <w:tabs>
          <w:tab w:val="left" w:pos="3340"/>
        </w:tabs>
      </w:pPr>
    </w:p>
    <w:p w14:paraId="5BC06817" w14:textId="3AF0C4BF" w:rsidR="00921304" w:rsidRDefault="00921304" w:rsidP="00BF2BC8">
      <w:pPr>
        <w:tabs>
          <w:tab w:val="left" w:pos="3340"/>
        </w:tabs>
      </w:pPr>
    </w:p>
    <w:p w14:paraId="7F663157" w14:textId="0F4649C8" w:rsidR="00921304" w:rsidRDefault="00921304" w:rsidP="00BF2BC8">
      <w:pPr>
        <w:tabs>
          <w:tab w:val="left" w:pos="3340"/>
        </w:tabs>
      </w:pPr>
    </w:p>
    <w:p w14:paraId="0E7FC188" w14:textId="451478F7" w:rsidR="00921304" w:rsidRDefault="00921304" w:rsidP="00BF2BC8">
      <w:pPr>
        <w:tabs>
          <w:tab w:val="left" w:pos="3340"/>
        </w:tabs>
      </w:pPr>
    </w:p>
    <w:p w14:paraId="563039AC" w14:textId="599C2761" w:rsidR="00921304" w:rsidRDefault="00921304" w:rsidP="00BF2BC8">
      <w:pPr>
        <w:tabs>
          <w:tab w:val="left" w:pos="3340"/>
        </w:tabs>
      </w:pPr>
    </w:p>
    <w:p w14:paraId="569F9D23" w14:textId="6B8A7231" w:rsidR="00647580" w:rsidRDefault="00647580" w:rsidP="00BF2BC8">
      <w:pPr>
        <w:tabs>
          <w:tab w:val="left" w:pos="3340"/>
        </w:tabs>
      </w:pPr>
    </w:p>
    <w:p w14:paraId="394BB5B7" w14:textId="28870752" w:rsidR="00647580" w:rsidRDefault="00647580" w:rsidP="00BF2BC8">
      <w:pPr>
        <w:tabs>
          <w:tab w:val="left" w:pos="3340"/>
        </w:tabs>
      </w:pPr>
    </w:p>
    <w:p w14:paraId="5F30A676" w14:textId="686ED641" w:rsidR="00647580" w:rsidRDefault="00647580" w:rsidP="00BF2BC8">
      <w:pPr>
        <w:tabs>
          <w:tab w:val="left" w:pos="3340"/>
        </w:tabs>
      </w:pPr>
    </w:p>
    <w:p w14:paraId="7F1E7033" w14:textId="4DC346A5" w:rsidR="00647580" w:rsidRDefault="00647580" w:rsidP="00BF2BC8">
      <w:pPr>
        <w:tabs>
          <w:tab w:val="left" w:pos="3340"/>
        </w:tabs>
      </w:pPr>
    </w:p>
    <w:p w14:paraId="5779F3FE" w14:textId="7C923F1F" w:rsidR="00647580" w:rsidRDefault="00647580" w:rsidP="00BF2BC8">
      <w:pPr>
        <w:tabs>
          <w:tab w:val="left" w:pos="3340"/>
        </w:tabs>
      </w:pPr>
    </w:p>
    <w:p w14:paraId="118C7F07" w14:textId="55F1DF45" w:rsidR="00647580" w:rsidRDefault="00647580" w:rsidP="00BF2BC8">
      <w:pPr>
        <w:tabs>
          <w:tab w:val="left" w:pos="3340"/>
        </w:tabs>
      </w:pPr>
    </w:p>
    <w:p w14:paraId="3B0F4EF5" w14:textId="5554CE44" w:rsidR="00647580" w:rsidRDefault="00647580" w:rsidP="00BF2BC8">
      <w:pPr>
        <w:tabs>
          <w:tab w:val="left" w:pos="3340"/>
        </w:tabs>
      </w:pPr>
    </w:p>
    <w:p w14:paraId="324691BD" w14:textId="5851C09F" w:rsidR="00647580" w:rsidRDefault="00647580" w:rsidP="00BF2BC8">
      <w:pPr>
        <w:tabs>
          <w:tab w:val="left" w:pos="3340"/>
        </w:tabs>
      </w:pPr>
    </w:p>
    <w:p w14:paraId="5357801B" w14:textId="5EDA7EAC" w:rsidR="00647580" w:rsidRDefault="00647580" w:rsidP="00BF2BC8">
      <w:pPr>
        <w:tabs>
          <w:tab w:val="left" w:pos="3340"/>
        </w:tabs>
      </w:pPr>
    </w:p>
    <w:p w14:paraId="7F3A77C7" w14:textId="42D267EC" w:rsidR="00647580" w:rsidRDefault="00647580" w:rsidP="00BF2BC8">
      <w:pPr>
        <w:tabs>
          <w:tab w:val="left" w:pos="3340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86240" behindDoc="0" locked="0" layoutInCell="1" allowOverlap="1" wp14:anchorId="1CE9AA12" wp14:editId="4B2E319B">
                <wp:simplePos x="0" y="0"/>
                <wp:positionH relativeFrom="column">
                  <wp:posOffset>0</wp:posOffset>
                </wp:positionH>
                <wp:positionV relativeFrom="paragraph">
                  <wp:posOffset>173355</wp:posOffset>
                </wp:positionV>
                <wp:extent cx="5715000" cy="6172200"/>
                <wp:effectExtent l="0" t="0" r="25400" b="25400"/>
                <wp:wrapThrough wrapText="bothSides">
                  <wp:wrapPolygon edited="0">
                    <wp:start x="3744" y="0"/>
                    <wp:lineTo x="3744" y="2844"/>
                    <wp:lineTo x="768" y="3200"/>
                    <wp:lineTo x="768" y="4267"/>
                    <wp:lineTo x="3744" y="4267"/>
                    <wp:lineTo x="3744" y="7556"/>
                    <wp:lineTo x="8832" y="8533"/>
                    <wp:lineTo x="10848" y="8533"/>
                    <wp:lineTo x="2880" y="9511"/>
                    <wp:lineTo x="2880" y="11378"/>
                    <wp:lineTo x="480" y="12000"/>
                    <wp:lineTo x="288" y="12178"/>
                    <wp:lineTo x="288" y="12978"/>
                    <wp:lineTo x="2880" y="14311"/>
                    <wp:lineTo x="2880" y="15911"/>
                    <wp:lineTo x="9600" y="17067"/>
                    <wp:lineTo x="10848" y="17067"/>
                    <wp:lineTo x="0" y="17778"/>
                    <wp:lineTo x="0" y="21600"/>
                    <wp:lineTo x="21600" y="21600"/>
                    <wp:lineTo x="21600" y="17778"/>
                    <wp:lineTo x="10848" y="17067"/>
                    <wp:lineTo x="12288" y="17067"/>
                    <wp:lineTo x="19488" y="15911"/>
                    <wp:lineTo x="19680" y="9600"/>
                    <wp:lineTo x="10848" y="8533"/>
                    <wp:lineTo x="12096" y="8533"/>
                    <wp:lineTo x="16224" y="7467"/>
                    <wp:lineTo x="16224" y="0"/>
                    <wp:lineTo x="3744" y="0"/>
                  </wp:wrapPolygon>
                </wp:wrapThrough>
                <wp:docPr id="7171" name="Group 71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172200"/>
                          <a:chOff x="0" y="0"/>
                          <a:chExt cx="5715000" cy="6172200"/>
                        </a:xfrm>
                      </wpg:grpSpPr>
                      <pic:pic xmlns:pic="http://schemas.openxmlformats.org/drawingml/2006/picture">
                        <pic:nvPicPr>
                          <pic:cNvPr id="7172" name="Picture 8"/>
                          <pic:cNvPicPr>
                            <a:picLocks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013" r="7839" b="15989"/>
                          <a:stretch/>
                        </pic:blipFill>
                        <pic:spPr bwMode="auto">
                          <a:xfrm>
                            <a:off x="1028700" y="0"/>
                            <a:ext cx="3239770" cy="2159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7173" name="TextBox 41"/>
                        <wps:cNvSpPr txBox="1"/>
                        <wps:spPr>
                          <a:xfrm>
                            <a:off x="762000" y="213360"/>
                            <a:ext cx="3429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B63772" w14:textId="77777777" w:rsidR="00647580" w:rsidRPr="00487B12" w:rsidRDefault="00647580" w:rsidP="00647580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87B1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 Intensity Values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7177" name="Text Box 7177"/>
                        <wps:cNvSpPr txBox="1"/>
                        <wps:spPr>
                          <a:xfrm>
                            <a:off x="152400" y="899160"/>
                            <a:ext cx="38925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7A07D9" w14:textId="77777777" w:rsidR="00647580" w:rsidRPr="00984F67" w:rsidRDefault="00647580" w:rsidP="00647580">
                              <w:pPr>
                                <w:rPr>
                                  <w:b/>
                                </w:rPr>
                              </w:pPr>
                              <w:r w:rsidRPr="00984F67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78" name="Text Box 7178"/>
                        <wps:cNvSpPr txBox="1"/>
                        <wps:spPr>
                          <a:xfrm>
                            <a:off x="38100" y="3429000"/>
                            <a:ext cx="3975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8BFE33" w14:textId="77777777" w:rsidR="00647580" w:rsidRPr="00984F67" w:rsidRDefault="00647580" w:rsidP="00647580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</w:t>
                              </w:r>
                              <w:r w:rsidRPr="00984F67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179" name="Group 52"/>
                        <wpg:cNvGrpSpPr/>
                        <wpg:grpSpPr>
                          <a:xfrm>
                            <a:off x="1181100" y="2229485"/>
                            <a:ext cx="3314700" cy="384175"/>
                            <a:chOff x="0" y="0"/>
                            <a:chExt cx="2864556" cy="269875"/>
                          </a:xfrm>
                        </wpg:grpSpPr>
                        <wps:wsp>
                          <wps:cNvPr id="7180" name="Text Box 7180"/>
                          <wps:cNvSpPr txBox="1"/>
                          <wps:spPr>
                            <a:xfrm>
                              <a:off x="0" y="0"/>
                              <a:ext cx="218440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AA3D9B9" w14:textId="77777777" w:rsidR="00647580" w:rsidRPr="00DC5D25" w:rsidRDefault="00647580" w:rsidP="00647580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199" name="Text Box 7199"/>
                          <wps:cNvSpPr txBox="1"/>
                          <wps:spPr>
                            <a:xfrm>
                              <a:off x="1154373" y="0"/>
                              <a:ext cx="327294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AE456F7" w14:textId="77777777" w:rsidR="00647580" w:rsidRPr="00DC5D25" w:rsidRDefault="00647580" w:rsidP="00647580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200" name="Text Box 7200"/>
                          <wps:cNvSpPr txBox="1"/>
                          <wps:spPr>
                            <a:xfrm>
                              <a:off x="1778000" y="0"/>
                              <a:ext cx="351296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4E90384" w14:textId="77777777" w:rsidR="00647580" w:rsidRPr="00DC5D25" w:rsidRDefault="00647580" w:rsidP="00647580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M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201" name="Text Box 7201"/>
                          <wps:cNvSpPr txBox="1"/>
                          <wps:spPr>
                            <a:xfrm>
                              <a:off x="520981" y="0"/>
                              <a:ext cx="368019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A38CB39" w14:textId="77777777" w:rsidR="00647580" w:rsidRPr="00DC5D25" w:rsidRDefault="00647580" w:rsidP="00647580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F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202" name="Text Box 7202"/>
                          <wps:cNvSpPr txBox="1"/>
                          <wps:spPr>
                            <a:xfrm>
                              <a:off x="2469445" y="0"/>
                              <a:ext cx="395111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FD9359A" w14:textId="77777777" w:rsidR="00647580" w:rsidRPr="00DC5D25" w:rsidRDefault="00647580" w:rsidP="00647580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H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7203" name="Text Box 7203"/>
                        <wps:cNvSpPr txBox="1"/>
                        <wps:spPr>
                          <a:xfrm>
                            <a:off x="0" y="5099050"/>
                            <a:ext cx="5715000" cy="1073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5AEA445D" w14:textId="4139B0A8" w:rsidR="00647580" w:rsidRPr="00C1375B" w:rsidRDefault="00647580" w:rsidP="00647580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Supplementary Figure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1</w:t>
                              </w:r>
                              <w:r w:rsidR="004F315F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6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alidation of MAA</w:t>
                              </w:r>
                              <w:r w:rsidRPr="00C1375B">
                                <w:rPr>
                                  <w:rFonts w:ascii="Times New Roman" w:hAnsi="Times New Roman" w:cs="Times New Roman"/>
                                </w:rPr>
                                <w:t xml:space="preserve"> results by RT-qPC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a)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Profile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plot of MAA data for Cmtm5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gene expression (black line)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a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determined in the FCC tissue (C), which is the control, and in the fibroblastic (F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proliferative (P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mature (M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and hypertrophic (H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 zones of the MCC tissue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DC5D25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Gene expression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for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Cmtm5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using qRT-PCR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presented as a ratio of gene expression to that of GAPDH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04" name="TextBox 41"/>
                        <wps:cNvSpPr txBox="1"/>
                        <wps:spPr>
                          <a:xfrm>
                            <a:off x="342900" y="2956560"/>
                            <a:ext cx="342900" cy="1102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4D8172" w14:textId="77777777" w:rsidR="00647580" w:rsidRPr="00487B12" w:rsidRDefault="00647580" w:rsidP="00647580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mtm5/GAPDH 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7205" name="TextBox 16"/>
                        <wps:cNvSpPr txBox="1"/>
                        <wps:spPr>
                          <a:xfrm>
                            <a:off x="2400300" y="114300"/>
                            <a:ext cx="687705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6BCE35" w14:textId="77777777" w:rsidR="00647580" w:rsidRDefault="00647580" w:rsidP="006475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mtm5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aphicFrame>
                        <wpg:cNvPr id="7206" name="Chart 7206"/>
                        <wpg:cNvFrPr/>
                        <wpg:xfrm>
                          <a:off x="800100" y="2743200"/>
                          <a:ext cx="4319905" cy="17995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1CE9AA12" id="Group 7171" o:spid="_x0000_s1057" style="position:absolute;margin-left:0;margin-top:13.65pt;width:450pt;height:486pt;z-index:251786240" coordsize="57150,61722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">
                <v:shape id="Picture 8" o:spid="_x0000_s1058" type="#_x0000_t75" style="position:absolute;left:10287;width:32397;height:21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3L67TFAAAA3QAAAA8AAABkcnMvZG93bnJldi54bWxEj0FrAjEUhO+F/ofwhN5q1rU0shpFSoWe&#10;pNXS83Pzutm6eVmSVLf/vhEEj8PMfMMsVoPrxIlCbD1rmIwLEMS1Ny03Gj73m8cZiJiQDXaeScMf&#10;RVgt7+8WWBl/5g867VIjMoRjhRpsSn0lZawtOYxj3xNn79sHhynL0EgT8JzhrpNlUTxLhy3nBYs9&#10;vViqj7tfp2Fb/rwq1dlgtk/vX2pd1OkwnWn9MBrWcxCJhnQLX9tvRoOaqBIub/ITkMt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9y+u0xQAAAN0AAAAPAAAAAAAAAAAAAAAA&#10;AJ8CAABkcnMvZG93bnJldi54bWxQSwUGAAAAAAQABAD3AAAAkQMAAAAA&#10;">
                  <v:imagedata r:id="rId15" o:title="" cropbottom="10479f" cropleft="5251f" cropright="5137f"/>
                  <v:path arrowok="t"/>
                  <o:lock v:ext="edit" aspectratio="f"/>
                </v:shape>
                <v:shape id="TextBox 41" o:spid="_x0000_s1059" type="#_x0000_t202" style="position:absolute;left:7620;top:2133;width:3429;height:18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q5Z8YA&#10;AADdAAAADwAAAGRycy9kb3ducmV2LnhtbESPQWvCQBSE74L/YXlCb7qxQpXoKmKptBfRqAdvz+wz&#10;CWbfptmtif/eLQgeh5n5hpktWlOKG9WusKxgOIhAEKdWF5wpOOy/+hMQziNrLC2Tgjs5WMy7nRnG&#10;2ja8o1viMxEg7GJUkHtfxVK6NCeDbmAr4uBdbG3QB1lnUtfYBLgp5XsUfUiDBYeFHCta5ZRekz+j&#10;4Hje3MtdNTpFRfOzbde/2+RznSn11muXUxCeWv8KP9vfWsF4OB7B/5vwBOT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Iq5Z8YAAADdAAAADwAAAAAAAAAAAAAAAACYAgAAZHJz&#10;L2Rvd25yZXYueG1sUEsFBgAAAAAEAAQA9QAAAIsDAAAAAA==&#10;" filled="f" stroked="f">
                  <v:textbox style="layout-flow:vertical;mso-layout-flow-alt:bottom-to-top">
                    <w:txbxContent>
                      <w:p w14:paraId="60B63772" w14:textId="77777777" w:rsidR="00647580" w:rsidRPr="00487B12" w:rsidRDefault="00647580" w:rsidP="00647580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 w:rsidRPr="00487B1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 Intensity Values</w:t>
                        </w:r>
                      </w:p>
                    </w:txbxContent>
                  </v:textbox>
                </v:shape>
                <v:shape id="Text Box 7177" o:spid="_x0000_s1060" type="#_x0000_t202" style="position:absolute;left:1524;top:8991;width:3892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MfvMkA&#10;AADdAAAADwAAAGRycy9kb3ducmV2LnhtbESPQUvDQBSE70L/w/IKXqTdJIKRtNsiiiJYWmw9eHzN&#10;viap2bdhd02jv74rFDwOM/MNM18OphU9Od9YVpBOExDEpdUNVwo+ds+TexA+IGtsLZOCH/KwXIyu&#10;5lhoe+J36rehEhHCvkAFdQhdIaUvazLop7Yjjt7BOoMhSldJ7fAU4aaVWZLcSYMNx4UaO3qsqfza&#10;fhsFvxu3slm2ekn3n7dNH55ujuu3tVLX4+FhBiLQEP7Dl/arVpCneQ5/b+ITkIsz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irMfvMkAAADdAAAADwAAAAAAAAAAAAAAAACYAgAA&#10;ZHJzL2Rvd25yZXYueG1sUEsFBgAAAAAEAAQA9QAAAI4DAAAAAA==&#10;" filled="f" stroked="f">
                  <v:textbox>
                    <w:txbxContent>
                      <w:p w14:paraId="497A07D9" w14:textId="77777777" w:rsidR="00647580" w:rsidRPr="00984F67" w:rsidRDefault="00647580" w:rsidP="00647580">
                        <w:pPr>
                          <w:rPr>
                            <w:b/>
                          </w:rPr>
                        </w:pPr>
                        <w:r w:rsidRPr="00984F67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Text Box 7178" o:spid="_x0000_s1061" type="#_x0000_t202" style="position:absolute;left:381;top:34290;width:3975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yLzsYA&#10;AADdAAAADwAAAGRycy9kb3ducmV2LnhtbERPz2vCMBS+D/wfwhO8jJm2whydUURRBopj6mHHt+at&#10;rTYvJclqt79+OQx2/Ph+zxa9aURHzteWFaTjBARxYXXNpYLzafPwBMIHZI2NZVLwTR4W88HdDHNt&#10;b/xG3TGUIoawz1FBFUKbS+mLigz6sW2JI/dpncEQoSuldniL4aaRWZI8SoM1x4YKW1pVVFyPX0bB&#10;z6vb2yzbb9OP90ndhfX95bA7KDUa9stnEIH68C/+c79oBdN0GufGN/EJy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yyLzsYAAADdAAAADwAAAAAAAAAAAAAAAACYAgAAZHJz&#10;L2Rvd25yZXYueG1sUEsFBgAAAAAEAAQA9QAAAIsDAAAAAA==&#10;" filled="f" stroked="f">
                  <v:textbox>
                    <w:txbxContent>
                      <w:p w14:paraId="698BFE33" w14:textId="77777777" w:rsidR="00647580" w:rsidRPr="00984F67" w:rsidRDefault="00647580" w:rsidP="00647580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b</w:t>
                        </w:r>
                        <w:r w:rsidRPr="00984F67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group id="_x0000_s1062" style="position:absolute;left:11811;top:22294;width:33147;height:3842" coordsize="28645,2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IpNGPMcAAADd&#10;AAAADwAAAAAAAAAAAAAAAACqAgAAZHJzL2Rvd25yZXYueG1sUEsFBgAAAAAEAAQA+gAAAJ4DAAAA&#10;AA==&#10;">
                  <v:shape id="Text Box 7180" o:spid="_x0000_s1063" type="#_x0000_t202" style="position:absolute;width:2184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+RzsMA&#10;AADdAAAADwAAAGRycy9kb3ducmV2LnhtbERPy2rCQBTdF/yH4QrdNTMptmp0DFIpdNVifIC7S+aa&#10;BDN3QmZq0r/vLApdHs57nY+2FXfqfeNYQ5ooEMSlMw1XGo6H96cFCB+QDbaOScMPecg3k4c1ZsYN&#10;vKd7ESoRQ9hnqKEOocuk9GVNFn3iOuLIXV1vMUTYV9L0OMRw28pnpV6lxYZjQ40dvdVU3opvq+H0&#10;eb2cZ+qr2tmXbnCjkmyXUuvH6bhdgQg0hn/xn/vDaJini7g/volPQ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c+RzsMAAADdAAAADwAAAAAAAAAAAAAAAACYAgAAZHJzL2Rv&#10;d25yZXYueG1sUEsFBgAAAAAEAAQA9QAAAIgDAAAAAA==&#10;" filled="f" stroked="f">
                    <v:textbox>
                      <w:txbxContent>
                        <w:p w14:paraId="3AA3D9B9" w14:textId="77777777" w:rsidR="00647580" w:rsidRPr="00DC5D25" w:rsidRDefault="00647580" w:rsidP="00647580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7199" o:spid="_x0000_s1064" type="#_x0000_t202" style="position:absolute;left:11543;width:3273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yujsUA&#10;AADdAAAADwAAAGRycy9kb3ducmV2LnhtbESPT2vCQBTE74LfYXmCN91VbGuiq4hS6Kml/gNvj+wz&#10;CWbfhuzWpN++WxA8DjPzG2a57mwl7tT40rGGyViBIM6cKTnXcDy8j+YgfEA2WDkmDb/kYb3q95aY&#10;GtfyN933IRcRwj5FDUUIdSqlzwqy6MeuJo7e1TUWQ5RNLk2DbYTbSk6VepUWS44LBda0LSi77X+s&#10;htPn9XKeqa98Z1/q1nVKsk2k1sNBt1mACNSFZ/jR/jAa3iZJAv9v4hOQ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LK6OxQAAAN0AAAAPAAAAAAAAAAAAAAAAAJgCAABkcnMv&#10;ZG93bnJldi54bWxQSwUGAAAAAAQABAD1AAAAigMAAAAA&#10;" filled="f" stroked="f">
                    <v:textbox>
                      <w:txbxContent>
                        <w:p w14:paraId="3AE456F7" w14:textId="77777777" w:rsidR="00647580" w:rsidRPr="00DC5D25" w:rsidRDefault="00647580" w:rsidP="00647580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P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7200" o:spid="_x0000_s1065" type="#_x0000_t202" style="position:absolute;left:17780;width:3512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nz6MQA&#10;AADdAAAADwAAAGRycy9kb3ducmV2LnhtbESPQWvCQBSE7wX/w/IEb7qr2FpjNiIthZ5aTFvB2yP7&#10;TILZtyG7NfHfuwWhx2FmvmHS7WAbcaHO1441zGcKBHHhTM2lhu+vt+kzCB+QDTaOScOVPGyz0UOK&#10;iXE97+mSh1JECPsENVQhtImUvqjIop+5ljh6J9dZDFF2pTQd9hFuG7lQ6klarDkuVNjSS0XFOf+1&#10;Gn4+TsfDUn2Wr/ax7d2gJNu11HoyHnYbEIGG8B++t9+NhlVEwt+b+ARkd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858+jEAAAA3QAAAA8AAAAAAAAAAAAAAAAAmAIAAGRycy9k&#10;b3ducmV2LnhtbFBLBQYAAAAABAAEAPUAAACJAwAAAAA=&#10;" filled="f" stroked="f">
                    <v:textbox>
                      <w:txbxContent>
                        <w:p w14:paraId="64E90384" w14:textId="77777777" w:rsidR="00647580" w:rsidRPr="00DC5D25" w:rsidRDefault="00647580" w:rsidP="00647580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M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7201" o:spid="_x0000_s1066" type="#_x0000_t202" style="position:absolute;left:5209;width:368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VWc8UA&#10;AADdAAAADwAAAGRycy9kb3ducmV2LnhtbESPQWvCQBSE7wX/w/KE3nRXqa2N2Yi0CJ4stbXg7ZF9&#10;JsHs25BdTfz3riD0OMzMN0y67G0tLtT6yrGGyViBIM6dqbjQ8PuzHs1B+IBssHZMGq7kYZkNnlJM&#10;jOv4my67UIgIYZ+ghjKEJpHS5yVZ9GPXEEfv6FqLIcq2kKbFLsJtLadKvUqLFceFEhv6KCk/7c5W&#10;w357PPy9qK/i086azvVKsn2XWj8P+9UCRKA+/Icf7Y3R8DZVE7i/iU9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dVZzxQAAAN0AAAAPAAAAAAAAAAAAAAAAAJgCAABkcnMv&#10;ZG93bnJldi54bWxQSwUGAAAAAAQABAD1AAAAigMAAAAA&#10;" filled="f" stroked="f">
                    <v:textbox>
                      <w:txbxContent>
                        <w:p w14:paraId="5A38CB39" w14:textId="77777777" w:rsidR="00647580" w:rsidRPr="00DC5D25" w:rsidRDefault="00647580" w:rsidP="00647580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FZ</w:t>
                          </w:r>
                        </w:p>
                      </w:txbxContent>
                    </v:textbox>
                  </v:shape>
                  <v:shape id="Text Box 7202" o:spid="_x0000_s1067" type="#_x0000_t202" style="position:absolute;left:24694;width:395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fIBMUA&#10;AADdAAAADwAAAGRycy9kb3ducmV2LnhtbESPQWvCQBSE70L/w/IKveluQ9U2dROKUvCkqG2ht0f2&#10;mYRm34bs1sR/7wqCx2FmvmEW+WAbcaLO1441PE8UCOLCmZpLDV+Hz/ErCB+QDTaOScOZPOTZw2iB&#10;qXE97+i0D6WIEPYpaqhCaFMpfVGRRT9xLXH0jq6zGKLsSmk67CPcNjJRaiYt1hwXKmxpWVHxt/+3&#10;Gr43x9+fF7UtV3ba9m5Qku2b1Prpcfh4BxFoCPfwrb02GuaJSuD6Jj4BmV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p8gExQAAAN0AAAAPAAAAAAAAAAAAAAAAAJgCAABkcnMv&#10;ZG93bnJldi54bWxQSwUGAAAAAAQABAD1AAAAigMAAAAA&#10;" filled="f" stroked="f">
                    <v:textbox>
                      <w:txbxContent>
                        <w:p w14:paraId="4FD9359A" w14:textId="77777777" w:rsidR="00647580" w:rsidRPr="00DC5D25" w:rsidRDefault="00647580" w:rsidP="00647580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H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</v:group>
                <v:shape id="Text Box 7203" o:spid="_x0000_s1068" type="#_x0000_t202" style="position:absolute;top:50990;width:57150;height:107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iVhMUA&#10;AADdAAAADwAAAGRycy9kb3ducmV2LnhtbESPQWsCMRSE70L/Q3iF3jRbC7rdGqUIgpcirj20t0fy&#10;upt287Js4rr11xtB8DjMzDfMYjW4RvTUBetZwfMkA0GsvbFcKfg8bMY5iBCRDTaeScE/BVgtH0YL&#10;LIw/8Z76MlYiQTgUqKCOsS2kDLomh2HiW+Lk/fjOYUyyq6Tp8JTgrpHTLJtJh5bTQo0trWvSf+XR&#10;KTD85Vl/24+z5VLb1/Mu/9W9Uk+Pw/sbiEhDvIdv7a1RMJ9mL3B9k56AXF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OJWExQAAAN0AAAAPAAAAAAAAAAAAAAAAAJgCAABkcnMv&#10;ZG93bnJldi54bWxQSwUGAAAAAAQABAD1AAAAigMAAAAA&#10;" fillcolor="window" strokeweight=".5pt">
                  <v:textbox>
                    <w:txbxContent>
                      <w:p w14:paraId="5AEA445D" w14:textId="4139B0A8" w:rsidR="00647580" w:rsidRPr="00C1375B" w:rsidRDefault="00647580" w:rsidP="00647580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Supplementary Figure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1</w:t>
                        </w:r>
                        <w:r w:rsidR="004F315F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6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alidation of MAA</w:t>
                        </w:r>
                        <w:r w:rsidRPr="00C1375B">
                          <w:rPr>
                            <w:rFonts w:ascii="Times New Roman" w:hAnsi="Times New Roman" w:cs="Times New Roman"/>
                          </w:rPr>
                          <w:t xml:space="preserve"> results by RT-qPC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a)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Profile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plot of MAA data for Cmtm5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gene expression (black line)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as 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determined in the FCC tissue (C), which is the control, and in the fibroblastic (F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proliferative (P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mature (M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and hypertrophic (H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 zones of the MCC tissue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DC5D25">
                          <w:rPr>
                            <w:rFonts w:asciiTheme="majorBidi" w:hAnsiTheme="majorBidi" w:cstheme="majorBidi"/>
                            <w:b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Gene expressions 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for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Cmtm5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using qRT-PCR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presented as a ratio of gene expression to that of GAPDH</w:t>
                        </w:r>
                        <w:r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xtBox 41" o:spid="_x0000_s1069" type="#_x0000_t202" style="position:absolute;left:3429;top:29565;width:3429;height:110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AzEscA&#10;AADdAAAADwAAAGRycy9kb3ducmV2LnhtbESPQWvCQBSE7wX/w/IEb3VXLbVEV5EWxV6KxvbQ2zP7&#10;TILZtzG7mvjvu4VCj8PMfMPMl52txI0aXzrWMBoqEMSZMyXnGj4P68cXED4gG6wck4Y7eVgueg9z&#10;TIxreU+3NOQiQtgnqKEIoU6k9FlBFv3Q1cTRO7nGYoiyyaVpsI1wW8mxUs/SYslxocCaXgvKzunV&#10;avg6ftyrfT35VmX7vus2l136tsm1HvS71QxEoC78h//aW6NhOlZP8PsmPgG5+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RAMxLHAAAA3QAAAA8AAAAAAAAAAAAAAAAAmAIAAGRy&#10;cy9kb3ducmV2LnhtbFBLBQYAAAAABAAEAPUAAACMAwAAAAA=&#10;" filled="f" stroked="f">
                  <v:textbox style="layout-flow:vertical;mso-layout-flow-alt:bottom-to-top">
                    <w:txbxContent>
                      <w:p w14:paraId="684D8172" w14:textId="77777777" w:rsidR="00647580" w:rsidRPr="00487B12" w:rsidRDefault="00647580" w:rsidP="00647580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mtm5/GAPDH </w:t>
                        </w:r>
                      </w:p>
                    </w:txbxContent>
                  </v:textbox>
                </v:shape>
                <v:shape id="TextBox 16" o:spid="_x0000_s1070" type="#_x0000_t202" style="position:absolute;left:24003;top:1143;width:6877;height:26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0h5MUA&#10;AADdAAAADwAAAGRycy9kb3ducmV2LnhtbESPzW7CMBCE75X6DtZW4lZsIig0xSDEj8StQPsAq3gb&#10;p4nXUWwg9OlrpEo9jmbmG8182btGXKgLlWcNo6ECQVx4U3Gp4fNj9zwDESKywcYzabhRgOXi8WGO&#10;ufFXPtLlFEuRIBxy1GBjbHMpQ2HJYRj6ljh5X75zGJPsSmk6vCa4a2Sm1It0WHFasNjS2lJRn85O&#10;w0y597p+zQ7BjX9GE7ve+G37rfXgqV+9gYjUx//wX3tvNEwzNYH7m/QE5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jSHkxQAAAN0AAAAPAAAAAAAAAAAAAAAAAJgCAABkcnMv&#10;ZG93bnJldi54bWxQSwUGAAAAAAQABAD1AAAAigMAAAAA&#10;" filled="f" stroked="f">
                  <v:textbox style="mso-fit-shape-to-text:t">
                    <w:txbxContent>
                      <w:p w14:paraId="006BCE35" w14:textId="77777777" w:rsidR="00647580" w:rsidRDefault="00647580" w:rsidP="006475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mtm5 </w:t>
                        </w:r>
                      </w:p>
                    </w:txbxContent>
                  </v:textbox>
                </v:shape>
                <v:shape id="Chart 7206" o:spid="_x0000_s1071" type="#_x0000_t75" style="position:absolute;left:7985;top:27432;width:43221;height:180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">
                  <v:imagedata r:id="rId16" o:title=""/>
                  <o:lock v:ext="edit" aspectratio="f"/>
                </v:shape>
                <w10:wrap type="through"/>
              </v:group>
            </w:pict>
          </mc:Fallback>
        </mc:AlternateContent>
      </w:r>
    </w:p>
    <w:p w14:paraId="2D3D8BA5" w14:textId="2D22F257" w:rsidR="00647580" w:rsidRDefault="00647580" w:rsidP="00BF2BC8">
      <w:pPr>
        <w:tabs>
          <w:tab w:val="left" w:pos="3340"/>
        </w:tabs>
      </w:pPr>
    </w:p>
    <w:p w14:paraId="30B7B7D4" w14:textId="13141566" w:rsidR="00647580" w:rsidRDefault="00647580" w:rsidP="00BF2BC8">
      <w:pPr>
        <w:tabs>
          <w:tab w:val="left" w:pos="3340"/>
        </w:tabs>
      </w:pPr>
    </w:p>
    <w:p w14:paraId="0485AFEE" w14:textId="17BAEC55" w:rsidR="00647580" w:rsidRDefault="00647580" w:rsidP="00BF2BC8">
      <w:pPr>
        <w:tabs>
          <w:tab w:val="left" w:pos="3340"/>
        </w:tabs>
      </w:pPr>
    </w:p>
    <w:p w14:paraId="790930CF" w14:textId="70A27908" w:rsidR="00647580" w:rsidRDefault="00647580" w:rsidP="00BF2BC8">
      <w:pPr>
        <w:tabs>
          <w:tab w:val="left" w:pos="3340"/>
        </w:tabs>
      </w:pPr>
    </w:p>
    <w:p w14:paraId="240A2BDB" w14:textId="35414574" w:rsidR="00647580" w:rsidRDefault="00647580" w:rsidP="00BF2BC8">
      <w:pPr>
        <w:tabs>
          <w:tab w:val="left" w:pos="3340"/>
        </w:tabs>
      </w:pPr>
    </w:p>
    <w:p w14:paraId="24124544" w14:textId="6BF7F82C" w:rsidR="00647580" w:rsidRDefault="00647580" w:rsidP="00BF2BC8">
      <w:pPr>
        <w:tabs>
          <w:tab w:val="left" w:pos="3340"/>
        </w:tabs>
      </w:pPr>
    </w:p>
    <w:p w14:paraId="22F8B236" w14:textId="39D98FC5" w:rsidR="00647580" w:rsidRDefault="00647580" w:rsidP="00BF2BC8">
      <w:pPr>
        <w:tabs>
          <w:tab w:val="left" w:pos="3340"/>
        </w:tabs>
      </w:pPr>
    </w:p>
    <w:p w14:paraId="6A6D3D59" w14:textId="7BD775CA" w:rsidR="00647580" w:rsidRDefault="00647580" w:rsidP="00BF2BC8">
      <w:pPr>
        <w:tabs>
          <w:tab w:val="left" w:pos="3340"/>
        </w:tabs>
      </w:pPr>
    </w:p>
    <w:p w14:paraId="13CECD42" w14:textId="7FA50EA7" w:rsidR="00647580" w:rsidRDefault="00647580" w:rsidP="00BF2BC8">
      <w:pPr>
        <w:tabs>
          <w:tab w:val="left" w:pos="3340"/>
        </w:tabs>
      </w:pPr>
    </w:p>
    <w:p w14:paraId="7A3006EA" w14:textId="1F862EBA" w:rsidR="00647580" w:rsidRDefault="00647580" w:rsidP="00BF2BC8">
      <w:pPr>
        <w:tabs>
          <w:tab w:val="left" w:pos="3340"/>
        </w:tabs>
      </w:pPr>
    </w:p>
    <w:p w14:paraId="79BB68D0" w14:textId="25B0EC33" w:rsidR="00647580" w:rsidRDefault="00647580" w:rsidP="00BF2BC8">
      <w:pPr>
        <w:tabs>
          <w:tab w:val="left" w:pos="3340"/>
        </w:tabs>
      </w:pPr>
    </w:p>
    <w:p w14:paraId="0F622517" w14:textId="43359E8D" w:rsidR="00647580" w:rsidRDefault="00647580" w:rsidP="00BF2BC8">
      <w:pPr>
        <w:tabs>
          <w:tab w:val="left" w:pos="3340"/>
        </w:tabs>
      </w:pPr>
    </w:p>
    <w:p w14:paraId="7B104DBA" w14:textId="3B82D5DA" w:rsidR="00647580" w:rsidRDefault="00647580" w:rsidP="00BF2BC8">
      <w:pPr>
        <w:tabs>
          <w:tab w:val="left" w:pos="3340"/>
        </w:tabs>
      </w:pPr>
    </w:p>
    <w:p w14:paraId="2552DAA6" w14:textId="769ACC99" w:rsidR="00647580" w:rsidRDefault="00647580" w:rsidP="00BF2BC8">
      <w:pPr>
        <w:tabs>
          <w:tab w:val="left" w:pos="3340"/>
        </w:tabs>
      </w:pPr>
    </w:p>
    <w:p w14:paraId="2BA7EF90" w14:textId="649E2307" w:rsidR="00647580" w:rsidRDefault="00647580" w:rsidP="00BF2BC8">
      <w:pPr>
        <w:tabs>
          <w:tab w:val="left" w:pos="3340"/>
        </w:tabs>
      </w:pPr>
    </w:p>
    <w:p w14:paraId="21B2BAD5" w14:textId="77777777" w:rsidR="00647580" w:rsidRDefault="00647580" w:rsidP="00BF2BC8">
      <w:pPr>
        <w:tabs>
          <w:tab w:val="left" w:pos="3340"/>
        </w:tabs>
      </w:pPr>
    </w:p>
    <w:p w14:paraId="13216F54" w14:textId="4C14CD1B" w:rsidR="00921304" w:rsidRDefault="00921304" w:rsidP="00BF2BC8">
      <w:pPr>
        <w:tabs>
          <w:tab w:val="left" w:pos="3340"/>
        </w:tabs>
      </w:pPr>
    </w:p>
    <w:p w14:paraId="04B895F4" w14:textId="2D3A9B46" w:rsidR="00921304" w:rsidRDefault="00921304" w:rsidP="00BF2BC8">
      <w:pPr>
        <w:tabs>
          <w:tab w:val="left" w:pos="3340"/>
        </w:tabs>
      </w:pPr>
    </w:p>
    <w:p w14:paraId="385D5A1A" w14:textId="23DD5183" w:rsidR="00921304" w:rsidRDefault="00921304" w:rsidP="00BF2BC8">
      <w:pPr>
        <w:tabs>
          <w:tab w:val="left" w:pos="3340"/>
        </w:tabs>
      </w:pPr>
    </w:p>
    <w:p w14:paraId="70567494" w14:textId="76877727" w:rsidR="00921304" w:rsidRDefault="00921304" w:rsidP="00BF2BC8">
      <w:pPr>
        <w:tabs>
          <w:tab w:val="left" w:pos="3340"/>
        </w:tabs>
      </w:pPr>
    </w:p>
    <w:p w14:paraId="3FC34980" w14:textId="77777777" w:rsidR="00921304" w:rsidRDefault="00921304" w:rsidP="00BF2BC8">
      <w:pPr>
        <w:tabs>
          <w:tab w:val="left" w:pos="3340"/>
        </w:tabs>
      </w:pPr>
    </w:p>
    <w:p w14:paraId="286C0D9C" w14:textId="7D155F49" w:rsidR="00BF2BC8" w:rsidRDefault="00BF2BC8" w:rsidP="00BF2BC8">
      <w:pPr>
        <w:tabs>
          <w:tab w:val="left" w:pos="3340"/>
        </w:tabs>
      </w:pPr>
    </w:p>
    <w:p w14:paraId="37F57033" w14:textId="5DDE37F5" w:rsidR="00647580" w:rsidRDefault="00647580" w:rsidP="00BF2BC8">
      <w:pPr>
        <w:tabs>
          <w:tab w:val="left" w:pos="3340"/>
        </w:tabs>
      </w:pPr>
    </w:p>
    <w:p w14:paraId="31158D45" w14:textId="22D94CAF" w:rsidR="00647580" w:rsidRDefault="00647580" w:rsidP="00BF2BC8">
      <w:pPr>
        <w:tabs>
          <w:tab w:val="left" w:pos="3340"/>
        </w:tabs>
      </w:pPr>
    </w:p>
    <w:p w14:paraId="055FAD65" w14:textId="428BAAAC" w:rsidR="00647580" w:rsidRDefault="00647580" w:rsidP="00BF2BC8">
      <w:pPr>
        <w:tabs>
          <w:tab w:val="left" w:pos="3340"/>
        </w:tabs>
      </w:pPr>
    </w:p>
    <w:p w14:paraId="031F5E0E" w14:textId="65680332" w:rsidR="00647580" w:rsidRDefault="00647580" w:rsidP="00BF2BC8">
      <w:pPr>
        <w:tabs>
          <w:tab w:val="left" w:pos="3340"/>
        </w:tabs>
      </w:pPr>
    </w:p>
    <w:p w14:paraId="624F7346" w14:textId="1D063AAB" w:rsidR="00647580" w:rsidRDefault="00647580" w:rsidP="00BF2BC8">
      <w:pPr>
        <w:tabs>
          <w:tab w:val="left" w:pos="3340"/>
        </w:tabs>
      </w:pPr>
    </w:p>
    <w:p w14:paraId="13057DBA" w14:textId="54B5069C" w:rsidR="00647580" w:rsidRDefault="00647580" w:rsidP="00BF2BC8">
      <w:pPr>
        <w:tabs>
          <w:tab w:val="left" w:pos="3340"/>
        </w:tabs>
      </w:pPr>
    </w:p>
    <w:p w14:paraId="3FCB77CC" w14:textId="7BBFA0E0" w:rsidR="00647580" w:rsidRDefault="00647580" w:rsidP="00BF2BC8">
      <w:pPr>
        <w:tabs>
          <w:tab w:val="left" w:pos="3340"/>
        </w:tabs>
      </w:pPr>
    </w:p>
    <w:p w14:paraId="018BB46E" w14:textId="4C71B43C" w:rsidR="00647580" w:rsidRDefault="00647580" w:rsidP="00BF2BC8">
      <w:pPr>
        <w:tabs>
          <w:tab w:val="left" w:pos="3340"/>
        </w:tabs>
      </w:pPr>
    </w:p>
    <w:p w14:paraId="411C4E98" w14:textId="75FFED2A" w:rsidR="00647580" w:rsidRDefault="00647580" w:rsidP="00BF2BC8">
      <w:pPr>
        <w:tabs>
          <w:tab w:val="left" w:pos="3340"/>
        </w:tabs>
      </w:pPr>
    </w:p>
    <w:p w14:paraId="763A5D30" w14:textId="3816013C" w:rsidR="00647580" w:rsidRDefault="00647580" w:rsidP="00BF2BC8">
      <w:pPr>
        <w:tabs>
          <w:tab w:val="left" w:pos="3340"/>
        </w:tabs>
      </w:pPr>
    </w:p>
    <w:p w14:paraId="3F3A2BF2" w14:textId="3DA435AB" w:rsidR="00647580" w:rsidRDefault="00647580" w:rsidP="00BF2BC8">
      <w:pPr>
        <w:tabs>
          <w:tab w:val="left" w:pos="3340"/>
        </w:tabs>
      </w:pPr>
    </w:p>
    <w:p w14:paraId="5FABBD5B" w14:textId="5A8C3CE6" w:rsidR="00647580" w:rsidRDefault="00647580" w:rsidP="00BF2BC8">
      <w:pPr>
        <w:tabs>
          <w:tab w:val="left" w:pos="3340"/>
        </w:tabs>
      </w:pPr>
    </w:p>
    <w:p w14:paraId="51093286" w14:textId="22A10FC1" w:rsidR="00647580" w:rsidRDefault="00647580" w:rsidP="00BF2BC8">
      <w:pPr>
        <w:tabs>
          <w:tab w:val="left" w:pos="3340"/>
        </w:tabs>
      </w:pPr>
    </w:p>
    <w:p w14:paraId="17E62F37" w14:textId="74AE0B1F" w:rsidR="00647580" w:rsidRDefault="00647580" w:rsidP="00BF2BC8">
      <w:pPr>
        <w:tabs>
          <w:tab w:val="left" w:pos="3340"/>
        </w:tabs>
      </w:pPr>
    </w:p>
    <w:p w14:paraId="53EDA2AA" w14:textId="77777777" w:rsidR="00647580" w:rsidRDefault="00647580" w:rsidP="00BF2BC8">
      <w:pPr>
        <w:tabs>
          <w:tab w:val="left" w:pos="3340"/>
        </w:tabs>
      </w:pPr>
    </w:p>
    <w:p w14:paraId="119BD758" w14:textId="77777777" w:rsidR="00647580" w:rsidRDefault="00647580" w:rsidP="00BF2BC8">
      <w:pPr>
        <w:tabs>
          <w:tab w:val="left" w:pos="3340"/>
        </w:tabs>
      </w:pPr>
    </w:p>
    <w:p w14:paraId="70193C89" w14:textId="46C2654A" w:rsidR="00647580" w:rsidRDefault="00647580" w:rsidP="00BF2BC8">
      <w:pPr>
        <w:tabs>
          <w:tab w:val="left" w:pos="3340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88288" behindDoc="0" locked="0" layoutInCell="1" allowOverlap="1" wp14:anchorId="2AB4B3DB" wp14:editId="64DA802C">
                <wp:simplePos x="0" y="0"/>
                <wp:positionH relativeFrom="column">
                  <wp:posOffset>0</wp:posOffset>
                </wp:positionH>
                <wp:positionV relativeFrom="paragraph">
                  <wp:posOffset>185420</wp:posOffset>
                </wp:positionV>
                <wp:extent cx="5715000" cy="5988050"/>
                <wp:effectExtent l="0" t="0" r="12700" b="19050"/>
                <wp:wrapThrough wrapText="bothSides">
                  <wp:wrapPolygon edited="0">
                    <wp:start x="4080" y="0"/>
                    <wp:lineTo x="4080" y="2932"/>
                    <wp:lineTo x="1392" y="3390"/>
                    <wp:lineTo x="816" y="3527"/>
                    <wp:lineTo x="816" y="4490"/>
                    <wp:lineTo x="3744" y="5131"/>
                    <wp:lineTo x="4080" y="5131"/>
                    <wp:lineTo x="4080" y="7788"/>
                    <wp:lineTo x="6768" y="8063"/>
                    <wp:lineTo x="10800" y="8063"/>
                    <wp:lineTo x="10800" y="9529"/>
                    <wp:lineTo x="3216" y="9849"/>
                    <wp:lineTo x="2784" y="9849"/>
                    <wp:lineTo x="2784" y="12461"/>
                    <wp:lineTo x="576" y="12598"/>
                    <wp:lineTo x="384" y="12644"/>
                    <wp:lineTo x="384" y="13560"/>
                    <wp:lineTo x="1632" y="13927"/>
                    <wp:lineTo x="2784" y="13927"/>
                    <wp:lineTo x="2784" y="16400"/>
                    <wp:lineTo x="8016" y="16859"/>
                    <wp:lineTo x="10800" y="16859"/>
                    <wp:lineTo x="10800" y="17592"/>
                    <wp:lineTo x="0" y="17683"/>
                    <wp:lineTo x="0" y="21623"/>
                    <wp:lineTo x="21600" y="21623"/>
                    <wp:lineTo x="21600" y="17683"/>
                    <wp:lineTo x="10752" y="17592"/>
                    <wp:lineTo x="10800" y="16859"/>
                    <wp:lineTo x="13776" y="16859"/>
                    <wp:lineTo x="19296" y="16400"/>
                    <wp:lineTo x="19344" y="9849"/>
                    <wp:lineTo x="18912" y="9849"/>
                    <wp:lineTo x="10752" y="9529"/>
                    <wp:lineTo x="10800" y="8063"/>
                    <wp:lineTo x="14256" y="8063"/>
                    <wp:lineTo x="16512" y="7788"/>
                    <wp:lineTo x="16464" y="0"/>
                    <wp:lineTo x="4080" y="0"/>
                  </wp:wrapPolygon>
                </wp:wrapThrough>
                <wp:docPr id="7207" name="Group 72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5988050"/>
                          <a:chOff x="0" y="0"/>
                          <a:chExt cx="5715000" cy="5988050"/>
                        </a:xfrm>
                      </wpg:grpSpPr>
                      <pic:pic xmlns:pic="http://schemas.openxmlformats.org/drawingml/2006/picture">
                        <pic:nvPicPr>
                          <pic:cNvPr id="7208" name="Picture 4"/>
                          <pic:cNvPicPr>
                            <a:picLocks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604" r="6061" b="16000"/>
                          <a:stretch/>
                        </pic:blipFill>
                        <pic:spPr bwMode="auto">
                          <a:xfrm>
                            <a:off x="1104900" y="0"/>
                            <a:ext cx="3239770" cy="2159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7209" name="TextBox 41"/>
                        <wps:cNvSpPr txBox="1"/>
                        <wps:spPr>
                          <a:xfrm>
                            <a:off x="762000" y="251460"/>
                            <a:ext cx="3429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195504" w14:textId="77777777" w:rsidR="00647580" w:rsidRPr="00487B12" w:rsidRDefault="00647580" w:rsidP="00647580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87B1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 Intensity Values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7210" name="Text Box 7210"/>
                        <wps:cNvSpPr txBox="1"/>
                        <wps:spPr>
                          <a:xfrm>
                            <a:off x="152400" y="937260"/>
                            <a:ext cx="38925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D92312" w14:textId="77777777" w:rsidR="00647580" w:rsidRPr="00984F67" w:rsidRDefault="00647580" w:rsidP="00647580">
                              <w:pPr>
                                <w:rPr>
                                  <w:b/>
                                </w:rPr>
                              </w:pPr>
                              <w:r w:rsidRPr="00984F67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11" name="Text Box 7211"/>
                        <wps:cNvSpPr txBox="1"/>
                        <wps:spPr>
                          <a:xfrm>
                            <a:off x="38100" y="3467100"/>
                            <a:ext cx="3975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816416" w14:textId="77777777" w:rsidR="00647580" w:rsidRPr="00984F67" w:rsidRDefault="00647580" w:rsidP="00647580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</w:t>
                              </w:r>
                              <w:r w:rsidRPr="00984F67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212" name="Group 52"/>
                        <wpg:cNvGrpSpPr/>
                        <wpg:grpSpPr>
                          <a:xfrm>
                            <a:off x="1181100" y="2267585"/>
                            <a:ext cx="3314700" cy="384175"/>
                            <a:chOff x="0" y="0"/>
                            <a:chExt cx="2864556" cy="269875"/>
                          </a:xfrm>
                        </wpg:grpSpPr>
                        <wps:wsp>
                          <wps:cNvPr id="7213" name="Text Box 7213"/>
                          <wps:cNvSpPr txBox="1"/>
                          <wps:spPr>
                            <a:xfrm>
                              <a:off x="0" y="0"/>
                              <a:ext cx="218440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8CAD434" w14:textId="77777777" w:rsidR="00647580" w:rsidRPr="00DC5D25" w:rsidRDefault="00647580" w:rsidP="00647580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214" name="Text Box 7214"/>
                          <wps:cNvSpPr txBox="1"/>
                          <wps:spPr>
                            <a:xfrm>
                              <a:off x="1154373" y="0"/>
                              <a:ext cx="327294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A3CAC1E" w14:textId="77777777" w:rsidR="00647580" w:rsidRPr="00DC5D25" w:rsidRDefault="00647580" w:rsidP="00647580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215" name="Text Box 7215"/>
                          <wps:cNvSpPr txBox="1"/>
                          <wps:spPr>
                            <a:xfrm>
                              <a:off x="1778000" y="0"/>
                              <a:ext cx="351296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70107A" w14:textId="77777777" w:rsidR="00647580" w:rsidRPr="00DC5D25" w:rsidRDefault="00647580" w:rsidP="00647580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M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216" name="Text Box 7216"/>
                          <wps:cNvSpPr txBox="1"/>
                          <wps:spPr>
                            <a:xfrm>
                              <a:off x="520981" y="0"/>
                              <a:ext cx="368019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F934EAB" w14:textId="77777777" w:rsidR="00647580" w:rsidRPr="00DC5D25" w:rsidRDefault="00647580" w:rsidP="00647580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F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217" name="Text Box 7217"/>
                          <wps:cNvSpPr txBox="1"/>
                          <wps:spPr>
                            <a:xfrm>
                              <a:off x="2469445" y="0"/>
                              <a:ext cx="395111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1B10A7" w14:textId="77777777" w:rsidR="00647580" w:rsidRPr="00DC5D25" w:rsidRDefault="00647580" w:rsidP="00647580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H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7218" name="Text Box 7218"/>
                        <wps:cNvSpPr txBox="1"/>
                        <wps:spPr>
                          <a:xfrm>
                            <a:off x="0" y="4914900"/>
                            <a:ext cx="5715000" cy="1073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51EFF45D" w14:textId="3AA1D4BC" w:rsidR="00647580" w:rsidRPr="00C1375B" w:rsidRDefault="00647580" w:rsidP="00647580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Supplementary Figure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1</w:t>
                              </w:r>
                              <w:r w:rsidR="004F315F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7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alidation of MAA</w:t>
                              </w:r>
                              <w:r w:rsidRPr="00C1375B">
                                <w:rPr>
                                  <w:rFonts w:ascii="Times New Roman" w:hAnsi="Times New Roman" w:cs="Times New Roman"/>
                                </w:rPr>
                                <w:t xml:space="preserve"> results by RT-qPC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a)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Profile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plot of MAA data for Gdf10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gene expression (black line)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a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determined in the FCC tissue (C), which is the control, and in the fibroblastic (F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proliferative (P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mature (M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and hypertrophic (H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 zones of the MCC tissue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DC5D25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Gene expression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for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Gdf10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using qRT-PCR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presented as a ratio of gene expression to that of GAPDH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19" name="TextBox 41"/>
                        <wps:cNvSpPr txBox="1"/>
                        <wps:spPr>
                          <a:xfrm>
                            <a:off x="342900" y="2994660"/>
                            <a:ext cx="342900" cy="1102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AAEB85" w14:textId="77777777" w:rsidR="00647580" w:rsidRPr="00487B12" w:rsidRDefault="00647580" w:rsidP="00647580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Gdf10/GAPDH 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7220" name="TextBox 16"/>
                        <wps:cNvSpPr txBox="1"/>
                        <wps:spPr>
                          <a:xfrm>
                            <a:off x="2444750" y="114300"/>
                            <a:ext cx="603250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AFD4FF" w14:textId="77777777" w:rsidR="00647580" w:rsidRDefault="00647580" w:rsidP="006475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Gdf10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aphicFrame>
                        <wpg:cNvPr id="7221" name="Chart 7221"/>
                        <wpg:cNvFrPr/>
                        <wpg:xfrm>
                          <a:off x="762000" y="2743200"/>
                          <a:ext cx="4319905" cy="17995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2AB4B3DB" id="Group 7207" o:spid="_x0000_s1072" style="position:absolute;margin-left:0;margin-top:14.6pt;width:450pt;height:471.5pt;z-index:251788288" coordsize="57150,59880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">
                <v:shape id="Picture 4" o:spid="_x0000_s1073" type="#_x0000_t75" style="position:absolute;left:11049;width:32397;height:21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na8uzFAAAA3QAAAA8AAABkcnMvZG93bnJldi54bWxET89rwjAUvg/2P4Q32G2melCppiJOncgm&#10;WPXQ21vz1pY1LyWJ2v33y2Gw48f3e77oTStu5HxjWcFwkIAgLq1uuFJwPm1epiB8QNbYWiYFP+Rh&#10;kT0+zDHV9s5HuuWhEjGEfYoK6hC6VEpf1mTQD2xHHLkv6wyGCF0ltcN7DDetHCXJWBpsODbU2NGq&#10;pvI7vxoFb8XUvR+K3WvZX4b7z499vg7bRqnnp345AxGoD//iP/dOK5iMkjg3volPQGa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52vLsxQAAAN0AAAAPAAAAAAAAAAAAAAAA&#10;AJ8CAABkcnMvZG93bnJldi54bWxQSwUGAAAAAAQABAD3AAAAkQMAAAAA&#10;">
                  <v:imagedata r:id="rId19" o:title="" cropbottom="10486f" cropleft="5639f" cropright="3972f"/>
                  <v:path arrowok="t"/>
                  <o:lock v:ext="edit" aspectratio="f"/>
                </v:shape>
                <v:shape id="TextBox 41" o:spid="_x0000_s1074" type="#_x0000_t202" style="position:absolute;left:7620;top:2514;width:3429;height:18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GcjMcA&#10;AADdAAAADwAAAGRycy9kb3ducmV2LnhtbESPQWvCQBSE7wX/w/IEb3VXhdZGV5EWxV6KxvbQ2zP7&#10;TILZtzG7mvjvu4VCj8PMfMPMl52txI0aXzrWMBoqEMSZMyXnGj4P68cpCB+QDVaOScOdPCwXvYc5&#10;Jsa1vKdbGnIRIewT1FCEUCdS+qwgi37oauLonVxjMUTZ5NI02Ea4reRYqSdpseS4UGBNrwVl5/Rq&#10;NXwdP+7Vvp58q7J933Wbyy592+RaD/rdagYiUBf+w3/trdHwPFYv8PsmPgG5+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pBnIzHAAAA3QAAAA8AAAAAAAAAAAAAAAAAmAIAAGRy&#10;cy9kb3ducmV2LnhtbFBLBQYAAAAABAAEAPUAAACMAwAAAAA=&#10;" filled="f" stroked="f">
                  <v:textbox style="layout-flow:vertical;mso-layout-flow-alt:bottom-to-top">
                    <w:txbxContent>
                      <w:p w14:paraId="5B195504" w14:textId="77777777" w:rsidR="00647580" w:rsidRPr="00487B12" w:rsidRDefault="00647580" w:rsidP="00647580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 w:rsidRPr="00487B1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 Intensity Values</w:t>
                        </w:r>
                      </w:p>
                    </w:txbxContent>
                  </v:textbox>
                </v:shape>
                <v:shape id="Text Box 7210" o:spid="_x0000_s1075" type="#_x0000_t202" style="position:absolute;left:1524;top:9372;width:3892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ADFMYA&#10;AADdAAAADwAAAGRycy9kb3ducmV2LnhtbERPz2vCMBS+C/sfwhN2GZq2wjaqUWRjQ5g4VnfY8dk8&#10;287mpSRZ7fbXm8PA48f3e7EaTCt6cr6xrCCdJiCIS6sbrhR87l8mjyB8QNbYWiYFv+RhtbwZLTDX&#10;9swf1BehEjGEfY4K6hC6XEpf1mTQT21HHLmjdQZDhK6S2uE5hptWZklyLw02HBtq7OippvJU/BgF&#10;f+9ua7Ns+5oevmZNH57vvndvO6Vux8N6DiLQEK7if/dGK3jI0rg/volPQC4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6ADFMYAAADdAAAADwAAAAAAAAAAAAAAAACYAgAAZHJz&#10;L2Rvd25yZXYueG1sUEsFBgAAAAAEAAQA9QAAAIsDAAAAAA==&#10;" filled="f" stroked="f">
                  <v:textbox>
                    <w:txbxContent>
                      <w:p w14:paraId="17D92312" w14:textId="77777777" w:rsidR="00647580" w:rsidRPr="00984F67" w:rsidRDefault="00647580" w:rsidP="00647580">
                        <w:pPr>
                          <w:rPr>
                            <w:b/>
                          </w:rPr>
                        </w:pPr>
                        <w:r w:rsidRPr="00984F67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Text Box 7211" o:spid="_x0000_s1076" type="#_x0000_t202" style="position:absolute;left:381;top:34671;width:3975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ymj8kA&#10;AADdAAAADwAAAGRycy9kb3ducmV2LnhtbESPT0vDQBTE70K/w/IKXqTdJAVb0m5LqShCS6V/Dj0+&#10;s88kmn0bdtc0+uldQfA4zMxvmMWqN43oyPnasoJ0nIAgLqyuuVRwPj2OZiB8QNbYWCYFX+RhtRzc&#10;LDDX9soH6o6hFBHCPkcFVQhtLqUvKjLox7Yljt6bdQZDlK6U2uE1wk0jsyS5lwZrjgsVtrSpqPg4&#10;fhoF3y9uZ7Ns95S+XiZ1Fx7u3vfbvVK3w349BxGoD//hv/azVjDN0hR+38QnIJc/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bOymj8kAAADdAAAADwAAAAAAAAAAAAAAAACYAgAA&#10;ZHJzL2Rvd25yZXYueG1sUEsFBgAAAAAEAAQA9QAAAI4DAAAAAA==&#10;" filled="f" stroked="f">
                  <v:textbox>
                    <w:txbxContent>
                      <w:p w14:paraId="5F816416" w14:textId="77777777" w:rsidR="00647580" w:rsidRPr="00984F67" w:rsidRDefault="00647580" w:rsidP="00647580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b</w:t>
                        </w:r>
                        <w:r w:rsidRPr="00984F67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group id="_x0000_s1077" style="position:absolute;left:11811;top:22675;width:33147;height:3842" coordsize="28645,2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qzVCRxgAAAN0A&#10;AAAPAAAAAAAAAAAAAAAAAKoCAABkcnMvZG93bnJldi54bWxQSwUGAAAAAAQABAD6AAAAnQMAAAAA&#10;">
                  <v:shape id="Text Box 7213" o:spid="_x0000_s1078" type="#_x0000_t202" style="position:absolute;width:2184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L7QsUA&#10;AADdAAAADwAAAGRycy9kb3ducmV2LnhtbESPQWsCMRSE74L/ITyhN020rdXVKGIpeFK0reDtsXnu&#10;Lm5elk3qrv/eFASPw8x8w8yXrS3FlWpfONYwHCgQxKkzBWcafr6/+hMQPiAbLB2Thht5WC66nTkm&#10;xjW8p+shZCJC2CeoIQ+hSqT0aU4W/cBVxNE7u9piiLLOpKmxiXBbypFSY2mx4LiQY0XrnNLL4c9q&#10;+N2eT8c3tcs+7XvVuFZJtlOp9UuvXc1ABGrDM/xob4yGj9HwFf7fxCcgF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MvtCxQAAAN0AAAAPAAAAAAAAAAAAAAAAAJgCAABkcnMv&#10;ZG93bnJldi54bWxQSwUGAAAAAAQABAD1AAAAigMAAAAA&#10;" filled="f" stroked="f">
                    <v:textbox>
                      <w:txbxContent>
                        <w:p w14:paraId="78CAD434" w14:textId="77777777" w:rsidR="00647580" w:rsidRPr="00DC5D25" w:rsidRDefault="00647580" w:rsidP="00647580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7214" o:spid="_x0000_s1079" type="#_x0000_t202" style="position:absolute;left:11543;width:3273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tjNsUA&#10;AADdAAAADwAAAGRycy9kb3ducmV2LnhtbESPQWvCQBSE74L/YXlCb7qrqK1pNlJaCp4qplXw9sg+&#10;k9Ds25DdmvTfdwuCx2FmvmHS7WAbcaXO1441zGcKBHHhTM2lhq/P9+kTCB+QDTaOScMvedhm41GK&#10;iXE9H+iah1JECPsENVQhtImUvqjIop+5ljh6F9dZDFF2pTQd9hFuG7lQai0t1hwXKmzptaLiO/+x&#10;Go4fl/Npqfblm121vRuUZLuRWj9MhpdnEIGGcA/f2juj4XExX8L/m/gEZP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22M2xQAAAN0AAAAPAAAAAAAAAAAAAAAAAJgCAABkcnMv&#10;ZG93bnJldi54bWxQSwUGAAAAAAQABAD1AAAAigMAAAAA&#10;" filled="f" stroked="f">
                    <v:textbox>
                      <w:txbxContent>
                        <w:p w14:paraId="4A3CAC1E" w14:textId="77777777" w:rsidR="00647580" w:rsidRPr="00DC5D25" w:rsidRDefault="00647580" w:rsidP="00647580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P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7215" o:spid="_x0000_s1080" type="#_x0000_t202" style="position:absolute;left:17780;width:3512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fGrcQA&#10;AADdAAAADwAAAGRycy9kb3ducmV2LnhtbESPW4vCMBSE3xf8D+EI+7YmynqrRhGXhX1SvIJvh+bY&#10;FpuT0mRt/fdGWNjHYWa+YebL1pbiTrUvHGvo9xQI4tSZgjMNx8P3xwSED8gGS8ek4UEelovO2xwT&#10;4xre0X0fMhEh7BPUkIdQJVL6NCeLvucq4uhdXW0xRFln0tTYRLgt5UCpkbRYcFzIsaJ1Tult/2s1&#10;nDbXy/lTbbMvO6wa1yrJdiq1fu+2qxmIQG34D/+1f4yG8aA/hNeb+ATk4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Xxq3EAAAA3QAAAA8AAAAAAAAAAAAAAAAAmAIAAGRycy9k&#10;b3ducmV2LnhtbFBLBQYAAAAABAAEAPUAAACJAwAAAAA=&#10;" filled="f" stroked="f">
                    <v:textbox>
                      <w:txbxContent>
                        <w:p w14:paraId="6B70107A" w14:textId="77777777" w:rsidR="00647580" w:rsidRPr="00DC5D25" w:rsidRDefault="00647580" w:rsidP="00647580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M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7216" o:spid="_x0000_s1081" type="#_x0000_t202" style="position:absolute;left:5209;width:368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VY2sUA&#10;AADdAAAADwAAAGRycy9kb3ducmV2LnhtbESPQWvCQBSE74L/YXmCN91VWm3TbKS0CJ4qxrbQ2yP7&#10;TEKzb0N2Nem/7wqCx2FmvmHSzWAbcaHO1441LOYKBHHhTM2lhs/jdvYEwgdkg41j0vBHHjbZeJRi&#10;YlzPB7rkoRQRwj5BDVUIbSKlLyqy6OeuJY7eyXUWQ5RdKU2HfYTbRi6VWkmLNceFClt6q6j4zc9W&#10;w9fH6ef7Qe3Ld/vY9m5Qku2z1Ho6GV5fQAQawj18a++MhvVysYLrm/gEZP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RVjaxQAAAN0AAAAPAAAAAAAAAAAAAAAAAJgCAABkcnMv&#10;ZG93bnJldi54bWxQSwUGAAAAAAQABAD1AAAAigMAAAAA&#10;" filled="f" stroked="f">
                    <v:textbox>
                      <w:txbxContent>
                        <w:p w14:paraId="1F934EAB" w14:textId="77777777" w:rsidR="00647580" w:rsidRPr="00DC5D25" w:rsidRDefault="00647580" w:rsidP="00647580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FZ</w:t>
                          </w:r>
                        </w:p>
                      </w:txbxContent>
                    </v:textbox>
                  </v:shape>
                  <v:shape id="Text Box 7217" o:spid="_x0000_s1082" type="#_x0000_t202" style="position:absolute;left:24694;width:395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n9QcUA&#10;AADdAAAADwAAAGRycy9kb3ducmV2LnhtbESPQWvCQBSE74L/YXmCN91VWm3TbKS0CJ4qxrbQ2yP7&#10;TEKzb0N2Nem/7wqCx2FmvmHSzWAbcaHO1441LOYKBHHhTM2lhs/jdvYEwgdkg41j0vBHHjbZeJRi&#10;YlzPB7rkoRQRwj5BDVUIbSKlLyqy6OeuJY7eyXUWQ5RdKU2HfYTbRi6VWkmLNceFClt6q6j4zc9W&#10;w9fH6ef7Qe3Ld/vY9m5Qku2z1Ho6GV5fQAQawj18a++MhvVysYbrm/gEZP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Cf1BxQAAAN0AAAAPAAAAAAAAAAAAAAAAAJgCAABkcnMv&#10;ZG93bnJldi54bWxQSwUGAAAAAAQABAD1AAAAigMAAAAA&#10;" filled="f" stroked="f">
                    <v:textbox>
                      <w:txbxContent>
                        <w:p w14:paraId="6A1B10A7" w14:textId="77777777" w:rsidR="00647580" w:rsidRPr="00DC5D25" w:rsidRDefault="00647580" w:rsidP="00647580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H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</v:group>
                <v:shape id="Text Box 7218" o:spid="_x0000_s1083" type="#_x0000_t202" style="position:absolute;top:49149;width:57150;height:10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WRKMEA&#10;AADdAAAADwAAAGRycy9kb3ducmV2LnhtbERPz2vCMBS+D/wfwhN2W1M9bK4zigiCF5FVD+72SN7a&#10;aPNSmlirf/1yGHj8+H7Pl4NrRE9dsJ4VTLIcBLH2xnKl4HjYvM1AhIhssPFMCu4UYLkYvcyxMP7G&#10;39SXsRIphEOBCuoY20LKoGtyGDLfEifu13cOY4JdJU2HtxTuGjnN83fp0HJqqLGldU36Ul6dAsMn&#10;z/rH7h6WS20/H/vZWfdKvY6H1ReISEN8iv/dW6PgYzpJc9Ob9ATk4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hFkSjBAAAA3QAAAA8AAAAAAAAAAAAAAAAAmAIAAGRycy9kb3du&#10;cmV2LnhtbFBLBQYAAAAABAAEAPUAAACGAwAAAAA=&#10;" fillcolor="window" strokeweight=".5pt">
                  <v:textbox>
                    <w:txbxContent>
                      <w:p w14:paraId="51EFF45D" w14:textId="3AA1D4BC" w:rsidR="00647580" w:rsidRPr="00C1375B" w:rsidRDefault="00647580" w:rsidP="00647580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Supplementary Figure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1</w:t>
                        </w:r>
                        <w:r w:rsidR="004F315F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7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alidation of MAA</w:t>
                        </w:r>
                        <w:r w:rsidRPr="00C1375B">
                          <w:rPr>
                            <w:rFonts w:ascii="Times New Roman" w:hAnsi="Times New Roman" w:cs="Times New Roman"/>
                          </w:rPr>
                          <w:t xml:space="preserve"> results by RT-qPC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a)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Profile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plot of MAA data for Gdf10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gene expression (black line)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as 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determined in the FCC tissue (C), which is the control, and in the fibroblastic (F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proliferative (P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mature (M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and hypertrophic (H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 zones of the MCC tissue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DC5D25">
                          <w:rPr>
                            <w:rFonts w:asciiTheme="majorBidi" w:hAnsiTheme="majorBidi" w:cstheme="majorBidi"/>
                            <w:b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Gene expressions 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for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Gdf10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using qRT-PCR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presented as a ratio of gene expression to that of GAPDH</w:t>
                        </w:r>
                        <w:r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xtBox 41" o:spid="_x0000_s1084" type="#_x0000_t202" style="position:absolute;left:3429;top:29946;width:3429;height:110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gKUcgA&#10;AADdAAAADwAAAGRycy9kb3ducmV2LnhtbESPQWvCQBSE7wX/w/KE3uomFqxN3Yi0VOpFNNVDb8/s&#10;Mwlm36bZrYn/3hUKHoeZ+YaZzXtTizO1rrKsIB5FIIhzqysuFOy+P5+mIJxH1lhbJgUXcjBPBw8z&#10;TLTteEvnzBciQNglqKD0vkmkdHlJBt3INsTBO9rWoA+yLaRusQtwU8txFE2kwYrDQokNvZeUn7I/&#10;o2B/WF/qbfP8E1XdatMvfzfZx7JQ6nHYL95AeOr9Pfzf/tIKXsbxK9zehCcg0y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PmApRyAAAAN0AAAAPAAAAAAAAAAAAAAAAAJgCAABk&#10;cnMvZG93bnJldi54bWxQSwUGAAAAAAQABAD1AAAAjQMAAAAA&#10;" filled="f" stroked="f">
                  <v:textbox style="layout-flow:vertical;mso-layout-flow-alt:bottom-to-top">
                    <w:txbxContent>
                      <w:p w14:paraId="75AAEB85" w14:textId="77777777" w:rsidR="00647580" w:rsidRPr="00487B12" w:rsidRDefault="00647580" w:rsidP="00647580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Gdf10/GAPDH </w:t>
                        </w:r>
                      </w:p>
                    </w:txbxContent>
                  </v:textbox>
                </v:shape>
                <v:shape id="TextBox 16" o:spid="_x0000_s1085" type="#_x0000_t202" style="position:absolute;left:24447;top:1143;width:6033;height:26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/eHMIA&#10;AADdAAAADwAAAGRycy9kb3ducmV2LnhtbERPS27CMBDdI3EHa5C6A4eIUkhxIgRF6q6U9gCjeIjT&#10;xOMoNhB6+npRieXT+2+KwbbiSr2vHSuYzxIQxKXTNVcKvr8O0xUIH5A1to5JwZ08FPl4tMFMuxt/&#10;0vUUKhFD2GeowITQZVL60pBFP3MdceTOrrcYIuwrqXu8xXDbyjRJltJizbHBYEc7Q2VzulgFq8R+&#10;NM06PXq7+J0/m93evXU/Sj1Nhu0riEBDeIj/3e9awUuaxv3xTXwCM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T94cwgAAAN0AAAAPAAAAAAAAAAAAAAAAAJgCAABkcnMvZG93&#10;bnJldi54bWxQSwUGAAAAAAQABAD1AAAAhwMAAAAA&#10;" filled="f" stroked="f">
                  <v:textbox style="mso-fit-shape-to-text:t">
                    <w:txbxContent>
                      <w:p w14:paraId="3EAFD4FF" w14:textId="77777777" w:rsidR="00647580" w:rsidRDefault="00647580" w:rsidP="006475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Gdf10 </w:t>
                        </w:r>
                      </w:p>
                    </w:txbxContent>
                  </v:textbox>
                </v:shape>
                <v:shape id="Chart 7221" o:spid="_x0000_s1086" type="#_x0000_t75" style="position:absolute;left:7620;top:27432;width:43220;height:180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aszZ&#10;gMYAAADdAAAADwAAAGRycy9kb3ducmV2LnhtbESPS2vDMBCE74H+B7GF3hrZLuThRAlJodBTIQ9C&#10;cttYG8uttXItNXb/fRUo5DjMzDfMfNnbWlyp9ZVjBekwAUFcOF1xqWC/e3uegPABWWPtmBT8kofl&#10;4mEwx1y7jjd03YZSRAj7HBWYEJpcSl8YsuiHriGO3sW1FkOUbSl1i12E21pmSTKSFiuOCwYbejVU&#10;fG1/rAJ5Dqf15/FjY7rv0fTlnLI8eFbq6bFfzUAE6sM9/N9+1wrGWZbC7U18AnLxBw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GrM2YDGAAAA3QAAAA8AAAAAAAAAAAAAAAAAmwIAAGRy&#10;cy9kb3ducmV2LnhtbFBLBQYAAAAABAAEAPMAAACOAwAAAAA=&#10;">
                  <v:imagedata r:id="rId20" o:title=""/>
                  <o:lock v:ext="edit" aspectratio="f"/>
                </v:shape>
                <w10:wrap type="through"/>
              </v:group>
            </w:pict>
          </mc:Fallback>
        </mc:AlternateContent>
      </w:r>
    </w:p>
    <w:p w14:paraId="570545F8" w14:textId="005A12C4" w:rsidR="00647580" w:rsidRDefault="00647580" w:rsidP="00BF2BC8">
      <w:pPr>
        <w:tabs>
          <w:tab w:val="left" w:pos="3340"/>
        </w:tabs>
      </w:pPr>
    </w:p>
    <w:p w14:paraId="1A8E8A40" w14:textId="695A70B2" w:rsidR="00647580" w:rsidRDefault="00647580" w:rsidP="00BF2BC8">
      <w:pPr>
        <w:tabs>
          <w:tab w:val="left" w:pos="3340"/>
        </w:tabs>
      </w:pPr>
    </w:p>
    <w:p w14:paraId="4DA254C1" w14:textId="679A5856" w:rsidR="00647580" w:rsidRDefault="00647580" w:rsidP="00BF2BC8">
      <w:pPr>
        <w:tabs>
          <w:tab w:val="left" w:pos="3340"/>
        </w:tabs>
      </w:pPr>
    </w:p>
    <w:p w14:paraId="273BCE7C" w14:textId="3C6D2C76" w:rsidR="00647580" w:rsidRDefault="00647580" w:rsidP="00BF2BC8">
      <w:pPr>
        <w:tabs>
          <w:tab w:val="left" w:pos="3340"/>
        </w:tabs>
      </w:pPr>
    </w:p>
    <w:p w14:paraId="434F744C" w14:textId="5A2D61BF" w:rsidR="00647580" w:rsidRDefault="00647580" w:rsidP="00BF2BC8">
      <w:pPr>
        <w:tabs>
          <w:tab w:val="left" w:pos="3340"/>
        </w:tabs>
      </w:pPr>
    </w:p>
    <w:p w14:paraId="1A0BC9EF" w14:textId="514E9EBB" w:rsidR="00647580" w:rsidRDefault="00647580" w:rsidP="00BF2BC8">
      <w:pPr>
        <w:tabs>
          <w:tab w:val="left" w:pos="3340"/>
        </w:tabs>
      </w:pPr>
    </w:p>
    <w:p w14:paraId="502C3BA8" w14:textId="4BF9800F" w:rsidR="00647580" w:rsidRDefault="00647580" w:rsidP="00BF2BC8">
      <w:pPr>
        <w:tabs>
          <w:tab w:val="left" w:pos="3340"/>
        </w:tabs>
      </w:pPr>
    </w:p>
    <w:p w14:paraId="3DB2AC19" w14:textId="0A80FD19" w:rsidR="00647580" w:rsidRDefault="00647580" w:rsidP="00BF2BC8">
      <w:pPr>
        <w:tabs>
          <w:tab w:val="left" w:pos="3340"/>
        </w:tabs>
      </w:pPr>
    </w:p>
    <w:p w14:paraId="117A5C89" w14:textId="1E3CACF1" w:rsidR="00647580" w:rsidRDefault="00647580" w:rsidP="00BF2BC8">
      <w:pPr>
        <w:tabs>
          <w:tab w:val="left" w:pos="3340"/>
        </w:tabs>
      </w:pPr>
    </w:p>
    <w:p w14:paraId="18C363BC" w14:textId="1AD5D008" w:rsidR="00647580" w:rsidRDefault="00647580" w:rsidP="00BF2BC8">
      <w:pPr>
        <w:tabs>
          <w:tab w:val="left" w:pos="3340"/>
        </w:tabs>
      </w:pPr>
    </w:p>
    <w:p w14:paraId="179A873E" w14:textId="1E43222D" w:rsidR="00647580" w:rsidRDefault="00647580" w:rsidP="00BF2BC8">
      <w:pPr>
        <w:tabs>
          <w:tab w:val="left" w:pos="3340"/>
        </w:tabs>
      </w:pPr>
    </w:p>
    <w:p w14:paraId="1082EB39" w14:textId="09869924" w:rsidR="00647580" w:rsidRDefault="00647580" w:rsidP="00BF2BC8">
      <w:pPr>
        <w:tabs>
          <w:tab w:val="left" w:pos="3340"/>
        </w:tabs>
      </w:pPr>
    </w:p>
    <w:p w14:paraId="0BADACBC" w14:textId="20C853AF" w:rsidR="00647580" w:rsidRDefault="00647580" w:rsidP="00BF2BC8">
      <w:pPr>
        <w:tabs>
          <w:tab w:val="left" w:pos="3340"/>
        </w:tabs>
      </w:pPr>
    </w:p>
    <w:p w14:paraId="403F1A92" w14:textId="4FEB1D24" w:rsidR="00647580" w:rsidRDefault="00647580" w:rsidP="00BF2BC8">
      <w:pPr>
        <w:tabs>
          <w:tab w:val="left" w:pos="3340"/>
        </w:tabs>
      </w:pPr>
    </w:p>
    <w:p w14:paraId="09C9E092" w14:textId="7C9185CF" w:rsidR="00647580" w:rsidRDefault="00647580" w:rsidP="00BF2BC8">
      <w:pPr>
        <w:tabs>
          <w:tab w:val="left" w:pos="3340"/>
        </w:tabs>
      </w:pPr>
    </w:p>
    <w:p w14:paraId="75C75E44" w14:textId="7C785182" w:rsidR="00647580" w:rsidRDefault="00647580" w:rsidP="00BF2BC8">
      <w:pPr>
        <w:tabs>
          <w:tab w:val="left" w:pos="3340"/>
        </w:tabs>
      </w:pPr>
    </w:p>
    <w:p w14:paraId="2EDBDD57" w14:textId="43C728D9" w:rsidR="00647580" w:rsidRDefault="00647580" w:rsidP="00BF2BC8">
      <w:pPr>
        <w:tabs>
          <w:tab w:val="left" w:pos="3340"/>
        </w:tabs>
      </w:pPr>
    </w:p>
    <w:p w14:paraId="4A76E94B" w14:textId="4EE0C1A1" w:rsidR="00647580" w:rsidRDefault="00647580" w:rsidP="00BF2BC8">
      <w:pPr>
        <w:tabs>
          <w:tab w:val="left" w:pos="3340"/>
        </w:tabs>
      </w:pPr>
    </w:p>
    <w:p w14:paraId="1F712019" w14:textId="51E9140E" w:rsidR="00647580" w:rsidRDefault="00647580" w:rsidP="00BF2BC8">
      <w:pPr>
        <w:tabs>
          <w:tab w:val="left" w:pos="3340"/>
        </w:tabs>
      </w:pPr>
    </w:p>
    <w:p w14:paraId="75B34708" w14:textId="79B8F7F6" w:rsidR="00647580" w:rsidRDefault="00647580" w:rsidP="00BF2BC8">
      <w:pPr>
        <w:tabs>
          <w:tab w:val="left" w:pos="3340"/>
        </w:tabs>
      </w:pPr>
    </w:p>
    <w:p w14:paraId="480D9486" w14:textId="4C07B1C5" w:rsidR="00647580" w:rsidRDefault="00647580" w:rsidP="00BF2BC8">
      <w:pPr>
        <w:tabs>
          <w:tab w:val="left" w:pos="3340"/>
        </w:tabs>
      </w:pPr>
    </w:p>
    <w:p w14:paraId="5E3BAB48" w14:textId="3226C565" w:rsidR="00647580" w:rsidRDefault="00647580" w:rsidP="00BF2BC8">
      <w:pPr>
        <w:tabs>
          <w:tab w:val="left" w:pos="3340"/>
        </w:tabs>
      </w:pPr>
    </w:p>
    <w:p w14:paraId="146F7E2C" w14:textId="14482698" w:rsidR="00647580" w:rsidRDefault="00647580" w:rsidP="00BF2BC8">
      <w:pPr>
        <w:tabs>
          <w:tab w:val="left" w:pos="3340"/>
        </w:tabs>
      </w:pPr>
    </w:p>
    <w:p w14:paraId="2EFD4912" w14:textId="45E905B0" w:rsidR="00647580" w:rsidRDefault="00647580" w:rsidP="00BF2BC8">
      <w:pPr>
        <w:tabs>
          <w:tab w:val="left" w:pos="3340"/>
        </w:tabs>
      </w:pPr>
    </w:p>
    <w:p w14:paraId="178C1C16" w14:textId="751E4816" w:rsidR="00647580" w:rsidRDefault="00647580" w:rsidP="00BF2BC8">
      <w:pPr>
        <w:tabs>
          <w:tab w:val="left" w:pos="3340"/>
        </w:tabs>
      </w:pPr>
    </w:p>
    <w:p w14:paraId="25C07ADD" w14:textId="64364853" w:rsidR="00647580" w:rsidRDefault="00647580" w:rsidP="00BF2BC8">
      <w:pPr>
        <w:tabs>
          <w:tab w:val="left" w:pos="3340"/>
        </w:tabs>
      </w:pPr>
    </w:p>
    <w:p w14:paraId="11818267" w14:textId="307472A0" w:rsidR="00647580" w:rsidRDefault="00647580" w:rsidP="00BF2BC8">
      <w:pPr>
        <w:tabs>
          <w:tab w:val="left" w:pos="3340"/>
        </w:tabs>
      </w:pPr>
    </w:p>
    <w:p w14:paraId="7E5E295B" w14:textId="7D6581F7" w:rsidR="00647580" w:rsidRDefault="00647580" w:rsidP="00BF2BC8">
      <w:pPr>
        <w:tabs>
          <w:tab w:val="left" w:pos="3340"/>
        </w:tabs>
      </w:pPr>
    </w:p>
    <w:p w14:paraId="3A37CEF3" w14:textId="0A0B219D" w:rsidR="00647580" w:rsidRDefault="00647580" w:rsidP="00BF2BC8">
      <w:pPr>
        <w:tabs>
          <w:tab w:val="left" w:pos="3340"/>
        </w:tabs>
      </w:pPr>
    </w:p>
    <w:p w14:paraId="681535A3" w14:textId="10B7917F" w:rsidR="00647580" w:rsidRDefault="00647580" w:rsidP="00BF2BC8">
      <w:pPr>
        <w:tabs>
          <w:tab w:val="left" w:pos="3340"/>
        </w:tabs>
      </w:pPr>
    </w:p>
    <w:p w14:paraId="6D558276" w14:textId="047AD418" w:rsidR="00647580" w:rsidRDefault="00647580" w:rsidP="00BF2BC8">
      <w:pPr>
        <w:tabs>
          <w:tab w:val="left" w:pos="3340"/>
        </w:tabs>
      </w:pPr>
    </w:p>
    <w:p w14:paraId="77274D7E" w14:textId="39D4E47E" w:rsidR="00647580" w:rsidRDefault="00647580" w:rsidP="00BF2BC8">
      <w:pPr>
        <w:tabs>
          <w:tab w:val="left" w:pos="3340"/>
        </w:tabs>
      </w:pPr>
    </w:p>
    <w:p w14:paraId="374E8A38" w14:textId="77777777" w:rsidR="00647580" w:rsidRDefault="00647580" w:rsidP="00BF2BC8">
      <w:pPr>
        <w:tabs>
          <w:tab w:val="left" w:pos="3340"/>
        </w:tabs>
      </w:pPr>
    </w:p>
    <w:p w14:paraId="75AE1969" w14:textId="3311CDE7" w:rsidR="00647580" w:rsidRDefault="00647580" w:rsidP="00BF2BC8">
      <w:pPr>
        <w:tabs>
          <w:tab w:val="left" w:pos="3340"/>
        </w:tabs>
      </w:pPr>
    </w:p>
    <w:p w14:paraId="4D14DB07" w14:textId="342379A7" w:rsidR="00647580" w:rsidRDefault="00647580" w:rsidP="00BF2BC8">
      <w:pPr>
        <w:tabs>
          <w:tab w:val="left" w:pos="3340"/>
        </w:tabs>
      </w:pPr>
    </w:p>
    <w:p w14:paraId="4FFEDAE7" w14:textId="7F20A495" w:rsidR="00647580" w:rsidRDefault="00647580" w:rsidP="00BF2BC8">
      <w:pPr>
        <w:tabs>
          <w:tab w:val="left" w:pos="3340"/>
        </w:tabs>
      </w:pPr>
    </w:p>
    <w:p w14:paraId="79EBDDF7" w14:textId="68AF3D45" w:rsidR="00647580" w:rsidRDefault="00647580" w:rsidP="00BF2BC8">
      <w:pPr>
        <w:tabs>
          <w:tab w:val="left" w:pos="3340"/>
        </w:tabs>
      </w:pPr>
    </w:p>
    <w:p w14:paraId="25CE79AD" w14:textId="7D1EB41E" w:rsidR="00647580" w:rsidRDefault="00647580" w:rsidP="00BF2BC8">
      <w:pPr>
        <w:tabs>
          <w:tab w:val="left" w:pos="3340"/>
        </w:tabs>
      </w:pPr>
    </w:p>
    <w:p w14:paraId="1DF0CDAC" w14:textId="0EAC107F" w:rsidR="00647580" w:rsidRDefault="00647580" w:rsidP="00BF2BC8">
      <w:pPr>
        <w:tabs>
          <w:tab w:val="left" w:pos="3340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6136A0AA" wp14:editId="1B36910D">
                <wp:simplePos x="0" y="0"/>
                <wp:positionH relativeFrom="column">
                  <wp:posOffset>-110490</wp:posOffset>
                </wp:positionH>
                <wp:positionV relativeFrom="paragraph">
                  <wp:posOffset>158750</wp:posOffset>
                </wp:positionV>
                <wp:extent cx="5715000" cy="6400800"/>
                <wp:effectExtent l="0" t="0" r="12700" b="12700"/>
                <wp:wrapThrough wrapText="bothSides">
                  <wp:wrapPolygon edited="0">
                    <wp:start x="4512" y="0"/>
                    <wp:lineTo x="4512" y="2743"/>
                    <wp:lineTo x="1440" y="2743"/>
                    <wp:lineTo x="1248" y="2786"/>
                    <wp:lineTo x="1248" y="3686"/>
                    <wp:lineTo x="3360" y="4114"/>
                    <wp:lineTo x="4512" y="4114"/>
                    <wp:lineTo x="4512" y="7157"/>
                    <wp:lineTo x="8208" y="7543"/>
                    <wp:lineTo x="10800" y="7543"/>
                    <wp:lineTo x="10800" y="9600"/>
                    <wp:lineTo x="3216" y="10114"/>
                    <wp:lineTo x="3216" y="12343"/>
                    <wp:lineTo x="1440" y="12557"/>
                    <wp:lineTo x="1152" y="12643"/>
                    <wp:lineTo x="1152" y="13500"/>
                    <wp:lineTo x="1824" y="13714"/>
                    <wp:lineTo x="3216" y="13714"/>
                    <wp:lineTo x="3216" y="16243"/>
                    <wp:lineTo x="5808" y="16457"/>
                    <wp:lineTo x="10800" y="16457"/>
                    <wp:lineTo x="10800" y="17829"/>
                    <wp:lineTo x="0" y="17957"/>
                    <wp:lineTo x="0" y="21600"/>
                    <wp:lineTo x="21600" y="21600"/>
                    <wp:lineTo x="21600" y="17957"/>
                    <wp:lineTo x="10752" y="17829"/>
                    <wp:lineTo x="10800" y="16457"/>
                    <wp:lineTo x="16704" y="16457"/>
                    <wp:lineTo x="19728" y="16243"/>
                    <wp:lineTo x="19776" y="10157"/>
                    <wp:lineTo x="18624" y="10029"/>
                    <wp:lineTo x="10752" y="9600"/>
                    <wp:lineTo x="10800" y="7543"/>
                    <wp:lineTo x="13344" y="7543"/>
                    <wp:lineTo x="16944" y="7157"/>
                    <wp:lineTo x="16896" y="0"/>
                    <wp:lineTo x="4512" y="0"/>
                  </wp:wrapPolygon>
                </wp:wrapThrough>
                <wp:docPr id="4096" name="Group 40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400800"/>
                          <a:chOff x="0" y="0"/>
                          <a:chExt cx="5715000" cy="6400800"/>
                        </a:xfrm>
                      </wpg:grpSpPr>
                      <pic:pic xmlns:pic="http://schemas.openxmlformats.org/drawingml/2006/picture">
                        <pic:nvPicPr>
                          <pic:cNvPr id="10243" name="Picture 3"/>
                          <pic:cNvPicPr>
                            <a:picLocks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19" r="4319" b="13395"/>
                          <a:stretch/>
                        </pic:blipFill>
                        <pic:spPr bwMode="auto">
                          <a:xfrm>
                            <a:off x="1219200" y="0"/>
                            <a:ext cx="3239770" cy="21164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12" name="TextBox 11"/>
                        <wps:cNvSpPr txBox="1"/>
                        <wps:spPr>
                          <a:xfrm>
                            <a:off x="2590800" y="102235"/>
                            <a:ext cx="574675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FD99A0" w14:textId="77777777" w:rsidR="00BF65CF" w:rsidRPr="00A658E5" w:rsidRDefault="00BF65CF" w:rsidP="00DF7D7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</w:rPr>
                              </w:pPr>
                              <w:r w:rsidRPr="00A658E5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</w:rPr>
                                <w:t>Ucm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189" name="TextBox 41"/>
                        <wps:cNvSpPr txBox="1"/>
                        <wps:spPr>
                          <a:xfrm>
                            <a:off x="838200" y="100330"/>
                            <a:ext cx="3429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61F18E" w14:textId="77777777" w:rsidR="00BF65CF" w:rsidRPr="00487B12" w:rsidRDefault="00BF65CF" w:rsidP="00A658E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87B1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 Intensity Values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7190" name="TextBox 41"/>
                        <wps:cNvSpPr txBox="1"/>
                        <wps:spPr>
                          <a:xfrm>
                            <a:off x="647700" y="3200400"/>
                            <a:ext cx="342900" cy="1102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7CBD1C" w14:textId="7BF7E921" w:rsidR="00BF65CF" w:rsidRPr="00487B12" w:rsidRDefault="00BF65CF" w:rsidP="00A658E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Ucma/GAPDH 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7191" name="Text Box 7191"/>
                        <wps:cNvSpPr txBox="1"/>
                        <wps:spPr>
                          <a:xfrm>
                            <a:off x="266700" y="786130"/>
                            <a:ext cx="38925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6FC3FF" w14:textId="77777777" w:rsidR="00BF65CF" w:rsidRPr="00984F67" w:rsidRDefault="00BF65CF" w:rsidP="00A658E5">
                              <w:pPr>
                                <w:rPr>
                                  <w:b/>
                                </w:rPr>
                              </w:pPr>
                              <w:r w:rsidRPr="00984F67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92" name="Text Box 7192"/>
                        <wps:cNvSpPr txBox="1"/>
                        <wps:spPr>
                          <a:xfrm>
                            <a:off x="250190" y="3710305"/>
                            <a:ext cx="3975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BEEBF9" w14:textId="77777777" w:rsidR="00BF65CF" w:rsidRPr="00984F67" w:rsidRDefault="00BF65CF" w:rsidP="00A658E5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</w:t>
                              </w:r>
                              <w:r w:rsidRPr="00984F67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193" name="Group 52"/>
                        <wpg:cNvGrpSpPr/>
                        <wpg:grpSpPr>
                          <a:xfrm>
                            <a:off x="1295400" y="2116455"/>
                            <a:ext cx="3314700" cy="384175"/>
                            <a:chOff x="0" y="0"/>
                            <a:chExt cx="2864556" cy="269875"/>
                          </a:xfrm>
                        </wpg:grpSpPr>
                        <wps:wsp>
                          <wps:cNvPr id="7194" name="Text Box 7194"/>
                          <wps:cNvSpPr txBox="1"/>
                          <wps:spPr>
                            <a:xfrm>
                              <a:off x="0" y="0"/>
                              <a:ext cx="218440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6F7D3B" w14:textId="77777777" w:rsidR="00BF65CF" w:rsidRPr="00DC5D25" w:rsidRDefault="00BF65CF" w:rsidP="00A658E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195" name="Text Box 7195"/>
                          <wps:cNvSpPr txBox="1"/>
                          <wps:spPr>
                            <a:xfrm>
                              <a:off x="1154373" y="0"/>
                              <a:ext cx="327294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9242F1A" w14:textId="77777777" w:rsidR="00BF65CF" w:rsidRPr="00DC5D25" w:rsidRDefault="00BF65CF" w:rsidP="00A658E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196" name="Text Box 7196"/>
                          <wps:cNvSpPr txBox="1"/>
                          <wps:spPr>
                            <a:xfrm>
                              <a:off x="1778000" y="0"/>
                              <a:ext cx="351296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2FDD3A" w14:textId="77777777" w:rsidR="00BF65CF" w:rsidRPr="00DC5D25" w:rsidRDefault="00BF65CF" w:rsidP="00A658E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M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197" name="Text Box 7197"/>
                          <wps:cNvSpPr txBox="1"/>
                          <wps:spPr>
                            <a:xfrm>
                              <a:off x="520981" y="0"/>
                              <a:ext cx="368019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3FF13B" w14:textId="77777777" w:rsidR="00BF65CF" w:rsidRPr="00DC5D25" w:rsidRDefault="00BF65CF" w:rsidP="00A658E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F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198" name="Text Box 7198"/>
                          <wps:cNvSpPr txBox="1"/>
                          <wps:spPr>
                            <a:xfrm>
                              <a:off x="2469445" y="0"/>
                              <a:ext cx="395111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E552F2A" w14:textId="77777777" w:rsidR="00BF65CF" w:rsidRPr="00DC5D25" w:rsidRDefault="00BF65CF" w:rsidP="00A658E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H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2" name="Text Box 32"/>
                        <wps:cNvSpPr txBox="1"/>
                        <wps:spPr>
                          <a:xfrm>
                            <a:off x="0" y="5327650"/>
                            <a:ext cx="5715000" cy="1073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68E7AAF7" w14:textId="3EB5AF49" w:rsidR="00BF65CF" w:rsidRPr="00C1375B" w:rsidRDefault="00BF65CF" w:rsidP="00A658E5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Supplementary Figure 1</w:t>
                              </w:r>
                              <w:r w:rsidR="004F315F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8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alidation of MAA</w:t>
                              </w:r>
                              <w:r w:rsidRPr="00C1375B">
                                <w:rPr>
                                  <w:rFonts w:ascii="Times New Roman" w:hAnsi="Times New Roman" w:cs="Times New Roman"/>
                                </w:rPr>
                                <w:t xml:space="preserve"> results by RT-qPC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a)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Profile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plot of MAA data for Ucma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gene expression (black line)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a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determined in the FCC tissue (C), which is the control, and in the fibroblastic (F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proliferative (P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mature (M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and hypertrophic (H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 zones of the MCC tissue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DC5D25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Gene expression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for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Ucma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using qRT-PCR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presented as a ratio of gene expression to that of GAPDH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aphicFrame>
                        <wpg:cNvPr id="35" name="Chart 35"/>
                        <wpg:cNvFrPr/>
                        <wpg:xfrm>
                          <a:off x="876300" y="3009900"/>
                          <a:ext cx="4319905" cy="17995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2"/>
                          </a:graphicData>
                        </a:graphic>
                      </wpg:graphicFrame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36A0AA" id="Group 4096" o:spid="_x0000_s1087" style="position:absolute;margin-left:-8.7pt;margin-top:12.5pt;width:450pt;height:7in;z-index:251678720;mso-height-relative:margin" coordsize="57150,64008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">
                <v:shape id="Picture 3" o:spid="_x0000_s1088" type="#_x0000_t75" style="position:absolute;left:12192;width:32397;height:211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9tYVzGAAAA3gAAAA8AAABkcnMvZG93bnJldi54bWxET01rwkAQvRf8D8sIXopuaqVImo2IVBCk&#10;h2pEehuy02xqdjZkV5P++25B6G0e73Oy1WAbcaPO144VPM0SEMSl0zVXCorjdroE4QOyxsYxKfgh&#10;D6t89JBhql3PH3Q7hErEEPYpKjAhtKmUvjRk0c9cSxy5L9dZDBF2ldQd9jHcNnKeJC/SYs2xwWBL&#10;G0Pl5XC1Cvrwbd7Pb9fPc+uW/vHoi8tpXyg1GQ/rVxCBhvAvvrt3Os5P5otn+Hsn3iDzX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j21hXMYAAADeAAAADwAAAAAAAAAAAAAA&#10;AACfAgAAZHJzL2Rvd25yZXYueG1sUEsFBgAAAAAEAAQA9wAAAJIDAAAAAA==&#10;">
                  <v:imagedata r:id="rId23" o:title="" cropbottom="8779f" cropleft="2830f" cropright="2830f"/>
                  <v:path arrowok="t"/>
                  <o:lock v:ext="edit" aspectratio="f"/>
                </v:shape>
                <v:shape id="TextBox 11" o:spid="_x0000_s1089" type="#_x0000_t202" style="position:absolute;left:25908;top:1022;width:5746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14:paraId="49FD99A0" w14:textId="77777777" w:rsidR="00BF65CF" w:rsidRPr="00A658E5" w:rsidRDefault="00BF65CF" w:rsidP="00DF7D70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</w:rPr>
                        </w:pPr>
                        <w:r w:rsidRPr="00A658E5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</w:rPr>
                          <w:t>Ucma</w:t>
                        </w:r>
                      </w:p>
                    </w:txbxContent>
                  </v:textbox>
                </v:shape>
                <v:shape id="TextBox 41" o:spid="_x0000_s1090" type="#_x0000_t202" style="position:absolute;left:8382;top:1003;width:3429;height:18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f+qscA&#10;AADdAAAADwAAAGRycy9kb3ducmV2LnhtbESPQWvCQBSE74X+h+UVvNWNClajq4ii2EvRqAdvr9nX&#10;JJh9G7Orif++KxR6HGbmG2Y6b00p7lS7wrKCXjcCQZxaXXCm4HhYv49AOI+ssbRMCh7kYD57fZli&#10;rG3De7onPhMBwi5GBbn3VSylS3My6Lq2Ig7ej60N+iDrTOoamwA3pexH0VAaLDgs5FjRMqf0ktyM&#10;gtP316PcV4NzVDSfu3Zz3SWrTaZU561dTEB4av1/+K+91Qo+eqMxPN+EJyBn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y3/qrHAAAA3QAAAA8AAAAAAAAAAAAAAAAAmAIAAGRy&#10;cy9kb3ducmV2LnhtbFBLBQYAAAAABAAEAPUAAACMAwAAAAA=&#10;" filled="f" stroked="f">
                  <v:textbox style="layout-flow:vertical;mso-layout-flow-alt:bottom-to-top">
                    <w:txbxContent>
                      <w:p w14:paraId="7061F18E" w14:textId="77777777" w:rsidR="00BF65CF" w:rsidRPr="00487B12" w:rsidRDefault="00BF65CF" w:rsidP="00A658E5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487B1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 Intensity Values</w:t>
                        </w:r>
                      </w:p>
                    </w:txbxContent>
                  </v:textbox>
                </v:shape>
                <v:shape id="TextBox 41" o:spid="_x0000_s1091" type="#_x0000_t202" style="position:absolute;left:6477;top:32004;width:3429;height:110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TB6sQA&#10;AADdAAAADwAAAGRycy9kb3ducmV2LnhtbERPPW/CMBDdK/EfrEPqVhyoRCFgEAIV0aWCAAPbER9J&#10;RHwOsUvCv68HJMan9z2dt6YUd6pdYVlBvxeBIE6tLjhTcNh/f4xAOI+ssbRMCh7kYD7rvE0x1rbh&#10;Hd0Tn4kQwi5GBbn3VSylS3My6Hq2Ig7cxdYGfYB1JnWNTQg3pRxE0VAaLDg05FjRMqf0mvwZBcfz&#10;76PcVZ+nqGh+tu36tk1W60yp9267mIDw1PqX+OneaAVf/XHYH96EJyB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hUwerEAAAA3QAAAA8AAAAAAAAAAAAAAAAAmAIAAGRycy9k&#10;b3ducmV2LnhtbFBLBQYAAAAABAAEAPUAAACJAwAAAAA=&#10;" filled="f" stroked="f">
                  <v:textbox style="layout-flow:vertical;mso-layout-flow-alt:bottom-to-top">
                    <w:txbxContent>
                      <w:p w14:paraId="787CBD1C" w14:textId="7BF7E921" w:rsidR="00BF65CF" w:rsidRPr="00487B12" w:rsidRDefault="00BF65CF" w:rsidP="00A658E5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Ucma/GAPDH </w:t>
                        </w:r>
                      </w:p>
                    </w:txbxContent>
                  </v:textbox>
                </v:shape>
                <v:shape id="Text Box 7191" o:spid="_x0000_s1092" type="#_x0000_t202" style="position:absolute;left:2667;top:7861;width:3892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rEqckA&#10;AADdAAAADwAAAGRycy9kb3ducmV2LnhtbESPQUvDQBSE70L/w/KEXsRuEqFq2m2RlkqhpWL14PE1&#10;+0xSs2/D7pqm/vquIHgcZuYbZjrvTSM6cr62rCAdJSCIC6trLhW8v61uH0D4gKyxsUwKzuRhPhtc&#10;TTHX9sSv1O1DKSKEfY4KqhDaXEpfVGTQj2xLHL1P6wyGKF0ptcNThJtGZkkylgZrjgsVtrSoqPja&#10;fxsFPy9ua7Ns+5wePu7qLixvjrvNTqnhdf80ARGoD//hv/ZaK7hPH1P4fROfgJxd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2hrEqckAAADdAAAADwAAAAAAAAAAAAAAAACYAgAA&#10;ZHJzL2Rvd25yZXYueG1sUEsFBgAAAAAEAAQA9QAAAI4DAAAAAA==&#10;" filled="f" stroked="f">
                  <v:textbox>
                    <w:txbxContent>
                      <w:p w14:paraId="646FC3FF" w14:textId="77777777" w:rsidR="00BF65CF" w:rsidRPr="00984F67" w:rsidRDefault="00BF65CF" w:rsidP="00A658E5">
                        <w:pPr>
                          <w:rPr>
                            <w:b/>
                          </w:rPr>
                        </w:pPr>
                        <w:r w:rsidRPr="00984F67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Text Box 7192" o:spid="_x0000_s1093" type="#_x0000_t202" style="position:absolute;left:2501;top:37103;width:3976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ha3skA&#10;AADdAAAADwAAAGRycy9kb3ducmV2LnhtbESPQUvDQBSE70L/w/KEXsRuEqFq2m2RlkqhpWL14PE1&#10;+0xSs2/D7pqm/vquIHgcZuYbZjrvTSM6cr62rCAdJSCIC6trLhW8v61uH0D4gKyxsUwKzuRhPhtc&#10;TTHX9sSv1O1DKSKEfY4KqhDaXEpfVGTQj2xLHL1P6wyGKF0ptcNThJtGZkkylgZrjgsVtrSoqPja&#10;fxsFPy9ua7Ns+5wePu7qLixvjrvNTqnhdf80ARGoD//hv/ZaK7hPHzP4fROfgJxd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Ksha3skAAADdAAAADwAAAAAAAAAAAAAAAACYAgAA&#10;ZHJzL2Rvd25yZXYueG1sUEsFBgAAAAAEAAQA9QAAAI4DAAAAAA==&#10;" filled="f" stroked="f">
                  <v:textbox>
                    <w:txbxContent>
                      <w:p w14:paraId="2EBEEBF9" w14:textId="77777777" w:rsidR="00BF65CF" w:rsidRPr="00984F67" w:rsidRDefault="00BF65CF" w:rsidP="00A658E5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b</w:t>
                        </w:r>
                        <w:r w:rsidRPr="00984F67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group id="_x0000_s1094" style="position:absolute;left:12954;top:21164;width:33147;height:3842" coordsize="28645,2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zd5csxgAAAN0A&#10;AAAPAAAAAAAAAAAAAAAAAKoCAABkcnMvZG93bnJldi54bWxQSwUGAAAAAAQABAD6AAAAnQMAAAAA&#10;">
                  <v:shape id="Text Box 7194" o:spid="_x0000_s1095" type="#_x0000_t202" style="position:absolute;width:2184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0BEMUA&#10;AADdAAAADwAAAGRycy9kb3ducmV2LnhtbESPT2sCMRTE7wW/Q3iCN00UW3W7UUQp9NTiagu9PTZv&#10;/+DmZdmk7vbbNwWhx2FmfsOku8E24kadrx1rmM8UCOLcmZpLDZfzy3QNwgdkg41j0vBDHnbb0UOK&#10;iXE9n+iWhVJECPsENVQhtImUPq/Iop+5ljh6hesshii7UpoO+wi3jVwo9SQt1hwXKmzpUFF+zb6t&#10;ho+34utzqd7Lo31sezcoyXYjtZ6Mh/0ziEBD+A/f269Gw2q+WcLfm/gE5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LQEQxQAAAN0AAAAPAAAAAAAAAAAAAAAAAJgCAABkcnMv&#10;ZG93bnJldi54bWxQSwUGAAAAAAQABAD1AAAAigMAAAAA&#10;" filled="f" stroked="f">
                    <v:textbox>
                      <w:txbxContent>
                        <w:p w14:paraId="6D6F7D3B" w14:textId="77777777" w:rsidR="00BF65CF" w:rsidRPr="00DC5D25" w:rsidRDefault="00BF65CF" w:rsidP="00A658E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7195" o:spid="_x0000_s1096" type="#_x0000_t202" style="position:absolute;left:11543;width:3273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Gki8UA&#10;AADdAAAADwAAAGRycy9kb3ducmV2LnhtbESPS2vDMBCE74X8B7GB3hopIU/XSggJhZ4S8miht8Va&#10;P4i1MpYau/++ChR6HGbmGybd9LYWd2p95VjDeKRAEGfOVFxouF7eXpYgfEA2WDsmDT/kYbMePKWY&#10;GNfxie7nUIgIYZ+ghjKEJpHSZyVZ9CPXEEcvd63FEGVbSNNiF+G2lhOl5tJixXGhxIZ2JWW387fV&#10;8HHIvz6n6ljs7azpXK8k25XU+nnYb19BBOrDf/iv/W40LMarGTzexCc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YaSLxQAAAN0AAAAPAAAAAAAAAAAAAAAAAJgCAABkcnMv&#10;ZG93bnJldi54bWxQSwUGAAAAAAQABAD1AAAAigMAAAAA&#10;" filled="f" stroked="f">
                    <v:textbox>
                      <w:txbxContent>
                        <w:p w14:paraId="69242F1A" w14:textId="77777777" w:rsidR="00BF65CF" w:rsidRPr="00DC5D25" w:rsidRDefault="00BF65CF" w:rsidP="00A658E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P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7196" o:spid="_x0000_s1097" type="#_x0000_t202" style="position:absolute;left:17780;width:3512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M6/MUA&#10;AADdAAAADwAAAGRycy9kb3ducmV2LnhtbESPT2vCQBTE74LfYXlCb7prsf5JXUUqhZ4Uoy309sg+&#10;k2D2bchuTfrtXUHwOMzMb5jlurOVuFLjS8caxiMFgjhzpuRcw+n4OZyD8AHZYOWYNPyTh/Wq31ti&#10;YlzLB7qmIRcRwj5BDUUIdSKlzwqy6EeuJo7e2TUWQ5RNLk2DbYTbSr4qNZUWS44LBdb0UVB2Sf+s&#10;hu/d+fdnovb51r7VreuUZLuQWr8Mus07iEBdeIYf7S+jYTZeTOH+Jj4Bub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szr8xQAAAN0AAAAPAAAAAAAAAAAAAAAAAJgCAABkcnMv&#10;ZG93bnJldi54bWxQSwUGAAAAAAQABAD1AAAAigMAAAAA&#10;" filled="f" stroked="f">
                    <v:textbox>
                      <w:txbxContent>
                        <w:p w14:paraId="2C2FDD3A" w14:textId="77777777" w:rsidR="00BF65CF" w:rsidRPr="00DC5D25" w:rsidRDefault="00BF65CF" w:rsidP="00A658E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M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7197" o:spid="_x0000_s1098" type="#_x0000_t202" style="position:absolute;left:5209;width:368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+fZ8UA&#10;AADdAAAADwAAAGRycy9kb3ducmV2LnhtbESPT2vCQBTE74LfYXlCb7prsf5JXUUqhZ4Uoy309sg+&#10;k2D2bchuTfrtXUHwOMzMb5jlurOVuFLjS8caxiMFgjhzpuRcw+n4OZyD8AHZYOWYNPyTh/Wq31ti&#10;YlzLB7qmIRcRwj5BDUUIdSKlzwqy6EeuJo7e2TUWQ5RNLk2DbYTbSr4qNZUWS44LBdb0UVB2Sf+s&#10;hu/d+fdnovb51r7VreuUZLuQWr8Mus07iEBdeIYf7S+jYTZezOD+Jj4Bub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/59nxQAAAN0AAAAPAAAAAAAAAAAAAAAAAJgCAABkcnMv&#10;ZG93bnJldi54bWxQSwUGAAAAAAQABAD1AAAAigMAAAAA&#10;" filled="f" stroked="f">
                    <v:textbox>
                      <w:txbxContent>
                        <w:p w14:paraId="0B3FF13B" w14:textId="77777777" w:rsidR="00BF65CF" w:rsidRPr="00DC5D25" w:rsidRDefault="00BF65CF" w:rsidP="00A658E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FZ</w:t>
                          </w:r>
                        </w:p>
                      </w:txbxContent>
                    </v:textbox>
                  </v:shape>
                  <v:shape id="Text Box 7198" o:spid="_x0000_s1099" type="#_x0000_t202" style="position:absolute;left:24694;width:395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ALFcMA&#10;AADdAAAADwAAAGRycy9kb3ducmV2LnhtbERPz2vCMBS+D/wfwhN2W5PK3GZnLOIY7KTYTWG3R/Ns&#10;i81LaTJb/3tzEHb8+H4v89G24kK9bxxrSBMFgrh0puFKw8/359MbCB+QDbaOScOVPOSrycMSM+MG&#10;3tOlCJWIIewz1FCH0GVS+rImiz5xHXHkTq63GCLsK2l6HGK4beVMqRdpseHYUGNHm5rKc/FnNRy2&#10;p9/js9pVH3beDW5Uku1Cav04HdfvIAKN4V98d38ZDa/pIs6Nb+ITkK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mALFcMAAADdAAAADwAAAAAAAAAAAAAAAACYAgAAZHJzL2Rv&#10;d25yZXYueG1sUEsFBgAAAAAEAAQA9QAAAIgDAAAAAA==&#10;" filled="f" stroked="f">
                    <v:textbox>
                      <w:txbxContent>
                        <w:p w14:paraId="7E552F2A" w14:textId="77777777" w:rsidR="00BF65CF" w:rsidRPr="00DC5D25" w:rsidRDefault="00BF65CF" w:rsidP="00A658E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H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</v:group>
                <v:shape id="Text Box 32" o:spid="_x0000_s1100" type="#_x0000_t202" style="position:absolute;top:53276;width:57150;height:107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HKusMA&#10;AADbAAAADwAAAGRycy9kb3ducmV2LnhtbESPQWvCQBSE70L/w/IK3nRTC2JTN6EUCr0UMXqwt8fu&#10;a7KafRuy2xj99W6h4HGYmW+YdTm6VgzUB+tZwdM8A0GsvbFcK9jvPmYrECEiG2w9k4ILBSiLh8ka&#10;c+PPvKWhirVIEA45Kmhi7HIpg27IYZj7jjh5P753GJPsa2l6PCe4a+Uiy5bSoeW00GBH7w3pU/Xr&#10;FBg+eNbf9utqudL25bpZHfWg1PRxfHsFEWmM9/B/+9MoeF7A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JHKusMAAADbAAAADwAAAAAAAAAAAAAAAACYAgAAZHJzL2Rv&#10;d25yZXYueG1sUEsFBgAAAAAEAAQA9QAAAIgDAAAAAA==&#10;" fillcolor="window" strokeweight=".5pt">
                  <v:textbox>
                    <w:txbxContent>
                      <w:p w14:paraId="68E7AAF7" w14:textId="3EB5AF49" w:rsidR="00BF65CF" w:rsidRPr="00C1375B" w:rsidRDefault="00BF65CF" w:rsidP="00A658E5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Supplementary Figure 1</w:t>
                        </w:r>
                        <w:r w:rsidR="004F315F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8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alidation of MAA</w:t>
                        </w:r>
                        <w:r w:rsidRPr="00C1375B">
                          <w:rPr>
                            <w:rFonts w:ascii="Times New Roman" w:hAnsi="Times New Roman" w:cs="Times New Roman"/>
                          </w:rPr>
                          <w:t xml:space="preserve"> results by RT-qPC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a)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Profile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plot of MAA data for Ucma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gene expression (black line)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as 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determined in the FCC tissue (C), which is the control, and in the fibroblastic (F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proliferative (P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mature (M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and hypertrophic (H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 zones of the MCC tissue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DC5D25">
                          <w:rPr>
                            <w:rFonts w:asciiTheme="majorBidi" w:hAnsiTheme="majorBidi" w:cstheme="majorBidi"/>
                            <w:b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Gene expressions 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for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Ucma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using qRT-PCR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presented as a ratio of gene expression to that of GAPDH</w:t>
                        </w:r>
                        <w:r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Chart 35" o:spid="_x0000_s1101" type="#_x0000_t75" style="position:absolute;left:8717;top:30053;width:43281;height:180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uqv7&#10;ZMUAAADbAAAADwAAAGRycy9kb3ducmV2LnhtbESPQWsCMRSE74X+h/AK3jSroi1bo5SCIOhF21J6&#10;e908N1s3L0sS3dVfbwShx2FmvmFmi87W4kQ+VI4VDAcZCOLC6YpLBZ8fy/4LiBCRNdaOScGZAizm&#10;jw8zzLVreUunXSxFgnDIUYGJscmlDIUhi2HgGuLk7Z23GJP0pdQe2wS3tRxl2VRarDgtGGzo3VBx&#10;2B2tgtavp+vn0V+23Xyfl5ev/c/k1zRK9Z66t1cQkbr4H763V1rBeAK3L+kHyPkV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uqv7ZMUAAADbAAAADwAAAAAAAAAAAAAAAACbAgAAZHJz&#10;L2Rvd25yZXYueG1sUEsFBgAAAAAEAAQA8wAAAI0DAAAAAA==&#10;">
                  <v:imagedata r:id="rId24" o:title=""/>
                  <o:lock v:ext="edit" aspectratio="f"/>
                </v:shape>
                <w10:wrap type="through"/>
              </v:group>
            </w:pict>
          </mc:Fallback>
        </mc:AlternateContent>
      </w:r>
    </w:p>
    <w:p w14:paraId="6F5FA16D" w14:textId="42C0CB02" w:rsidR="00647580" w:rsidRDefault="00647580" w:rsidP="00BF2BC8">
      <w:pPr>
        <w:tabs>
          <w:tab w:val="left" w:pos="3340"/>
        </w:tabs>
      </w:pPr>
    </w:p>
    <w:p w14:paraId="7938E1AB" w14:textId="16364413" w:rsidR="00647580" w:rsidRDefault="00647580" w:rsidP="00BF2BC8">
      <w:pPr>
        <w:tabs>
          <w:tab w:val="left" w:pos="3340"/>
        </w:tabs>
      </w:pPr>
    </w:p>
    <w:p w14:paraId="3ADE568F" w14:textId="77777777" w:rsidR="00647580" w:rsidRDefault="00647580" w:rsidP="00BF2BC8">
      <w:pPr>
        <w:tabs>
          <w:tab w:val="left" w:pos="3340"/>
        </w:tabs>
      </w:pPr>
    </w:p>
    <w:p w14:paraId="79E5F3D2" w14:textId="05C7B0BC" w:rsidR="00647580" w:rsidRDefault="00647580" w:rsidP="00BF2BC8">
      <w:pPr>
        <w:tabs>
          <w:tab w:val="left" w:pos="3340"/>
        </w:tabs>
      </w:pPr>
    </w:p>
    <w:p w14:paraId="58D3D012" w14:textId="50E23015" w:rsidR="00647580" w:rsidRDefault="00647580" w:rsidP="00BF2BC8">
      <w:pPr>
        <w:tabs>
          <w:tab w:val="left" w:pos="3340"/>
        </w:tabs>
      </w:pPr>
    </w:p>
    <w:p w14:paraId="105B84E7" w14:textId="22063B48" w:rsidR="00647580" w:rsidRDefault="00647580" w:rsidP="00BF2BC8">
      <w:pPr>
        <w:tabs>
          <w:tab w:val="left" w:pos="3340"/>
        </w:tabs>
      </w:pPr>
    </w:p>
    <w:p w14:paraId="641CF6D2" w14:textId="4635C2EF" w:rsidR="00647580" w:rsidRDefault="00647580" w:rsidP="00BF2BC8">
      <w:pPr>
        <w:tabs>
          <w:tab w:val="left" w:pos="3340"/>
        </w:tabs>
      </w:pPr>
    </w:p>
    <w:p w14:paraId="17843334" w14:textId="45AD0657" w:rsidR="00647580" w:rsidRDefault="00647580" w:rsidP="00BF2BC8">
      <w:pPr>
        <w:tabs>
          <w:tab w:val="left" w:pos="3340"/>
        </w:tabs>
      </w:pPr>
    </w:p>
    <w:p w14:paraId="19D91724" w14:textId="38598A42" w:rsidR="00647580" w:rsidRDefault="00647580" w:rsidP="00BF2BC8">
      <w:pPr>
        <w:tabs>
          <w:tab w:val="left" w:pos="3340"/>
        </w:tabs>
      </w:pPr>
    </w:p>
    <w:p w14:paraId="5E19D912" w14:textId="20A9723D" w:rsidR="00647580" w:rsidRDefault="00647580" w:rsidP="00BF2BC8">
      <w:pPr>
        <w:tabs>
          <w:tab w:val="left" w:pos="3340"/>
        </w:tabs>
      </w:pPr>
    </w:p>
    <w:p w14:paraId="1F905AD0" w14:textId="7FF8B06E" w:rsidR="00647580" w:rsidRDefault="00647580" w:rsidP="00BF2BC8">
      <w:pPr>
        <w:tabs>
          <w:tab w:val="left" w:pos="3340"/>
        </w:tabs>
      </w:pPr>
    </w:p>
    <w:p w14:paraId="0295681F" w14:textId="38C81FFD" w:rsidR="00647580" w:rsidRDefault="00647580" w:rsidP="00BF2BC8">
      <w:pPr>
        <w:tabs>
          <w:tab w:val="left" w:pos="3340"/>
        </w:tabs>
      </w:pPr>
    </w:p>
    <w:p w14:paraId="708005A0" w14:textId="7A64BE5D" w:rsidR="00647580" w:rsidRDefault="00647580" w:rsidP="00BF2BC8">
      <w:pPr>
        <w:tabs>
          <w:tab w:val="left" w:pos="3340"/>
        </w:tabs>
      </w:pPr>
    </w:p>
    <w:p w14:paraId="05E7DDB7" w14:textId="2B31668F" w:rsidR="00647580" w:rsidRDefault="00647580" w:rsidP="00BF2BC8">
      <w:pPr>
        <w:tabs>
          <w:tab w:val="left" w:pos="3340"/>
        </w:tabs>
      </w:pPr>
    </w:p>
    <w:p w14:paraId="213854D1" w14:textId="091A99BD" w:rsidR="00647580" w:rsidRDefault="00647580" w:rsidP="00BF2BC8">
      <w:pPr>
        <w:tabs>
          <w:tab w:val="left" w:pos="3340"/>
        </w:tabs>
      </w:pPr>
    </w:p>
    <w:p w14:paraId="5C88A9E5" w14:textId="77777777" w:rsidR="00647580" w:rsidRDefault="00647580" w:rsidP="00BF2BC8">
      <w:pPr>
        <w:tabs>
          <w:tab w:val="left" w:pos="3340"/>
        </w:tabs>
      </w:pPr>
    </w:p>
    <w:p w14:paraId="5452F203" w14:textId="77777777" w:rsidR="00BF2BC8" w:rsidRDefault="00BF2BC8" w:rsidP="00BF2BC8">
      <w:pPr>
        <w:tabs>
          <w:tab w:val="left" w:pos="3340"/>
        </w:tabs>
      </w:pPr>
    </w:p>
    <w:p w14:paraId="0D1B3CDA" w14:textId="309D2BD4" w:rsidR="00BF2BC8" w:rsidRDefault="00BF2BC8" w:rsidP="00BF2BC8">
      <w:pPr>
        <w:tabs>
          <w:tab w:val="left" w:pos="3340"/>
        </w:tabs>
      </w:pPr>
    </w:p>
    <w:p w14:paraId="68FA2FEA" w14:textId="77777777" w:rsidR="00BF2BC8" w:rsidRDefault="00BF2BC8" w:rsidP="00BF2BC8">
      <w:pPr>
        <w:tabs>
          <w:tab w:val="left" w:pos="3340"/>
        </w:tabs>
      </w:pPr>
    </w:p>
    <w:p w14:paraId="610D111A" w14:textId="4E4A2CF8" w:rsidR="00BF2BC8" w:rsidRDefault="00BF2BC8" w:rsidP="00BF2BC8">
      <w:pPr>
        <w:tabs>
          <w:tab w:val="left" w:pos="3340"/>
        </w:tabs>
      </w:pPr>
    </w:p>
    <w:p w14:paraId="4D55FE44" w14:textId="4DBD281B" w:rsidR="00BF2BC8" w:rsidRDefault="00BF2BC8" w:rsidP="00BF2BC8">
      <w:pPr>
        <w:tabs>
          <w:tab w:val="left" w:pos="3340"/>
        </w:tabs>
      </w:pPr>
    </w:p>
    <w:p w14:paraId="77085F26" w14:textId="794F05BD" w:rsidR="00BF2BC8" w:rsidRDefault="00BF2BC8" w:rsidP="00BF2BC8">
      <w:pPr>
        <w:tabs>
          <w:tab w:val="left" w:pos="3340"/>
        </w:tabs>
      </w:pPr>
    </w:p>
    <w:p w14:paraId="17373CF4" w14:textId="77777777" w:rsidR="00BF2BC8" w:rsidRDefault="00BF2BC8" w:rsidP="00BF2BC8">
      <w:pPr>
        <w:tabs>
          <w:tab w:val="left" w:pos="3340"/>
        </w:tabs>
      </w:pPr>
    </w:p>
    <w:p w14:paraId="3D2A11C4" w14:textId="77777777" w:rsidR="00BF2BC8" w:rsidRDefault="00BF2BC8" w:rsidP="00BF2BC8">
      <w:pPr>
        <w:tabs>
          <w:tab w:val="left" w:pos="3340"/>
        </w:tabs>
      </w:pPr>
    </w:p>
    <w:p w14:paraId="11F85DBA" w14:textId="77777777" w:rsidR="00BF2BC8" w:rsidRDefault="00BF2BC8" w:rsidP="00BF2BC8">
      <w:pPr>
        <w:tabs>
          <w:tab w:val="left" w:pos="3340"/>
        </w:tabs>
      </w:pPr>
    </w:p>
    <w:p w14:paraId="00307407" w14:textId="77777777" w:rsidR="00BF2BC8" w:rsidRDefault="00BF2BC8" w:rsidP="00BF2BC8">
      <w:pPr>
        <w:tabs>
          <w:tab w:val="left" w:pos="3340"/>
        </w:tabs>
      </w:pPr>
    </w:p>
    <w:p w14:paraId="5DDFE0A5" w14:textId="77777777" w:rsidR="00BF2BC8" w:rsidRDefault="00BF2BC8" w:rsidP="00BF2BC8">
      <w:pPr>
        <w:tabs>
          <w:tab w:val="left" w:pos="3340"/>
        </w:tabs>
      </w:pPr>
    </w:p>
    <w:p w14:paraId="2B2290EA" w14:textId="77777777" w:rsidR="00D54E04" w:rsidRDefault="00D54E04" w:rsidP="00BF2BC8">
      <w:pPr>
        <w:tabs>
          <w:tab w:val="left" w:pos="3340"/>
        </w:tabs>
      </w:pPr>
    </w:p>
    <w:p w14:paraId="681E25A4" w14:textId="77777777" w:rsidR="00D54E04" w:rsidRDefault="00D54E04" w:rsidP="00BF2BC8">
      <w:pPr>
        <w:tabs>
          <w:tab w:val="left" w:pos="3340"/>
        </w:tabs>
      </w:pPr>
    </w:p>
    <w:p w14:paraId="6796ED1A" w14:textId="77777777" w:rsidR="00D54E04" w:rsidRDefault="00D54E04" w:rsidP="00BF2BC8">
      <w:pPr>
        <w:tabs>
          <w:tab w:val="left" w:pos="3340"/>
        </w:tabs>
      </w:pPr>
    </w:p>
    <w:p w14:paraId="2412E732" w14:textId="77777777" w:rsidR="00D54E04" w:rsidRDefault="00D54E04" w:rsidP="00BF2BC8">
      <w:pPr>
        <w:tabs>
          <w:tab w:val="left" w:pos="3340"/>
        </w:tabs>
      </w:pPr>
    </w:p>
    <w:p w14:paraId="043C4076" w14:textId="77777777" w:rsidR="00D54E04" w:rsidRDefault="00D54E04" w:rsidP="00BF2BC8">
      <w:pPr>
        <w:tabs>
          <w:tab w:val="left" w:pos="3340"/>
        </w:tabs>
      </w:pPr>
    </w:p>
    <w:p w14:paraId="1681936F" w14:textId="77777777" w:rsidR="00D54E04" w:rsidRDefault="00D54E04" w:rsidP="00BF2BC8">
      <w:pPr>
        <w:tabs>
          <w:tab w:val="left" w:pos="3340"/>
        </w:tabs>
      </w:pPr>
    </w:p>
    <w:p w14:paraId="0401D561" w14:textId="77777777" w:rsidR="00D54E04" w:rsidRDefault="00D54E04" w:rsidP="00BF2BC8">
      <w:pPr>
        <w:tabs>
          <w:tab w:val="left" w:pos="3340"/>
        </w:tabs>
      </w:pPr>
    </w:p>
    <w:p w14:paraId="1D0A159D" w14:textId="77777777" w:rsidR="00D54E04" w:rsidRDefault="00D54E04" w:rsidP="00BF2BC8">
      <w:pPr>
        <w:tabs>
          <w:tab w:val="left" w:pos="3340"/>
        </w:tabs>
      </w:pPr>
    </w:p>
    <w:p w14:paraId="000756D3" w14:textId="77777777" w:rsidR="00D54E04" w:rsidRDefault="00D54E04" w:rsidP="00BF2BC8">
      <w:pPr>
        <w:tabs>
          <w:tab w:val="left" w:pos="3340"/>
        </w:tabs>
      </w:pPr>
    </w:p>
    <w:p w14:paraId="349A7DFF" w14:textId="77777777" w:rsidR="00D54E04" w:rsidRDefault="00D54E04" w:rsidP="00BF2BC8">
      <w:pPr>
        <w:tabs>
          <w:tab w:val="left" w:pos="3340"/>
        </w:tabs>
      </w:pPr>
    </w:p>
    <w:p w14:paraId="25E072F6" w14:textId="77777777" w:rsidR="00D54E04" w:rsidRDefault="00D54E04" w:rsidP="00BF2BC8">
      <w:pPr>
        <w:tabs>
          <w:tab w:val="left" w:pos="3340"/>
        </w:tabs>
      </w:pPr>
    </w:p>
    <w:p w14:paraId="70BA0B4F" w14:textId="1661564E" w:rsidR="00BF2BC8" w:rsidRDefault="00911A28" w:rsidP="00BF2BC8">
      <w:pPr>
        <w:tabs>
          <w:tab w:val="left" w:pos="3340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84192" behindDoc="0" locked="0" layoutInCell="1" allowOverlap="1" wp14:anchorId="2F38AA5B" wp14:editId="46FBC123">
                <wp:simplePos x="0" y="0"/>
                <wp:positionH relativeFrom="column">
                  <wp:posOffset>0</wp:posOffset>
                </wp:positionH>
                <wp:positionV relativeFrom="paragraph">
                  <wp:posOffset>82550</wp:posOffset>
                </wp:positionV>
                <wp:extent cx="5715000" cy="6216015"/>
                <wp:effectExtent l="0" t="0" r="12700" b="6985"/>
                <wp:wrapThrough wrapText="bothSides">
                  <wp:wrapPolygon edited="0">
                    <wp:start x="4944" y="0"/>
                    <wp:lineTo x="4944" y="2824"/>
                    <wp:lineTo x="1968" y="3530"/>
                    <wp:lineTo x="1968" y="4413"/>
                    <wp:lineTo x="4224" y="4943"/>
                    <wp:lineTo x="4944" y="4943"/>
                    <wp:lineTo x="4944" y="7370"/>
                    <wp:lineTo x="8400" y="7767"/>
                    <wp:lineTo x="10800" y="7767"/>
                    <wp:lineTo x="10800" y="9885"/>
                    <wp:lineTo x="3360" y="10106"/>
                    <wp:lineTo x="3360" y="12710"/>
                    <wp:lineTo x="1488" y="12798"/>
                    <wp:lineTo x="1296" y="12842"/>
                    <wp:lineTo x="1296" y="13725"/>
                    <wp:lineTo x="2496" y="14122"/>
                    <wp:lineTo x="3360" y="14122"/>
                    <wp:lineTo x="3360" y="16417"/>
                    <wp:lineTo x="9168" y="16946"/>
                    <wp:lineTo x="10800" y="16946"/>
                    <wp:lineTo x="10800" y="17652"/>
                    <wp:lineTo x="0" y="17829"/>
                    <wp:lineTo x="0" y="21580"/>
                    <wp:lineTo x="21600" y="21580"/>
                    <wp:lineTo x="21600" y="17829"/>
                    <wp:lineTo x="10752" y="17652"/>
                    <wp:lineTo x="10800" y="16946"/>
                    <wp:lineTo x="12816" y="16946"/>
                    <wp:lineTo x="19824" y="16417"/>
                    <wp:lineTo x="19920" y="10106"/>
                    <wp:lineTo x="10752" y="9885"/>
                    <wp:lineTo x="10800" y="7767"/>
                    <wp:lineTo x="13536" y="7767"/>
                    <wp:lineTo x="17376" y="7370"/>
                    <wp:lineTo x="17328" y="0"/>
                    <wp:lineTo x="4944" y="0"/>
                  </wp:wrapPolygon>
                </wp:wrapThrough>
                <wp:docPr id="12612" name="Group 126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216015"/>
                          <a:chOff x="0" y="1"/>
                          <a:chExt cx="5715000" cy="6216649"/>
                        </a:xfrm>
                      </wpg:grpSpPr>
                      <wps:wsp>
                        <wps:cNvPr id="38" name="Text Box 38"/>
                        <wps:cNvSpPr txBox="1"/>
                        <wps:spPr>
                          <a:xfrm>
                            <a:off x="457200" y="978535"/>
                            <a:ext cx="38925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E1FA45" w14:textId="77777777" w:rsidR="00BF65CF" w:rsidRPr="00984F67" w:rsidRDefault="00BF65CF" w:rsidP="00C30CF7">
                              <w:pPr>
                                <w:rPr>
                                  <w:b/>
                                </w:rPr>
                              </w:pPr>
                              <w:r w:rsidRPr="00984F67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Box 41"/>
                        <wps:cNvSpPr txBox="1"/>
                        <wps:spPr>
                          <a:xfrm>
                            <a:off x="914400" y="114300"/>
                            <a:ext cx="3429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730370" w14:textId="77777777" w:rsidR="00BF65CF" w:rsidRPr="00487B12" w:rsidRDefault="00BF65CF" w:rsidP="00C30CF7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87B1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 Intensity Values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37" name="TextBox 41"/>
                        <wps:cNvSpPr txBox="1"/>
                        <wps:spPr>
                          <a:xfrm>
                            <a:off x="571500" y="3086735"/>
                            <a:ext cx="342900" cy="1102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57D061" w14:textId="2B414FD9" w:rsidR="00BF65CF" w:rsidRPr="00487B12" w:rsidRDefault="00BF65CF" w:rsidP="00C30CF7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tsz/GAPDH 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288290" y="3657600"/>
                            <a:ext cx="3975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05E115" w14:textId="77777777" w:rsidR="00BF65CF" w:rsidRPr="00984F67" w:rsidRDefault="00BF65CF" w:rsidP="00C30CF7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</w:t>
                              </w:r>
                              <w:r w:rsidRPr="00984F67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47"/>
                        <wps:cNvSpPr txBox="1"/>
                        <wps:spPr>
                          <a:xfrm>
                            <a:off x="0" y="5143500"/>
                            <a:ext cx="5715000" cy="1073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65A5284" w14:textId="67360AE4" w:rsidR="00BF65CF" w:rsidRPr="00C1375B" w:rsidRDefault="00BF65CF" w:rsidP="00C30CF7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Supplementary Figure 1</w:t>
                              </w:r>
                              <w:r w:rsidR="004F315F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9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alidation of MAA</w:t>
                              </w:r>
                              <w:r w:rsidRPr="00C1375B">
                                <w:rPr>
                                  <w:rFonts w:ascii="Times New Roman" w:hAnsi="Times New Roman" w:cs="Times New Roman"/>
                                </w:rPr>
                                <w:t xml:space="preserve"> results by RT-qPC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a)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Profile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plot of MAA data for Cts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gene expression (black line)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a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determined in the FCC tissue (C), which is the control, and in the fibroblastic (F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proliferative (P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mature (M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and hypertrophic (H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 zones of the MCC tissue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DC5D25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Gene expression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for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Ctsz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using qRT-PCR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presented as a ratio of gene expression to that of GAPDH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221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19" r="4762" b="13720"/>
                          <a:stretch/>
                        </pic:blipFill>
                        <pic:spPr bwMode="auto">
                          <a:xfrm>
                            <a:off x="1332230" y="1"/>
                            <a:ext cx="3239770" cy="211666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17" name="TextBox 11"/>
                        <wps:cNvSpPr txBox="1"/>
                        <wps:spPr>
                          <a:xfrm>
                            <a:off x="2731135" y="84455"/>
                            <a:ext cx="469265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52F048" w14:textId="77777777" w:rsidR="00BF65CF" w:rsidRPr="00A658E5" w:rsidRDefault="00BF65CF" w:rsidP="00DF7D7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</w:rPr>
                              </w:pPr>
                              <w:r w:rsidRPr="00A658E5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</w:rPr>
                                <w:t>Ctsz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aphicFrame>
                        <wpg:cNvPr id="12611" name="Chart 12611"/>
                        <wpg:cNvFrPr/>
                        <wpg:xfrm>
                          <a:off x="914400" y="2921635"/>
                          <a:ext cx="4319905" cy="17995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2F38AA5B" id="Group 12612" o:spid="_x0000_s1102" style="position:absolute;margin-left:0;margin-top:6.5pt;width:450pt;height:489.45pt;z-index:251784192" coordorigin="" coordsize="57150,62166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">
                <v:shape id="Text Box 38" o:spid="_x0000_s1103" type="#_x0000_t202" style="position:absolute;left:4572;top:9785;width:3892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rcJsMA&#10;AADbAAAADwAAAGRycy9kb3ducmV2LnhtbERPz2vCMBS+C/sfwhO8yEytIKMaRTY2BEWZ8+Dx2by1&#10;3ZqXksTa7a83B8Hjx/d7vuxMLVpyvrKsYDxKQBDnVldcKDh+vT+/gPABWWNtmRT8kYfl4qk3x0zb&#10;K39SewiFiCHsM1RQhtBkUvq8JIN+ZBviyH1bZzBE6AqpHV5juKllmiRTabDi2FBiQ68l5b+Hi1Hw&#10;v3dbm6bbj/H5NKna8Db82W12Sg363WoGIlAXHuK7e60VTOLY+CX+ALm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4rcJsMAAADbAAAADwAAAAAAAAAAAAAAAACYAgAAZHJzL2Rv&#10;d25yZXYueG1sUEsFBgAAAAAEAAQA9QAAAIgDAAAAAA==&#10;" filled="f" stroked="f">
                  <v:textbox>
                    <w:txbxContent>
                      <w:p w14:paraId="3BE1FA45" w14:textId="77777777" w:rsidR="00BF65CF" w:rsidRPr="00984F67" w:rsidRDefault="00BF65CF" w:rsidP="00C30CF7">
                        <w:pPr>
                          <w:rPr>
                            <w:b/>
                          </w:rPr>
                        </w:pPr>
                        <w:r w:rsidRPr="00984F67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TextBox 41" o:spid="_x0000_s1104" type="#_x0000_t202" style="position:absolute;left:9144;top:1143;width:3429;height:18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7eigcQA&#10;AADbAAAADwAAAGRycy9kb3ducmV2LnhtbESPQYvCMBSE74L/ITzBm6YqiFSjLIriXhatetjb2+Zt&#10;W2xeahNt/febBcHjMDPfMItVa0rxoNoVlhWMhhEI4tTqgjMF59N2MAPhPLLG0jIpeJKD1bLbWWCs&#10;bcNHeiQ+EwHCLkYFufdVLKVLczLohrYiDt6vrQ36IOtM6hqbADelHEfRVBosOCzkWNE6p/Sa3I2C&#10;y8/XszxWk++oaD4P7e52SDa7TKl+r/2Yg/DU+nf41d5rBZMp/H8JP0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3ooHEAAAA2wAAAA8AAAAAAAAAAAAAAAAAmAIAAGRycy9k&#10;b3ducmV2LnhtbFBLBQYAAAAABAAEAPUAAACJAwAAAAA=&#10;" filled="f" stroked="f">
                  <v:textbox style="layout-flow:vertical;mso-layout-flow-alt:bottom-to-top">
                    <w:txbxContent>
                      <w:p w14:paraId="75730370" w14:textId="77777777" w:rsidR="00BF65CF" w:rsidRPr="00487B12" w:rsidRDefault="00BF65CF" w:rsidP="00C30CF7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 w:rsidRPr="00487B1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 Intensity Values</w:t>
                        </w:r>
                      </w:p>
                    </w:txbxContent>
                  </v:textbox>
                </v:shape>
                <v:shape id="TextBox 41" o:spid="_x0000_s1105" type="#_x0000_t202" style="position:absolute;left:5715;top:30867;width:3429;height:110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sHGsYA&#10;AADbAAAADwAAAGRycy9kb3ducmV2LnhtbESPQWvCQBSE74L/YXlCb2bTBtoSXUNRKu2laNSDt2f2&#10;mQSzb9Ps1sR/3y0IPQ4z8w0zzwbTiCt1rras4DGKQRAXVtdcKtjv3qevIJxH1thYJgU3cpAtxqM5&#10;ptr2vKVr7ksRIOxSVFB536ZSuqIigy6yLXHwzrYz6IPsSqk77APcNPIpjp+lwZrDQoUtLSsqLvmP&#10;UXA4fd2abZsc47r/3Azr702+WpdKPUyGtxkIT4P/D9/bH1pB8gJ/X8IPkI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PsHGsYAAADbAAAADwAAAAAAAAAAAAAAAACYAgAAZHJz&#10;L2Rvd25yZXYueG1sUEsFBgAAAAAEAAQA9QAAAIsDAAAAAA==&#10;" filled="f" stroked="f">
                  <v:textbox style="layout-flow:vertical;mso-layout-flow-alt:bottom-to-top">
                    <w:txbxContent>
                      <w:p w14:paraId="5857D061" w14:textId="2B414FD9" w:rsidR="00BF65CF" w:rsidRPr="00487B12" w:rsidRDefault="00BF65CF" w:rsidP="00C30CF7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tsz/GAPDH </w:t>
                        </w:r>
                      </w:p>
                    </w:txbxContent>
                  </v:textbox>
                </v:shape>
                <v:shape id="Text Box 39" o:spid="_x0000_s1106" type="#_x0000_t202" style="position:absolute;left:2882;top:36576;width:3976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Z5vccA&#10;AADbAAAADwAAAGRycy9kb3ducmV2LnhtbESPT2vCQBTE74V+h+UJvRTdGKHU6CqlpVKoWPxz8PjM&#10;PpO02bdhd43RT+8WCj0OM/MbZjrvTC1acr6yrGA4SEAQ51ZXXCjYbd/7zyB8QNZYWyYFF/Iwn93f&#10;TTHT9sxrajehEBHCPkMFZQhNJqXPSzLoB7Yhjt7ROoMhSldI7fAc4aaWaZI8SYMVx4USG3otKf/Z&#10;nIyC65db2jRdLoaH/ahqw9vj9+pzpdRDr3uZgAjUhf/wX/tDKxiN4fdL/AFydg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DGeb3HAAAA2wAAAA8AAAAAAAAAAAAAAAAAmAIAAGRy&#10;cy9kb3ducmV2LnhtbFBLBQYAAAAABAAEAPUAAACMAwAAAAA=&#10;" filled="f" stroked="f">
                  <v:textbox>
                    <w:txbxContent>
                      <w:p w14:paraId="4505E115" w14:textId="77777777" w:rsidR="00BF65CF" w:rsidRPr="00984F67" w:rsidRDefault="00BF65CF" w:rsidP="00C30CF7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b</w:t>
                        </w:r>
                        <w:r w:rsidRPr="00984F67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47" o:spid="_x0000_s1107" type="#_x0000_t202" style="position:absolute;top:51435;width:57150;height:10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AaX8MA&#10;AADbAAAADwAAAGRycy9kb3ducmV2LnhtbESPQWsCMRSE74X+h/AKvdWspdh1NYoIhV6KdPWgt0fy&#10;3I1uXpZNum799Y0g9DjMzDfMfDm4RvTUBetZwXiUgSDW3liuFOy2Hy85iBCRDTaeScEvBVguHh/m&#10;WBh/4W/qy1iJBOFQoII6xraQMuiaHIaRb4mTd/Sdw5hkV0nT4SXBXSNfs2wiHVpOCzW2tK5Jn8sf&#10;p8Dw3rM+2K+r5VLb6XWTn3Sv1PPTsJqBiDTE//C9/WkUvL3D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AaX8MAAADbAAAADwAAAAAAAAAAAAAAAACYAgAAZHJzL2Rv&#10;d25yZXYueG1sUEsFBgAAAAAEAAQA9QAAAIgDAAAAAA==&#10;" fillcolor="window" strokeweight=".5pt">
                  <v:textbox>
                    <w:txbxContent>
                      <w:p w14:paraId="465A5284" w14:textId="67360AE4" w:rsidR="00BF65CF" w:rsidRPr="00C1375B" w:rsidRDefault="00BF65CF" w:rsidP="00C30CF7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Supplementary Figure 1</w:t>
                        </w:r>
                        <w:r w:rsidR="004F315F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9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alidation of MAA</w:t>
                        </w:r>
                        <w:r w:rsidRPr="00C1375B">
                          <w:rPr>
                            <w:rFonts w:ascii="Times New Roman" w:hAnsi="Times New Roman" w:cs="Times New Roman"/>
                          </w:rPr>
                          <w:t xml:space="preserve"> results by RT-qPC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a)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Profile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plot of MAA data for Ctsz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gene expression (black line)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as 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determined in the FCC tissue (C), which is the control, and in the fibroblastic (F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proliferative (P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mature (M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and hypertrophic (H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 zones of the MCC tissue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DC5D25">
                          <w:rPr>
                            <w:rFonts w:asciiTheme="majorBidi" w:hAnsiTheme="majorBidi" w:cstheme="majorBidi"/>
                            <w:b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Gene expressions 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for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Ctsz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using qRT-PCR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presented as a ratio of gene expression to that of GAPDH</w:t>
                        </w:r>
                        <w:r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Picture 5" o:spid="_x0000_s1108" type="#_x0000_t75" style="position:absolute;left:13322;width:32398;height:211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BRyKbGAAAA3QAAAA8AAABkcnMvZG93bnJldi54bWxEj92KwjAUhO8XfIdwBO/W1IJ/1Sjisouw&#10;IPjzAIfm2Fabk9LE2u7TbwTBy2FmvmGW69aUoqHaFZYVjIYRCOLU6oIzBefT9+cMhPPIGkvLpKAj&#10;B+tV72OJibYPPlBz9JkIEHYJKsi9rxIpXZqTQTe0FXHwLrY26IOsM6lrfAS4KWUcRRNpsOCwkGNF&#10;25zS2/FuFMifyf107nbzw2y6v46732uj/76UGvTbzQKEp9a/w6/2TiuYx/EInm/CE5Cr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FHIpsYAAADdAAAADwAAAAAAAAAAAAAA&#10;AACfAgAAZHJzL2Rvd25yZXYueG1sUEsFBgAAAAAEAAQA9wAAAJIDAAAAAA==&#10;">
                  <v:imagedata r:id="rId27" o:title="" cropbottom="8992f" cropleft="2830f" cropright="3121f"/>
                  <v:path arrowok="t"/>
                </v:shape>
                <v:shape id="TextBox 11" o:spid="_x0000_s1109" type="#_x0000_t202" style="position:absolute;left:27311;top:844;width:4693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14:paraId="6652F048" w14:textId="77777777" w:rsidR="00BF65CF" w:rsidRPr="00A658E5" w:rsidRDefault="00BF65CF" w:rsidP="00DF7D70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</w:rPr>
                        </w:pPr>
                        <w:r w:rsidRPr="00A658E5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</w:rPr>
                          <w:t>Ctsz</w:t>
                        </w:r>
                      </w:p>
                    </w:txbxContent>
                  </v:textbox>
                </v:shape>
                <v:shape id="Chart 12611" o:spid="_x0000_s1110" type="#_x0000_t75" style="position:absolute;left:9144;top:29202;width:43220;height:1804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GORJ&#10;m8MAAADeAAAADwAAAGRycy9kb3ducmV2LnhtbERPS2sCMRC+C/0PYQq9aXY9LHVrVlrBR4+1hV6H&#10;zbgPk8mSRN3665tCwdt8fM9ZrkZrxIV86BwryGcZCOLa6Y4bBV+fm+kziBCRNRrHpOCHAqyqh8kS&#10;S+2u/EGXQ2xECuFQooI2xqGUMtQtWQwzNxAn7ui8xZigb6T2eE3h1sh5lhXSYsepocWB1i3Vp8PZ&#10;KpB9sfO3m+5Nt90Z970Y3vb1u1JPj+PrC4hIY7yL/917nebPizyHv3fSDbL6B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BjkSZvDAAAA3gAAAA8AAAAAAAAAAAAAAAAAmwIAAGRycy9k&#10;b3ducmV2LnhtbFBLBQYAAAAABAAEAPMAAACLAwAAAAA=&#10;">
                  <v:imagedata r:id="rId28" o:title=""/>
                  <o:lock v:ext="edit" aspectratio="f"/>
                </v:shape>
                <w10:wrap type="through"/>
              </v:group>
            </w:pict>
          </mc:Fallback>
        </mc:AlternateContent>
      </w:r>
    </w:p>
    <w:p w14:paraId="2C50B71C" w14:textId="0929FCE4" w:rsidR="00BF2BC8" w:rsidRDefault="00BF2BC8" w:rsidP="00BF2BC8">
      <w:pPr>
        <w:tabs>
          <w:tab w:val="left" w:pos="3340"/>
        </w:tabs>
      </w:pPr>
    </w:p>
    <w:p w14:paraId="2F8D65BE" w14:textId="1DB54650" w:rsidR="00BF2BC8" w:rsidRDefault="00BF2BC8" w:rsidP="00BF2BC8">
      <w:pPr>
        <w:tabs>
          <w:tab w:val="left" w:pos="3340"/>
        </w:tabs>
      </w:pPr>
    </w:p>
    <w:p w14:paraId="5E85092E" w14:textId="47394AE4" w:rsidR="00BF2BC8" w:rsidRDefault="00BF2BC8" w:rsidP="00BF2BC8">
      <w:pPr>
        <w:tabs>
          <w:tab w:val="left" w:pos="3340"/>
        </w:tabs>
      </w:pPr>
    </w:p>
    <w:p w14:paraId="30BE1DC7" w14:textId="408FF09F" w:rsidR="00BF2BC8" w:rsidRDefault="00BF2BC8" w:rsidP="00BF2BC8">
      <w:pPr>
        <w:tabs>
          <w:tab w:val="left" w:pos="3340"/>
        </w:tabs>
      </w:pPr>
    </w:p>
    <w:p w14:paraId="08891CA2" w14:textId="0A723916" w:rsidR="00BF2BC8" w:rsidRDefault="00BF2BC8" w:rsidP="00BF2BC8">
      <w:pPr>
        <w:tabs>
          <w:tab w:val="left" w:pos="3340"/>
        </w:tabs>
      </w:pPr>
    </w:p>
    <w:p w14:paraId="228ADDED" w14:textId="27218037" w:rsidR="00C30CF7" w:rsidRDefault="00C30CF7" w:rsidP="00BF2BC8">
      <w:pPr>
        <w:tabs>
          <w:tab w:val="left" w:pos="3340"/>
        </w:tabs>
      </w:pPr>
    </w:p>
    <w:p w14:paraId="44709A33" w14:textId="28DAD1BC" w:rsidR="00C30CF7" w:rsidRDefault="00C30CF7" w:rsidP="00BF2BC8">
      <w:pPr>
        <w:tabs>
          <w:tab w:val="left" w:pos="3340"/>
        </w:tabs>
      </w:pPr>
    </w:p>
    <w:p w14:paraId="2ED86CD9" w14:textId="2437AB74" w:rsidR="00C30CF7" w:rsidRDefault="00C30CF7" w:rsidP="00BF2BC8">
      <w:pPr>
        <w:tabs>
          <w:tab w:val="left" w:pos="3340"/>
        </w:tabs>
      </w:pPr>
    </w:p>
    <w:p w14:paraId="3FD47DE6" w14:textId="5E59EEE4" w:rsidR="00C30CF7" w:rsidRDefault="00C30CF7" w:rsidP="00BF2BC8">
      <w:pPr>
        <w:tabs>
          <w:tab w:val="left" w:pos="3340"/>
        </w:tabs>
      </w:pPr>
    </w:p>
    <w:p w14:paraId="55EEBBD1" w14:textId="781DD621" w:rsidR="00C30CF7" w:rsidRDefault="00C30CF7" w:rsidP="00BF2BC8">
      <w:pPr>
        <w:tabs>
          <w:tab w:val="left" w:pos="3340"/>
        </w:tabs>
      </w:pPr>
    </w:p>
    <w:p w14:paraId="42A823E8" w14:textId="6DDFE4D1" w:rsidR="00C30CF7" w:rsidRDefault="00C30CF7" w:rsidP="00BF2BC8">
      <w:pPr>
        <w:tabs>
          <w:tab w:val="left" w:pos="3340"/>
        </w:tabs>
      </w:pPr>
    </w:p>
    <w:p w14:paraId="47765319" w14:textId="7CC6982B" w:rsidR="00C30CF7" w:rsidRDefault="00911A28" w:rsidP="00BF2BC8">
      <w:pPr>
        <w:tabs>
          <w:tab w:val="left" w:pos="3340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69C8B369" wp14:editId="171E9BC8">
                <wp:simplePos x="0" y="0"/>
                <wp:positionH relativeFrom="column">
                  <wp:posOffset>1371600</wp:posOffset>
                </wp:positionH>
                <wp:positionV relativeFrom="paragraph">
                  <wp:posOffset>55245</wp:posOffset>
                </wp:positionV>
                <wp:extent cx="3314700" cy="38417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40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14700" cy="384175"/>
                          <a:chOff x="0" y="0"/>
                          <a:chExt cx="2864556" cy="269875"/>
                        </a:xfrm>
                      </wpg:grpSpPr>
                      <wps:wsp>
                        <wps:cNvPr id="41" name="Text Box 41"/>
                        <wps:cNvSpPr txBox="1"/>
                        <wps:spPr>
                          <a:xfrm>
                            <a:off x="0" y="0"/>
                            <a:ext cx="218440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699173" w14:textId="77777777" w:rsidR="00BF65CF" w:rsidRPr="00DC5D25" w:rsidRDefault="00BF65CF" w:rsidP="00C30CF7">
                              <w:pPr>
                                <w:pStyle w:val="BalloonText"/>
                                <w:rPr>
                                  <w:rFonts w:asciiTheme="minorHAnsi" w:hAnsiTheme="minorHAnsi"/>
                                  <w:sz w:val="20"/>
                                </w:rPr>
                              </w:pPr>
                              <w:r w:rsidRPr="00DC5D25">
                                <w:rPr>
                                  <w:rFonts w:asciiTheme="minorHAnsi" w:eastAsia="Calibri" w:hAnsiTheme="minorHAns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3" name="Text Box 43"/>
                        <wps:cNvSpPr txBox="1"/>
                        <wps:spPr>
                          <a:xfrm>
                            <a:off x="1154373" y="0"/>
                            <a:ext cx="327294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901406" w14:textId="77777777" w:rsidR="00BF65CF" w:rsidRPr="00DC5D25" w:rsidRDefault="00BF65CF" w:rsidP="00C30CF7">
                              <w:pPr>
                                <w:pStyle w:val="BalloonText"/>
                                <w:rPr>
                                  <w:rFonts w:asciiTheme="minorHAnsi" w:hAnsiTheme="minorHAnsi"/>
                                  <w:sz w:val="20"/>
                                </w:rPr>
                              </w:pPr>
                              <w:r w:rsidRPr="00DC5D25">
                                <w:rPr>
                                  <w:rFonts w:asciiTheme="minorHAnsi" w:eastAsia="Calibri" w:hAnsiTheme="minorHAns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P</w:t>
                              </w:r>
                              <w:r>
                                <w:rPr>
                                  <w:rFonts w:asciiTheme="minorHAnsi" w:eastAsia="Calibri" w:hAnsiTheme="minorHAns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Z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1778000" y="0"/>
                            <a:ext cx="351296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07B098" w14:textId="77777777" w:rsidR="00BF65CF" w:rsidRPr="00DC5D25" w:rsidRDefault="00BF65CF" w:rsidP="00C30CF7">
                              <w:pPr>
                                <w:pStyle w:val="BalloonText"/>
                                <w:rPr>
                                  <w:rFonts w:asciiTheme="minorHAnsi" w:hAnsiTheme="minorHAnsi"/>
                                  <w:sz w:val="20"/>
                                </w:rPr>
                              </w:pPr>
                              <w:r w:rsidRPr="00DC5D25">
                                <w:rPr>
                                  <w:rFonts w:asciiTheme="minorHAnsi" w:eastAsia="Calibri" w:hAnsiTheme="minorHAns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M</w:t>
                              </w:r>
                              <w:r>
                                <w:rPr>
                                  <w:rFonts w:asciiTheme="minorHAnsi" w:eastAsia="Calibri" w:hAnsiTheme="minorHAns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Z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Text Box 45"/>
                        <wps:cNvSpPr txBox="1"/>
                        <wps:spPr>
                          <a:xfrm>
                            <a:off x="520981" y="0"/>
                            <a:ext cx="368019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2D5AA1" w14:textId="77777777" w:rsidR="00BF65CF" w:rsidRPr="00DC5D25" w:rsidRDefault="00BF65CF" w:rsidP="00C30CF7">
                              <w:pPr>
                                <w:pStyle w:val="BalloonText"/>
                                <w:rPr>
                                  <w:rFonts w:asciiTheme="minorHAnsi" w:hAnsiTheme="minorHAnsi"/>
                                  <w:sz w:val="20"/>
                                </w:rPr>
                              </w:pPr>
                              <w:r w:rsidRPr="00DC5D25">
                                <w:rPr>
                                  <w:rFonts w:asciiTheme="minorHAnsi" w:eastAsia="Calibri" w:hAnsiTheme="minorHAns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FZ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" name="Text Box 46"/>
                        <wps:cNvSpPr txBox="1"/>
                        <wps:spPr>
                          <a:xfrm>
                            <a:off x="2469445" y="0"/>
                            <a:ext cx="395111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333E5D" w14:textId="77777777" w:rsidR="00BF65CF" w:rsidRPr="00DC5D25" w:rsidRDefault="00BF65CF" w:rsidP="00C30CF7">
                              <w:pPr>
                                <w:pStyle w:val="BalloonText"/>
                                <w:rPr>
                                  <w:rFonts w:asciiTheme="minorHAnsi" w:hAnsiTheme="minorHAnsi"/>
                                  <w:sz w:val="20"/>
                                </w:rPr>
                              </w:pPr>
                              <w:r w:rsidRPr="00DC5D25">
                                <w:rPr>
                                  <w:rFonts w:asciiTheme="minorHAnsi" w:eastAsia="Calibri" w:hAnsiTheme="minorHAns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H</w:t>
                              </w:r>
                              <w:r>
                                <w:rPr>
                                  <w:rFonts w:asciiTheme="minorHAnsi" w:eastAsia="Calibri" w:hAnsiTheme="minorHAns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Z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C8B369" id="Group 52" o:spid="_x0000_s1111" style="position:absolute;margin-left:108pt;margin-top:4.35pt;width:261pt;height:30.25pt;z-index:251694080" coordsize="28645,26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">
                <v:shape id="Text Box 41" o:spid="_x0000_s1112" type="#_x0000_t202" style="position:absolute;width:2184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<v:textbox>
                    <w:txbxContent>
                      <w:p w14:paraId="35699173" w14:textId="77777777" w:rsidR="00BF65CF" w:rsidRPr="00DC5D25" w:rsidRDefault="00BF65CF" w:rsidP="00C30CF7">
                        <w:pPr>
                          <w:pStyle w:val="BalloonText"/>
                          <w:rPr>
                            <w:rFonts w:asciiTheme="minorHAnsi" w:hAnsiTheme="minorHAnsi"/>
                            <w:sz w:val="20"/>
                          </w:rPr>
                        </w:pPr>
                        <w:r w:rsidRPr="00DC5D25">
                          <w:rPr>
                            <w:rFonts w:asciiTheme="minorHAnsi" w:eastAsia="Calibri" w:hAnsiTheme="minorHAnsi" w:cs="Arial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C</w:t>
                        </w:r>
                      </w:p>
                    </w:txbxContent>
                  </v:textbox>
                </v:shape>
                <v:shape id="Text Box 43" o:spid="_x0000_s1113" type="#_x0000_t202" style="position:absolute;left:11543;width:3273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    <v:textbox>
                    <w:txbxContent>
                      <w:p w14:paraId="7B901406" w14:textId="77777777" w:rsidR="00BF65CF" w:rsidRPr="00DC5D25" w:rsidRDefault="00BF65CF" w:rsidP="00C30CF7">
                        <w:pPr>
                          <w:pStyle w:val="BalloonText"/>
                          <w:rPr>
                            <w:rFonts w:asciiTheme="minorHAnsi" w:hAnsiTheme="minorHAnsi"/>
                            <w:sz w:val="20"/>
                          </w:rPr>
                        </w:pPr>
                        <w:r w:rsidRPr="00DC5D25">
                          <w:rPr>
                            <w:rFonts w:asciiTheme="minorHAnsi" w:eastAsia="Calibri" w:hAnsiTheme="minorHAnsi" w:cs="Arial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P</w:t>
                        </w:r>
                        <w:r>
                          <w:rPr>
                            <w:rFonts w:asciiTheme="minorHAnsi" w:eastAsia="Calibri" w:hAnsiTheme="minorHAnsi" w:cs="Arial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Z</w:t>
                        </w:r>
                      </w:p>
                    </w:txbxContent>
                  </v:textbox>
                </v:shape>
                <v:shape id="Text Box 44" o:spid="_x0000_s1114" type="#_x0000_t202" style="position:absolute;left:17780;width:3512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<v:textbox>
                    <w:txbxContent>
                      <w:p w14:paraId="4D07B098" w14:textId="77777777" w:rsidR="00BF65CF" w:rsidRPr="00DC5D25" w:rsidRDefault="00BF65CF" w:rsidP="00C30CF7">
                        <w:pPr>
                          <w:pStyle w:val="BalloonText"/>
                          <w:rPr>
                            <w:rFonts w:asciiTheme="minorHAnsi" w:hAnsiTheme="minorHAnsi"/>
                            <w:sz w:val="20"/>
                          </w:rPr>
                        </w:pPr>
                        <w:r w:rsidRPr="00DC5D25">
                          <w:rPr>
                            <w:rFonts w:asciiTheme="minorHAnsi" w:eastAsia="Calibri" w:hAnsiTheme="minorHAnsi" w:cs="Arial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M</w:t>
                        </w:r>
                        <w:r>
                          <w:rPr>
                            <w:rFonts w:asciiTheme="minorHAnsi" w:eastAsia="Calibri" w:hAnsiTheme="minorHAnsi" w:cs="Arial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Z</w:t>
                        </w:r>
                      </w:p>
                    </w:txbxContent>
                  </v:textbox>
                </v:shape>
                <v:shape id="Text Box 45" o:spid="_x0000_s1115" type="#_x0000_t202" style="position:absolute;left:5209;width:368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<v:textbox>
                    <w:txbxContent>
                      <w:p w14:paraId="392D5AA1" w14:textId="77777777" w:rsidR="00BF65CF" w:rsidRPr="00DC5D25" w:rsidRDefault="00BF65CF" w:rsidP="00C30CF7">
                        <w:pPr>
                          <w:pStyle w:val="BalloonText"/>
                          <w:rPr>
                            <w:rFonts w:asciiTheme="minorHAnsi" w:hAnsiTheme="minorHAnsi"/>
                            <w:sz w:val="20"/>
                          </w:rPr>
                        </w:pPr>
                        <w:r w:rsidRPr="00DC5D25">
                          <w:rPr>
                            <w:rFonts w:asciiTheme="minorHAnsi" w:eastAsia="Calibri" w:hAnsiTheme="minorHAnsi" w:cs="Arial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FZ</w:t>
                        </w:r>
                      </w:p>
                    </w:txbxContent>
                  </v:textbox>
                </v:shape>
                <v:shape id="Text Box 46" o:spid="_x0000_s1116" type="#_x0000_t202" style="position:absolute;left:24694;width:395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<v:textbox>
                    <w:txbxContent>
                      <w:p w14:paraId="7B333E5D" w14:textId="77777777" w:rsidR="00BF65CF" w:rsidRPr="00DC5D25" w:rsidRDefault="00BF65CF" w:rsidP="00C30CF7">
                        <w:pPr>
                          <w:pStyle w:val="BalloonText"/>
                          <w:rPr>
                            <w:rFonts w:asciiTheme="minorHAnsi" w:hAnsiTheme="minorHAnsi"/>
                            <w:sz w:val="20"/>
                          </w:rPr>
                        </w:pPr>
                        <w:r w:rsidRPr="00DC5D25">
                          <w:rPr>
                            <w:rFonts w:asciiTheme="minorHAnsi" w:eastAsia="Calibri" w:hAnsiTheme="minorHAnsi" w:cs="Arial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H</w:t>
                        </w:r>
                        <w:r>
                          <w:rPr>
                            <w:rFonts w:asciiTheme="minorHAnsi" w:eastAsia="Calibri" w:hAnsiTheme="minorHAnsi" w:cs="Arial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Z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215EBB6D" w14:textId="77777777" w:rsidR="00C30CF7" w:rsidRDefault="00C30CF7" w:rsidP="00BF2BC8">
      <w:pPr>
        <w:tabs>
          <w:tab w:val="left" w:pos="3340"/>
        </w:tabs>
      </w:pPr>
    </w:p>
    <w:p w14:paraId="4A491A2A" w14:textId="77777777" w:rsidR="00C30CF7" w:rsidRDefault="00C30CF7" w:rsidP="00BF2BC8">
      <w:pPr>
        <w:tabs>
          <w:tab w:val="left" w:pos="3340"/>
        </w:tabs>
      </w:pPr>
    </w:p>
    <w:p w14:paraId="717DA7BA" w14:textId="3AF714EE" w:rsidR="00C30CF7" w:rsidRDefault="00C30CF7" w:rsidP="00BF2BC8">
      <w:pPr>
        <w:tabs>
          <w:tab w:val="left" w:pos="3340"/>
        </w:tabs>
      </w:pPr>
    </w:p>
    <w:p w14:paraId="7C988F0A" w14:textId="11469BEA" w:rsidR="00C30CF7" w:rsidRDefault="00C30CF7" w:rsidP="00BF2BC8">
      <w:pPr>
        <w:tabs>
          <w:tab w:val="left" w:pos="3340"/>
        </w:tabs>
      </w:pPr>
    </w:p>
    <w:p w14:paraId="03B4783C" w14:textId="2CD997B3" w:rsidR="00C30CF7" w:rsidRDefault="00C30CF7" w:rsidP="00BF2BC8">
      <w:pPr>
        <w:tabs>
          <w:tab w:val="left" w:pos="3340"/>
        </w:tabs>
      </w:pPr>
    </w:p>
    <w:p w14:paraId="3D75442E" w14:textId="649CB441" w:rsidR="00C30CF7" w:rsidRDefault="00C30CF7" w:rsidP="00BF2BC8">
      <w:pPr>
        <w:tabs>
          <w:tab w:val="left" w:pos="3340"/>
        </w:tabs>
      </w:pPr>
    </w:p>
    <w:p w14:paraId="56C55CE5" w14:textId="77777777" w:rsidR="00C30CF7" w:rsidRDefault="00C30CF7" w:rsidP="00BF2BC8">
      <w:pPr>
        <w:tabs>
          <w:tab w:val="left" w:pos="3340"/>
        </w:tabs>
      </w:pPr>
    </w:p>
    <w:p w14:paraId="6C89A244" w14:textId="77777777" w:rsidR="00C30CF7" w:rsidRDefault="00C30CF7" w:rsidP="00BF2BC8">
      <w:pPr>
        <w:tabs>
          <w:tab w:val="left" w:pos="3340"/>
        </w:tabs>
      </w:pPr>
    </w:p>
    <w:p w14:paraId="77230C2D" w14:textId="013AEDD4" w:rsidR="00C30CF7" w:rsidRDefault="00C30CF7" w:rsidP="00BF2BC8">
      <w:pPr>
        <w:tabs>
          <w:tab w:val="left" w:pos="3340"/>
        </w:tabs>
      </w:pPr>
    </w:p>
    <w:p w14:paraId="169715C2" w14:textId="77777777" w:rsidR="00C30CF7" w:rsidRDefault="00C30CF7" w:rsidP="00BF2BC8">
      <w:pPr>
        <w:tabs>
          <w:tab w:val="left" w:pos="3340"/>
        </w:tabs>
      </w:pPr>
    </w:p>
    <w:p w14:paraId="3D2A6D3F" w14:textId="77777777" w:rsidR="00C30CF7" w:rsidRDefault="00C30CF7" w:rsidP="00BF2BC8">
      <w:pPr>
        <w:tabs>
          <w:tab w:val="left" w:pos="3340"/>
        </w:tabs>
      </w:pPr>
    </w:p>
    <w:p w14:paraId="1FADE574" w14:textId="77777777" w:rsidR="00C30CF7" w:rsidRDefault="00C30CF7" w:rsidP="00BF2BC8">
      <w:pPr>
        <w:tabs>
          <w:tab w:val="left" w:pos="3340"/>
        </w:tabs>
      </w:pPr>
    </w:p>
    <w:p w14:paraId="6D484544" w14:textId="0FFE1C35" w:rsidR="00C30CF7" w:rsidRDefault="00C30CF7" w:rsidP="00BF2BC8">
      <w:pPr>
        <w:tabs>
          <w:tab w:val="left" w:pos="3340"/>
        </w:tabs>
      </w:pPr>
    </w:p>
    <w:p w14:paraId="08962F67" w14:textId="0B0403AB" w:rsidR="00C30CF7" w:rsidRDefault="00C30CF7" w:rsidP="00BF2BC8">
      <w:pPr>
        <w:tabs>
          <w:tab w:val="left" w:pos="3340"/>
        </w:tabs>
      </w:pPr>
    </w:p>
    <w:p w14:paraId="04A532E7" w14:textId="77777777" w:rsidR="00C30CF7" w:rsidRDefault="00C30CF7" w:rsidP="00BF2BC8">
      <w:pPr>
        <w:tabs>
          <w:tab w:val="left" w:pos="3340"/>
        </w:tabs>
      </w:pPr>
    </w:p>
    <w:p w14:paraId="509E6909" w14:textId="33D380F0" w:rsidR="00C30CF7" w:rsidRDefault="00C30CF7" w:rsidP="00BF2BC8">
      <w:pPr>
        <w:tabs>
          <w:tab w:val="left" w:pos="3340"/>
        </w:tabs>
      </w:pPr>
    </w:p>
    <w:p w14:paraId="6830630C" w14:textId="77777777" w:rsidR="00C30CF7" w:rsidRDefault="00C30CF7" w:rsidP="00BF2BC8">
      <w:pPr>
        <w:tabs>
          <w:tab w:val="left" w:pos="3340"/>
        </w:tabs>
      </w:pPr>
    </w:p>
    <w:p w14:paraId="2354A8F7" w14:textId="77777777" w:rsidR="00C30CF7" w:rsidRDefault="00C30CF7" w:rsidP="00BF2BC8">
      <w:pPr>
        <w:tabs>
          <w:tab w:val="left" w:pos="3340"/>
        </w:tabs>
      </w:pPr>
    </w:p>
    <w:p w14:paraId="01E2CAE6" w14:textId="77777777" w:rsidR="00C30CF7" w:rsidRDefault="00C30CF7" w:rsidP="00BF2BC8">
      <w:pPr>
        <w:tabs>
          <w:tab w:val="left" w:pos="3340"/>
        </w:tabs>
      </w:pPr>
    </w:p>
    <w:p w14:paraId="748E91BF" w14:textId="77777777" w:rsidR="00C30CF7" w:rsidRDefault="00C30CF7" w:rsidP="00BF2BC8">
      <w:pPr>
        <w:tabs>
          <w:tab w:val="left" w:pos="3340"/>
        </w:tabs>
      </w:pPr>
    </w:p>
    <w:p w14:paraId="1C7A556F" w14:textId="77777777" w:rsidR="00C30CF7" w:rsidRDefault="00C30CF7" w:rsidP="00BF2BC8">
      <w:pPr>
        <w:tabs>
          <w:tab w:val="left" w:pos="3340"/>
        </w:tabs>
      </w:pPr>
    </w:p>
    <w:p w14:paraId="1C2C5646" w14:textId="77777777" w:rsidR="00C30CF7" w:rsidRDefault="00C30CF7" w:rsidP="00BF2BC8">
      <w:pPr>
        <w:tabs>
          <w:tab w:val="left" w:pos="3340"/>
        </w:tabs>
      </w:pPr>
    </w:p>
    <w:p w14:paraId="6BF671D3" w14:textId="77777777" w:rsidR="00C30CF7" w:rsidRDefault="00C30CF7" w:rsidP="00BF2BC8">
      <w:pPr>
        <w:tabs>
          <w:tab w:val="left" w:pos="3340"/>
        </w:tabs>
      </w:pPr>
    </w:p>
    <w:p w14:paraId="6879A6E8" w14:textId="77777777" w:rsidR="00C30CF7" w:rsidRDefault="00C30CF7" w:rsidP="00BF2BC8">
      <w:pPr>
        <w:tabs>
          <w:tab w:val="left" w:pos="3340"/>
        </w:tabs>
      </w:pPr>
    </w:p>
    <w:p w14:paraId="1E050AD8" w14:textId="77777777" w:rsidR="00C30CF7" w:rsidRDefault="00C30CF7" w:rsidP="00BF2BC8">
      <w:pPr>
        <w:tabs>
          <w:tab w:val="left" w:pos="3340"/>
        </w:tabs>
      </w:pPr>
    </w:p>
    <w:p w14:paraId="427DBDE9" w14:textId="77777777" w:rsidR="00C30CF7" w:rsidRDefault="00C30CF7" w:rsidP="00BF2BC8">
      <w:pPr>
        <w:tabs>
          <w:tab w:val="left" w:pos="3340"/>
        </w:tabs>
      </w:pPr>
    </w:p>
    <w:p w14:paraId="6CEB6B62" w14:textId="77777777" w:rsidR="00C30CF7" w:rsidRDefault="00C30CF7" w:rsidP="00BF2BC8">
      <w:pPr>
        <w:tabs>
          <w:tab w:val="left" w:pos="3340"/>
        </w:tabs>
      </w:pPr>
    </w:p>
    <w:p w14:paraId="1E838358" w14:textId="42CDA026" w:rsidR="00C30CF7" w:rsidRDefault="00C30CF7" w:rsidP="00BF2BC8">
      <w:pPr>
        <w:tabs>
          <w:tab w:val="left" w:pos="3340"/>
        </w:tabs>
      </w:pPr>
    </w:p>
    <w:p w14:paraId="760ADA61" w14:textId="77777777" w:rsidR="00C30CF7" w:rsidRDefault="00C30CF7" w:rsidP="00BF2BC8">
      <w:pPr>
        <w:tabs>
          <w:tab w:val="left" w:pos="3340"/>
        </w:tabs>
      </w:pPr>
    </w:p>
    <w:p w14:paraId="1968AFD4" w14:textId="1F1B8ABD" w:rsidR="00C30CF7" w:rsidRDefault="00C30CF7" w:rsidP="00BF2BC8">
      <w:pPr>
        <w:tabs>
          <w:tab w:val="left" w:pos="3340"/>
        </w:tabs>
      </w:pPr>
    </w:p>
    <w:p w14:paraId="602E23C4" w14:textId="7EA6353F" w:rsidR="00C30CF7" w:rsidRDefault="00FC424D" w:rsidP="00BF2BC8">
      <w:pPr>
        <w:tabs>
          <w:tab w:val="left" w:pos="3340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83168" behindDoc="0" locked="0" layoutInCell="1" allowOverlap="1" wp14:anchorId="4955A1C1" wp14:editId="4EA6DE3C">
                <wp:simplePos x="0" y="0"/>
                <wp:positionH relativeFrom="column">
                  <wp:posOffset>-114300</wp:posOffset>
                </wp:positionH>
                <wp:positionV relativeFrom="paragraph">
                  <wp:posOffset>6350</wp:posOffset>
                </wp:positionV>
                <wp:extent cx="5715000" cy="6286500"/>
                <wp:effectExtent l="0" t="0" r="25400" b="38100"/>
                <wp:wrapThrough wrapText="bothSides">
                  <wp:wrapPolygon edited="0">
                    <wp:start x="4608" y="0"/>
                    <wp:lineTo x="4608" y="2793"/>
                    <wp:lineTo x="1248" y="2793"/>
                    <wp:lineTo x="1248" y="3840"/>
                    <wp:lineTo x="4608" y="4189"/>
                    <wp:lineTo x="4608" y="7331"/>
                    <wp:lineTo x="9120" y="8378"/>
                    <wp:lineTo x="10848" y="8378"/>
                    <wp:lineTo x="10848" y="9775"/>
                    <wp:lineTo x="3648" y="9949"/>
                    <wp:lineTo x="3264" y="10036"/>
                    <wp:lineTo x="3264" y="12567"/>
                    <wp:lineTo x="1056" y="12916"/>
                    <wp:lineTo x="672" y="13178"/>
                    <wp:lineTo x="672" y="13964"/>
                    <wp:lineTo x="3168" y="15360"/>
                    <wp:lineTo x="3264" y="16233"/>
                    <wp:lineTo x="6336" y="16756"/>
                    <wp:lineTo x="10848" y="16756"/>
                    <wp:lineTo x="0" y="17804"/>
                    <wp:lineTo x="0" y="21644"/>
                    <wp:lineTo x="21600" y="21644"/>
                    <wp:lineTo x="21600" y="17804"/>
                    <wp:lineTo x="10848" y="16756"/>
                    <wp:lineTo x="16032" y="16756"/>
                    <wp:lineTo x="19968" y="16145"/>
                    <wp:lineTo x="20064" y="10036"/>
                    <wp:lineTo x="19296" y="9949"/>
                    <wp:lineTo x="10752" y="9775"/>
                    <wp:lineTo x="10848" y="8378"/>
                    <wp:lineTo x="12480" y="8378"/>
                    <wp:lineTo x="17184" y="7331"/>
                    <wp:lineTo x="17088" y="0"/>
                    <wp:lineTo x="4608" y="0"/>
                  </wp:wrapPolygon>
                </wp:wrapThrough>
                <wp:docPr id="12610" name="Group 126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286500"/>
                          <a:chOff x="0" y="0"/>
                          <a:chExt cx="5715000" cy="6286500"/>
                        </a:xfrm>
                      </wpg:grpSpPr>
                      <pic:pic xmlns:pic="http://schemas.openxmlformats.org/drawingml/2006/picture">
                        <pic:nvPicPr>
                          <pic:cNvPr id="19" name="Picture 2"/>
                          <pic:cNvPicPr>
                            <a:picLocks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55" r="4762" b="12503"/>
                          <a:stretch/>
                        </pic:blipFill>
                        <pic:spPr bwMode="auto">
                          <a:xfrm>
                            <a:off x="1257300" y="0"/>
                            <a:ext cx="3239770" cy="2159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50" name="TextBox 41"/>
                        <wps:cNvSpPr txBox="1"/>
                        <wps:spPr>
                          <a:xfrm>
                            <a:off x="838200" y="111760"/>
                            <a:ext cx="3429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D8C56C" w14:textId="77777777" w:rsidR="00BF65CF" w:rsidRPr="00487B12" w:rsidRDefault="00BF65CF" w:rsidP="005246B1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87B1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 Intensity Values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266700" y="797560"/>
                            <a:ext cx="38925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0BCE4C" w14:textId="77777777" w:rsidR="00BF65CF" w:rsidRPr="00984F67" w:rsidRDefault="00BF65CF" w:rsidP="005246B1">
                              <w:pPr>
                                <w:rPr>
                                  <w:b/>
                                </w:rPr>
                              </w:pPr>
                              <w:r w:rsidRPr="00984F67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52"/>
                        <wps:cNvSpPr txBox="1"/>
                        <wps:spPr>
                          <a:xfrm>
                            <a:off x="152400" y="3771900"/>
                            <a:ext cx="3975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E32A32" w14:textId="77777777" w:rsidR="00BF65CF" w:rsidRPr="00984F67" w:rsidRDefault="00BF65CF" w:rsidP="005246B1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</w:t>
                              </w:r>
                              <w:r w:rsidRPr="00984F67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4" name="Group 52"/>
                        <wpg:cNvGrpSpPr/>
                        <wpg:grpSpPr>
                          <a:xfrm>
                            <a:off x="1295400" y="2127885"/>
                            <a:ext cx="3314700" cy="384175"/>
                            <a:chOff x="0" y="0"/>
                            <a:chExt cx="2864556" cy="269875"/>
                          </a:xfrm>
                        </wpg:grpSpPr>
                        <wps:wsp>
                          <wps:cNvPr id="55" name="Text Box 55"/>
                          <wps:cNvSpPr txBox="1"/>
                          <wps:spPr>
                            <a:xfrm>
                              <a:off x="0" y="0"/>
                              <a:ext cx="218440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52BE6A" w14:textId="77777777" w:rsidR="00BF65CF" w:rsidRPr="00DC5D25" w:rsidRDefault="00BF65CF" w:rsidP="005246B1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6" name="Text Box 56"/>
                          <wps:cNvSpPr txBox="1"/>
                          <wps:spPr>
                            <a:xfrm>
                              <a:off x="1154373" y="0"/>
                              <a:ext cx="327294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6C72381" w14:textId="77777777" w:rsidR="00BF65CF" w:rsidRPr="00DC5D25" w:rsidRDefault="00BF65CF" w:rsidP="005246B1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7" name="Text Box 57"/>
                          <wps:cNvSpPr txBox="1"/>
                          <wps:spPr>
                            <a:xfrm>
                              <a:off x="1778000" y="0"/>
                              <a:ext cx="351296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A076AD3" w14:textId="77777777" w:rsidR="00BF65CF" w:rsidRPr="00DC5D25" w:rsidRDefault="00BF65CF" w:rsidP="005246B1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M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8" name="Text Box 58"/>
                          <wps:cNvSpPr txBox="1"/>
                          <wps:spPr>
                            <a:xfrm>
                              <a:off x="520981" y="0"/>
                              <a:ext cx="368019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C76C81" w14:textId="77777777" w:rsidR="00BF65CF" w:rsidRPr="00DC5D25" w:rsidRDefault="00BF65CF" w:rsidP="005246B1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F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9" name="Text Box 59"/>
                          <wps:cNvSpPr txBox="1"/>
                          <wps:spPr>
                            <a:xfrm>
                              <a:off x="2469445" y="0"/>
                              <a:ext cx="395111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B4F2D4" w14:textId="77777777" w:rsidR="00BF65CF" w:rsidRPr="00DC5D25" w:rsidRDefault="00BF65CF" w:rsidP="005246B1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H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60" name="Text Box 60"/>
                        <wps:cNvSpPr txBox="1"/>
                        <wps:spPr>
                          <a:xfrm>
                            <a:off x="0" y="5213350"/>
                            <a:ext cx="5715000" cy="1073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6BDE75E8" w14:textId="229D8B3F" w:rsidR="00BF65CF" w:rsidRPr="00C1375B" w:rsidRDefault="00BF65CF" w:rsidP="005246B1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Supplementary Figure </w:t>
                              </w:r>
                              <w:r w:rsidR="004F315F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20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alidation of MAA</w:t>
                              </w:r>
                              <w:r w:rsidRPr="00C1375B">
                                <w:rPr>
                                  <w:rFonts w:ascii="Times New Roman" w:hAnsi="Times New Roman" w:cs="Times New Roman"/>
                                </w:rPr>
                                <w:t xml:space="preserve"> results by RT-qPC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a)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Profile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plot of MAA data for Dusp27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gene expression (black line)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a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determined in the FCC tissue (C), which is the control, and in the fibroblastic (F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proliferative (P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mature (M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and hypertrophic (H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 zones of the MCC tissue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DC5D25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Gene expression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for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Dusp27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using qRT-PCR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presented as a ratio of gene expression to that of GAPDH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TextBox 41"/>
                        <wps:cNvSpPr txBox="1"/>
                        <wps:spPr>
                          <a:xfrm>
                            <a:off x="571500" y="3314700"/>
                            <a:ext cx="342900" cy="1102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21A3CF" w14:textId="58B4B0FB" w:rsidR="00BF65CF" w:rsidRPr="00487B12" w:rsidRDefault="00BF65CF" w:rsidP="005246B1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usp27/GAPDH 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20" name="Rectangle 18"/>
                        <wps:cNvSpPr/>
                        <wps:spPr>
                          <a:xfrm>
                            <a:off x="2591435" y="102235"/>
                            <a:ext cx="723265" cy="269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B2682D3" w14:textId="77777777" w:rsidR="00BF65CF" w:rsidRPr="00A658E5" w:rsidRDefault="00BF65CF" w:rsidP="00BF3F0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</w:rPr>
                              </w:pPr>
                              <w:r w:rsidRPr="00A658E5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</w:rPr>
                                <w:t>Dusp27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g:graphicFrame>
                        <wpg:cNvPr id="12609" name="Chart 12609"/>
                        <wpg:cNvFrPr/>
                        <wpg:xfrm>
                          <a:off x="914400" y="2922270"/>
                          <a:ext cx="4319905" cy="17995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0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4955A1C1" id="Group 12610" o:spid="_x0000_s1117" style="position:absolute;margin-left:-9pt;margin-top:.5pt;width:450pt;height:495pt;z-index:251783168" coordsize="57150,62865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">
                <v:shape id="Picture 2" o:spid="_x0000_s1118" type="#_x0000_t75" style="position:absolute;left:12573;width:32397;height:21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UOvLjDAAAA2wAAAA8AAABkcnMvZG93bnJldi54bWxET01rwkAQvQv9D8sUehGz0UOx0VUkoAg9&#10;1diKtyE7zaZmZ0N2o2l/fbcg9DaP9znL9WAbcaXO144VTJMUBHHpdM2VgmOxncxB+ICssXFMCr7J&#10;w3r1MFpipt2N3+h6CJWIIewzVGBCaDMpfWnIok9cSxy5T9dZDBF2ldQd3mK4beQsTZ+lxZpjg8GW&#10;ckPl5dBbBadp3uTmqPv39LUYF/35K//Y/Sj19DhsFiACDeFffHfvdZz/An+/xAPk6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Q68uMMAAADbAAAADwAAAAAAAAAAAAAAAACf&#10;AgAAZHJzL2Rvd25yZXYueG1sUEsFBgAAAAAEAAQA9wAAAI8DAAAAAA==&#10;">
                  <v:imagedata r:id="rId31" o:title="" cropbottom="8194f" cropleft="3706f" cropright="3121f"/>
                  <v:path arrowok="t"/>
                  <o:lock v:ext="edit" aspectratio="f"/>
                </v:shape>
                <v:shape id="TextBox 41" o:spid="_x0000_s1119" type="#_x0000_t202" style="position:absolute;left:8382;top:1117;width:3429;height:18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16zsEA&#10;AADbAAAADwAAAGRycy9kb3ducmV2LnhtbERPTYvCMBC9L/gfwgje1tSVFalGERdl9yJa9eBtbMa2&#10;2Exqk7X135uD4PHxvqfz1pTiTrUrLCsY9CMQxKnVBWcKDvvV5xiE88gaS8uk4EEO5rPOxxRjbRve&#10;0T3xmQgh7GJUkHtfxVK6NCeDrm8r4sBdbG3QB1hnUtfYhHBTyq8oGkmDBYeGHCta5pRek3+j4Hje&#10;PMpdNTxFRfO3bde3bfKzzpTqddvFBISn1r/FL/evVvAd1ocv4QfI2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bNes7BAAAA2wAAAA8AAAAAAAAAAAAAAAAAmAIAAGRycy9kb3du&#10;cmV2LnhtbFBLBQYAAAAABAAEAPUAAACGAwAAAAA=&#10;" filled="f" stroked="f">
                  <v:textbox style="layout-flow:vertical;mso-layout-flow-alt:bottom-to-top">
                    <w:txbxContent>
                      <w:p w14:paraId="19D8C56C" w14:textId="77777777" w:rsidR="00BF65CF" w:rsidRPr="00487B12" w:rsidRDefault="00BF65CF" w:rsidP="005246B1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 w:rsidRPr="00487B1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 Intensity Values</w:t>
                        </w:r>
                      </w:p>
                    </w:txbxContent>
                  </v:textbox>
                </v:shape>
                <v:shape id="Text Box 51" o:spid="_x0000_s1120" type="#_x0000_t202" style="position:absolute;left:2667;top:7975;width:3892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+QG8cA&#10;AADbAAAADwAAAGRycy9kb3ducmV2LnhtbESPT0vDQBTE70K/w/IKXqTdJMVS0m5LqShCS6V/Dj0+&#10;s88kmn0bdtc0+uldQfA4zMxvmMWqN43oyPnasoJ0nIAgLqyuuVRwPj2OZiB8QNbYWCYFX+RhtRzc&#10;LDDX9soH6o6hFBHCPkcFVQhtLqUvKjLox7Yljt6bdQZDlK6U2uE1wk0jsySZSoM1x4UKW9pUVHwc&#10;P42C7xe3s1m2e0pfL5O6Cw937/vtXqnbYb+egwjUh//wX/tZK7hP4fdL/AFy+Q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NvkBvHAAAA2wAAAA8AAAAAAAAAAAAAAAAAmAIAAGRy&#10;cy9kb3ducmV2LnhtbFBLBQYAAAAABAAEAPUAAACMAwAAAAA=&#10;" filled="f" stroked="f">
                  <v:textbox>
                    <w:txbxContent>
                      <w:p w14:paraId="120BCE4C" w14:textId="77777777" w:rsidR="00BF65CF" w:rsidRPr="00984F67" w:rsidRDefault="00BF65CF" w:rsidP="005246B1">
                        <w:pPr>
                          <w:rPr>
                            <w:b/>
                          </w:rPr>
                        </w:pPr>
                        <w:r w:rsidRPr="00984F67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Text Box 52" o:spid="_x0000_s1121" type="#_x0000_t202" style="position:absolute;left:1524;top:37719;width:3975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0ObMcA&#10;AADbAAAADwAAAGRycy9kb3ducmV2LnhtbESPQWvCQBSE74X+h+UVepG6MWIpqauIYhEUS9MeenzN&#10;viZps2/D7hqjv74rCD0OM/MNM533phEdOV9bVjAaJiCIC6trLhV8vK8fnkD4gKyxsUwKTuRhPru9&#10;mWKm7ZHfqMtDKSKEfYYKqhDaTEpfVGTQD21LHL1v6wyGKF0ptcNjhJtGpknyKA3WHBcqbGlZUfGb&#10;H4yC86vb2TTdvYy+Psd1F1aDn/12r9T9Xb94BhGoD//ha3ujFUxSuHyJP0DO/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O9DmzHAAAA2wAAAA8AAAAAAAAAAAAAAAAAmAIAAGRy&#10;cy9kb3ducmV2LnhtbFBLBQYAAAAABAAEAPUAAACMAwAAAAA=&#10;" filled="f" stroked="f">
                  <v:textbox>
                    <w:txbxContent>
                      <w:p w14:paraId="18E32A32" w14:textId="77777777" w:rsidR="00BF65CF" w:rsidRPr="00984F67" w:rsidRDefault="00BF65CF" w:rsidP="005246B1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b</w:t>
                        </w:r>
                        <w:r w:rsidRPr="00984F67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group id="_x0000_s1122" style="position:absolute;left:12954;top:21278;width:33147;height:3842" coordsize="28645,2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<v:shape id="Text Box 55" o:spid="_x0000_s1123" type="#_x0000_t202" style="position:absolute;width:2184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PocIA&#10;AADb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eD3S/w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c+hwgAAANsAAAAPAAAAAAAAAAAAAAAAAJgCAABkcnMvZG93&#10;bnJldi54bWxQSwUGAAAAAAQABAD1AAAAhwMAAAAA&#10;" filled="f" stroked="f">
                    <v:textbox>
                      <w:txbxContent>
                        <w:p w14:paraId="0852BE6A" w14:textId="77777777" w:rsidR="00BF65CF" w:rsidRPr="00DC5D25" w:rsidRDefault="00BF65CF" w:rsidP="005246B1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56" o:spid="_x0000_s1124" type="#_x0000_t202" style="position:absolute;left:11543;width:3273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9R1sIA&#10;AADbAAAADwAAAGRycy9kb3ducmV2LnhtbESPT4vCMBTE74LfITxhb5ooq2g1iijCnlzWf+Dt0Tzb&#10;YvNSmmi7394sLHgcZuY3zGLV2lI8qfaFYw3DgQJBnDpTcKbhdNz1pyB8QDZYOiYNv+Rhtex2FpgY&#10;1/APPQ8hExHCPkENeQhVIqVPc7LoB64ijt7N1RZDlHUmTY1NhNtSjpSaSIsFx4UcK9rklN4PD6vh&#10;vL9dL5/qO9vacdW4Vkm2M6n1R69dz0EEasM7/N/+MhrGE/j7En+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T1HWwgAAANsAAAAPAAAAAAAAAAAAAAAAAJgCAABkcnMvZG93&#10;bnJldi54bWxQSwUGAAAAAAQABAD1AAAAhwMAAAAA&#10;" filled="f" stroked="f">
                    <v:textbox>
                      <w:txbxContent>
                        <w:p w14:paraId="16C72381" w14:textId="77777777" w:rsidR="00BF65CF" w:rsidRPr="00DC5D25" w:rsidRDefault="00BF65CF" w:rsidP="005246B1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P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57" o:spid="_x0000_s1125" type="#_x0000_t202" style="position:absolute;left:17780;width:3512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  <v:textbox>
                      <w:txbxContent>
                        <w:p w14:paraId="3A076AD3" w14:textId="77777777" w:rsidR="00BF65CF" w:rsidRPr="00DC5D25" w:rsidRDefault="00BF65CF" w:rsidP="005246B1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M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58" o:spid="_x0000_s1126" type="#_x0000_t202" style="position:absolute;left:5209;width:368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xgP7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s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ScYD++AAAA2wAAAA8AAAAAAAAAAAAAAAAAmAIAAGRycy9kb3ducmV2&#10;LnhtbFBLBQYAAAAABAAEAPUAAACDAwAAAAA=&#10;" filled="f" stroked="f">
                    <v:textbox>
                      <w:txbxContent>
                        <w:p w14:paraId="2FC76C81" w14:textId="77777777" w:rsidR="00BF65CF" w:rsidRPr="00DC5D25" w:rsidRDefault="00BF65CF" w:rsidP="005246B1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FZ</w:t>
                          </w:r>
                        </w:p>
                      </w:txbxContent>
                    </v:textbox>
                  </v:shape>
                  <v:shape id="Text Box 59" o:spid="_x0000_s1127" type="#_x0000_t202" style="position:absolute;left:24694;width:395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DFpMMA&#10;AADbAAAADwAAAGRycy9kb3ducmV2LnhtbESPzWrDMBCE74W8g9hAb7WUkpTYiWxCS6CnluYPclus&#10;jW1irYylxu7bV4VCjsPMfMOsi9G24ka9bxxrmCUKBHHpTMOVhsN++7QE4QOywdYxafghD0U+eVhj&#10;ZtzAX3TbhUpECPsMNdQhdJmUvqzJok9cRxy9i+sthij7Spoehwi3rXxW6kVabDgu1NjRa03ldfdt&#10;NRw/LufTXH1Wb3bRDW5Ukm0qtX6c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9DFpMMAAADbAAAADwAAAAAAAAAAAAAAAACYAgAAZHJzL2Rv&#10;d25yZXYueG1sUEsFBgAAAAAEAAQA9QAAAIgDAAAAAA==&#10;" filled="f" stroked="f">
                    <v:textbox>
                      <w:txbxContent>
                        <w:p w14:paraId="0BB4F2D4" w14:textId="77777777" w:rsidR="00BF65CF" w:rsidRPr="00DC5D25" w:rsidRDefault="00BF65CF" w:rsidP="005246B1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H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</v:group>
                <v:shape id="Text Box 60" o:spid="_x0000_s1128" type="#_x0000_t202" style="position:absolute;top:52133;width:57150;height:107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zeS8AA&#10;AADbAAAADwAAAGRycy9kb3ducmV2LnhtbERPPWvDMBDdC/kP4gLZajkdgutaCSEQ6BJCnQztdkhX&#10;W611MpbiuP711VDo+Hjf1W5ynRhpCNazgnWWgyDW3lhuFFwvx8cCRIjIBjvPpOCHAuy2i4cKS+Pv&#10;/EZjHRuRQjiUqKCNsS+lDLolhyHzPXHiPv3gMCY4NNIMeE/hrpNPeb6RDi2nhhZ7OrSkv+ubU2D4&#10;3bP+sKfZcq3t83wuvvSo1Go57V9ARJriv/jP/WoUbNL69CX9ALn9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LzeS8AAAADbAAAADwAAAAAAAAAAAAAAAACYAgAAZHJzL2Rvd25y&#10;ZXYueG1sUEsFBgAAAAAEAAQA9QAAAIUDAAAAAA==&#10;" fillcolor="window" strokeweight=".5pt">
                  <v:textbox>
                    <w:txbxContent>
                      <w:p w14:paraId="6BDE75E8" w14:textId="229D8B3F" w:rsidR="00BF65CF" w:rsidRPr="00C1375B" w:rsidRDefault="00BF65CF" w:rsidP="005246B1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Supplementary Figure </w:t>
                        </w:r>
                        <w:r w:rsidR="004F315F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20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alidation of MAA</w:t>
                        </w:r>
                        <w:r w:rsidRPr="00C1375B">
                          <w:rPr>
                            <w:rFonts w:ascii="Times New Roman" w:hAnsi="Times New Roman" w:cs="Times New Roman"/>
                          </w:rPr>
                          <w:t xml:space="preserve"> results by RT-qPC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a)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Profile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plot of MAA data for Dusp27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gene expression (black line)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as 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determined in the FCC tissue (C), which is the control, and in the fibroblastic (F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proliferative (P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mature (M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and hypertrophic (H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 zones of the MCC tissue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DC5D25">
                          <w:rPr>
                            <w:rFonts w:asciiTheme="majorBidi" w:hAnsiTheme="majorBidi" w:cstheme="majorBidi"/>
                            <w:b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Gene expressions 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for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Dusp27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using qRT-PCR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presented as a ratio of gene expression to that of GAPDH</w:t>
                        </w:r>
                        <w:r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xtBox 41" o:spid="_x0000_s1129" type="#_x0000_t202" style="position:absolute;left:5715;top:33147;width:3429;height:110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MuBMQA&#10;AADbAAAADwAAAGRycy9kb3ducmV2LnhtbESPQYvCMBSE74L/ITzBm6YqiFSjLIriXhatetjb2+Zt&#10;W2xeahNt/febBcHjMDPfMItVa0rxoNoVlhWMhhEI4tTqgjMF59N2MAPhPLLG0jIpeJKD1bLbWWCs&#10;bcNHeiQ+EwHCLkYFufdVLKVLczLohrYiDt6vrQ36IOtM6hqbADelHEfRVBosOCzkWNE6p/Sa3I2C&#10;y8/XszxWk++oaD4P7e52SDa7TKl+r/2Yg/DU+nf41d5rBdMJ/H8JP0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hzLgTEAAAA2wAAAA8AAAAAAAAAAAAAAAAAmAIAAGRycy9k&#10;b3ducmV2LnhtbFBLBQYAAAAABAAEAPUAAACJAwAAAAA=&#10;" filled="f" stroked="f">
                  <v:textbox style="layout-flow:vertical;mso-layout-flow-alt:bottom-to-top">
                    <w:txbxContent>
                      <w:p w14:paraId="1121A3CF" w14:textId="58B4B0FB" w:rsidR="00BF65CF" w:rsidRPr="00487B12" w:rsidRDefault="00BF65CF" w:rsidP="005246B1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usp27/GAPDH </w:t>
                        </w:r>
                      </w:p>
                    </w:txbxContent>
                  </v:textbox>
                </v:shape>
                <v:rect id="Rectangle 18" o:spid="_x0000_s1130" style="position:absolute;left:25914;top:1022;width:7233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Bl6b8A&#10;AADbAAAADwAAAGRycy9kb3ducmV2LnhtbERPzWoCMRC+F3yHMIKXoolLKWU1iojaoqeqDzBsxt3g&#10;ZrIkcd2+fXMo9Pjx/S/Xg2tFTyFazxrmMwWCuPLGcq3hetlPP0DEhGyw9UwafijCejV6WWJp/JO/&#10;qT+nWuQQjiVqaFLqSilj1ZDDOPMdceZuPjhMGYZamoDPHO5aWSj1Lh1azg0NdrRtqLqfH07D26E4&#10;7uyrOlnXP/B6lEF98knryXjYLEAkGtK/+M/9ZTQUeX3+kn+AXP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YGXpvwAAANsAAAAPAAAAAAAAAAAAAAAAAJgCAABkcnMvZG93bnJl&#10;di54bWxQSwUGAAAAAAQABAD1AAAAhAMAAAAA&#10;" filled="f" stroked="f">
                  <v:textbox style="mso-fit-shape-to-text:t">
                    <w:txbxContent>
                      <w:p w14:paraId="1B2682D3" w14:textId="77777777" w:rsidR="00BF65CF" w:rsidRPr="00A658E5" w:rsidRDefault="00BF65CF" w:rsidP="00BF3F07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</w:rPr>
                        </w:pPr>
                        <w:r w:rsidRPr="00A658E5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</w:rPr>
                          <w:t>Dusp27</w:t>
                        </w:r>
                      </w:p>
                    </w:txbxContent>
                  </v:textbox>
                </v:rect>
                <v:shape id="Chart 12609" o:spid="_x0000_s1131" type="#_x0000_t75" style="position:absolute;left:9144;top:29199;width:43220;height:1804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E2qn&#10;vMQAAADeAAAADwAAAGRycy9kb3ducmV2LnhtbERPTWvCQBC9F/wPywi9iG5UGjS6ikgDHmsaEG9D&#10;dkzSZmdDdmvSf+8WhN7m8T5nux9MI+7UudqygvksAkFcWF1zqSD/TKcrEM4ja2wsk4JfcrDfjV62&#10;mGjb85numS9FCGGXoILK+zaR0hUVGXQz2xIH7mY7gz7ArpS6wz6Em0YuoiiWBmsODRW2dKyo+M5+&#10;jII0zz4O6WSCXzI7XeL++ta/L69KvY6HwwaEp8H/i5/ukw7zF3G0hr93wg1y9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Taqe8xAAAAN4AAAAPAAAAAAAAAAAAAAAAAJsCAABkcnMv&#10;ZG93bnJldi54bWxQSwUGAAAAAAQABADzAAAAjAMAAAAA&#10;">
                  <v:imagedata r:id="rId32" o:title=""/>
                  <o:lock v:ext="edit" aspectratio="f"/>
                </v:shape>
                <w10:wrap type="through"/>
              </v:group>
            </w:pict>
          </mc:Fallback>
        </mc:AlternateContent>
      </w:r>
    </w:p>
    <w:p w14:paraId="651F088B" w14:textId="1CE99609" w:rsidR="00C30CF7" w:rsidRDefault="00C30CF7" w:rsidP="00BF2BC8">
      <w:pPr>
        <w:tabs>
          <w:tab w:val="left" w:pos="3340"/>
        </w:tabs>
      </w:pPr>
    </w:p>
    <w:p w14:paraId="72979D60" w14:textId="66DCE400" w:rsidR="00C30CF7" w:rsidRDefault="00C30CF7" w:rsidP="00BF2BC8">
      <w:pPr>
        <w:tabs>
          <w:tab w:val="left" w:pos="3340"/>
        </w:tabs>
      </w:pPr>
    </w:p>
    <w:p w14:paraId="3D7D66C2" w14:textId="11327D57" w:rsidR="00C30CF7" w:rsidRDefault="00C30CF7" w:rsidP="00BF2BC8">
      <w:pPr>
        <w:tabs>
          <w:tab w:val="left" w:pos="3340"/>
        </w:tabs>
      </w:pPr>
    </w:p>
    <w:p w14:paraId="0F1C3551" w14:textId="2612BB13" w:rsidR="00BF2BC8" w:rsidRDefault="00BF2BC8" w:rsidP="00BF2BC8">
      <w:pPr>
        <w:tabs>
          <w:tab w:val="left" w:pos="3340"/>
        </w:tabs>
      </w:pPr>
    </w:p>
    <w:p w14:paraId="48361C52" w14:textId="53F025D6" w:rsidR="00BF2BC8" w:rsidRDefault="00BF2BC8" w:rsidP="00BF2BC8">
      <w:pPr>
        <w:tabs>
          <w:tab w:val="left" w:pos="3340"/>
        </w:tabs>
      </w:pPr>
    </w:p>
    <w:p w14:paraId="5EE962F5" w14:textId="38A9E804" w:rsidR="00BF2BC8" w:rsidRDefault="00BF2BC8" w:rsidP="00BF2BC8">
      <w:pPr>
        <w:tabs>
          <w:tab w:val="left" w:pos="3340"/>
        </w:tabs>
      </w:pPr>
    </w:p>
    <w:p w14:paraId="3A8643CB" w14:textId="5ABCE7D0" w:rsidR="00BF2BC8" w:rsidRDefault="00BF2BC8" w:rsidP="00BF2BC8">
      <w:pPr>
        <w:tabs>
          <w:tab w:val="left" w:pos="3340"/>
        </w:tabs>
      </w:pPr>
    </w:p>
    <w:p w14:paraId="4BE3A713" w14:textId="05D90A8B" w:rsidR="00DF7D70" w:rsidRDefault="00DF7D70" w:rsidP="00BF2BC8">
      <w:pPr>
        <w:tabs>
          <w:tab w:val="left" w:pos="3340"/>
        </w:tabs>
      </w:pPr>
    </w:p>
    <w:p w14:paraId="47A2C846" w14:textId="77777777" w:rsidR="005246B1" w:rsidRDefault="005246B1" w:rsidP="00BF2BC8">
      <w:pPr>
        <w:tabs>
          <w:tab w:val="left" w:pos="3340"/>
        </w:tabs>
      </w:pPr>
    </w:p>
    <w:p w14:paraId="4AE9F454" w14:textId="0AF435E2" w:rsidR="005246B1" w:rsidRDefault="005246B1" w:rsidP="00BF2BC8">
      <w:pPr>
        <w:tabs>
          <w:tab w:val="left" w:pos="3340"/>
        </w:tabs>
      </w:pPr>
    </w:p>
    <w:p w14:paraId="0C4F1EA0" w14:textId="64741A5B" w:rsidR="005246B1" w:rsidRDefault="005246B1" w:rsidP="00BF2BC8">
      <w:pPr>
        <w:tabs>
          <w:tab w:val="left" w:pos="3340"/>
        </w:tabs>
      </w:pPr>
    </w:p>
    <w:p w14:paraId="52568703" w14:textId="08369364" w:rsidR="005246B1" w:rsidRDefault="005246B1" w:rsidP="00BF2BC8">
      <w:pPr>
        <w:tabs>
          <w:tab w:val="left" w:pos="3340"/>
        </w:tabs>
      </w:pPr>
    </w:p>
    <w:p w14:paraId="5C866258" w14:textId="3ECBC5B5" w:rsidR="005246B1" w:rsidRDefault="005246B1" w:rsidP="00BF2BC8">
      <w:pPr>
        <w:tabs>
          <w:tab w:val="left" w:pos="3340"/>
        </w:tabs>
      </w:pPr>
    </w:p>
    <w:p w14:paraId="2A77A528" w14:textId="77777777" w:rsidR="005246B1" w:rsidRDefault="005246B1" w:rsidP="00BF2BC8">
      <w:pPr>
        <w:tabs>
          <w:tab w:val="left" w:pos="3340"/>
        </w:tabs>
      </w:pPr>
    </w:p>
    <w:p w14:paraId="4B07CB8B" w14:textId="5516791A" w:rsidR="005246B1" w:rsidRDefault="005246B1" w:rsidP="00BF2BC8">
      <w:pPr>
        <w:tabs>
          <w:tab w:val="left" w:pos="3340"/>
        </w:tabs>
      </w:pPr>
    </w:p>
    <w:p w14:paraId="05186F70" w14:textId="5E37EFE4" w:rsidR="005246B1" w:rsidRDefault="005246B1" w:rsidP="00BF2BC8">
      <w:pPr>
        <w:tabs>
          <w:tab w:val="left" w:pos="3340"/>
        </w:tabs>
      </w:pPr>
    </w:p>
    <w:p w14:paraId="1577CA4C" w14:textId="77777777" w:rsidR="005246B1" w:rsidRDefault="005246B1" w:rsidP="00BF2BC8">
      <w:pPr>
        <w:tabs>
          <w:tab w:val="left" w:pos="3340"/>
        </w:tabs>
      </w:pPr>
    </w:p>
    <w:p w14:paraId="2F987856" w14:textId="4E4D0A19" w:rsidR="005246B1" w:rsidRDefault="005246B1" w:rsidP="00BF2BC8">
      <w:pPr>
        <w:tabs>
          <w:tab w:val="left" w:pos="3340"/>
        </w:tabs>
      </w:pPr>
    </w:p>
    <w:p w14:paraId="074D53F6" w14:textId="77777777" w:rsidR="005246B1" w:rsidRDefault="005246B1" w:rsidP="00BF2BC8">
      <w:pPr>
        <w:tabs>
          <w:tab w:val="left" w:pos="3340"/>
        </w:tabs>
      </w:pPr>
    </w:p>
    <w:p w14:paraId="3C9ABA3E" w14:textId="4D5A18CD" w:rsidR="005246B1" w:rsidRDefault="005246B1" w:rsidP="00BF2BC8">
      <w:pPr>
        <w:tabs>
          <w:tab w:val="left" w:pos="3340"/>
        </w:tabs>
      </w:pPr>
    </w:p>
    <w:p w14:paraId="16E7A701" w14:textId="77777777" w:rsidR="005246B1" w:rsidRDefault="005246B1" w:rsidP="00BF2BC8">
      <w:pPr>
        <w:tabs>
          <w:tab w:val="left" w:pos="3340"/>
        </w:tabs>
      </w:pPr>
    </w:p>
    <w:p w14:paraId="4FFE99F8" w14:textId="77777777" w:rsidR="005246B1" w:rsidRDefault="005246B1" w:rsidP="00BF2BC8">
      <w:pPr>
        <w:tabs>
          <w:tab w:val="left" w:pos="3340"/>
        </w:tabs>
      </w:pPr>
    </w:p>
    <w:p w14:paraId="7565994E" w14:textId="77777777" w:rsidR="005246B1" w:rsidRDefault="005246B1" w:rsidP="00BF2BC8">
      <w:pPr>
        <w:tabs>
          <w:tab w:val="left" w:pos="3340"/>
        </w:tabs>
      </w:pPr>
    </w:p>
    <w:p w14:paraId="55B739D9" w14:textId="6C900C53" w:rsidR="005246B1" w:rsidRDefault="005246B1" w:rsidP="00BF2BC8">
      <w:pPr>
        <w:tabs>
          <w:tab w:val="left" w:pos="3340"/>
        </w:tabs>
      </w:pPr>
    </w:p>
    <w:p w14:paraId="7133250D" w14:textId="77777777" w:rsidR="005246B1" w:rsidRDefault="005246B1" w:rsidP="00BF2BC8">
      <w:pPr>
        <w:tabs>
          <w:tab w:val="left" w:pos="3340"/>
        </w:tabs>
      </w:pPr>
    </w:p>
    <w:p w14:paraId="52216127" w14:textId="6C6811BE" w:rsidR="005246B1" w:rsidRDefault="005246B1" w:rsidP="00BF2BC8">
      <w:pPr>
        <w:tabs>
          <w:tab w:val="left" w:pos="3340"/>
        </w:tabs>
      </w:pPr>
    </w:p>
    <w:p w14:paraId="6598F1B4" w14:textId="77777777" w:rsidR="005246B1" w:rsidRDefault="005246B1" w:rsidP="00BF2BC8">
      <w:pPr>
        <w:tabs>
          <w:tab w:val="left" w:pos="3340"/>
        </w:tabs>
      </w:pPr>
    </w:p>
    <w:p w14:paraId="377D6CBE" w14:textId="77777777" w:rsidR="005246B1" w:rsidRDefault="005246B1" w:rsidP="00BF2BC8">
      <w:pPr>
        <w:tabs>
          <w:tab w:val="left" w:pos="3340"/>
        </w:tabs>
      </w:pPr>
    </w:p>
    <w:p w14:paraId="61C19382" w14:textId="77777777" w:rsidR="005246B1" w:rsidRDefault="005246B1" w:rsidP="00BF2BC8">
      <w:pPr>
        <w:tabs>
          <w:tab w:val="left" w:pos="3340"/>
        </w:tabs>
      </w:pPr>
    </w:p>
    <w:p w14:paraId="5A44BDF0" w14:textId="77777777" w:rsidR="005246B1" w:rsidRDefault="005246B1" w:rsidP="00BF2BC8">
      <w:pPr>
        <w:tabs>
          <w:tab w:val="left" w:pos="3340"/>
        </w:tabs>
      </w:pPr>
    </w:p>
    <w:p w14:paraId="1A37869E" w14:textId="77777777" w:rsidR="005246B1" w:rsidRDefault="005246B1" w:rsidP="00BF2BC8">
      <w:pPr>
        <w:tabs>
          <w:tab w:val="left" w:pos="3340"/>
        </w:tabs>
      </w:pPr>
    </w:p>
    <w:p w14:paraId="5F341A7D" w14:textId="169C9384" w:rsidR="005246B1" w:rsidRDefault="005246B1" w:rsidP="00BF2BC8">
      <w:pPr>
        <w:tabs>
          <w:tab w:val="left" w:pos="3340"/>
        </w:tabs>
      </w:pPr>
    </w:p>
    <w:p w14:paraId="6CE90500" w14:textId="5E37468F" w:rsidR="005246B1" w:rsidRDefault="005246B1" w:rsidP="00BF2BC8">
      <w:pPr>
        <w:tabs>
          <w:tab w:val="left" w:pos="3340"/>
        </w:tabs>
      </w:pPr>
    </w:p>
    <w:p w14:paraId="1B32F9C5" w14:textId="77777777" w:rsidR="005246B1" w:rsidRDefault="005246B1" w:rsidP="00BF2BC8">
      <w:pPr>
        <w:tabs>
          <w:tab w:val="left" w:pos="3340"/>
        </w:tabs>
      </w:pPr>
    </w:p>
    <w:p w14:paraId="0DA4BCE2" w14:textId="77777777" w:rsidR="005246B1" w:rsidRDefault="005246B1" w:rsidP="00BF2BC8">
      <w:pPr>
        <w:tabs>
          <w:tab w:val="left" w:pos="3340"/>
        </w:tabs>
      </w:pPr>
    </w:p>
    <w:p w14:paraId="03EED411" w14:textId="77777777" w:rsidR="005246B1" w:rsidRDefault="005246B1" w:rsidP="00BF2BC8">
      <w:pPr>
        <w:tabs>
          <w:tab w:val="left" w:pos="3340"/>
        </w:tabs>
      </w:pPr>
    </w:p>
    <w:p w14:paraId="7C4A38DC" w14:textId="233EE388" w:rsidR="005246B1" w:rsidRDefault="00444C44" w:rsidP="00BF2BC8">
      <w:pPr>
        <w:tabs>
          <w:tab w:val="left" w:pos="3340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 wp14:anchorId="75F64863" wp14:editId="371FF60B">
                <wp:simplePos x="0" y="0"/>
                <wp:positionH relativeFrom="column">
                  <wp:posOffset>41910</wp:posOffset>
                </wp:positionH>
                <wp:positionV relativeFrom="paragraph">
                  <wp:posOffset>57150</wp:posOffset>
                </wp:positionV>
                <wp:extent cx="5715000" cy="6067425"/>
                <wp:effectExtent l="0" t="0" r="12700" b="15875"/>
                <wp:wrapThrough wrapText="bothSides">
                  <wp:wrapPolygon edited="0">
                    <wp:start x="4368" y="0"/>
                    <wp:lineTo x="4368" y="2894"/>
                    <wp:lineTo x="1440" y="2939"/>
                    <wp:lineTo x="1248" y="2984"/>
                    <wp:lineTo x="1248" y="3888"/>
                    <wp:lineTo x="3120" y="4340"/>
                    <wp:lineTo x="4368" y="4340"/>
                    <wp:lineTo x="4368" y="7415"/>
                    <wp:lineTo x="9360" y="7957"/>
                    <wp:lineTo x="10800" y="7957"/>
                    <wp:lineTo x="10800" y="9404"/>
                    <wp:lineTo x="3216" y="10082"/>
                    <wp:lineTo x="3216" y="12298"/>
                    <wp:lineTo x="1296" y="12614"/>
                    <wp:lineTo x="816" y="12750"/>
                    <wp:lineTo x="816" y="13654"/>
                    <wp:lineTo x="1152" y="13744"/>
                    <wp:lineTo x="3216" y="13744"/>
                    <wp:lineTo x="3216" y="16548"/>
                    <wp:lineTo x="10800" y="16638"/>
                    <wp:lineTo x="10800" y="17361"/>
                    <wp:lineTo x="0" y="17723"/>
                    <wp:lineTo x="0" y="21611"/>
                    <wp:lineTo x="21600" y="21611"/>
                    <wp:lineTo x="21600" y="17723"/>
                    <wp:lineTo x="10752" y="17361"/>
                    <wp:lineTo x="10800" y="16638"/>
                    <wp:lineTo x="19776" y="16548"/>
                    <wp:lineTo x="19728" y="10082"/>
                    <wp:lineTo x="10752" y="9404"/>
                    <wp:lineTo x="10800" y="7957"/>
                    <wp:lineTo x="12144" y="7957"/>
                    <wp:lineTo x="16752" y="7415"/>
                    <wp:lineTo x="16752" y="0"/>
                    <wp:lineTo x="4368" y="0"/>
                  </wp:wrapPolygon>
                </wp:wrapThrough>
                <wp:docPr id="4099" name="Group 40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067425"/>
                          <a:chOff x="0" y="1"/>
                          <a:chExt cx="5715000" cy="6068059"/>
                        </a:xfrm>
                      </wpg:grpSpPr>
                      <wps:wsp>
                        <wps:cNvPr id="9216" name="TextBox 41"/>
                        <wps:cNvSpPr txBox="1"/>
                        <wps:spPr>
                          <a:xfrm>
                            <a:off x="838200" y="61595"/>
                            <a:ext cx="3429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10FD28" w14:textId="77777777" w:rsidR="00BF65CF" w:rsidRPr="00487B12" w:rsidRDefault="00BF65CF" w:rsidP="00C7488F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87B1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 Intensity Values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9217" name="Text Box 9217"/>
                        <wps:cNvSpPr txBox="1"/>
                        <wps:spPr>
                          <a:xfrm>
                            <a:off x="266700" y="800100"/>
                            <a:ext cx="38925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82B4F4" w14:textId="77777777" w:rsidR="00BF65CF" w:rsidRPr="00984F67" w:rsidRDefault="00BF65CF" w:rsidP="00C7488F">
                              <w:pPr>
                                <w:rPr>
                                  <w:b/>
                                </w:rPr>
                              </w:pPr>
                              <w:r w:rsidRPr="00984F67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18" name="Text Box 9218"/>
                        <wps:cNvSpPr txBox="1"/>
                        <wps:spPr>
                          <a:xfrm>
                            <a:off x="152400" y="3543300"/>
                            <a:ext cx="3975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45E8D4" w14:textId="77777777" w:rsidR="00BF65CF" w:rsidRPr="00984F67" w:rsidRDefault="00BF65CF" w:rsidP="00C7488F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</w:t>
                              </w:r>
                              <w:r w:rsidRPr="00984F67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9219" name="Group 52"/>
                        <wpg:cNvGrpSpPr/>
                        <wpg:grpSpPr>
                          <a:xfrm>
                            <a:off x="1295400" y="2077720"/>
                            <a:ext cx="3314700" cy="384175"/>
                            <a:chOff x="0" y="0"/>
                            <a:chExt cx="2864556" cy="269875"/>
                          </a:xfrm>
                        </wpg:grpSpPr>
                        <wps:wsp>
                          <wps:cNvPr id="9220" name="Text Box 9220"/>
                          <wps:cNvSpPr txBox="1"/>
                          <wps:spPr>
                            <a:xfrm>
                              <a:off x="0" y="0"/>
                              <a:ext cx="218440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3C4A374" w14:textId="77777777" w:rsidR="00BF65CF" w:rsidRPr="00DC5D25" w:rsidRDefault="00BF65CF" w:rsidP="00C7488F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22" name="Text Box 9222"/>
                          <wps:cNvSpPr txBox="1"/>
                          <wps:spPr>
                            <a:xfrm>
                              <a:off x="1154373" y="0"/>
                              <a:ext cx="327294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CDD9D5" w14:textId="77777777" w:rsidR="00BF65CF" w:rsidRPr="00DC5D25" w:rsidRDefault="00BF65CF" w:rsidP="00C7488F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23" name="Text Box 9223"/>
                          <wps:cNvSpPr txBox="1"/>
                          <wps:spPr>
                            <a:xfrm>
                              <a:off x="1778000" y="0"/>
                              <a:ext cx="351296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89BAEF3" w14:textId="77777777" w:rsidR="00BF65CF" w:rsidRPr="00DC5D25" w:rsidRDefault="00BF65CF" w:rsidP="00C7488F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M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24" name="Text Box 9224"/>
                          <wps:cNvSpPr txBox="1"/>
                          <wps:spPr>
                            <a:xfrm>
                              <a:off x="520981" y="0"/>
                              <a:ext cx="368019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C53EA03" w14:textId="77777777" w:rsidR="00BF65CF" w:rsidRPr="00DC5D25" w:rsidRDefault="00BF65CF" w:rsidP="00C7488F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F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25" name="Text Box 9225"/>
                          <wps:cNvSpPr txBox="1"/>
                          <wps:spPr>
                            <a:xfrm>
                              <a:off x="2469445" y="0"/>
                              <a:ext cx="395111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448058" w14:textId="77777777" w:rsidR="00BF65CF" w:rsidRPr="00DC5D25" w:rsidRDefault="00BF65CF" w:rsidP="00C7488F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H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9226" name="Text Box 9226"/>
                        <wps:cNvSpPr txBox="1"/>
                        <wps:spPr>
                          <a:xfrm>
                            <a:off x="0" y="4994910"/>
                            <a:ext cx="5715000" cy="1073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B205450" w14:textId="70E29505" w:rsidR="00BF65CF" w:rsidRPr="00C1375B" w:rsidRDefault="00BF65CF" w:rsidP="00C7488F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Supplementary Figure </w:t>
                              </w:r>
                              <w:r w:rsidR="00192281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2</w:t>
                              </w:r>
                              <w:r w:rsidR="004F315F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1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alidation of MAA</w:t>
                              </w:r>
                              <w:r w:rsidRPr="00C1375B">
                                <w:rPr>
                                  <w:rFonts w:ascii="Times New Roman" w:hAnsi="Times New Roman" w:cs="Times New Roman"/>
                                </w:rPr>
                                <w:t xml:space="preserve"> results by RT-qPC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a)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Profile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plot of MAA data for Car9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gene expression (black line)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a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determined in the FCC tissue (C), which is the control, and in the fibroblastic (F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proliferative (P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mature (M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and hypertrophic (H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 zones of the MCC tissue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DC5D25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Gene expression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for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Car9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using qRT-PCR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presented as a ratio of gene expression to that of GAPDH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27" name="TextBox 41"/>
                        <wps:cNvSpPr txBox="1"/>
                        <wps:spPr>
                          <a:xfrm>
                            <a:off x="571500" y="3012440"/>
                            <a:ext cx="342900" cy="1102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0B6E52" w14:textId="42D2CE5B" w:rsidR="00BF65CF" w:rsidRPr="00487B12" w:rsidRDefault="00BF65CF" w:rsidP="00C7488F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ar9/GAPDH 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314" name="Picture 2"/>
                          <pic:cNvPicPr>
                            <a:picLocks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99" t="1" r="10220" b="17773"/>
                          <a:stretch/>
                        </pic:blipFill>
                        <pic:spPr bwMode="auto">
                          <a:xfrm>
                            <a:off x="1179830" y="1"/>
                            <a:ext cx="3239770" cy="2077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22" name="TextBox 18"/>
                        <wps:cNvSpPr txBox="1"/>
                        <wps:spPr>
                          <a:xfrm>
                            <a:off x="2649855" y="102235"/>
                            <a:ext cx="512445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C15D55" w14:textId="77777777" w:rsidR="00BF65CF" w:rsidRDefault="00BF65CF" w:rsidP="00BF3F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ar9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aphicFrame>
                        <wpg:cNvPr id="9230" name="Chart 9230"/>
                        <wpg:cNvFrPr/>
                        <wpg:xfrm>
                          <a:off x="876300" y="2845435"/>
                          <a:ext cx="4319905" cy="17995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4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75F64863" id="Group 4099" o:spid="_x0000_s1132" style="position:absolute;margin-left:3.3pt;margin-top:4.5pt;width:450pt;height:477.75pt;z-index:251729920" coordorigin="" coordsize="57150,60680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">
                <v:shape id="TextBox 41" o:spid="_x0000_s1133" type="#_x0000_t202" style="position:absolute;left:8382;top:615;width:3429;height:18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/tzsYA&#10;AADdAAAADwAAAGRycy9kb3ducmV2LnhtbESPQWvCQBSE7wX/w/KE3upGC6LRVcRSaS+iUQ/entln&#10;Esy+TbNbE/+9Kwgeh5n5hpnOW1OKK9WusKyg34tAEKdWF5wp2O++P0YgnEfWWFomBTdyMJ913qYY&#10;a9vwlq6Jz0SAsItRQe59FUvp0pwMup6tiIN3trVBH2SdSV1jE+CmlIMoGkqDBYeFHCta5pRekn+j&#10;4HBa38pt9XmMiuZ3067+NsnXKlPqvdsuJiA8tf4VfrZ/tILxoD+Ex5vwBOTsD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x/tzsYAAADdAAAADwAAAAAAAAAAAAAAAACYAgAAZHJz&#10;L2Rvd25yZXYueG1sUEsFBgAAAAAEAAQA9QAAAIsDAAAAAA==&#10;" filled="f" stroked="f">
                  <v:textbox style="layout-flow:vertical;mso-layout-flow-alt:bottom-to-top">
                    <w:txbxContent>
                      <w:p w14:paraId="2D10FD28" w14:textId="77777777" w:rsidR="00BF65CF" w:rsidRPr="00487B12" w:rsidRDefault="00BF65CF" w:rsidP="00C7488F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 w:rsidRPr="00487B1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 Intensity Values</w:t>
                        </w:r>
                      </w:p>
                    </w:txbxContent>
                  </v:textbox>
                </v:shape>
                <v:shape id="Text Box 9217" o:spid="_x0000_s1134" type="#_x0000_t202" style="position:absolute;left:2667;top:8001;width:3892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HojckA&#10;AADdAAAADwAAAGRycy9kb3ducmV2LnhtbESPQUvDQBSE70L/w/KEXsRuEqFq2m2RlkqhpWL14PE1&#10;+0xSs2/D7pqm/vquIHgcZuYbZjrvTSM6cr62rCAdJSCIC6trLhW8v61uH0D4gKyxsUwKzuRhPhtc&#10;TTHX9sSv1O1DKSKEfY4KqhDaXEpfVGTQj2xLHL1P6wyGKF0ptcNThJtGZkkylgZrjgsVtrSoqPja&#10;fxsFPy9ua7Ns+5wePu7qLixvjrvNTqnhdf80ARGoD//hv/ZaK3jM0nv4fROfgJxd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+VHojckAAADdAAAADwAAAAAAAAAAAAAAAACYAgAA&#10;ZHJzL2Rvd25yZXYueG1sUEsFBgAAAAAEAAQA9QAAAI4DAAAAAA==&#10;" filled="f" stroked="f">
                  <v:textbox>
                    <w:txbxContent>
                      <w:p w14:paraId="6982B4F4" w14:textId="77777777" w:rsidR="00BF65CF" w:rsidRPr="00984F67" w:rsidRDefault="00BF65CF" w:rsidP="00C7488F">
                        <w:pPr>
                          <w:rPr>
                            <w:b/>
                          </w:rPr>
                        </w:pPr>
                        <w:r w:rsidRPr="00984F67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Text Box 9218" o:spid="_x0000_s1135" type="#_x0000_t202" style="position:absolute;left:1524;top:35433;width:3975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58/8YA&#10;AADdAAAADwAAAGRycy9kb3ducmV2LnhtbERPz2vCMBS+C/sfwhN2GZq2wtiqUWRjQ5g4VnfY8dk8&#10;287mpSRZ7fbXm8PA48f3e7EaTCt6cr6xrCCdJiCIS6sbrhR87l8mDyB8QNbYWiYFv+RhtbwZLTDX&#10;9swf1BehEjGEfY4K6hC6XEpf1mTQT21HHLmjdQZDhK6S2uE5hptWZklyLw02HBtq7OippvJU/BgF&#10;f+9ua7Ns+5oevmZNH57vvndvO6Vux8N6DiLQEK7if/dGK3jM0jg3volPQC4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M58/8YAAADdAAAADwAAAAAAAAAAAAAAAACYAgAAZHJz&#10;L2Rvd25yZXYueG1sUEsFBgAAAAAEAAQA9QAAAIsDAAAAAA==&#10;" filled="f" stroked="f">
                  <v:textbox>
                    <w:txbxContent>
                      <w:p w14:paraId="7845E8D4" w14:textId="77777777" w:rsidR="00BF65CF" w:rsidRPr="00984F67" w:rsidRDefault="00BF65CF" w:rsidP="00C7488F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b</w:t>
                        </w:r>
                        <w:r w:rsidRPr="00984F67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group id="_x0000_s1136" style="position:absolute;left:12954;top:20777;width:33147;height:3841" coordsize="28645,2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RcbENxgAAAN0A&#10;AAAPAAAAAAAAAAAAAAAAAKoCAABkcnMvZG93bnJldi54bWxQSwUGAAAAAAQABAD6AAAAnQMAAAAA&#10;">
                  <v:shape id="Text Box 9220" o:spid="_x0000_s1137" type="#_x0000_t202" style="position:absolute;width:2184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TcZcIA&#10;AADdAAAADwAAAGRycy9kb3ducmV2LnhtbERPz2vCMBS+C/4P4Qm72cSyiXbGIspgpw3rJnh7NM+2&#10;rHkpTdZ2//1yGOz48f3e5ZNtxUC9bxxrWCUKBHHpTMOVho/Ly3IDwgdkg61j0vBDHvL9fLbDzLiR&#10;zzQUoRIxhH2GGuoQukxKX9Zk0SeuI47c3fUWQ4R9JU2PYwy3rUyVWkuLDceGGjs61lR+Fd9Ww+fb&#10;/XZ9VO/VyT51o5uUZLuVWj8spsMziEBT+Bf/uV+Nhm2axv3xTXwCcv8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lNxlwgAAAN0AAAAPAAAAAAAAAAAAAAAAAJgCAABkcnMvZG93&#10;bnJldi54bWxQSwUGAAAAAAQABAD1AAAAhwMAAAAA&#10;" filled="f" stroked="f">
                    <v:textbox>
                      <w:txbxContent>
                        <w:p w14:paraId="43C4A374" w14:textId="77777777" w:rsidR="00BF65CF" w:rsidRPr="00DC5D25" w:rsidRDefault="00BF65CF" w:rsidP="00C7488F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9222" o:spid="_x0000_s1138" type="#_x0000_t202" style="position:absolute;left:11543;width:3273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rnicQA&#10;AADdAAAADwAAAGRycy9kb3ducmV2LnhtbESPQWvCQBSE74L/YXkFb2a3QUVTVxGl0JOitoXeHtln&#10;Epp9G7Jbk/57VxA8DjPzDbNc97YWV2p95VjDa6JAEOfOVFxo+Dy/j+cgfEA2WDsmDf/kYb0aDpaY&#10;Gdfxka6nUIgIYZ+hhjKEJpPS5yVZ9IlriKN3ca3FEGVbSNNiF+G2lqlSM2mx4rhQYkPbkvLf05/V&#10;8LW//HxP1KHY2WnTuV5Jtgup9eil37yBCNSHZ/jR/jAaFmmawv1NfAJyd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4K54nEAAAA3QAAAA8AAAAAAAAAAAAAAAAAmAIAAGRycy9k&#10;b3ducmV2LnhtbFBLBQYAAAAABAAEAPUAAACJAwAAAAA=&#10;" filled="f" stroked="f">
                    <v:textbox>
                      <w:txbxContent>
                        <w:p w14:paraId="6DCDD9D5" w14:textId="77777777" w:rsidR="00BF65CF" w:rsidRPr="00DC5D25" w:rsidRDefault="00BF65CF" w:rsidP="00C7488F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P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9223" o:spid="_x0000_s1139" type="#_x0000_t202" style="position:absolute;left:17780;width:3512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ZCEsUA&#10;AADdAAAADwAAAGRycy9kb3ducmV2LnhtbESPQWvCQBSE74L/YXmF3nS3qRZNsxFRCp4qtVXw9sg+&#10;k9Ds25DdmvTfdwuCx2FmvmGy1WAbcaXO1441PE0VCOLCmZpLDV+fb5MFCB+QDTaOScMveVjl41GG&#10;qXE9f9D1EEoRIexT1FCF0KZS+qIii37qWuLoXVxnMUTZldJ02Ee4bWSi1Iu0WHNcqLClTUXF9+HH&#10;aji+X86nmdqXWztvezcoyXYptX58GNavIAIN4R6+tXdGwzJJnuH/TXwCMv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RkISxQAAAN0AAAAPAAAAAAAAAAAAAAAAAJgCAABkcnMv&#10;ZG93bnJldi54bWxQSwUGAAAAAAQABAD1AAAAigMAAAAA&#10;" filled="f" stroked="f">
                    <v:textbox>
                      <w:txbxContent>
                        <w:p w14:paraId="389BAEF3" w14:textId="77777777" w:rsidR="00BF65CF" w:rsidRPr="00DC5D25" w:rsidRDefault="00BF65CF" w:rsidP="00C7488F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M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9224" o:spid="_x0000_s1140" type="#_x0000_t202" style="position:absolute;left:5209;width:368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/aZsQA&#10;AADdAAAADwAAAGRycy9kb3ducmV2LnhtbESPQWvCQBSE74L/YXmCN901aNHoKmIRPFlqVfD2yD6T&#10;YPZtyG5N/PfdQqHHYWa+YVabzlbiSY0vHWuYjBUI4syZknMN56/9aA7CB2SDlWPS8CIPm3W/t8LU&#10;uJY/6XkKuYgQ9ilqKEKoUyl9VpBFP3Y1cfTurrEYomxyaRpsI9xWMlHqTVosOS4UWNOuoOxx+rYa&#10;Lsf77TpVH/m7ndWt65Rku5BaDwfddgkiUBf+w3/tg9GwSJIp/L6JT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6v2mbEAAAA3QAAAA8AAAAAAAAAAAAAAAAAmAIAAGRycy9k&#10;b3ducmV2LnhtbFBLBQYAAAAABAAEAPUAAACJAwAAAAA=&#10;" filled="f" stroked="f">
                    <v:textbox>
                      <w:txbxContent>
                        <w:p w14:paraId="7C53EA03" w14:textId="77777777" w:rsidR="00BF65CF" w:rsidRPr="00DC5D25" w:rsidRDefault="00BF65CF" w:rsidP="00C7488F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FZ</w:t>
                          </w:r>
                        </w:p>
                      </w:txbxContent>
                    </v:textbox>
                  </v:shape>
                  <v:shape id="Text Box 9225" o:spid="_x0000_s1141" type="#_x0000_t202" style="position:absolute;left:24694;width:395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N//cQA&#10;AADdAAAADwAAAGRycy9kb3ducmV2LnhtbESPQWvCQBSE7wX/w/IEb3XXoEWjq4gieKrUquDtkX0m&#10;wezbkF1N+u/dQqHHYWa+YRarzlbiSY0vHWsYDRUI4syZknMNp+/d+xSED8gGK8ek4Yc8rJa9twWm&#10;xrX8Rc9jyEWEsE9RQxFCnUrps4Is+qGriaN3c43FEGWTS9NgG+G2kolSH9JiyXGhwJo2BWX348Nq&#10;OH/erpexOuRbO6lb1ynJdia1HvS79RxEoC78h//ae6NhliQT+H0Tn4Bcv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jf/3EAAAA3QAAAA8AAAAAAAAAAAAAAAAAmAIAAGRycy9k&#10;b3ducmV2LnhtbFBLBQYAAAAABAAEAPUAAACJAwAAAAA=&#10;" filled="f" stroked="f">
                    <v:textbox>
                      <w:txbxContent>
                        <w:p w14:paraId="14448058" w14:textId="77777777" w:rsidR="00BF65CF" w:rsidRPr="00DC5D25" w:rsidRDefault="00BF65CF" w:rsidP="00C7488F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H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</v:group>
                <v:shape id="Text Box 9226" o:spid="_x0000_s1142" type="#_x0000_t202" style="position:absolute;top:49949;width:57150;height:10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IZkcUA&#10;AADdAAAADwAAAGRycy9kb3ducmV2LnhtbESPwWrDMBBE74X+g9hCb41cH0LiRDahUOillDo5JLdF&#10;2tpqrJWxVMfN10eBQI7DzLxh1tXkOjHSEKxnBa+zDASx9sZyo2C3fX9ZgAgR2WDnmRT8U4CqfHxY&#10;Y2H8ib9prGMjEoRDgQraGPtCyqBbchhmvidO3o8fHMYkh0aaAU8J7jqZZ9lcOrScFlrs6a0lfaz/&#10;nALDe8/6YD/Plmttl+evxa8elXp+mjYrEJGmeA/f2h9GwTLP53B9k56ALC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4hmRxQAAAN0AAAAPAAAAAAAAAAAAAAAAAJgCAABkcnMv&#10;ZG93bnJldi54bWxQSwUGAAAAAAQABAD1AAAAigMAAAAA&#10;" fillcolor="window" strokeweight=".5pt">
                  <v:textbox>
                    <w:txbxContent>
                      <w:p w14:paraId="4B205450" w14:textId="70E29505" w:rsidR="00BF65CF" w:rsidRPr="00C1375B" w:rsidRDefault="00BF65CF" w:rsidP="00C7488F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Supplementary Figure </w:t>
                        </w:r>
                        <w:r w:rsidR="00192281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2</w:t>
                        </w:r>
                        <w:r w:rsidR="004F315F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1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alidation of MAA</w:t>
                        </w:r>
                        <w:r w:rsidRPr="00C1375B">
                          <w:rPr>
                            <w:rFonts w:ascii="Times New Roman" w:hAnsi="Times New Roman" w:cs="Times New Roman"/>
                          </w:rPr>
                          <w:t xml:space="preserve"> results by RT-qPC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a)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Profile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plot of MAA data for Car9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gene expression (black line)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as 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determined in the FCC tissue (C), which is the control, and in the fibroblastic (F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proliferative (P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mature (M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and hypertrophic (H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 zones of the MCC tissue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DC5D25">
                          <w:rPr>
                            <w:rFonts w:asciiTheme="majorBidi" w:hAnsiTheme="majorBidi" w:cstheme="majorBidi"/>
                            <w:b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Gene expressions 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for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Car9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using qRT-PCR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presented as a ratio of gene expression to that of GAPDH</w:t>
                        </w:r>
                        <w:r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xtBox 41" o:spid="_x0000_s1143" type="#_x0000_t202" style="position:absolute;left:5715;top:30124;width:3429;height:110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+C6McA&#10;AADdAAAADwAAAGRycy9kb3ducmV2LnhtbESPQWvCQBSE7wX/w/KE3urGFKpGV5EWpb0UjXrw9sw+&#10;k2D2bcxuTfz33YLQ4zAz3zCzRWcqcaPGlZYVDAcRCOLM6pJzBfvd6mUMwnlkjZVlUnAnB4t572mG&#10;ibYtb+mW+lwECLsEFRTe14mULivIoBvYmjh4Z9sY9EE2udQNtgFuKhlH0Zs0WHJYKLCm94KyS/pj&#10;FBxO3/dqW78eo7L92nTr6yb9WOdKPfe75RSEp87/hx/tT61gEscj+HsTnoCc/w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o/gujHAAAA3QAAAA8AAAAAAAAAAAAAAAAAmAIAAGRy&#10;cy9kb3ducmV2LnhtbFBLBQYAAAAABAAEAPUAAACMAwAAAAA=&#10;" filled="f" stroked="f">
                  <v:textbox style="layout-flow:vertical;mso-layout-flow-alt:bottom-to-top">
                    <w:txbxContent>
                      <w:p w14:paraId="2B0B6E52" w14:textId="42D2CE5B" w:rsidR="00BF65CF" w:rsidRPr="00487B12" w:rsidRDefault="00BF65CF" w:rsidP="00C7488F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ar9/GAPDH </w:t>
                        </w:r>
                      </w:p>
                    </w:txbxContent>
                  </v:textbox>
                </v:shape>
                <v:shape id="Picture 2" o:spid="_x0000_s1144" type="#_x0000_t75" style="position:absolute;left:11798;width:32398;height:207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/y/cHDAAAA3gAAAA8AAABkcnMvZG93bnJldi54bWxET01rwkAQvQv9D8sUetNNapGSukqpFcSb&#10;2ktv0+w0G5qdDdnRRH+9WxC8zeN9znw5+EadqIt1YAP5JANFXAZbc2Xg67Aev4KKgmyxCUwGzhRh&#10;uXgYzbGwoecdnfZSqRTCsUADTqQttI6lI49xElrixP2GzqMk2FXadtincN/o5yybaY81pwaHLX04&#10;Kv/2R29gtmr69VGcuHz1s/m+0BA+tztjnh6H9zdQQoPcxTf3xqb502n+Av/vpBv04g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/L9wcMAAADeAAAADwAAAAAAAAAAAAAAAACf&#10;AgAAZHJzL2Rvd25yZXYueG1sUEsFBgAAAAAEAAQA9wAAAI8DAAAAAA==&#10;">
                  <v:imagedata r:id="rId35" o:title="" croptop="1f" cropbottom="11648f" cropleft="5963f" cropright="6698f"/>
                  <v:path arrowok="t"/>
                  <o:lock v:ext="edit" aspectratio="f"/>
                </v:shape>
                <v:shape id="TextBox 18" o:spid="_x0000_s1145" type="#_x0000_t202" style="position:absolute;left:26498;top:1022;width:5125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<v:textbox style="mso-fit-shape-to-text:t">
                    <w:txbxContent>
                      <w:p w14:paraId="4BC15D55" w14:textId="77777777" w:rsidR="00BF65CF" w:rsidRDefault="00BF65CF" w:rsidP="00BF3F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ar9 </w:t>
                        </w:r>
                      </w:p>
                    </w:txbxContent>
                  </v:textbox>
                </v:shape>
                <v:shape id="Chart 9230" o:spid="_x0000_s1146" type="#_x0000_t75" style="position:absolute;left:8717;top:28410;width:43281;height:1804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s7ws&#10;d78AAADdAAAADwAAAGRycy9kb3ducmV2LnhtbERP3QoBQRS+V95hOsodsyixDIkUSvm74O60c+xu&#10;ds5sO4P19uZCufz6/qfz2hTiRZXLLSvodSMQxInVOacKLud1ZwTCeWSNhWVS8CEH81mzMcVY2zcf&#10;6XXyqQgh7GJUkHlfxlK6JCODrmtL4sDdbWXQB1ilUlf4DuGmkP0oGkqDOYeGDEtaZpQ8Tk+j4Lk/&#10;LOm2u54/+X47rPGqD6vEK9Vu1YsJCE+1/4t/7o1WMO4Pwv7wJjwBOfsC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s7wsd78AAADdAAAADwAAAAAAAAAAAAAAAACbAgAAZHJzL2Rvd25y&#10;ZXYueG1sUEsFBgAAAAAEAAQA8wAAAIcDAAAAAA==&#10;">
                  <v:imagedata r:id="rId36" o:title=""/>
                  <o:lock v:ext="edit" aspectratio="f"/>
                </v:shape>
                <w10:wrap type="through"/>
              </v:group>
            </w:pict>
          </mc:Fallback>
        </mc:AlternateContent>
      </w:r>
    </w:p>
    <w:p w14:paraId="467441F6" w14:textId="125D602A" w:rsidR="005246B1" w:rsidRDefault="005246B1" w:rsidP="00BF2BC8">
      <w:pPr>
        <w:tabs>
          <w:tab w:val="left" w:pos="3340"/>
        </w:tabs>
      </w:pPr>
    </w:p>
    <w:p w14:paraId="751365E3" w14:textId="194063BC" w:rsidR="005246B1" w:rsidRDefault="005246B1" w:rsidP="00BF2BC8">
      <w:pPr>
        <w:tabs>
          <w:tab w:val="left" w:pos="3340"/>
        </w:tabs>
      </w:pPr>
    </w:p>
    <w:p w14:paraId="0438A869" w14:textId="0EC20786" w:rsidR="005246B1" w:rsidRDefault="005246B1" w:rsidP="00BF2BC8">
      <w:pPr>
        <w:tabs>
          <w:tab w:val="left" w:pos="3340"/>
        </w:tabs>
      </w:pPr>
    </w:p>
    <w:p w14:paraId="0CA169D6" w14:textId="11A177A1" w:rsidR="005246B1" w:rsidRDefault="005246B1" w:rsidP="00BF2BC8">
      <w:pPr>
        <w:tabs>
          <w:tab w:val="left" w:pos="3340"/>
        </w:tabs>
      </w:pPr>
    </w:p>
    <w:p w14:paraId="2765F83B" w14:textId="7C854E60" w:rsidR="005246B1" w:rsidRDefault="005246B1" w:rsidP="00BF2BC8">
      <w:pPr>
        <w:tabs>
          <w:tab w:val="left" w:pos="3340"/>
        </w:tabs>
      </w:pPr>
    </w:p>
    <w:p w14:paraId="6362309F" w14:textId="78ABAF6A" w:rsidR="005246B1" w:rsidRDefault="005246B1" w:rsidP="00BF2BC8">
      <w:pPr>
        <w:tabs>
          <w:tab w:val="left" w:pos="3340"/>
        </w:tabs>
      </w:pPr>
    </w:p>
    <w:p w14:paraId="778D660E" w14:textId="52FE1B2D" w:rsidR="00DF7D70" w:rsidRDefault="00DF7D70" w:rsidP="00BF2BC8">
      <w:pPr>
        <w:tabs>
          <w:tab w:val="left" w:pos="3340"/>
        </w:tabs>
      </w:pPr>
    </w:p>
    <w:p w14:paraId="06912558" w14:textId="6407F13D" w:rsidR="00BF3F07" w:rsidRDefault="00BF3F07" w:rsidP="00BF2BC8">
      <w:pPr>
        <w:tabs>
          <w:tab w:val="left" w:pos="3340"/>
        </w:tabs>
      </w:pPr>
    </w:p>
    <w:p w14:paraId="095256FF" w14:textId="7D3D1F2E" w:rsidR="00BF3F07" w:rsidRDefault="00BF3F07" w:rsidP="00BF2BC8">
      <w:pPr>
        <w:tabs>
          <w:tab w:val="left" w:pos="3340"/>
        </w:tabs>
      </w:pPr>
    </w:p>
    <w:p w14:paraId="36E026B1" w14:textId="657F0C31" w:rsidR="00BF3F07" w:rsidRDefault="00BF3F07" w:rsidP="00BF2BC8">
      <w:pPr>
        <w:tabs>
          <w:tab w:val="left" w:pos="3340"/>
        </w:tabs>
      </w:pPr>
    </w:p>
    <w:p w14:paraId="503914AA" w14:textId="7F605F2A" w:rsidR="00BF2BC8" w:rsidRDefault="00087B87" w:rsidP="00BF2BC8">
      <w:pPr>
        <w:tabs>
          <w:tab w:val="left" w:pos="33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F2FBDC1" wp14:editId="0709B530">
                <wp:simplePos x="0" y="0"/>
                <wp:positionH relativeFrom="column">
                  <wp:posOffset>1429808</wp:posOffset>
                </wp:positionH>
                <wp:positionV relativeFrom="paragraph">
                  <wp:posOffset>161925</wp:posOffset>
                </wp:positionV>
                <wp:extent cx="3014133" cy="7402"/>
                <wp:effectExtent l="0" t="0" r="21590" b="1841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14133" cy="740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5496B5" id="Straight Connector 2" o:spid="_x0000_s1026" style="position:absolute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6pt,12.75pt" to="349.9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" strokecolor="black [3040]"/>
            </w:pict>
          </mc:Fallback>
        </mc:AlternateContent>
      </w:r>
    </w:p>
    <w:p w14:paraId="38DA98B9" w14:textId="77777777" w:rsidR="00BF2BC8" w:rsidRDefault="00BF2BC8" w:rsidP="00BF2BC8">
      <w:pPr>
        <w:tabs>
          <w:tab w:val="left" w:pos="3340"/>
        </w:tabs>
      </w:pPr>
    </w:p>
    <w:p w14:paraId="3521B851" w14:textId="77777777" w:rsidR="00BF3F07" w:rsidRDefault="00BF3F07" w:rsidP="00BF2BC8">
      <w:pPr>
        <w:tabs>
          <w:tab w:val="left" w:pos="3340"/>
        </w:tabs>
      </w:pPr>
    </w:p>
    <w:p w14:paraId="69A8BD5C" w14:textId="77777777" w:rsidR="00BF2BC8" w:rsidRDefault="00BF2BC8" w:rsidP="00BF2BC8">
      <w:pPr>
        <w:tabs>
          <w:tab w:val="left" w:pos="3340"/>
        </w:tabs>
      </w:pPr>
    </w:p>
    <w:p w14:paraId="09756CA2" w14:textId="77777777" w:rsidR="00BF2BC8" w:rsidRDefault="00BF2BC8" w:rsidP="00BF2BC8">
      <w:pPr>
        <w:tabs>
          <w:tab w:val="left" w:pos="3340"/>
        </w:tabs>
      </w:pPr>
    </w:p>
    <w:p w14:paraId="78D54024" w14:textId="77777777" w:rsidR="00BF2BC8" w:rsidRDefault="00BF2BC8" w:rsidP="00BF2BC8">
      <w:pPr>
        <w:tabs>
          <w:tab w:val="left" w:pos="3340"/>
        </w:tabs>
      </w:pPr>
    </w:p>
    <w:p w14:paraId="79234F79" w14:textId="77777777" w:rsidR="00092A3F" w:rsidRDefault="00092A3F" w:rsidP="00BF2BC8">
      <w:pPr>
        <w:tabs>
          <w:tab w:val="left" w:pos="3340"/>
        </w:tabs>
      </w:pPr>
    </w:p>
    <w:p w14:paraId="5AACD143" w14:textId="77777777" w:rsidR="00092A3F" w:rsidRDefault="00092A3F" w:rsidP="00BF2BC8">
      <w:pPr>
        <w:tabs>
          <w:tab w:val="left" w:pos="3340"/>
        </w:tabs>
      </w:pPr>
    </w:p>
    <w:p w14:paraId="32E4E9E8" w14:textId="77777777" w:rsidR="00092A3F" w:rsidRDefault="00092A3F" w:rsidP="00BF2BC8">
      <w:pPr>
        <w:tabs>
          <w:tab w:val="left" w:pos="3340"/>
        </w:tabs>
      </w:pPr>
    </w:p>
    <w:p w14:paraId="12EE38B5" w14:textId="611814B9" w:rsidR="00092A3F" w:rsidRDefault="00092A3F" w:rsidP="00BF2BC8">
      <w:pPr>
        <w:tabs>
          <w:tab w:val="left" w:pos="3340"/>
        </w:tabs>
      </w:pPr>
    </w:p>
    <w:p w14:paraId="58023FE9" w14:textId="77777777" w:rsidR="00092A3F" w:rsidRDefault="00092A3F" w:rsidP="00BF2BC8">
      <w:pPr>
        <w:tabs>
          <w:tab w:val="left" w:pos="3340"/>
        </w:tabs>
      </w:pPr>
    </w:p>
    <w:p w14:paraId="695AA469" w14:textId="77777777" w:rsidR="00092A3F" w:rsidRDefault="00092A3F" w:rsidP="00BF2BC8">
      <w:pPr>
        <w:tabs>
          <w:tab w:val="left" w:pos="3340"/>
        </w:tabs>
      </w:pPr>
    </w:p>
    <w:p w14:paraId="55623705" w14:textId="77777777" w:rsidR="00092A3F" w:rsidRDefault="00092A3F" w:rsidP="00BF2BC8">
      <w:pPr>
        <w:tabs>
          <w:tab w:val="left" w:pos="3340"/>
        </w:tabs>
      </w:pPr>
    </w:p>
    <w:p w14:paraId="33E5A3B8" w14:textId="77777777" w:rsidR="00092A3F" w:rsidRDefault="00092A3F" w:rsidP="00BF2BC8">
      <w:pPr>
        <w:tabs>
          <w:tab w:val="left" w:pos="3340"/>
        </w:tabs>
      </w:pPr>
    </w:p>
    <w:p w14:paraId="0BC688B6" w14:textId="77777777" w:rsidR="00092A3F" w:rsidRDefault="00092A3F" w:rsidP="00BF2BC8">
      <w:pPr>
        <w:tabs>
          <w:tab w:val="left" w:pos="3340"/>
        </w:tabs>
      </w:pPr>
    </w:p>
    <w:p w14:paraId="5A7770CD" w14:textId="6058DE99" w:rsidR="00092A3F" w:rsidRDefault="00092A3F" w:rsidP="00BF2BC8">
      <w:pPr>
        <w:tabs>
          <w:tab w:val="left" w:pos="3340"/>
        </w:tabs>
      </w:pPr>
    </w:p>
    <w:p w14:paraId="332F5BA3" w14:textId="77777777" w:rsidR="00092A3F" w:rsidRDefault="00092A3F" w:rsidP="00BF2BC8">
      <w:pPr>
        <w:tabs>
          <w:tab w:val="left" w:pos="3340"/>
        </w:tabs>
      </w:pPr>
    </w:p>
    <w:p w14:paraId="3ADB5D06" w14:textId="3413D2F0" w:rsidR="00092A3F" w:rsidRDefault="00092A3F" w:rsidP="00BF2BC8">
      <w:pPr>
        <w:tabs>
          <w:tab w:val="left" w:pos="3340"/>
        </w:tabs>
      </w:pPr>
    </w:p>
    <w:p w14:paraId="0C8C7CBC" w14:textId="77777777" w:rsidR="00092A3F" w:rsidRDefault="00092A3F" w:rsidP="00BF2BC8">
      <w:pPr>
        <w:tabs>
          <w:tab w:val="left" w:pos="3340"/>
        </w:tabs>
      </w:pPr>
    </w:p>
    <w:p w14:paraId="0499EBB4" w14:textId="77777777" w:rsidR="00092A3F" w:rsidRDefault="00092A3F" w:rsidP="00BF2BC8">
      <w:pPr>
        <w:tabs>
          <w:tab w:val="left" w:pos="3340"/>
        </w:tabs>
      </w:pPr>
    </w:p>
    <w:p w14:paraId="1FF3FCBC" w14:textId="77777777" w:rsidR="00092A3F" w:rsidRDefault="00092A3F" w:rsidP="00BF2BC8">
      <w:pPr>
        <w:tabs>
          <w:tab w:val="left" w:pos="3340"/>
        </w:tabs>
      </w:pPr>
    </w:p>
    <w:p w14:paraId="6E336F71" w14:textId="77777777" w:rsidR="00092A3F" w:rsidRDefault="00092A3F" w:rsidP="00BF2BC8">
      <w:pPr>
        <w:tabs>
          <w:tab w:val="left" w:pos="3340"/>
        </w:tabs>
      </w:pPr>
    </w:p>
    <w:p w14:paraId="46473644" w14:textId="77777777" w:rsidR="00092A3F" w:rsidRDefault="00092A3F" w:rsidP="00BF2BC8">
      <w:pPr>
        <w:tabs>
          <w:tab w:val="left" w:pos="3340"/>
        </w:tabs>
      </w:pPr>
    </w:p>
    <w:p w14:paraId="34F99E0E" w14:textId="77777777" w:rsidR="00092A3F" w:rsidRDefault="00092A3F" w:rsidP="00BF2BC8">
      <w:pPr>
        <w:tabs>
          <w:tab w:val="left" w:pos="3340"/>
        </w:tabs>
      </w:pPr>
    </w:p>
    <w:p w14:paraId="67314046" w14:textId="4A5B4732" w:rsidR="00092A3F" w:rsidRDefault="00092A3F" w:rsidP="00BF2BC8">
      <w:pPr>
        <w:tabs>
          <w:tab w:val="left" w:pos="3340"/>
        </w:tabs>
      </w:pPr>
    </w:p>
    <w:p w14:paraId="677B9851" w14:textId="443B2C7C" w:rsidR="00092A3F" w:rsidRDefault="00092A3F" w:rsidP="00BF2BC8">
      <w:pPr>
        <w:tabs>
          <w:tab w:val="left" w:pos="3340"/>
        </w:tabs>
      </w:pPr>
    </w:p>
    <w:p w14:paraId="53CB26EC" w14:textId="77777777" w:rsidR="00BF2BC8" w:rsidRDefault="00BF2BC8" w:rsidP="00BF2BC8">
      <w:pPr>
        <w:tabs>
          <w:tab w:val="left" w:pos="3340"/>
        </w:tabs>
      </w:pPr>
    </w:p>
    <w:p w14:paraId="33A10AE5" w14:textId="77777777" w:rsidR="00BF2BC8" w:rsidRDefault="00BF2BC8" w:rsidP="00BF2BC8">
      <w:pPr>
        <w:tabs>
          <w:tab w:val="left" w:pos="3340"/>
        </w:tabs>
      </w:pPr>
    </w:p>
    <w:p w14:paraId="442BC0E4" w14:textId="703742FC" w:rsidR="00BF2BC8" w:rsidRDefault="00176F4E" w:rsidP="00BF2BC8">
      <w:pPr>
        <w:tabs>
          <w:tab w:val="left" w:pos="3340"/>
        </w:tabs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50400" behindDoc="0" locked="0" layoutInCell="1" allowOverlap="1" wp14:anchorId="5BAFA441" wp14:editId="1D0DEA84">
                <wp:simplePos x="0" y="0"/>
                <wp:positionH relativeFrom="column">
                  <wp:posOffset>-114300</wp:posOffset>
                </wp:positionH>
                <wp:positionV relativeFrom="paragraph">
                  <wp:posOffset>76200</wp:posOffset>
                </wp:positionV>
                <wp:extent cx="5715000" cy="6216015"/>
                <wp:effectExtent l="0" t="0" r="12700" b="6985"/>
                <wp:wrapThrough wrapText="bothSides">
                  <wp:wrapPolygon edited="0">
                    <wp:start x="4224" y="0"/>
                    <wp:lineTo x="4224" y="2824"/>
                    <wp:lineTo x="1008" y="3089"/>
                    <wp:lineTo x="816" y="3133"/>
                    <wp:lineTo x="816" y="4060"/>
                    <wp:lineTo x="1728" y="4237"/>
                    <wp:lineTo x="4224" y="4237"/>
                    <wp:lineTo x="4224" y="7238"/>
                    <wp:lineTo x="9360" y="7767"/>
                    <wp:lineTo x="10800" y="7767"/>
                    <wp:lineTo x="10800" y="9885"/>
                    <wp:lineTo x="2064" y="9885"/>
                    <wp:lineTo x="2064" y="12004"/>
                    <wp:lineTo x="384" y="12445"/>
                    <wp:lineTo x="384" y="13328"/>
                    <wp:lineTo x="624" y="13416"/>
                    <wp:lineTo x="2064" y="13416"/>
                    <wp:lineTo x="2064" y="16196"/>
                    <wp:lineTo x="10800" y="16240"/>
                    <wp:lineTo x="10800" y="17652"/>
                    <wp:lineTo x="0" y="17829"/>
                    <wp:lineTo x="0" y="21580"/>
                    <wp:lineTo x="21600" y="21580"/>
                    <wp:lineTo x="21600" y="17829"/>
                    <wp:lineTo x="10752" y="17652"/>
                    <wp:lineTo x="10800" y="16240"/>
                    <wp:lineTo x="18624" y="16196"/>
                    <wp:lineTo x="18624" y="9930"/>
                    <wp:lineTo x="18240" y="9885"/>
                    <wp:lineTo x="10752" y="9885"/>
                    <wp:lineTo x="10800" y="7767"/>
                    <wp:lineTo x="12096" y="7767"/>
                    <wp:lineTo x="16608" y="7238"/>
                    <wp:lineTo x="16608" y="0"/>
                    <wp:lineTo x="4224" y="0"/>
                  </wp:wrapPolygon>
                </wp:wrapThrough>
                <wp:docPr id="4102" name="Group 41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216015"/>
                          <a:chOff x="0" y="1"/>
                          <a:chExt cx="5715000" cy="6216649"/>
                        </a:xfrm>
                      </wpg:grpSpPr>
                      <wps:wsp>
                        <wps:cNvPr id="9231" name="TextBox 41"/>
                        <wps:cNvSpPr txBox="1"/>
                        <wps:spPr>
                          <a:xfrm>
                            <a:off x="723900" y="175260"/>
                            <a:ext cx="3429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1FF4A0" w14:textId="77777777" w:rsidR="00BF65CF" w:rsidRPr="00487B12" w:rsidRDefault="00BF65CF" w:rsidP="00AA1D59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87B1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 Intensity Values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9232" name="Text Box 9232"/>
                        <wps:cNvSpPr txBox="1"/>
                        <wps:spPr>
                          <a:xfrm>
                            <a:off x="152400" y="861060"/>
                            <a:ext cx="38925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86E2C5" w14:textId="77777777" w:rsidR="00BF65CF" w:rsidRPr="00984F67" w:rsidRDefault="00BF65CF" w:rsidP="00AA1D59">
                              <w:pPr>
                                <w:rPr>
                                  <w:b/>
                                </w:rPr>
                              </w:pPr>
                              <w:r w:rsidRPr="00984F67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33" name="Text Box 9233"/>
                        <wps:cNvSpPr txBox="1"/>
                        <wps:spPr>
                          <a:xfrm>
                            <a:off x="38100" y="3542665"/>
                            <a:ext cx="3975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010EA3" w14:textId="77777777" w:rsidR="00BF65CF" w:rsidRPr="00984F67" w:rsidRDefault="00BF65CF" w:rsidP="00AA1D59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</w:t>
                              </w:r>
                              <w:r w:rsidRPr="00984F67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9234" name="Group 52"/>
                        <wpg:cNvGrpSpPr/>
                        <wpg:grpSpPr>
                          <a:xfrm>
                            <a:off x="1181100" y="2191385"/>
                            <a:ext cx="3314700" cy="384175"/>
                            <a:chOff x="0" y="0"/>
                            <a:chExt cx="2864556" cy="269875"/>
                          </a:xfrm>
                        </wpg:grpSpPr>
                        <wps:wsp>
                          <wps:cNvPr id="9235" name="Text Box 9235"/>
                          <wps:cNvSpPr txBox="1"/>
                          <wps:spPr>
                            <a:xfrm>
                              <a:off x="0" y="0"/>
                              <a:ext cx="218440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0A54BF6" w14:textId="77777777" w:rsidR="00BF65CF" w:rsidRPr="00DC5D25" w:rsidRDefault="00BF65CF" w:rsidP="00AA1D59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36" name="Text Box 9236"/>
                          <wps:cNvSpPr txBox="1"/>
                          <wps:spPr>
                            <a:xfrm>
                              <a:off x="1154373" y="0"/>
                              <a:ext cx="327294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255297" w14:textId="77777777" w:rsidR="00BF65CF" w:rsidRPr="00DC5D25" w:rsidRDefault="00BF65CF" w:rsidP="00AA1D59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37" name="Text Box 9237"/>
                          <wps:cNvSpPr txBox="1"/>
                          <wps:spPr>
                            <a:xfrm>
                              <a:off x="1778000" y="0"/>
                              <a:ext cx="351296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79D24C6" w14:textId="77777777" w:rsidR="00BF65CF" w:rsidRPr="00DC5D25" w:rsidRDefault="00BF65CF" w:rsidP="00AA1D59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M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38" name="Text Box 9238"/>
                          <wps:cNvSpPr txBox="1"/>
                          <wps:spPr>
                            <a:xfrm>
                              <a:off x="520981" y="0"/>
                              <a:ext cx="368019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2A373FF" w14:textId="77777777" w:rsidR="00BF65CF" w:rsidRPr="00DC5D25" w:rsidRDefault="00BF65CF" w:rsidP="00AA1D59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F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39" name="Text Box 9239"/>
                          <wps:cNvSpPr txBox="1"/>
                          <wps:spPr>
                            <a:xfrm>
                              <a:off x="2469445" y="0"/>
                              <a:ext cx="395111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EC6585C" w14:textId="77777777" w:rsidR="00BF65CF" w:rsidRPr="00DC5D25" w:rsidRDefault="00BF65CF" w:rsidP="00AA1D59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H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9240" name="Text Box 9240"/>
                        <wps:cNvSpPr txBox="1"/>
                        <wps:spPr>
                          <a:xfrm>
                            <a:off x="0" y="5143500"/>
                            <a:ext cx="5715000" cy="1073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14C3B7E4" w14:textId="0BE4EC0E" w:rsidR="00BF65CF" w:rsidRPr="00C1375B" w:rsidRDefault="00BF65CF" w:rsidP="00AA1D59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Supplementary Figure </w:t>
                              </w:r>
                              <w:r w:rsidR="00647580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2</w:t>
                              </w:r>
                              <w:r w:rsidR="004F315F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2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alidation of MAA</w:t>
                              </w:r>
                              <w:r w:rsidRPr="00C1375B">
                                <w:rPr>
                                  <w:rFonts w:ascii="Times New Roman" w:hAnsi="Times New Roman" w:cs="Times New Roman"/>
                                </w:rPr>
                                <w:t xml:space="preserve"> results by RT-qPC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a)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Profile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plot of MAA data for Drd4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gene expression (black line)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a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determined in the FCC tissue (C), which is the control, and in the fibroblastic (F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proliferative (P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mature (M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and hypertrophic (H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 zones of the MCC tissue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DC5D25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Gene expression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for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Drd4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using qRT-PCR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presented as a ratio of gene expression to that of GAPDH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41" name="TextBox 41"/>
                        <wps:cNvSpPr txBox="1"/>
                        <wps:spPr>
                          <a:xfrm>
                            <a:off x="342900" y="2971165"/>
                            <a:ext cx="342900" cy="1102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5CE58C" w14:textId="114FFB6E" w:rsidR="00BF65CF" w:rsidRPr="00487B12" w:rsidRDefault="00BF65CF" w:rsidP="00AA1D59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rd4/GAPDH 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076" name="Picture 4"/>
                          <pic:cNvPicPr>
                            <a:picLocks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167" r="6666" b="16734"/>
                          <a:stretch/>
                        </pic:blipFill>
                        <pic:spPr bwMode="auto">
                          <a:xfrm>
                            <a:off x="1143000" y="1"/>
                            <a:ext cx="3239770" cy="2082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21" name="TextBox 18"/>
                        <wps:cNvSpPr txBox="1"/>
                        <wps:spPr>
                          <a:xfrm>
                            <a:off x="2514600" y="113665"/>
                            <a:ext cx="539750" cy="269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F8363E5" w14:textId="77777777" w:rsidR="00BF65CF" w:rsidRPr="00A658E5" w:rsidRDefault="00BF65CF" w:rsidP="00BF3F0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</w:rPr>
                              </w:pPr>
                              <w:r w:rsidRPr="00A658E5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</w:rPr>
                                <w:t xml:space="preserve">Drd4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g:graphicFrame>
                        <wpg:cNvPr id="9245" name="Chart 9245"/>
                        <wpg:cNvFrPr/>
                        <wpg:xfrm>
                          <a:off x="571500" y="2857500"/>
                          <a:ext cx="4319905" cy="17995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5BAFA441" id="Group 4102" o:spid="_x0000_s1147" style="position:absolute;margin-left:-9pt;margin-top:6pt;width:450pt;height:489.45pt;z-index:251750400" coordorigin="" coordsize="57150,62166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">
                <v:shape id="TextBox 41" o:spid="_x0000_s1148" type="#_x0000_t202" style="position:absolute;left:7239;top:1752;width:3429;height:18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Mp2sYA&#10;AADdAAAADwAAAGRycy9kb3ducmV2LnhtbESPQWvCQBSE70L/w/IK3nSjgmh0ldKi1EvRqAdvz+wz&#10;CWbfptmtif/eLQgeh5n5hpkvW1OKG9WusKxg0I9AEKdWF5wpOOxXvQkI55E1lpZJwZ0cLBdvnTnG&#10;2ja8o1viMxEg7GJUkHtfxVK6NCeDrm8r4uBdbG3QB1lnUtfYBLgp5TCKxtJgwWEhx4o+c0qvyZ9R&#10;cDz/3MtdNTpFRbPZtuvfbfK1zpTqvrcfMxCeWv8KP9vfWsF0OBrA/5vwBOTi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0Mp2sYAAADdAAAADwAAAAAAAAAAAAAAAACYAgAAZHJz&#10;L2Rvd25yZXYueG1sUEsFBgAAAAAEAAQA9QAAAIsDAAAAAA==&#10;" filled="f" stroked="f">
                  <v:textbox style="layout-flow:vertical;mso-layout-flow-alt:bottom-to-top">
                    <w:txbxContent>
                      <w:p w14:paraId="311FF4A0" w14:textId="77777777" w:rsidR="00BF65CF" w:rsidRPr="00487B12" w:rsidRDefault="00BF65CF" w:rsidP="00AA1D59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 w:rsidRPr="00487B1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 Intensity Values</w:t>
                        </w:r>
                      </w:p>
                    </w:txbxContent>
                  </v:textbox>
                </v:shape>
                <v:shape id="Text Box 9232" o:spid="_x0000_s1149" type="#_x0000_t202" style="position:absolute;left:1524;top:8610;width:3892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MXdckA&#10;AADdAAAADwAAAGRycy9kb3ducmV2LnhtbESPT0sDMRTE74LfITzBi7TZpiB2bVpEsQiWSv8cenxu&#10;nrurm5clSbfbfvpGEDwOM/MbZjrvbSM68qF2rGE0zEAQF87UXGrYbV8HDyBCRDbYOCYNJwown11f&#10;TTE37shr6jaxFAnCIUcNVYxtLmUoKrIYhq4lTt6X8xZjkr6UxuMxwW0jVZbdS4s1p4UKW3quqPjZ&#10;HKyG84dfOqWWi9Hnflx38eXue/W+0vr2pn96BBGpj//hv/ab0TBRYwW/b9ITkLML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opMXdckAAADdAAAADwAAAAAAAAAAAAAAAACYAgAA&#10;ZHJzL2Rvd25yZXYueG1sUEsFBgAAAAAEAAQA9QAAAI4DAAAAAA==&#10;" filled="f" stroked="f">
                  <v:textbox>
                    <w:txbxContent>
                      <w:p w14:paraId="2286E2C5" w14:textId="77777777" w:rsidR="00BF65CF" w:rsidRPr="00984F67" w:rsidRDefault="00BF65CF" w:rsidP="00AA1D59">
                        <w:pPr>
                          <w:rPr>
                            <w:b/>
                          </w:rPr>
                        </w:pPr>
                        <w:r w:rsidRPr="00984F67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Text Box 9233" o:spid="_x0000_s1150" type="#_x0000_t202" style="position:absolute;left:381;top:35426;width:3975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+y7skA&#10;AADdAAAADwAAAGRycy9kb3ducmV2LnhtbESPQWvCQBSE74L/YXmFXkrdmEBpo6uUloqgWGp76PGZ&#10;fU1is2/D7hqjv94tFDwOM/MNM533phEdOV9bVjAeJSCIC6trLhV8fb7dP4LwAVljY5kUnMjDfDYc&#10;TDHX9sgf1G1DKSKEfY4KqhDaXEpfVGTQj2xLHL0f6wyGKF0ptcNjhJtGpknyIA3WHBcqbOmlouJ3&#10;ezAKzu9ubdN0vRjvvrO6C693+81qo9TtTf88ARGoD9fwf3upFTylWQZ/b+ITkLML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zd+y7skAAADdAAAADwAAAAAAAAAAAAAAAACYAgAA&#10;ZHJzL2Rvd25yZXYueG1sUEsFBgAAAAAEAAQA9QAAAI4DAAAAAA==&#10;" filled="f" stroked="f">
                  <v:textbox>
                    <w:txbxContent>
                      <w:p w14:paraId="0E010EA3" w14:textId="77777777" w:rsidR="00BF65CF" w:rsidRPr="00984F67" w:rsidRDefault="00BF65CF" w:rsidP="00AA1D59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b</w:t>
                        </w:r>
                        <w:r w:rsidRPr="00984F67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group id="_x0000_s1151" style="position:absolute;left:11811;top:21913;width:33147;height:3842" coordsize="28645,2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9MVC88cAAADd&#10;AAAADwAAAAAAAAAAAAAAAACqAgAAZHJzL2Rvd25yZXYueG1sUEsFBgAAAAAEAAQA+gAAAJ4DAAAA&#10;AA==&#10;">
                  <v:shape id="Text Box 9235" o:spid="_x0000_s1152" type="#_x0000_t202" style="position:absolute;width:2184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rpIMQA&#10;AADdAAAADwAAAGRycy9kb3ducmV2LnhtbESPW4vCMBSE3xf8D+EI+7YmXtFqFFEW9snFK/h2aI5t&#10;sTkpTdbWf28WFvZxmJlvmMWqtaV4UO0Lxxr6PQWCOHWm4EzD6fj5MQXhA7LB0jFpeJKH1bLztsDE&#10;uIb39DiETEQI+wQ15CFUiZQ+zcmi77mKOHo3V1sMUdaZNDU2EW5LOVBqIi0WHBdyrGiTU3o//FgN&#10;593tehmp72xrx1XjWiXZzqTW7912PQcRqA3/4b/2l9EwGwzH8PsmPgG5f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Q66SDEAAAA3QAAAA8AAAAAAAAAAAAAAAAAmAIAAGRycy9k&#10;b3ducmV2LnhtbFBLBQYAAAAABAAEAPUAAACJAwAAAAA=&#10;" filled="f" stroked="f">
                    <v:textbox>
                      <w:txbxContent>
                        <w:p w14:paraId="30A54BF6" w14:textId="77777777" w:rsidR="00BF65CF" w:rsidRPr="00DC5D25" w:rsidRDefault="00BF65CF" w:rsidP="00AA1D59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9236" o:spid="_x0000_s1153" type="#_x0000_t202" style="position:absolute;left:11543;width:3273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h3V8UA&#10;AADdAAAADwAAAGRycy9kb3ducmV2LnhtbESPW4vCMBSE3xf8D+EI+7YmXla0GkWUhX1y8Qq+HZpj&#10;W2xOSpO19d+bhQUfh5n5hpkvW1uKO9W+cKyh31MgiFNnCs40HA9fHxMQPiAbLB2Thgd5WC46b3NM&#10;jGt4R/d9yESEsE9QQx5ClUjp05ws+p6riKN3dbXFEGWdSVNjE+G2lAOlxtJiwXEhx4rWOaW3/a/V&#10;cNpeL+eR+sk29rNqXKsk26nU+r3brmYgArXhFf5vfxsN08FwDH9v4hOQi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6HdXxQAAAN0AAAAPAAAAAAAAAAAAAAAAAJgCAABkcnMv&#10;ZG93bnJldi54bWxQSwUGAAAAAAQABAD1AAAAigMAAAAA&#10;" filled="f" stroked="f">
                    <v:textbox>
                      <w:txbxContent>
                        <w:p w14:paraId="08255297" w14:textId="77777777" w:rsidR="00BF65CF" w:rsidRPr="00DC5D25" w:rsidRDefault="00BF65CF" w:rsidP="00AA1D59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P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9237" o:spid="_x0000_s1154" type="#_x0000_t202" style="position:absolute;left:17780;width:3512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TSzMYA&#10;AADdAAAADwAAAGRycy9kb3ducmV2LnhtbESPW2vCQBSE3wX/w3IKvtXdemlrzEZEEfpUqb2Ab4fs&#10;MQlmz4bsatJ/3xUKPg4z8w2Trnpbiyu1vnKs4WmsQBDnzlRcaPj63D2+gvAB2WDtmDT8kodVNhyk&#10;mBjX8QddD6EQEcI+QQ1lCE0ipc9LsujHriGO3sm1FkOUbSFNi12E21pOlHqWFiuOCyU2tCkpPx8u&#10;VsP3++n4M1P7YmvnTed6JdkupNajh369BBGoD/fwf/vNaFhMpi9wexOfgMz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6TSzMYAAADdAAAADwAAAAAAAAAAAAAAAACYAgAAZHJz&#10;L2Rvd25yZXYueG1sUEsFBgAAAAAEAAQA9QAAAIsDAAAAAA==&#10;" filled="f" stroked="f">
                    <v:textbox>
                      <w:txbxContent>
                        <w:p w14:paraId="579D24C6" w14:textId="77777777" w:rsidR="00BF65CF" w:rsidRPr="00DC5D25" w:rsidRDefault="00BF65CF" w:rsidP="00AA1D59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M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9238" o:spid="_x0000_s1155" type="#_x0000_t202" style="position:absolute;left:5209;width:368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tGvsEA&#10;AADdAAAADwAAAGRycy9kb3ducmV2LnhtbERPy4rCMBTdC/5DuMLsNPE1aDXKMCK4GtFRwd2lubbF&#10;5qY0GVv/frIQXB7Oe7lubSkeVPvCsYbhQIEgTp0pONNw+t32ZyB8QDZYOiYNT/KwXnU7S0yMa/hA&#10;j2PIRAxhn6CGPIQqkdKnOVn0A1cRR+7maoshwjqTpsYmhttSjpT6lBYLjg05VvSdU3o//lkN55/b&#10;9TJR+2xjp1XjWiXZzqXWH732awEiUBve4pd7ZzTMR+M4N76JT0C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7Rr7BAAAA3QAAAA8AAAAAAAAAAAAAAAAAmAIAAGRycy9kb3du&#10;cmV2LnhtbFBLBQYAAAAABAAEAPUAAACGAwAAAAA=&#10;" filled="f" stroked="f">
                    <v:textbox>
                      <w:txbxContent>
                        <w:p w14:paraId="72A373FF" w14:textId="77777777" w:rsidR="00BF65CF" w:rsidRPr="00DC5D25" w:rsidRDefault="00BF65CF" w:rsidP="00AA1D59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FZ</w:t>
                          </w:r>
                        </w:p>
                      </w:txbxContent>
                    </v:textbox>
                  </v:shape>
                  <v:shape id="Text Box 9239" o:spid="_x0000_s1156" type="#_x0000_t202" style="position:absolute;left:24694;width:395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fjJcUA&#10;AADdAAAADwAAAGRycy9kb3ducmV2LnhtbESPT2vCQBTE74LfYXmF3nS3thWTuoooQk8W/xV6e2Sf&#10;SWj2bciuJn57VxA8DjPzG2Y672wlLtT40rGGt6ECQZw5U3Ku4bBfDyYgfEA2WDkmDVfyMJ/1e1NM&#10;jWt5S5ddyEWEsE9RQxFCnUrps4Is+qGriaN3co3FEGWTS9NgG+G2kiOlxtJiyXGhwJqWBWX/u7PV&#10;cNyc/n4/1E++sp916zol2SZS69eXbvEFIlAXnuFH+9toSEbvCdzfxCcgZ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d+MlxQAAAN0AAAAPAAAAAAAAAAAAAAAAAJgCAABkcnMv&#10;ZG93bnJldi54bWxQSwUGAAAAAAQABAD1AAAAigMAAAAA&#10;" filled="f" stroked="f">
                    <v:textbox>
                      <w:txbxContent>
                        <w:p w14:paraId="0EC6585C" w14:textId="77777777" w:rsidR="00BF65CF" w:rsidRPr="00DC5D25" w:rsidRDefault="00BF65CF" w:rsidP="00AA1D59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H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</v:group>
                <v:shape id="Text Box 9240" o:spid="_x0000_s1157" type="#_x0000_t202" style="position:absolute;top:51435;width:57150;height:10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jB3sIA&#10;AADdAAAADwAAAGRycy9kb3ducmV2LnhtbERPz2vCMBS+C/sfwhvspulkDNuZljEQdhnD6sHdHsmz&#10;jWteShNr519vDgOPH9/vdTW5Tow0BOtZwfMiA0GsvbHcKNjvNvMViBCRDXaeScEfBajKh9kaC+Mv&#10;vKWxjo1IIRwKVNDG2BdSBt2Sw7DwPXHijn5wGBMcGmkGvKRw18lllr1Kh5ZTQ4s9fbSkf+uzU2D4&#10;4Fn/2K+r5Vrb/Pq9OulRqafH6f0NRKQp3sX/7k+jIF++pP3pTXoCsr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mMHewgAAAN0AAAAPAAAAAAAAAAAAAAAAAJgCAABkcnMvZG93&#10;bnJldi54bWxQSwUGAAAAAAQABAD1AAAAhwMAAAAA&#10;" fillcolor="window" strokeweight=".5pt">
                  <v:textbox>
                    <w:txbxContent>
                      <w:p w14:paraId="14C3B7E4" w14:textId="0BE4EC0E" w:rsidR="00BF65CF" w:rsidRPr="00C1375B" w:rsidRDefault="00BF65CF" w:rsidP="00AA1D59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Supplementary Figure </w:t>
                        </w:r>
                        <w:r w:rsidR="00647580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2</w:t>
                        </w:r>
                        <w:r w:rsidR="004F315F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2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alidation of MAA</w:t>
                        </w:r>
                        <w:r w:rsidRPr="00C1375B">
                          <w:rPr>
                            <w:rFonts w:ascii="Times New Roman" w:hAnsi="Times New Roman" w:cs="Times New Roman"/>
                          </w:rPr>
                          <w:t xml:space="preserve"> results by RT-qPC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a)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Profile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plot of MAA data for Drd4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gene expression (black line)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as 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determined in the FCC tissue (C), which is the control, and in the fibroblastic (F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proliferative (P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mature (M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and hypertrophic (H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 zones of the MCC tissue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DC5D25">
                          <w:rPr>
                            <w:rFonts w:asciiTheme="majorBidi" w:hAnsiTheme="majorBidi" w:cstheme="majorBidi"/>
                            <w:b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Gene expressions 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for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Drd4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using qRT-PCR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presented as a ratio of gene expression to that of GAPDH</w:t>
                        </w:r>
                        <w:r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xtBox 41" o:spid="_x0000_s1158" type="#_x0000_t202" style="position:absolute;left:3429;top:29711;width:3429;height:110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Vap8gA&#10;AADdAAAADwAAAGRycy9kb3ducmV2LnhtbESPQWvCQBSE7wX/w/KE3uomVopN3Yi0VOpFNNVDb8/s&#10;Mwlm36bZrYn/3hUKHoeZ+YaZzXtTizO1rrKsIB5FIIhzqysuFOy+P5+mIJxH1lhbJgUXcjBPBw8z&#10;TLTteEvnzBciQNglqKD0vkmkdHlJBt3INsTBO9rWoA+yLaRusQtwU8txFL1IgxWHhRIbei8pP2V/&#10;RsH+sL7U2+b5J6q61aZf/m6yj2Wh1OOwX7yB8NT7e/i//aUVvI4nMdzehCcg0y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XRVqnyAAAAN0AAAAPAAAAAAAAAAAAAAAAAJgCAABk&#10;cnMvZG93bnJldi54bWxQSwUGAAAAAAQABAD1AAAAjQMAAAAA&#10;" filled="f" stroked="f">
                  <v:textbox style="layout-flow:vertical;mso-layout-flow-alt:bottom-to-top">
                    <w:txbxContent>
                      <w:p w14:paraId="465CE58C" w14:textId="114FFB6E" w:rsidR="00BF65CF" w:rsidRPr="00487B12" w:rsidRDefault="00BF65CF" w:rsidP="00AA1D59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rd4/GAPDH </w:t>
                        </w:r>
                      </w:p>
                    </w:txbxContent>
                  </v:textbox>
                </v:shape>
                <v:shape id="Picture 4" o:spid="_x0000_s1159" type="#_x0000_t75" style="position:absolute;left:11430;width:32397;height:208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toxULGAAAA3QAAAA8AAABkcnMvZG93bnJldi54bWxEj0FrAjEUhO+C/yE8oTdNugUtq1HaqmAv&#10;Fa0HvT02z93Fzcs2SXX775tCweMwM98ws0VnG3ElH2rHGh5HCgRx4UzNpYbD53r4DCJEZIONY9Lw&#10;QwEW835vhrlxN97RdR9LkSAcctRQxdjmUoaiIoth5Fri5J2dtxiT9KU0Hm8JbhuZKTWWFmtOCxW2&#10;9FZRcdl/Ww3Lr9PldcXHnereT9lqmU3wY+u1fhh0L1MQkbp4D/+3N0bDk5qM4e9NegJy/gs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S2jFQsYAAADdAAAADwAAAAAAAAAAAAAA&#10;AACfAgAAZHJzL2Rvd25yZXYueG1sUEsFBgAAAAAEAAQA9wAAAJIDAAAAAA==&#10;">
                  <v:imagedata r:id="rId39" o:title="" cropbottom="10967f" cropleft="6008f" cropright="4369f"/>
                  <v:path arrowok="t"/>
                  <o:lock v:ext="edit" aspectratio="f"/>
                </v:shape>
                <v:shape id="TextBox 18" o:spid="_x0000_s1160" type="#_x0000_t202" style="position:absolute;left:25146;top:1136;width:5397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14:paraId="5F8363E5" w14:textId="77777777" w:rsidR="00BF65CF" w:rsidRPr="00A658E5" w:rsidRDefault="00BF65CF" w:rsidP="00BF3F07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</w:rPr>
                        </w:pPr>
                        <w:r w:rsidRPr="00A658E5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</w:rPr>
                          <w:t xml:space="preserve">Drd4 </w:t>
                        </w:r>
                      </w:p>
                    </w:txbxContent>
                  </v:textbox>
                </v:shape>
                <v:shape id="Chart 9245" o:spid="_x0000_s1161" type="#_x0000_t75" style="position:absolute;left:5669;top:28532;width:43281;height:1804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m/ZL&#10;rcUAAADdAAAADwAAAGRycy9kb3ducmV2LnhtbESPQWsCMRSE7wX/Q3iCt5rtYsVujSKCVAShaun5&#10;sXlutm5eliTV1V/fCAWPw8x8w0znnW3EmXyoHSt4GWYgiEuna64UfB1WzxMQISJrbByTgisFmM96&#10;T1MstLvwjs77WIkE4VCgAhNjW0gZSkMWw9C1xMk7Om8xJukrqT1eEtw2Ms+ysbRYc1ow2NLSUHna&#10;/1oF37efz4+tz0/XzcS0jhb2OL7lSg363eIdRKQuPsL/7bVW8JaPXuH+Jj0BOfsD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m/ZLrcUAAADdAAAADwAAAAAAAAAAAAAAAACbAgAAZHJz&#10;L2Rvd25yZXYueG1sUEsFBgAAAAAEAAQA8wAAAI0DAAAAAA==&#10;">
                  <v:imagedata r:id="rId40" o:title=""/>
                  <o:lock v:ext="edit" aspectratio="f"/>
                </v:shape>
                <w10:wrap type="through"/>
              </v:group>
            </w:pict>
          </mc:Fallback>
        </mc:AlternateContent>
      </w:r>
    </w:p>
    <w:p w14:paraId="5D93D287" w14:textId="1B4CE699" w:rsidR="00BF2BC8" w:rsidRDefault="00BF2BC8" w:rsidP="00BF2BC8">
      <w:pPr>
        <w:tabs>
          <w:tab w:val="left" w:pos="3340"/>
        </w:tabs>
      </w:pPr>
    </w:p>
    <w:p w14:paraId="0B006DDF" w14:textId="2170C86E" w:rsidR="00BF2BC8" w:rsidRDefault="00BF2BC8" w:rsidP="00BF2BC8">
      <w:pPr>
        <w:tabs>
          <w:tab w:val="left" w:pos="3340"/>
        </w:tabs>
      </w:pPr>
    </w:p>
    <w:p w14:paraId="2A83BBE9" w14:textId="7C29879A" w:rsidR="00BF2BC8" w:rsidRDefault="00BF2BC8" w:rsidP="00BF2BC8">
      <w:pPr>
        <w:tabs>
          <w:tab w:val="left" w:pos="3340"/>
        </w:tabs>
      </w:pPr>
    </w:p>
    <w:p w14:paraId="1ACCA074" w14:textId="3B54FA5A" w:rsidR="00BF2BC8" w:rsidRDefault="00BF2BC8" w:rsidP="00BF2BC8">
      <w:pPr>
        <w:tabs>
          <w:tab w:val="left" w:pos="3340"/>
        </w:tabs>
      </w:pPr>
    </w:p>
    <w:p w14:paraId="11974816" w14:textId="0490F9EF" w:rsidR="00AA1D59" w:rsidRDefault="00AA1D59" w:rsidP="00BF2BC8">
      <w:pPr>
        <w:tabs>
          <w:tab w:val="left" w:pos="3340"/>
        </w:tabs>
      </w:pPr>
    </w:p>
    <w:p w14:paraId="73B53D1F" w14:textId="7FE13AF1" w:rsidR="00AA1D59" w:rsidRDefault="00AA1D59" w:rsidP="00BF2BC8">
      <w:pPr>
        <w:tabs>
          <w:tab w:val="left" w:pos="3340"/>
        </w:tabs>
      </w:pPr>
    </w:p>
    <w:p w14:paraId="0AF6B2E5" w14:textId="1948BE4E" w:rsidR="00AA1D59" w:rsidRDefault="00AA1D59" w:rsidP="00BF2BC8">
      <w:pPr>
        <w:tabs>
          <w:tab w:val="left" w:pos="3340"/>
        </w:tabs>
      </w:pPr>
    </w:p>
    <w:p w14:paraId="3539AC92" w14:textId="77777777" w:rsidR="00AA1D59" w:rsidRDefault="00AA1D59" w:rsidP="00BF2BC8">
      <w:pPr>
        <w:tabs>
          <w:tab w:val="left" w:pos="3340"/>
        </w:tabs>
      </w:pPr>
    </w:p>
    <w:p w14:paraId="009E2B6B" w14:textId="77777777" w:rsidR="00AA1D59" w:rsidRDefault="00AA1D59" w:rsidP="00BF2BC8">
      <w:pPr>
        <w:tabs>
          <w:tab w:val="left" w:pos="3340"/>
        </w:tabs>
      </w:pPr>
    </w:p>
    <w:p w14:paraId="4EF45B32" w14:textId="77777777" w:rsidR="00AA1D59" w:rsidRDefault="00AA1D59" w:rsidP="00BF2BC8">
      <w:pPr>
        <w:tabs>
          <w:tab w:val="left" w:pos="3340"/>
        </w:tabs>
      </w:pPr>
    </w:p>
    <w:p w14:paraId="0F5B7744" w14:textId="77777777" w:rsidR="00AA1D59" w:rsidRDefault="00AA1D59" w:rsidP="00BF2BC8">
      <w:pPr>
        <w:tabs>
          <w:tab w:val="left" w:pos="3340"/>
        </w:tabs>
      </w:pPr>
    </w:p>
    <w:p w14:paraId="42FB3270" w14:textId="76EB7353" w:rsidR="00AA1D59" w:rsidRDefault="00051874" w:rsidP="00BF2BC8">
      <w:pPr>
        <w:tabs>
          <w:tab w:val="left" w:pos="33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1B42A64" wp14:editId="64A151A9">
                <wp:simplePos x="0" y="0"/>
                <wp:positionH relativeFrom="column">
                  <wp:posOffset>1193800</wp:posOffset>
                </wp:positionH>
                <wp:positionV relativeFrom="paragraph">
                  <wp:posOffset>15028</wp:posOffset>
                </wp:positionV>
                <wp:extent cx="2946400" cy="0"/>
                <wp:effectExtent l="0" t="0" r="1270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464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1B93EF" id="Straight Connector 3" o:spid="_x0000_s1026" style="position:absolute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pt,1.2pt" to="326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" strokecolor="black [3040]" strokeweight="1pt"/>
            </w:pict>
          </mc:Fallback>
        </mc:AlternateContent>
      </w:r>
    </w:p>
    <w:p w14:paraId="39CAB826" w14:textId="77777777" w:rsidR="00AA1D59" w:rsidRDefault="00AA1D59" w:rsidP="00BF2BC8">
      <w:pPr>
        <w:tabs>
          <w:tab w:val="left" w:pos="3340"/>
        </w:tabs>
      </w:pPr>
    </w:p>
    <w:p w14:paraId="31074BE5" w14:textId="6572B3CF" w:rsidR="00AA1D59" w:rsidRDefault="00AA1D59" w:rsidP="00BF2BC8">
      <w:pPr>
        <w:tabs>
          <w:tab w:val="left" w:pos="3340"/>
        </w:tabs>
      </w:pPr>
    </w:p>
    <w:p w14:paraId="7FF74B9B" w14:textId="77777777" w:rsidR="00AA1D59" w:rsidRDefault="00AA1D59" w:rsidP="00BF2BC8">
      <w:pPr>
        <w:tabs>
          <w:tab w:val="left" w:pos="3340"/>
        </w:tabs>
      </w:pPr>
    </w:p>
    <w:p w14:paraId="4D1C7B15" w14:textId="77777777" w:rsidR="00AA1D59" w:rsidRDefault="00AA1D59" w:rsidP="00BF2BC8">
      <w:pPr>
        <w:tabs>
          <w:tab w:val="left" w:pos="3340"/>
        </w:tabs>
      </w:pPr>
    </w:p>
    <w:p w14:paraId="58AAC58B" w14:textId="77777777" w:rsidR="00AA1D59" w:rsidRDefault="00AA1D59" w:rsidP="00BF2BC8">
      <w:pPr>
        <w:tabs>
          <w:tab w:val="left" w:pos="3340"/>
        </w:tabs>
      </w:pPr>
    </w:p>
    <w:p w14:paraId="2A695B6F" w14:textId="1792515B" w:rsidR="00AA1D59" w:rsidRDefault="00AA1D59" w:rsidP="00BF2BC8">
      <w:pPr>
        <w:tabs>
          <w:tab w:val="left" w:pos="3340"/>
        </w:tabs>
      </w:pPr>
    </w:p>
    <w:p w14:paraId="26E5876B" w14:textId="694AB745" w:rsidR="00AA1D59" w:rsidRDefault="00AA1D59" w:rsidP="00BF2BC8">
      <w:pPr>
        <w:tabs>
          <w:tab w:val="left" w:pos="3340"/>
        </w:tabs>
      </w:pPr>
    </w:p>
    <w:p w14:paraId="4E88E265" w14:textId="6D718C44" w:rsidR="00AA1D59" w:rsidRDefault="00AA1D59" w:rsidP="00BF2BC8">
      <w:pPr>
        <w:tabs>
          <w:tab w:val="left" w:pos="3340"/>
        </w:tabs>
      </w:pPr>
    </w:p>
    <w:p w14:paraId="74622450" w14:textId="773DDF7F" w:rsidR="00AA1D59" w:rsidRDefault="00AA1D59" w:rsidP="00BF2BC8">
      <w:pPr>
        <w:tabs>
          <w:tab w:val="left" w:pos="3340"/>
        </w:tabs>
      </w:pPr>
    </w:p>
    <w:p w14:paraId="74181947" w14:textId="757D6B54" w:rsidR="00AA1D59" w:rsidRDefault="00AA1D59" w:rsidP="00BF2BC8">
      <w:pPr>
        <w:tabs>
          <w:tab w:val="left" w:pos="3340"/>
        </w:tabs>
      </w:pPr>
    </w:p>
    <w:p w14:paraId="5B8EC1B0" w14:textId="1A92E706" w:rsidR="00AA1D59" w:rsidRDefault="00AA1D59" w:rsidP="00BF2BC8">
      <w:pPr>
        <w:tabs>
          <w:tab w:val="left" w:pos="3340"/>
        </w:tabs>
      </w:pPr>
    </w:p>
    <w:p w14:paraId="0EA95163" w14:textId="09624D0D" w:rsidR="00AA1D59" w:rsidRDefault="00AA1D59" w:rsidP="00BF2BC8">
      <w:pPr>
        <w:tabs>
          <w:tab w:val="left" w:pos="3340"/>
        </w:tabs>
      </w:pPr>
    </w:p>
    <w:p w14:paraId="10A3EB48" w14:textId="77777777" w:rsidR="00AA1D59" w:rsidRDefault="00AA1D59" w:rsidP="00BF2BC8">
      <w:pPr>
        <w:tabs>
          <w:tab w:val="left" w:pos="3340"/>
        </w:tabs>
      </w:pPr>
    </w:p>
    <w:p w14:paraId="7B85D1FD" w14:textId="77777777" w:rsidR="00AA1D59" w:rsidRDefault="00AA1D59" w:rsidP="00BF2BC8">
      <w:pPr>
        <w:tabs>
          <w:tab w:val="left" w:pos="3340"/>
        </w:tabs>
      </w:pPr>
    </w:p>
    <w:p w14:paraId="57D5D6E3" w14:textId="77777777" w:rsidR="00AA1D59" w:rsidRDefault="00AA1D59" w:rsidP="00BF2BC8">
      <w:pPr>
        <w:tabs>
          <w:tab w:val="left" w:pos="3340"/>
        </w:tabs>
      </w:pPr>
    </w:p>
    <w:p w14:paraId="41A1A598" w14:textId="77777777" w:rsidR="00AA1D59" w:rsidRDefault="00AA1D59" w:rsidP="00BF2BC8">
      <w:pPr>
        <w:tabs>
          <w:tab w:val="left" w:pos="3340"/>
        </w:tabs>
      </w:pPr>
    </w:p>
    <w:p w14:paraId="715A9DF8" w14:textId="77777777" w:rsidR="00AA1D59" w:rsidRDefault="00AA1D59" w:rsidP="00BF2BC8">
      <w:pPr>
        <w:tabs>
          <w:tab w:val="left" w:pos="3340"/>
        </w:tabs>
      </w:pPr>
    </w:p>
    <w:p w14:paraId="3C6B268F" w14:textId="22B4D243" w:rsidR="00AA1D59" w:rsidRDefault="00AA1D59" w:rsidP="00BF2BC8">
      <w:pPr>
        <w:tabs>
          <w:tab w:val="left" w:pos="3340"/>
        </w:tabs>
      </w:pPr>
    </w:p>
    <w:p w14:paraId="75B31257" w14:textId="3B5160CE" w:rsidR="00AA1D59" w:rsidRDefault="00AA1D59" w:rsidP="00BF2BC8">
      <w:pPr>
        <w:tabs>
          <w:tab w:val="left" w:pos="3340"/>
        </w:tabs>
      </w:pPr>
    </w:p>
    <w:p w14:paraId="71D37E00" w14:textId="3513F3BE" w:rsidR="00AA1D59" w:rsidRDefault="00AA1D59" w:rsidP="00BF2BC8">
      <w:pPr>
        <w:tabs>
          <w:tab w:val="left" w:pos="3340"/>
        </w:tabs>
      </w:pPr>
    </w:p>
    <w:p w14:paraId="5995C381" w14:textId="0B6A21B8" w:rsidR="00AA1D59" w:rsidRDefault="00AA1D59" w:rsidP="00BF2BC8">
      <w:pPr>
        <w:tabs>
          <w:tab w:val="left" w:pos="3340"/>
        </w:tabs>
      </w:pPr>
    </w:p>
    <w:p w14:paraId="617A0F4B" w14:textId="24B2656B" w:rsidR="00AA1D59" w:rsidRDefault="00AA1D59" w:rsidP="00BF2BC8">
      <w:pPr>
        <w:tabs>
          <w:tab w:val="left" w:pos="3340"/>
        </w:tabs>
      </w:pPr>
    </w:p>
    <w:p w14:paraId="22A98B83" w14:textId="77777777" w:rsidR="00AA1D59" w:rsidRDefault="00AA1D59" w:rsidP="00BF2BC8">
      <w:pPr>
        <w:tabs>
          <w:tab w:val="left" w:pos="3340"/>
        </w:tabs>
      </w:pPr>
    </w:p>
    <w:p w14:paraId="5D59DD35" w14:textId="77777777" w:rsidR="00AA1D59" w:rsidRDefault="00AA1D59" w:rsidP="00BF2BC8">
      <w:pPr>
        <w:tabs>
          <w:tab w:val="left" w:pos="3340"/>
        </w:tabs>
      </w:pPr>
    </w:p>
    <w:p w14:paraId="5B881212" w14:textId="77777777" w:rsidR="00AA1D59" w:rsidRDefault="00AA1D59" w:rsidP="00BF2BC8">
      <w:pPr>
        <w:tabs>
          <w:tab w:val="left" w:pos="3340"/>
        </w:tabs>
      </w:pPr>
    </w:p>
    <w:p w14:paraId="0E2A11E3" w14:textId="77777777" w:rsidR="00AA1D59" w:rsidRDefault="00AA1D59" w:rsidP="00BF2BC8">
      <w:pPr>
        <w:tabs>
          <w:tab w:val="left" w:pos="3340"/>
        </w:tabs>
      </w:pPr>
    </w:p>
    <w:p w14:paraId="49A98DF5" w14:textId="77777777" w:rsidR="005544BD" w:rsidRDefault="005544BD" w:rsidP="005544BD">
      <w:pPr>
        <w:tabs>
          <w:tab w:val="left" w:pos="3340"/>
        </w:tabs>
      </w:pPr>
    </w:p>
    <w:p w14:paraId="4F3EAF7B" w14:textId="77777777" w:rsidR="00087B87" w:rsidRDefault="00087B87" w:rsidP="005544BD">
      <w:pPr>
        <w:tabs>
          <w:tab w:val="left" w:pos="3340"/>
        </w:tabs>
      </w:pPr>
    </w:p>
    <w:p w14:paraId="2D6FB4A2" w14:textId="77777777" w:rsidR="00087B87" w:rsidRDefault="00087B87" w:rsidP="005544BD">
      <w:pPr>
        <w:tabs>
          <w:tab w:val="left" w:pos="3340"/>
        </w:tabs>
      </w:pPr>
    </w:p>
    <w:p w14:paraId="69E57884" w14:textId="77777777" w:rsidR="00087B87" w:rsidRDefault="00087B87" w:rsidP="005544BD">
      <w:pPr>
        <w:tabs>
          <w:tab w:val="left" w:pos="3340"/>
        </w:tabs>
      </w:pPr>
    </w:p>
    <w:p w14:paraId="6707B763" w14:textId="77777777" w:rsidR="00087B87" w:rsidRDefault="00087B87" w:rsidP="005544BD">
      <w:pPr>
        <w:tabs>
          <w:tab w:val="left" w:pos="3340"/>
        </w:tabs>
      </w:pPr>
    </w:p>
    <w:p w14:paraId="33746EF2" w14:textId="77777777" w:rsidR="00087B87" w:rsidRDefault="00087B87" w:rsidP="005544BD">
      <w:pPr>
        <w:tabs>
          <w:tab w:val="left" w:pos="3340"/>
        </w:tabs>
      </w:pPr>
    </w:p>
    <w:p w14:paraId="11778002" w14:textId="2E133F69" w:rsidR="00BF2BC8" w:rsidRDefault="00A0759F" w:rsidP="005544BD">
      <w:pPr>
        <w:tabs>
          <w:tab w:val="left" w:pos="3340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9856" behindDoc="0" locked="0" layoutInCell="1" allowOverlap="1" wp14:anchorId="416A1BFE" wp14:editId="23BA7D5A">
                <wp:simplePos x="0" y="0"/>
                <wp:positionH relativeFrom="column">
                  <wp:posOffset>-110490</wp:posOffset>
                </wp:positionH>
                <wp:positionV relativeFrom="paragraph">
                  <wp:posOffset>132080</wp:posOffset>
                </wp:positionV>
                <wp:extent cx="5715000" cy="6171565"/>
                <wp:effectExtent l="0" t="0" r="12700" b="13335"/>
                <wp:wrapThrough wrapText="bothSides">
                  <wp:wrapPolygon edited="0">
                    <wp:start x="3648" y="0"/>
                    <wp:lineTo x="3648" y="2845"/>
                    <wp:lineTo x="1200" y="3200"/>
                    <wp:lineTo x="816" y="3289"/>
                    <wp:lineTo x="816" y="4178"/>
                    <wp:lineTo x="1152" y="4267"/>
                    <wp:lineTo x="3648" y="4267"/>
                    <wp:lineTo x="3648" y="7334"/>
                    <wp:lineTo x="8784" y="7823"/>
                    <wp:lineTo x="10800" y="7823"/>
                    <wp:lineTo x="10800" y="9245"/>
                    <wp:lineTo x="3216" y="9557"/>
                    <wp:lineTo x="2784" y="9557"/>
                    <wp:lineTo x="2784" y="12090"/>
                    <wp:lineTo x="576" y="12090"/>
                    <wp:lineTo x="384" y="12135"/>
                    <wp:lineTo x="384" y="13024"/>
                    <wp:lineTo x="2064" y="13513"/>
                    <wp:lineTo x="2784" y="13513"/>
                    <wp:lineTo x="2784" y="15913"/>
                    <wp:lineTo x="8016" y="16357"/>
                    <wp:lineTo x="10800" y="16357"/>
                    <wp:lineTo x="10800" y="17780"/>
                    <wp:lineTo x="0" y="17780"/>
                    <wp:lineTo x="0" y="21602"/>
                    <wp:lineTo x="21600" y="21602"/>
                    <wp:lineTo x="21600" y="17780"/>
                    <wp:lineTo x="10752" y="17780"/>
                    <wp:lineTo x="10800" y="16357"/>
                    <wp:lineTo x="13776" y="16357"/>
                    <wp:lineTo x="19296" y="15913"/>
                    <wp:lineTo x="19344" y="9557"/>
                    <wp:lineTo x="18912" y="9557"/>
                    <wp:lineTo x="10752" y="9245"/>
                    <wp:lineTo x="10800" y="7823"/>
                    <wp:lineTo x="12432" y="7823"/>
                    <wp:lineTo x="16512" y="7334"/>
                    <wp:lineTo x="16464" y="0"/>
                    <wp:lineTo x="3648" y="0"/>
                  </wp:wrapPolygon>
                </wp:wrapThrough>
                <wp:docPr id="4124" name="Group 41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171565"/>
                          <a:chOff x="0" y="1"/>
                          <a:chExt cx="5715000" cy="6172199"/>
                        </a:xfrm>
                      </wpg:grpSpPr>
                      <wps:wsp>
                        <wps:cNvPr id="4104" name="TextBox 41"/>
                        <wps:cNvSpPr txBox="1"/>
                        <wps:spPr>
                          <a:xfrm>
                            <a:off x="762000" y="213360"/>
                            <a:ext cx="3429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FA9B34" w14:textId="77777777" w:rsidR="00BF65CF" w:rsidRPr="00487B12" w:rsidRDefault="00BF65CF" w:rsidP="00176F4E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87B1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 Intensity Values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316" name="Picture 4"/>
                          <pic:cNvPicPr>
                            <a:picLocks/>
                          </pic:cNvPicPr>
                        </pic:nvPicPr>
                        <pic:blipFill rotWithShape="1"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08" r="6665" b="17278"/>
                          <a:stretch/>
                        </pic:blipFill>
                        <pic:spPr bwMode="auto">
                          <a:xfrm>
                            <a:off x="990600" y="1"/>
                            <a:ext cx="3354070" cy="209126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4105" name="Text Box 4105"/>
                        <wps:cNvSpPr txBox="1"/>
                        <wps:spPr>
                          <a:xfrm>
                            <a:off x="152400" y="899160"/>
                            <a:ext cx="38925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F975AF" w14:textId="77777777" w:rsidR="00BF65CF" w:rsidRPr="00984F67" w:rsidRDefault="00BF65CF" w:rsidP="00176F4E">
                              <w:pPr>
                                <w:rPr>
                                  <w:b/>
                                </w:rPr>
                              </w:pPr>
                              <w:r w:rsidRPr="00984F67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06" name="Text Box 4106"/>
                        <wps:cNvSpPr txBox="1"/>
                        <wps:spPr>
                          <a:xfrm>
                            <a:off x="38100" y="3429000"/>
                            <a:ext cx="3975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EEB43E" w14:textId="77777777" w:rsidR="00BF65CF" w:rsidRPr="00984F67" w:rsidRDefault="00BF65CF" w:rsidP="00176F4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</w:t>
                              </w:r>
                              <w:r w:rsidRPr="00984F67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107" name="Group 52"/>
                        <wpg:cNvGrpSpPr/>
                        <wpg:grpSpPr>
                          <a:xfrm>
                            <a:off x="1181100" y="2229485"/>
                            <a:ext cx="3314700" cy="384175"/>
                            <a:chOff x="0" y="0"/>
                            <a:chExt cx="2864556" cy="269875"/>
                          </a:xfrm>
                        </wpg:grpSpPr>
                        <wps:wsp>
                          <wps:cNvPr id="4108" name="Text Box 4108"/>
                          <wps:cNvSpPr txBox="1"/>
                          <wps:spPr>
                            <a:xfrm>
                              <a:off x="0" y="0"/>
                              <a:ext cx="218440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84F5AD" w14:textId="77777777" w:rsidR="00BF65CF" w:rsidRPr="00DC5D25" w:rsidRDefault="00BF65CF" w:rsidP="00176F4E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109" name="Text Box 4109"/>
                          <wps:cNvSpPr txBox="1"/>
                          <wps:spPr>
                            <a:xfrm>
                              <a:off x="1154373" y="0"/>
                              <a:ext cx="327294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947C70" w14:textId="77777777" w:rsidR="00BF65CF" w:rsidRPr="00DC5D25" w:rsidRDefault="00BF65CF" w:rsidP="00176F4E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110" name="Text Box 4110"/>
                          <wps:cNvSpPr txBox="1"/>
                          <wps:spPr>
                            <a:xfrm>
                              <a:off x="1778000" y="0"/>
                              <a:ext cx="351296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737BCA" w14:textId="77777777" w:rsidR="00BF65CF" w:rsidRPr="00DC5D25" w:rsidRDefault="00BF65CF" w:rsidP="00176F4E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M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111" name="Text Box 4111"/>
                          <wps:cNvSpPr txBox="1"/>
                          <wps:spPr>
                            <a:xfrm>
                              <a:off x="520981" y="0"/>
                              <a:ext cx="368019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FD76944" w14:textId="77777777" w:rsidR="00BF65CF" w:rsidRPr="00DC5D25" w:rsidRDefault="00BF65CF" w:rsidP="00176F4E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F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112" name="Text Box 4112"/>
                          <wps:cNvSpPr txBox="1"/>
                          <wps:spPr>
                            <a:xfrm>
                              <a:off x="2469445" y="0"/>
                              <a:ext cx="395111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36556D3" w14:textId="77777777" w:rsidR="00BF65CF" w:rsidRPr="00DC5D25" w:rsidRDefault="00BF65CF" w:rsidP="00176F4E">
                                <w:pPr>
                                  <w:pStyle w:val="BalloonText"/>
                                  <w:rPr>
                                    <w:rFonts w:asciiTheme="minorHAnsi" w:hAnsiTheme="minorHAnsi"/>
                                    <w:sz w:val="20"/>
                                  </w:rPr>
                                </w:pPr>
                                <w:r w:rsidRPr="00DC5D25"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H</w:t>
                                </w:r>
                                <w:r>
                                  <w:rPr>
                                    <w:rFonts w:asciiTheme="minorHAnsi" w:eastAsia="Calibri" w:hAnsiTheme="minorHAns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</w:rPr>
                                  <w:t>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4113" name="Text Box 4113"/>
                        <wps:cNvSpPr txBox="1"/>
                        <wps:spPr>
                          <a:xfrm>
                            <a:off x="0" y="5099050"/>
                            <a:ext cx="5715000" cy="1073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58767955" w14:textId="0CD2845C" w:rsidR="00BF65CF" w:rsidRPr="00C1375B" w:rsidRDefault="00BF65CF" w:rsidP="00176F4E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Supplementary Figure </w:t>
                              </w:r>
                              <w:r w:rsidR="00647580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2</w:t>
                              </w:r>
                              <w:r w:rsidR="004F315F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3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alidation of MAA</w:t>
                              </w:r>
                              <w:r w:rsidRPr="00C1375B">
                                <w:rPr>
                                  <w:rFonts w:ascii="Times New Roman" w:hAnsi="Times New Roman" w:cs="Times New Roman"/>
                                </w:rPr>
                                <w:t xml:space="preserve"> results by RT-qPC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a)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Profile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plot of MAA data for Fam180a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gene expression (black line)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a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determined in the FCC tissue (C), which is the control, and in the fibroblastic (F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proliferative (P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mature (M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, and hypertrophic (H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Z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) zones of the MCC tissue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>.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DC5D25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Gene expressions 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</w:rPr>
                                <w:t xml:space="preserve">for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Fam180a</w:t>
                              </w:r>
                              <w:r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using qRT-PCR</w:t>
                              </w:r>
                              <w:r w:rsidRPr="00C1375B">
                                <w:rPr>
                                  <w:rFonts w:asciiTheme="majorBidi" w:hAnsiTheme="majorBidi" w:cstheme="majorBidi"/>
                                  <w:szCs w:val="20"/>
                                </w:rPr>
                                <w:t xml:space="preserve"> presented as a ratio of gene expression to that of GAPDH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14" name="TextBox 41"/>
                        <wps:cNvSpPr txBox="1"/>
                        <wps:spPr>
                          <a:xfrm>
                            <a:off x="342900" y="2914650"/>
                            <a:ext cx="342900" cy="12192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2E36B1" w14:textId="0F91314C" w:rsidR="00BF65CF" w:rsidRPr="00487B12" w:rsidRDefault="00BF65CF" w:rsidP="00176F4E">
                              <w:pPr>
                                <w:pStyle w:val="BalloonTex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Fam180a/GAPDH 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27" name="TextBox 20"/>
                        <wps:cNvSpPr txBox="1"/>
                        <wps:spPr>
                          <a:xfrm>
                            <a:off x="2362200" y="114300"/>
                            <a:ext cx="829945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B59FDF" w14:textId="77777777" w:rsidR="00BF65CF" w:rsidRDefault="00BF65CF" w:rsidP="00BF3F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Fam180a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aphicFrame>
                        <wpg:cNvPr id="4121" name="Chart 4121"/>
                        <wpg:cNvFrPr/>
                        <wpg:xfrm>
                          <a:off x="762000" y="2743200"/>
                          <a:ext cx="4319905" cy="17995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2"/>
                          </a:graphicData>
                        </a:graphic>
                      </wpg:graphicFrame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6A1BFE" id="Group 4124" o:spid="_x0000_s1162" style="position:absolute;margin-left:-8.7pt;margin-top:10.4pt;width:450pt;height:485.95pt;z-index:251769856;mso-height-relative:margin" coordorigin="" coordsize="57150,61721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">
                <v:shape id="TextBox 41" o:spid="_x0000_s1163" type="#_x0000_t202" style="position:absolute;left:7620;top:2133;width:3429;height:18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8vf8cA&#10;AADdAAAADwAAAGRycy9kb3ducmV2LnhtbESPQWvCQBSE74L/YXlCb2ZXK0VSV5GWSnspGttDb8/s&#10;Mwlm38bs1sR/3y0IHoeZ+YZZrHpbiwu1vnKsYZIoEMS5MxUXGr72b+M5CB+QDdaOScOVPKyWw8EC&#10;U+M63tElC4WIEPYpaihDaFIpfV6SRZ+4hjh6R9daDFG2hTQtdhFuazlV6klarDgulNjQS0n5Kfu1&#10;Gr4Pn9d61zz+qKr72Pab8zZ73RRaP4z69TOIQH24h2/td6NhNlEz+H8Tn4Bc/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YPL3/HAAAA3QAAAA8AAAAAAAAAAAAAAAAAmAIAAGRy&#10;cy9kb3ducmV2LnhtbFBLBQYAAAAABAAEAPUAAACMAwAAAAA=&#10;" filled="f" stroked="f">
                  <v:textbox style="layout-flow:vertical;mso-layout-flow-alt:bottom-to-top">
                    <w:txbxContent>
                      <w:p w14:paraId="4AFA9B34" w14:textId="77777777" w:rsidR="00BF65CF" w:rsidRPr="00487B12" w:rsidRDefault="00BF65CF" w:rsidP="00176F4E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 w:rsidRPr="00487B1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 Intensity Values</w:t>
                        </w:r>
                      </w:p>
                    </w:txbxContent>
                  </v:textbox>
                </v:shape>
                <v:shape id="Picture 4" o:spid="_x0000_s1164" type="#_x0000_t75" style="position:absolute;left:9906;width:33540;height:209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Y6gw7FAAAA3gAAAA8AAABkcnMvZG93bnJldi54bWxET01rwkAQvQv+h2UEb7qxUimpq2hRsD1U&#10;YoReh+yYDc3OhuxqYn99t1DwNo/3Oct1b2txo9ZXjhXMpgkI4sLpiksF53w/eQHhA7LG2jEpuJOH&#10;9Wo4WGKqXccZ3U6hFDGEfYoKTAhNKqUvDFn0U9cQR+7iWoshwraUusUuhttaPiXJQlqsODYYbOjN&#10;UPF9uloFH9nXztD5M39/7orj9pBnP5e7UWo86jevIAL14SH+dx90nD+fzxbw9068Qa5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2OoMOxQAAAN4AAAAPAAAAAAAAAAAAAAAA&#10;AJ8CAABkcnMvZG93bnJldi54bWxQSwUGAAAAAAQABAD3AAAAkQMAAAAA&#10;">
                  <v:imagedata r:id="rId43" o:title="" cropbottom="11323f" cropleft="4855f" cropright="4368f"/>
                  <v:path arrowok="t"/>
                  <o:lock v:ext="edit" aspectratio="f"/>
                </v:shape>
                <v:shape id="Text Box 4105" o:spid="_x0000_s1165" type="#_x0000_t202" style="position:absolute;left:1524;top:8991;width:3892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EqPMkA&#10;AADdAAAADwAAAGRycy9kb3ducmV2LnhtbESPQUvDQBSE70L/w/KEXsRuEqtI2m2RlkqhpWL14PE1&#10;+0xSs2/D7pqm/vquIHgcZuYbZjrvTSM6cr62rCAdJSCIC6trLhW8v61uH0H4gKyxsUwKzuRhPhtc&#10;TTHX9sSv1O1DKSKEfY4KqhDaXEpfVGTQj2xLHL1P6wyGKF0ptcNThJtGZknyIA3WHBcqbGlRUfG1&#10;/zYKfl7c1mbZ9jk9fNzVXVjeHHebnVLD6/5pAiJQH/7Df+21VjBOk3v4fROfgJxd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NEEqPMkAAADdAAAADwAAAAAAAAAAAAAAAACYAgAA&#10;ZHJzL2Rvd25yZXYueG1sUEsFBgAAAAAEAAQA9QAAAI4DAAAAAA==&#10;" filled="f" stroked="f">
                  <v:textbox>
                    <w:txbxContent>
                      <w:p w14:paraId="0AF975AF" w14:textId="77777777" w:rsidR="00BF65CF" w:rsidRPr="00984F67" w:rsidRDefault="00BF65CF" w:rsidP="00176F4E">
                        <w:pPr>
                          <w:rPr>
                            <w:b/>
                          </w:rPr>
                        </w:pPr>
                        <w:r w:rsidRPr="00984F67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Text Box 4106" o:spid="_x0000_s1166" type="#_x0000_t202" style="position:absolute;left:381;top:34290;width:3975;height:34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O0S8kA&#10;AADdAAAADwAAAGRycy9kb3ducmV2LnhtbESPQWvCQBSE74L/YXmFXkrdJBYp0VWKUhEqltoeenxm&#10;X5PY7Nuwu8a0v94tFDwOM/MNM1v0phEdOV9bVpCOEhDEhdU1lwo+3p/vH0H4gKyxsUwKfsjDYj4c&#10;zDDX9sxv1O1DKSKEfY4KqhDaXEpfVGTQj2xLHL0v6wyGKF0ptcNzhJtGZkkykQZrjgsVtrSsqPje&#10;n4yC31e3tVm2XaeHz3HdhdXdcfeyU+r2pn+aggjUh2v4v73RCh7SZAJ/b+ITkPML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xJO0S8kAAADdAAAADwAAAAAAAAAAAAAAAACYAgAA&#10;ZHJzL2Rvd25yZXYueG1sUEsFBgAAAAAEAAQA9QAAAI4DAAAAAA==&#10;" filled="f" stroked="f">
                  <v:textbox>
                    <w:txbxContent>
                      <w:p w14:paraId="56EEB43E" w14:textId="77777777" w:rsidR="00BF65CF" w:rsidRPr="00984F67" w:rsidRDefault="00BF65CF" w:rsidP="00176F4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b</w:t>
                        </w:r>
                        <w:r w:rsidRPr="00984F67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group id="_x0000_s1167" style="position:absolute;left:11811;top:22294;width:33147;height:3842" coordsize="28645,2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dLHm5xgAAAN0A&#10;AAAPAAAAAAAAAAAAAAAAAKoCAABkcnMvZG93bnJldi54bWxQSwUGAAAAAAQABAD6AAAAnQMAAAAA&#10;">
                  <v:shape id="Text Box 4108" o:spid="_x0000_s1168" type="#_x0000_t202" style="position:absolute;width:2184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Djg8EA&#10;AADdAAAADwAAAGRycy9kb3ducmV2LnhtbERPTYvCMBC9C/6HMII3TRQVtxpFXIQ9KdbdBW9DM7bF&#10;ZlKarO3+e3MQPD7e93rb2Uo8qPGlYw2TsQJBnDlTcq7h+3IYLUH4gGywckwa/snDdtPvrTExruUz&#10;PdKQixjCPkENRQh1IqXPCrLox64mjtzNNRZDhE0uTYNtDLeVnCq1kBZLjg0F1rQvKLunf1bDz/F2&#10;/Z2pU/5p53XrOiXZfkith4NutwIRqAtv8cv9ZTTMJirOjW/iE5C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A44PBAAAA3QAAAA8AAAAAAAAAAAAAAAAAmAIAAGRycy9kb3du&#10;cmV2LnhtbFBLBQYAAAAABAAEAPUAAACGAwAAAAA=&#10;" filled="f" stroked="f">
                    <v:textbox>
                      <w:txbxContent>
                        <w:p w14:paraId="0584F5AD" w14:textId="77777777" w:rsidR="00BF65CF" w:rsidRPr="00DC5D25" w:rsidRDefault="00BF65CF" w:rsidP="00176F4E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4109" o:spid="_x0000_s1169" type="#_x0000_t202" style="position:absolute;left:11543;width:3273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xGGMUA&#10;AADdAAAADwAAAGRycy9kb3ducmV2LnhtbESPQWvCQBSE70L/w/IK3syuRaWJbkKpCD1Z1Lbg7ZF9&#10;JqHZtyG7mvTfdwsFj8PMfMNsitG24ka9bxxrmCcKBHHpTMOVho/TbvYMwgdkg61j0vBDHor8YbLB&#10;zLiBD3Q7hkpECPsMNdQhdJmUvqzJok9cRxy9i+sthij7Spoehwi3rXxSaiUtNhwXauzotaby+3i1&#10;Gj73l/PXQr1XW7vsBjcqyTaVWk8fx5c1iEBjuIf/229Gw2KuUvh7E5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TEYYxQAAAN0AAAAPAAAAAAAAAAAAAAAAAJgCAABkcnMv&#10;ZG93bnJldi54bWxQSwUGAAAAAAQABAD1AAAAigMAAAAA&#10;" filled="f" stroked="f">
                    <v:textbox>
                      <w:txbxContent>
                        <w:p w14:paraId="7A947C70" w14:textId="77777777" w:rsidR="00BF65CF" w:rsidRPr="00DC5D25" w:rsidRDefault="00BF65CF" w:rsidP="00176F4E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P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4110" o:spid="_x0000_s1170" type="#_x0000_t202" style="position:absolute;left:17780;width:3512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95WMIA&#10;AADdAAAADwAAAGRycy9kb3ducmV2LnhtbERPz2vCMBS+D/wfwhO8rUlHN7QzikwETxurm7Dbo3m2&#10;xealNLGt//1yGOz48f1ebyfbioF63zjWkCYKBHHpTMOVhq/T4XEJwgdkg61j0nAnD9vN7GGNuXEj&#10;f9JQhErEEPY5aqhD6HIpfVmTRZ+4jjhyF9dbDBH2lTQ9jjHctvJJqRdpseHYUGNHbzWV1+JmNXy/&#10;X37Omfqo9va5G92kJNuV1Hoxn3avIAJN4V/85z4aDVmaxv3xTXwC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r3lYwgAAAN0AAAAPAAAAAAAAAAAAAAAAAJgCAABkcnMvZG93&#10;bnJldi54bWxQSwUGAAAAAAQABAD1AAAAhwMAAAAA&#10;" filled="f" stroked="f">
                    <v:textbox>
                      <w:txbxContent>
                        <w:p w14:paraId="40737BCA" w14:textId="77777777" w:rsidR="00BF65CF" w:rsidRPr="00DC5D25" w:rsidRDefault="00BF65CF" w:rsidP="00176F4E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M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  <v:shape id="Text Box 4111" o:spid="_x0000_s1171" type="#_x0000_t202" style="position:absolute;left:5209;width:368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Pcw8QA&#10;AADdAAAADwAAAGRycy9kb3ducmV2LnhtbESPQWvCQBSE74L/YXmF3nQ3YkWjq4il4KmitoK3R/aZ&#10;hGbfhuzWxH/vCoLHYWa+YRarzlbiSo0vHWtIhgoEceZMybmGn+PXYArCB2SDlWPScCMPq2W/t8DU&#10;uJb3dD2EXEQI+xQ1FCHUqZQ+K8iiH7qaOHoX11gMUTa5NA22EW4rOVJqIi2WHBcKrGlTUPZ3+Lca&#10;fr8v59NY7fJP+1G3rlOS7Uxq/f7WrecgAnXhFX62t0bDOEkSeLyJT0A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j3MPEAAAA3QAAAA8AAAAAAAAAAAAAAAAAmAIAAGRycy9k&#10;b3ducmV2LnhtbFBLBQYAAAAABAAEAPUAAACJAwAAAAA=&#10;" filled="f" stroked="f">
                    <v:textbox>
                      <w:txbxContent>
                        <w:p w14:paraId="7FD76944" w14:textId="77777777" w:rsidR="00BF65CF" w:rsidRPr="00DC5D25" w:rsidRDefault="00BF65CF" w:rsidP="00176F4E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FZ</w:t>
                          </w:r>
                        </w:p>
                      </w:txbxContent>
                    </v:textbox>
                  </v:shape>
                  <v:shape id="Text Box 4112" o:spid="_x0000_s1172" type="#_x0000_t202" style="position:absolute;left:24694;width:3951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FCtMQA&#10;AADdAAAADwAAAGRycy9kb3ducmV2LnhtbESPQWvCQBSE74L/YXlCb2Y3otKmriJKoSdFbQu9PbLP&#10;JDT7NmRXk/57VxA8DjPzDbNY9bYWV2p95VhDmigQxLkzFRcavk4f41cQPiAbrB2Thn/ysFoOBwvM&#10;jOv4QNdjKESEsM9QQxlCk0np85Is+sQ1xNE7u9ZiiLItpGmxi3Bby4lSc2mx4rhQYkObkvK/48Vq&#10;+N6df3+mal9s7azpXK8k2zep9cuoX7+DCNSHZ/jR/jQapmk6gfub+AT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cxQrTEAAAA3QAAAA8AAAAAAAAAAAAAAAAAmAIAAGRycy9k&#10;b3ducmV2LnhtbFBLBQYAAAAABAAEAPUAAACJAwAAAAA=&#10;" filled="f" stroked="f">
                    <v:textbox>
                      <w:txbxContent>
                        <w:p w14:paraId="236556D3" w14:textId="77777777" w:rsidR="00BF65CF" w:rsidRPr="00DC5D25" w:rsidRDefault="00BF65CF" w:rsidP="00176F4E">
                          <w:pPr>
                            <w:pStyle w:val="BalloonText"/>
                            <w:rPr>
                              <w:rFonts w:asciiTheme="minorHAnsi" w:hAnsiTheme="minorHAnsi"/>
                              <w:sz w:val="20"/>
                            </w:rPr>
                          </w:pPr>
                          <w:r w:rsidRPr="00DC5D25"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H</w:t>
                          </w:r>
                          <w:r>
                            <w:rPr>
                              <w:rFonts w:asciiTheme="minorHAnsi" w:eastAsia="Calibri" w:hAnsiTheme="minorHAnsi" w:cs="Arial"/>
                              <w:b/>
                              <w:bCs/>
                              <w:color w:val="000000"/>
                              <w:kern w:val="24"/>
                              <w:sz w:val="20"/>
                            </w:rPr>
                            <w:t>Z</w:t>
                          </w:r>
                        </w:p>
                      </w:txbxContent>
                    </v:textbox>
                  </v:shape>
                </v:group>
                <v:shape id="Text Box 4113" o:spid="_x0000_s1173" type="#_x0000_t202" style="position:absolute;top:50990;width:57150;height:107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4fNMUA&#10;AADdAAAADwAAAGRycy9kb3ducmV2LnhtbESPQWsCMRSE74L/ITyhN81uW8SuRhGh0IsU1x7a2yN5&#10;7qbdvCybdF399aZQ8DjMzDfMajO4RvTUBetZQT7LQBBrbyxXCj6Or9MFiBCRDTaeScGFAmzW49EK&#10;C+PPfKC+jJVIEA4FKqhjbAspg67JYZj5ljh5J985jEl2lTQdnhPcNfIxy+bSoeW0UGNLu5r0T/nr&#10;FBj+9Ky/7P5qudT25fq++Na9Ug+TYbsEEWmI9/B/+80oeM7zJ/h7k56AX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rh80xQAAAN0AAAAPAAAAAAAAAAAAAAAAAJgCAABkcnMv&#10;ZG93bnJldi54bWxQSwUGAAAAAAQABAD1AAAAigMAAAAA&#10;" fillcolor="window" strokeweight=".5pt">
                  <v:textbox>
                    <w:txbxContent>
                      <w:p w14:paraId="58767955" w14:textId="0CD2845C" w:rsidR="00BF65CF" w:rsidRPr="00C1375B" w:rsidRDefault="00BF65CF" w:rsidP="00176F4E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Supplementary Figure </w:t>
                        </w:r>
                        <w:r w:rsidR="00647580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2</w:t>
                        </w:r>
                        <w:r w:rsidR="004F315F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3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alidation of MAA</w:t>
                        </w:r>
                        <w:r w:rsidRPr="00C1375B">
                          <w:rPr>
                            <w:rFonts w:ascii="Times New Roman" w:hAnsi="Times New Roman" w:cs="Times New Roman"/>
                          </w:rPr>
                          <w:t xml:space="preserve"> results by RT-qPC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a)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Profile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plot of MAA data for Fam180a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gene expression (black line)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as 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determined in the FCC tissue (C), which is the control, and in the fibroblastic (F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proliferative (P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mature (M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, and hypertrophic (H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Z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>) zones of the MCC tissue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>.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DC5D25">
                          <w:rPr>
                            <w:rFonts w:asciiTheme="majorBidi" w:hAnsiTheme="majorBidi" w:cstheme="majorBidi"/>
                            <w:b/>
                          </w:rPr>
                          <w:t>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Gene expressions </w:t>
                        </w:r>
                        <w:r w:rsidRPr="00C1375B">
                          <w:rPr>
                            <w:rFonts w:asciiTheme="majorBidi" w:hAnsiTheme="majorBidi" w:cstheme="majorBidi"/>
                          </w:rPr>
                          <w:t xml:space="preserve">for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Fam180a</w:t>
                        </w:r>
                        <w:r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using qRT-PCR</w:t>
                        </w:r>
                        <w:r w:rsidRPr="00C1375B">
                          <w:rPr>
                            <w:rFonts w:asciiTheme="majorBidi" w:hAnsiTheme="majorBidi" w:cstheme="majorBidi"/>
                            <w:szCs w:val="20"/>
                          </w:rPr>
                          <w:t xml:space="preserve"> presented as a ratio of gene expression to that of GAPDH</w:t>
                        </w:r>
                        <w:r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xtBox 41" o:spid="_x0000_s1174" type="#_x0000_t202" style="position:absolute;left:3429;top:29146;width:3429;height:121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a5oscA&#10;AADdAAAADwAAAGRycy9kb3ducmV2LnhtbESPQWvCQBSE7wX/w/KE3uomrYhEVxGl0l5Eox68PbPP&#10;JJh9m2a3Jv57Vyj0OMzMN8x03plK3KhxpWUF8SACQZxZXXKu4LD/fBuDcB5ZY2WZFNzJwXzWe5li&#10;om3LO7qlPhcBwi5BBYX3dSKlywoy6Aa2Jg7exTYGfZBNLnWDbYCbSr5H0UgaLDksFFjTsqDsmv4a&#10;Bcfz5l7t6o9TVLbf2279s01X61yp1363mIDw1Pn/8F/7SysYxvEQnm/CE5CzB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PWuaLHAAAA3QAAAA8AAAAAAAAAAAAAAAAAmAIAAGRy&#10;cy9kb3ducmV2LnhtbFBLBQYAAAAABAAEAPUAAACMAwAAAAA=&#10;" filled="f" stroked="f">
                  <v:textbox style="layout-flow:vertical;mso-layout-flow-alt:bottom-to-top">
                    <w:txbxContent>
                      <w:p w14:paraId="762E36B1" w14:textId="0F91314C" w:rsidR="00BF65CF" w:rsidRPr="00487B12" w:rsidRDefault="00BF65CF" w:rsidP="00176F4E">
                        <w:pPr>
                          <w:pStyle w:val="BalloonTex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Fam180a/GAPDH </w:t>
                        </w:r>
                      </w:p>
                    </w:txbxContent>
                  </v:textbox>
                </v:shape>
                <v:shape id="TextBox 20" o:spid="_x0000_s1175" type="#_x0000_t202" style="position:absolute;left:23622;top:1143;width:8299;height:26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<v:textbox style="mso-fit-shape-to-text:t">
                    <w:txbxContent>
                      <w:p w14:paraId="56B59FDF" w14:textId="77777777" w:rsidR="00BF65CF" w:rsidRDefault="00BF65CF" w:rsidP="00BF3F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Fam180a </w:t>
                        </w:r>
                      </w:p>
                    </w:txbxContent>
                  </v:textbox>
                </v:shape>
                <v:shape id="Chart 4121" o:spid="_x0000_s1176" type="#_x0000_t75" style="position:absolute;left:7620;top:27434;width:43220;height:179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vAGE&#10;gMMAAADdAAAADwAAAGRycy9kb3ducmV2LnhtbESP3YrCMBSE74V9h3AWvNO0IqJdo4iwZRUR/HmA&#10;Q3Nsis1JabJa394IgpfDzHzDzJedrcWNWl85VpAOExDEhdMVlwrOp9/BFIQPyBprx6TgQR6Wi6/e&#10;HDPt7nyg2zGUIkLYZ6jAhNBkUvrCkEU/dA1x9C6utRiibEupW7xHuK3lKEkm0mLFccFgQ2tDxfX4&#10;bxXs843Ld3l3Tc1MFyvaTy7T9Vap/ne3+gERqAuf8Lv9pxWM01EKrzfxCcjFE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LwBhIDDAAAA3QAAAA8AAAAAAAAAAAAAAAAAmwIAAGRycy9k&#10;b3ducmV2LnhtbFBLBQYAAAAABAAEAPMAAACLAwAAAAA=&#10;">
                  <v:imagedata r:id="rId44" o:title=""/>
                  <o:lock v:ext="edit" aspectratio="f"/>
                </v:shape>
                <w10:wrap type="through"/>
              </v:group>
            </w:pict>
          </mc:Fallback>
        </mc:AlternateContent>
      </w:r>
    </w:p>
    <w:p w14:paraId="30769735" w14:textId="3DA38DB6" w:rsidR="00BF2BC8" w:rsidRDefault="00BF2BC8" w:rsidP="00BF2BC8">
      <w:pPr>
        <w:tabs>
          <w:tab w:val="left" w:pos="3340"/>
        </w:tabs>
      </w:pPr>
    </w:p>
    <w:p w14:paraId="509394DC" w14:textId="1749E2D0" w:rsidR="00BF2BC8" w:rsidRDefault="00BF2BC8" w:rsidP="00BF2BC8">
      <w:pPr>
        <w:tabs>
          <w:tab w:val="left" w:pos="3340"/>
        </w:tabs>
      </w:pPr>
    </w:p>
    <w:p w14:paraId="48C29623" w14:textId="77777777" w:rsidR="00BF2BC8" w:rsidRDefault="00BF2BC8" w:rsidP="00BF2BC8">
      <w:pPr>
        <w:tabs>
          <w:tab w:val="left" w:pos="3340"/>
        </w:tabs>
      </w:pPr>
    </w:p>
    <w:p w14:paraId="6C068ADD" w14:textId="77777777" w:rsidR="00BF2BC8" w:rsidRDefault="00BF2BC8" w:rsidP="00BF2BC8">
      <w:pPr>
        <w:tabs>
          <w:tab w:val="left" w:pos="3340"/>
        </w:tabs>
      </w:pPr>
    </w:p>
    <w:p w14:paraId="520A2B6F" w14:textId="37FDCF0B" w:rsidR="00BF2BC8" w:rsidRDefault="00BF2BC8" w:rsidP="00BF2BC8">
      <w:pPr>
        <w:tabs>
          <w:tab w:val="left" w:pos="3340"/>
        </w:tabs>
      </w:pPr>
    </w:p>
    <w:p w14:paraId="6B311192" w14:textId="77777777" w:rsidR="00BF2BC8" w:rsidRDefault="00BF2BC8" w:rsidP="00BF2BC8">
      <w:pPr>
        <w:tabs>
          <w:tab w:val="left" w:pos="3340"/>
        </w:tabs>
      </w:pPr>
    </w:p>
    <w:p w14:paraId="547BFC7C" w14:textId="77777777" w:rsidR="00BF2BC8" w:rsidRDefault="00BF2BC8" w:rsidP="00BF2BC8">
      <w:pPr>
        <w:tabs>
          <w:tab w:val="left" w:pos="3340"/>
        </w:tabs>
      </w:pPr>
    </w:p>
    <w:p w14:paraId="3391F0FF" w14:textId="77777777" w:rsidR="00BF2BC8" w:rsidRDefault="00BF2BC8" w:rsidP="00BF2BC8">
      <w:pPr>
        <w:tabs>
          <w:tab w:val="left" w:pos="3340"/>
        </w:tabs>
      </w:pPr>
    </w:p>
    <w:p w14:paraId="00D73936" w14:textId="77777777" w:rsidR="00BF2BC8" w:rsidRDefault="00BF2BC8" w:rsidP="00BF2BC8">
      <w:pPr>
        <w:tabs>
          <w:tab w:val="left" w:pos="3340"/>
        </w:tabs>
      </w:pPr>
    </w:p>
    <w:p w14:paraId="5BBA8689" w14:textId="01ECD41C" w:rsidR="00BF2BC8" w:rsidRDefault="00BF2BC8" w:rsidP="00BF2BC8">
      <w:pPr>
        <w:tabs>
          <w:tab w:val="left" w:pos="3340"/>
        </w:tabs>
      </w:pPr>
    </w:p>
    <w:p w14:paraId="1DC81F46" w14:textId="77777777" w:rsidR="00BF2BC8" w:rsidRDefault="00BF2BC8" w:rsidP="00BF2BC8">
      <w:pPr>
        <w:tabs>
          <w:tab w:val="left" w:pos="3340"/>
        </w:tabs>
      </w:pPr>
    </w:p>
    <w:p w14:paraId="216475C8" w14:textId="77777777" w:rsidR="00BF2BC8" w:rsidRDefault="00BF2BC8" w:rsidP="00BF2BC8">
      <w:pPr>
        <w:tabs>
          <w:tab w:val="left" w:pos="3340"/>
        </w:tabs>
      </w:pPr>
    </w:p>
    <w:p w14:paraId="260739B9" w14:textId="5FBF050E" w:rsidR="00BF2BC8" w:rsidRDefault="00BF2BC8" w:rsidP="00BF2BC8">
      <w:pPr>
        <w:tabs>
          <w:tab w:val="left" w:pos="3340"/>
        </w:tabs>
      </w:pPr>
    </w:p>
    <w:p w14:paraId="7E3E2D4B" w14:textId="77777777" w:rsidR="00BF2BC8" w:rsidRDefault="00BF2BC8" w:rsidP="00BF2BC8">
      <w:pPr>
        <w:tabs>
          <w:tab w:val="left" w:pos="3340"/>
        </w:tabs>
      </w:pPr>
    </w:p>
    <w:p w14:paraId="325C9434" w14:textId="539B8EB0" w:rsidR="00BF2BC8" w:rsidRDefault="00BF2BC8" w:rsidP="00BF2BC8">
      <w:pPr>
        <w:tabs>
          <w:tab w:val="left" w:pos="3340"/>
        </w:tabs>
      </w:pPr>
    </w:p>
    <w:p w14:paraId="24AE4F68" w14:textId="5B6407BD" w:rsidR="00BF2BC8" w:rsidRDefault="00BF2BC8" w:rsidP="00BF2BC8">
      <w:pPr>
        <w:tabs>
          <w:tab w:val="left" w:pos="3340"/>
        </w:tabs>
      </w:pPr>
    </w:p>
    <w:p w14:paraId="4E290B51" w14:textId="77D8504C" w:rsidR="00BF2BC8" w:rsidRDefault="00BF2BC8" w:rsidP="00BF2BC8">
      <w:pPr>
        <w:tabs>
          <w:tab w:val="left" w:pos="3340"/>
        </w:tabs>
      </w:pPr>
    </w:p>
    <w:p w14:paraId="17A407A8" w14:textId="77777777" w:rsidR="00BF2BC8" w:rsidRDefault="00BF2BC8" w:rsidP="00BF2BC8">
      <w:pPr>
        <w:tabs>
          <w:tab w:val="left" w:pos="3340"/>
        </w:tabs>
      </w:pPr>
    </w:p>
    <w:p w14:paraId="0AC67AB9" w14:textId="3F078866" w:rsidR="00BF2BC8" w:rsidRDefault="00BF2BC8" w:rsidP="00BF2BC8">
      <w:pPr>
        <w:tabs>
          <w:tab w:val="left" w:pos="3340"/>
        </w:tabs>
      </w:pPr>
    </w:p>
    <w:p w14:paraId="7B5EB1A4" w14:textId="77777777" w:rsidR="00BF2BC8" w:rsidRDefault="00BF2BC8" w:rsidP="00BF2BC8">
      <w:pPr>
        <w:tabs>
          <w:tab w:val="left" w:pos="3340"/>
        </w:tabs>
      </w:pPr>
    </w:p>
    <w:p w14:paraId="7AD1E7BF" w14:textId="77777777" w:rsidR="00BF2BC8" w:rsidRDefault="00BF2BC8" w:rsidP="00BF2BC8">
      <w:pPr>
        <w:tabs>
          <w:tab w:val="left" w:pos="3340"/>
        </w:tabs>
      </w:pPr>
    </w:p>
    <w:p w14:paraId="61B47E4D" w14:textId="77777777" w:rsidR="00BF2BC8" w:rsidRDefault="00BF2BC8" w:rsidP="00BF2BC8">
      <w:pPr>
        <w:tabs>
          <w:tab w:val="left" w:pos="3340"/>
        </w:tabs>
      </w:pPr>
    </w:p>
    <w:p w14:paraId="645E29CF" w14:textId="2B68559E" w:rsidR="00BF2BC8" w:rsidRDefault="00BF2BC8" w:rsidP="00BF2BC8">
      <w:pPr>
        <w:tabs>
          <w:tab w:val="left" w:pos="3340"/>
        </w:tabs>
      </w:pPr>
    </w:p>
    <w:p w14:paraId="0B76E23D" w14:textId="33D0AB88" w:rsidR="00BF2BC8" w:rsidRDefault="00BF2BC8" w:rsidP="00BF2BC8">
      <w:pPr>
        <w:tabs>
          <w:tab w:val="left" w:pos="3340"/>
        </w:tabs>
      </w:pPr>
    </w:p>
    <w:p w14:paraId="6AD1F12F" w14:textId="77777777" w:rsidR="00BF2BC8" w:rsidRDefault="00BF2BC8" w:rsidP="00BF2BC8">
      <w:pPr>
        <w:tabs>
          <w:tab w:val="left" w:pos="3340"/>
        </w:tabs>
      </w:pPr>
    </w:p>
    <w:p w14:paraId="131E8CAA" w14:textId="6545B946" w:rsidR="00BF2BC8" w:rsidRDefault="00BF2BC8" w:rsidP="00BF2BC8">
      <w:pPr>
        <w:tabs>
          <w:tab w:val="left" w:pos="3340"/>
        </w:tabs>
      </w:pPr>
    </w:p>
    <w:p w14:paraId="16072183" w14:textId="77777777" w:rsidR="00BF2BC8" w:rsidRDefault="00BF2BC8" w:rsidP="00BF2BC8">
      <w:pPr>
        <w:tabs>
          <w:tab w:val="left" w:pos="3340"/>
        </w:tabs>
      </w:pPr>
    </w:p>
    <w:p w14:paraId="2A9D6A92" w14:textId="77777777" w:rsidR="00BF2BC8" w:rsidRDefault="00BF2BC8" w:rsidP="00BF2BC8">
      <w:pPr>
        <w:tabs>
          <w:tab w:val="left" w:pos="3340"/>
        </w:tabs>
      </w:pPr>
    </w:p>
    <w:p w14:paraId="740E1D8E" w14:textId="77777777" w:rsidR="00BF2BC8" w:rsidRDefault="00BF2BC8" w:rsidP="00BF2BC8">
      <w:pPr>
        <w:tabs>
          <w:tab w:val="left" w:pos="3340"/>
        </w:tabs>
      </w:pPr>
    </w:p>
    <w:p w14:paraId="5C90CB78" w14:textId="77777777" w:rsidR="00BF2BC8" w:rsidRDefault="00BF2BC8" w:rsidP="00BF2BC8">
      <w:pPr>
        <w:tabs>
          <w:tab w:val="left" w:pos="3340"/>
        </w:tabs>
      </w:pPr>
    </w:p>
    <w:p w14:paraId="39DA903D" w14:textId="77777777" w:rsidR="00BF2BC8" w:rsidRDefault="00BF2BC8" w:rsidP="00BF2BC8">
      <w:pPr>
        <w:tabs>
          <w:tab w:val="left" w:pos="3340"/>
        </w:tabs>
      </w:pPr>
    </w:p>
    <w:p w14:paraId="10DC3F3E" w14:textId="77777777" w:rsidR="00BF2BC8" w:rsidRDefault="00BF2BC8" w:rsidP="00BF2BC8">
      <w:pPr>
        <w:tabs>
          <w:tab w:val="left" w:pos="3340"/>
        </w:tabs>
      </w:pPr>
    </w:p>
    <w:p w14:paraId="6C72E126" w14:textId="77777777" w:rsidR="00BF2BC8" w:rsidRDefault="00BF2BC8" w:rsidP="00BF2BC8">
      <w:pPr>
        <w:tabs>
          <w:tab w:val="left" w:pos="3340"/>
        </w:tabs>
      </w:pPr>
    </w:p>
    <w:p w14:paraId="0E344E6B" w14:textId="77777777" w:rsidR="00BF2BC8" w:rsidRDefault="00BF2BC8" w:rsidP="00BF2BC8">
      <w:pPr>
        <w:tabs>
          <w:tab w:val="left" w:pos="3340"/>
        </w:tabs>
      </w:pPr>
    </w:p>
    <w:bookmarkEnd w:id="0"/>
    <w:p w14:paraId="0FE6AE70" w14:textId="77777777" w:rsidR="00BF2BC8" w:rsidRPr="00BF2BC8" w:rsidRDefault="00BF2BC8" w:rsidP="00BF2BC8">
      <w:pPr>
        <w:tabs>
          <w:tab w:val="left" w:pos="3340"/>
        </w:tabs>
      </w:pPr>
    </w:p>
    <w:sectPr w:rsidR="00BF2BC8" w:rsidRPr="00BF2BC8" w:rsidSect="00877B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1F7"/>
    <w:rsid w:val="00020562"/>
    <w:rsid w:val="00051874"/>
    <w:rsid w:val="00087B87"/>
    <w:rsid w:val="00092A3F"/>
    <w:rsid w:val="000E263D"/>
    <w:rsid w:val="000F2483"/>
    <w:rsid w:val="00176F4E"/>
    <w:rsid w:val="00192281"/>
    <w:rsid w:val="001A15B7"/>
    <w:rsid w:val="0021660F"/>
    <w:rsid w:val="00406DEE"/>
    <w:rsid w:val="004164B3"/>
    <w:rsid w:val="00444C44"/>
    <w:rsid w:val="00460C8F"/>
    <w:rsid w:val="00487B12"/>
    <w:rsid w:val="004F315F"/>
    <w:rsid w:val="005246B1"/>
    <w:rsid w:val="005544BD"/>
    <w:rsid w:val="00642F19"/>
    <w:rsid w:val="00647580"/>
    <w:rsid w:val="00652707"/>
    <w:rsid w:val="00660073"/>
    <w:rsid w:val="007C11F7"/>
    <w:rsid w:val="007E064C"/>
    <w:rsid w:val="00800AD1"/>
    <w:rsid w:val="00877B6E"/>
    <w:rsid w:val="008B4714"/>
    <w:rsid w:val="00911A28"/>
    <w:rsid w:val="00921304"/>
    <w:rsid w:val="009518D3"/>
    <w:rsid w:val="00984F67"/>
    <w:rsid w:val="00994D98"/>
    <w:rsid w:val="00A0759F"/>
    <w:rsid w:val="00A658E5"/>
    <w:rsid w:val="00A76BD3"/>
    <w:rsid w:val="00AA1D59"/>
    <w:rsid w:val="00BF2BC8"/>
    <w:rsid w:val="00BF3F07"/>
    <w:rsid w:val="00BF65CF"/>
    <w:rsid w:val="00C1375B"/>
    <w:rsid w:val="00C30CF7"/>
    <w:rsid w:val="00C3128D"/>
    <w:rsid w:val="00C7488F"/>
    <w:rsid w:val="00D54E04"/>
    <w:rsid w:val="00DC5D25"/>
    <w:rsid w:val="00DF7D70"/>
    <w:rsid w:val="00FC06AB"/>
    <w:rsid w:val="00FC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657BEC"/>
  <w14:defaultImageDpi w14:val="300"/>
  <w15:docId w15:val="{01269816-A2EE-F543-B53E-59CFDD45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1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1F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11F7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30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chart" Target="charts/chart4.xml"/><Relationship Id="rId26" Type="http://schemas.openxmlformats.org/officeDocument/2006/relationships/chart" Target="charts/chart6.xml"/><Relationship Id="rId39" Type="http://schemas.openxmlformats.org/officeDocument/2006/relationships/image" Target="media/image26.png"/><Relationship Id="rId21" Type="http://schemas.openxmlformats.org/officeDocument/2006/relationships/image" Target="media/image13.png"/><Relationship Id="rId34" Type="http://schemas.openxmlformats.org/officeDocument/2006/relationships/chart" Target="charts/chart8.xml"/><Relationship Id="rId42" Type="http://schemas.openxmlformats.org/officeDocument/2006/relationships/chart" Target="charts/chart10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5.png"/><Relationship Id="rId24" Type="http://schemas.openxmlformats.org/officeDocument/2006/relationships/image" Target="media/image15.png"/><Relationship Id="rId32" Type="http://schemas.openxmlformats.org/officeDocument/2006/relationships/image" Target="media/image21.png"/><Relationship Id="rId37" Type="http://schemas.openxmlformats.org/officeDocument/2006/relationships/image" Target="media/image25.png"/><Relationship Id="rId40" Type="http://schemas.openxmlformats.org/officeDocument/2006/relationships/image" Target="media/image27.png"/><Relationship Id="rId45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8.png"/><Relationship Id="rId23" Type="http://schemas.openxmlformats.org/officeDocument/2006/relationships/image" Target="media/image14.png"/><Relationship Id="rId28" Type="http://schemas.openxmlformats.org/officeDocument/2006/relationships/image" Target="media/image18.png"/><Relationship Id="rId36" Type="http://schemas.openxmlformats.org/officeDocument/2006/relationships/image" Target="media/image24.png"/><Relationship Id="rId10" Type="http://schemas.openxmlformats.org/officeDocument/2006/relationships/chart" Target="charts/chart2.xml"/><Relationship Id="rId19" Type="http://schemas.openxmlformats.org/officeDocument/2006/relationships/image" Target="media/image11.png"/><Relationship Id="rId31" Type="http://schemas.openxmlformats.org/officeDocument/2006/relationships/image" Target="media/image20.png"/><Relationship Id="rId44" Type="http://schemas.openxmlformats.org/officeDocument/2006/relationships/image" Target="media/image30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chart" Target="charts/chart3.xml"/><Relationship Id="rId22" Type="http://schemas.openxmlformats.org/officeDocument/2006/relationships/chart" Target="charts/chart5.xml"/><Relationship Id="rId27" Type="http://schemas.openxmlformats.org/officeDocument/2006/relationships/image" Target="media/image17.png"/><Relationship Id="rId30" Type="http://schemas.openxmlformats.org/officeDocument/2006/relationships/chart" Target="charts/chart7.xml"/><Relationship Id="rId35" Type="http://schemas.openxmlformats.org/officeDocument/2006/relationships/image" Target="media/image23.png"/><Relationship Id="rId43" Type="http://schemas.openxmlformats.org/officeDocument/2006/relationships/image" Target="media/image29.png"/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5" Type="http://schemas.openxmlformats.org/officeDocument/2006/relationships/image" Target="media/image16.png"/><Relationship Id="rId33" Type="http://schemas.openxmlformats.org/officeDocument/2006/relationships/image" Target="media/image22.png"/><Relationship Id="rId38" Type="http://schemas.openxmlformats.org/officeDocument/2006/relationships/chart" Target="charts/chart9.xml"/><Relationship Id="rId46" Type="http://schemas.openxmlformats.org/officeDocument/2006/relationships/theme" Target="theme/theme1.xml"/><Relationship Id="rId20" Type="http://schemas.openxmlformats.org/officeDocument/2006/relationships/image" Target="media/image12.png"/><Relationship Id="rId41" Type="http://schemas.openxmlformats.org/officeDocument/2006/relationships/image" Target="media/image28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ishabasudan:Desktop:Dr.%20AZIZ:Final%20figures:excel%20AISHA%20June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ishabasudan:Desktop:Dr.%20AZIZ:Final%20figures:excel%20AISHA%20Jun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ishabasudan:Desktop:Dr.%20AZIZ:Final%20figures:excel%20AISHA%20Jun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ishabasudan:Desktop:Dr.%20AZIZ:Final%20figures:excel%20AISHA%20Jun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ishabasudan:Desktop:Dr.%20AZIZ:Final%20figures:excel%20AISHA%20June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ishabasudan:Desktop:Dr.%20AZIZ:Final%20figures:excel%20AISHA%20June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ishabasudan:Desktop:Dr.%20AZIZ:Final%20figures:excel%20AISHA%20June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ishabasudan:Desktop:Dr.%20AZIZ:Final%20figures:excel%20AISHA%20June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ishabasudan:Desktop:Dr.%20AZIZ:Final%20figures:excel%20AISHA%20June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ishabasudan:Desktop:Dr.%20AZIZ:Final%20figures:excel%20AISHA%20Ju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7!$AF$16</c:f>
              <c:strCache>
                <c:ptCount val="1"/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7!$AE$17:$AE$21</c:f>
              <c:strCache>
                <c:ptCount val="5"/>
                <c:pt idx="0">
                  <c:v>C</c:v>
                </c:pt>
                <c:pt idx="1">
                  <c:v>FZ</c:v>
                </c:pt>
                <c:pt idx="2">
                  <c:v>PZ</c:v>
                </c:pt>
                <c:pt idx="3">
                  <c:v>MZ</c:v>
                </c:pt>
                <c:pt idx="4">
                  <c:v>HZ</c:v>
                </c:pt>
              </c:strCache>
            </c:strRef>
          </c:cat>
          <c:val>
            <c:numRef>
              <c:f>Sheet7!$AF$17:$AF$21</c:f>
              <c:numCache>
                <c:formatCode>General</c:formatCode>
                <c:ptCount val="5"/>
                <c:pt idx="0">
                  <c:v>69.25</c:v>
                </c:pt>
                <c:pt idx="1">
                  <c:v>1.325</c:v>
                </c:pt>
                <c:pt idx="2">
                  <c:v>6.5869999999999997</c:v>
                </c:pt>
                <c:pt idx="3">
                  <c:v>27.61</c:v>
                </c:pt>
                <c:pt idx="4">
                  <c:v>17.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FCE-E34F-A620-4275C19497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844160"/>
        <c:axId val="1525872992"/>
      </c:lineChart>
      <c:catAx>
        <c:axId val="152584416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525872992"/>
        <c:crosses val="autoZero"/>
        <c:auto val="1"/>
        <c:lblAlgn val="ctr"/>
        <c:lblOffset val="100"/>
        <c:noMultiLvlLbl val="0"/>
      </c:catAx>
      <c:valAx>
        <c:axId val="1525872992"/>
        <c:scaling>
          <c:orientation val="minMax"/>
          <c:max val="90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General" sourceLinked="1"/>
        <c:majorTickMark val="none"/>
        <c:minorTickMark val="none"/>
        <c:tickLblPos val="nextTo"/>
        <c:crossAx val="1525844160"/>
        <c:crosses val="autoZero"/>
        <c:crossBetween val="between"/>
        <c:majorUnit val="30"/>
      </c:valAx>
      <c:spPr>
        <a:solidFill>
          <a:schemeClr val="accent3">
            <a:lumMod val="60000"/>
            <a:lumOff val="40000"/>
          </a:schemeClr>
        </a:solidFill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25400"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7!$AE$17:$AE$21</c:f>
              <c:strCache>
                <c:ptCount val="5"/>
                <c:pt idx="0">
                  <c:v>C</c:v>
                </c:pt>
                <c:pt idx="1">
                  <c:v>FZ</c:v>
                </c:pt>
                <c:pt idx="2">
                  <c:v>PZ</c:v>
                </c:pt>
                <c:pt idx="3">
                  <c:v>MZ</c:v>
                </c:pt>
                <c:pt idx="4">
                  <c:v>HZ</c:v>
                </c:pt>
              </c:strCache>
            </c:strRef>
          </c:cat>
          <c:val>
            <c:numRef>
              <c:f>Sheet7!$AF$17:$AF$21</c:f>
              <c:numCache>
                <c:formatCode>General</c:formatCode>
                <c:ptCount val="5"/>
                <c:pt idx="0">
                  <c:v>8.6319999999999997</c:v>
                </c:pt>
                <c:pt idx="1">
                  <c:v>5.8169999999999966</c:v>
                </c:pt>
                <c:pt idx="2">
                  <c:v>4.8129999999999997</c:v>
                </c:pt>
                <c:pt idx="3">
                  <c:v>6.1019999999999994</c:v>
                </c:pt>
                <c:pt idx="4">
                  <c:v>3.436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7A9-E84C-A075-5730A41CE6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866464"/>
        <c:axId val="1525853408"/>
      </c:lineChart>
      <c:catAx>
        <c:axId val="15258664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25853408"/>
        <c:crosses val="autoZero"/>
        <c:auto val="1"/>
        <c:lblAlgn val="ctr"/>
        <c:lblOffset val="100"/>
        <c:noMultiLvlLbl val="0"/>
      </c:catAx>
      <c:valAx>
        <c:axId val="1525853408"/>
        <c:scaling>
          <c:orientation val="minMax"/>
          <c:max val="12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1525866464"/>
        <c:crosses val="autoZero"/>
        <c:crossBetween val="between"/>
        <c:majorUnit val="4"/>
      </c:valAx>
      <c:spPr>
        <a:solidFill>
          <a:schemeClr val="accent3">
            <a:lumMod val="60000"/>
            <a:lumOff val="40000"/>
          </a:schemeClr>
        </a:solidFill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7!$AF$16</c:f>
              <c:strCache>
                <c:ptCount val="1"/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7!$AE$17:$AE$21</c:f>
              <c:strCache>
                <c:ptCount val="5"/>
                <c:pt idx="0">
                  <c:v>C</c:v>
                </c:pt>
                <c:pt idx="1">
                  <c:v>FZ</c:v>
                </c:pt>
                <c:pt idx="2">
                  <c:v>PZ</c:v>
                </c:pt>
                <c:pt idx="3">
                  <c:v>MZ</c:v>
                </c:pt>
                <c:pt idx="4">
                  <c:v>HZ</c:v>
                </c:pt>
              </c:strCache>
            </c:strRef>
          </c:cat>
          <c:val>
            <c:numRef>
              <c:f>Sheet7!$AF$17:$AF$21</c:f>
              <c:numCache>
                <c:formatCode>General</c:formatCode>
                <c:ptCount val="5"/>
                <c:pt idx="0">
                  <c:v>12.59</c:v>
                </c:pt>
                <c:pt idx="1">
                  <c:v>1.413</c:v>
                </c:pt>
                <c:pt idx="2">
                  <c:v>0.15110000000000001</c:v>
                </c:pt>
                <c:pt idx="3">
                  <c:v>0.27800000000000002</c:v>
                </c:pt>
                <c:pt idx="4">
                  <c:v>3.4279999999999998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527-474B-8862-E710E689A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874624"/>
        <c:axId val="1525875168"/>
      </c:lineChart>
      <c:catAx>
        <c:axId val="152587462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525875168"/>
        <c:crosses val="autoZero"/>
        <c:auto val="1"/>
        <c:lblAlgn val="ctr"/>
        <c:lblOffset val="100"/>
        <c:noMultiLvlLbl val="0"/>
      </c:catAx>
      <c:valAx>
        <c:axId val="1525875168"/>
        <c:scaling>
          <c:orientation val="minMax"/>
          <c:max val="15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General" sourceLinked="1"/>
        <c:majorTickMark val="none"/>
        <c:minorTickMark val="none"/>
        <c:tickLblPos val="nextTo"/>
        <c:crossAx val="1525874624"/>
        <c:crosses val="autoZero"/>
        <c:crossBetween val="between"/>
      </c:valAx>
      <c:spPr>
        <a:solidFill>
          <a:schemeClr val="accent3">
            <a:lumMod val="60000"/>
            <a:lumOff val="40000"/>
          </a:schemeClr>
        </a:solidFill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25400"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7!$AD$8:$AD$12</c:f>
              <c:strCache>
                <c:ptCount val="5"/>
                <c:pt idx="0">
                  <c:v>C</c:v>
                </c:pt>
                <c:pt idx="1">
                  <c:v>FZ</c:v>
                </c:pt>
                <c:pt idx="2">
                  <c:v>PZ</c:v>
                </c:pt>
                <c:pt idx="3">
                  <c:v>MZ</c:v>
                </c:pt>
                <c:pt idx="4">
                  <c:v>HZ</c:v>
                </c:pt>
              </c:strCache>
            </c:strRef>
          </c:cat>
          <c:val>
            <c:numRef>
              <c:f>Sheet7!$AE$8:$AE$12</c:f>
              <c:numCache>
                <c:formatCode>General</c:formatCode>
                <c:ptCount val="5"/>
                <c:pt idx="0">
                  <c:v>84.71</c:v>
                </c:pt>
                <c:pt idx="1">
                  <c:v>9.6239999999999988</c:v>
                </c:pt>
                <c:pt idx="2">
                  <c:v>16.8</c:v>
                </c:pt>
                <c:pt idx="3">
                  <c:v>37.71</c:v>
                </c:pt>
                <c:pt idx="4">
                  <c:v>7.68999999999999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7E6-3345-B5EB-63F8222931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856128"/>
        <c:axId val="1525849056"/>
      </c:lineChart>
      <c:catAx>
        <c:axId val="15258561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25849056"/>
        <c:crosses val="autoZero"/>
        <c:auto val="1"/>
        <c:lblAlgn val="ctr"/>
        <c:lblOffset val="100"/>
        <c:noMultiLvlLbl val="0"/>
      </c:catAx>
      <c:valAx>
        <c:axId val="1525849056"/>
        <c:scaling>
          <c:orientation val="minMax"/>
          <c:max val="90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1525856128"/>
        <c:crosses val="autoZero"/>
        <c:crossBetween val="between"/>
        <c:majorUnit val="30"/>
      </c:valAx>
      <c:spPr>
        <a:solidFill>
          <a:schemeClr val="accent3">
            <a:lumMod val="60000"/>
            <a:lumOff val="40000"/>
          </a:schemeClr>
        </a:solidFill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25400"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7!$AD$8:$AD$12</c:f>
              <c:strCache>
                <c:ptCount val="5"/>
                <c:pt idx="0">
                  <c:v>C</c:v>
                </c:pt>
                <c:pt idx="1">
                  <c:v>FZ</c:v>
                </c:pt>
                <c:pt idx="2">
                  <c:v>PZ</c:v>
                </c:pt>
                <c:pt idx="3">
                  <c:v>MZ</c:v>
                </c:pt>
                <c:pt idx="4">
                  <c:v>HZ</c:v>
                </c:pt>
              </c:strCache>
            </c:strRef>
          </c:cat>
          <c:val>
            <c:numRef>
              <c:f>Sheet7!$AE$8:$AE$12</c:f>
              <c:numCache>
                <c:formatCode>General</c:formatCode>
                <c:ptCount val="5"/>
                <c:pt idx="0">
                  <c:v>14.49</c:v>
                </c:pt>
                <c:pt idx="1">
                  <c:v>1.274</c:v>
                </c:pt>
                <c:pt idx="2">
                  <c:v>0.47039999999999998</c:v>
                </c:pt>
                <c:pt idx="3">
                  <c:v>0.3448</c:v>
                </c:pt>
                <c:pt idx="4">
                  <c:v>0.82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21D-1A45-86B0-88BB006489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874080"/>
        <c:axId val="1525845248"/>
      </c:lineChart>
      <c:catAx>
        <c:axId val="15258740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25845248"/>
        <c:crosses val="autoZero"/>
        <c:auto val="1"/>
        <c:lblAlgn val="ctr"/>
        <c:lblOffset val="100"/>
        <c:noMultiLvlLbl val="0"/>
      </c:catAx>
      <c:valAx>
        <c:axId val="1525845248"/>
        <c:scaling>
          <c:orientation val="minMax"/>
          <c:max val="15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1525874080"/>
        <c:crosses val="autoZero"/>
        <c:crossBetween val="between"/>
        <c:majorUnit val="5"/>
      </c:valAx>
      <c:spPr>
        <a:solidFill>
          <a:schemeClr val="accent3">
            <a:lumMod val="60000"/>
            <a:lumOff val="40000"/>
          </a:schemeClr>
        </a:solidFill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7!$AF$16</c:f>
              <c:strCache>
                <c:ptCount val="1"/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7!$AE$17:$AE$21</c:f>
              <c:strCache>
                <c:ptCount val="5"/>
                <c:pt idx="0">
                  <c:v>C</c:v>
                </c:pt>
                <c:pt idx="1">
                  <c:v>FZ</c:v>
                </c:pt>
                <c:pt idx="2">
                  <c:v>PZ</c:v>
                </c:pt>
                <c:pt idx="3">
                  <c:v>MZ</c:v>
                </c:pt>
                <c:pt idx="4">
                  <c:v>HZ</c:v>
                </c:pt>
              </c:strCache>
            </c:strRef>
          </c:cat>
          <c:val>
            <c:numRef>
              <c:f>Sheet7!$AF$17:$AF$21</c:f>
              <c:numCache>
                <c:formatCode>General</c:formatCode>
                <c:ptCount val="5"/>
                <c:pt idx="0">
                  <c:v>12.28</c:v>
                </c:pt>
                <c:pt idx="1">
                  <c:v>2.6890000000000001</c:v>
                </c:pt>
                <c:pt idx="2">
                  <c:v>1.861</c:v>
                </c:pt>
                <c:pt idx="3">
                  <c:v>2.86</c:v>
                </c:pt>
                <c:pt idx="4">
                  <c:v>0.696200000000000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2A-BF43-9BC1-5A482264AA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878432"/>
        <c:axId val="1525849600"/>
      </c:lineChart>
      <c:catAx>
        <c:axId val="15258784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525849600"/>
        <c:crosses val="autoZero"/>
        <c:auto val="1"/>
        <c:lblAlgn val="ctr"/>
        <c:lblOffset val="100"/>
        <c:noMultiLvlLbl val="0"/>
      </c:catAx>
      <c:valAx>
        <c:axId val="1525849600"/>
        <c:scaling>
          <c:orientation val="minMax"/>
          <c:max val="15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General" sourceLinked="1"/>
        <c:majorTickMark val="none"/>
        <c:minorTickMark val="none"/>
        <c:tickLblPos val="nextTo"/>
        <c:crossAx val="1525878432"/>
        <c:crosses val="autoZero"/>
        <c:crossBetween val="between"/>
        <c:majorUnit val="5"/>
      </c:valAx>
      <c:spPr>
        <a:solidFill>
          <a:schemeClr val="accent3">
            <a:lumMod val="60000"/>
            <a:lumOff val="40000"/>
          </a:schemeClr>
        </a:solidFill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25400"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7!$AD$8:$AD$12</c:f>
              <c:strCache>
                <c:ptCount val="5"/>
                <c:pt idx="0">
                  <c:v>C</c:v>
                </c:pt>
                <c:pt idx="1">
                  <c:v>FZ</c:v>
                </c:pt>
                <c:pt idx="2">
                  <c:v>PZ</c:v>
                </c:pt>
                <c:pt idx="3">
                  <c:v>MZ</c:v>
                </c:pt>
                <c:pt idx="4">
                  <c:v>HZ</c:v>
                </c:pt>
              </c:strCache>
            </c:strRef>
          </c:cat>
          <c:val>
            <c:numRef>
              <c:f>Sheet7!$AE$8:$AE$12</c:f>
              <c:numCache>
                <c:formatCode>General</c:formatCode>
                <c:ptCount val="5"/>
                <c:pt idx="0">
                  <c:v>0.3614</c:v>
                </c:pt>
                <c:pt idx="1">
                  <c:v>1.464</c:v>
                </c:pt>
                <c:pt idx="2">
                  <c:v>0.62109999999999999</c:v>
                </c:pt>
                <c:pt idx="3">
                  <c:v>1.1850000000000001</c:v>
                </c:pt>
                <c:pt idx="4">
                  <c:v>1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0C7-274E-BF96-DC51079C50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852864"/>
        <c:axId val="1525875712"/>
      </c:lineChart>
      <c:catAx>
        <c:axId val="15258528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25875712"/>
        <c:crosses val="autoZero"/>
        <c:auto val="1"/>
        <c:lblAlgn val="ctr"/>
        <c:lblOffset val="100"/>
        <c:noMultiLvlLbl val="0"/>
      </c:catAx>
      <c:valAx>
        <c:axId val="1525875712"/>
        <c:scaling>
          <c:orientation val="minMax"/>
          <c:max val="1.8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1525852864"/>
        <c:crosses val="autoZero"/>
        <c:crossBetween val="between"/>
        <c:majorUnit val="0.6"/>
      </c:valAx>
      <c:spPr>
        <a:solidFill>
          <a:schemeClr val="accent3">
            <a:lumMod val="60000"/>
            <a:lumOff val="40000"/>
          </a:schemeClr>
        </a:solidFill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25400"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7!$AD$8:$AD$12</c:f>
              <c:strCache>
                <c:ptCount val="5"/>
                <c:pt idx="0">
                  <c:v>C</c:v>
                </c:pt>
                <c:pt idx="1">
                  <c:v>FZ</c:v>
                </c:pt>
                <c:pt idx="2">
                  <c:v>PZ</c:v>
                </c:pt>
                <c:pt idx="3">
                  <c:v>MZ</c:v>
                </c:pt>
                <c:pt idx="4">
                  <c:v>HZ</c:v>
                </c:pt>
              </c:strCache>
            </c:strRef>
          </c:cat>
          <c:val>
            <c:numRef>
              <c:f>Sheet7!$AE$8:$AE$12</c:f>
              <c:numCache>
                <c:formatCode>General</c:formatCode>
                <c:ptCount val="5"/>
                <c:pt idx="0">
                  <c:v>8.3260000000000001E-2</c:v>
                </c:pt>
                <c:pt idx="1">
                  <c:v>0.97550000000000003</c:v>
                </c:pt>
                <c:pt idx="2">
                  <c:v>0.48599999999999999</c:v>
                </c:pt>
                <c:pt idx="3">
                  <c:v>0.64439999999999997</c:v>
                </c:pt>
                <c:pt idx="4">
                  <c:v>0.8770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8B5-CC4F-9903-5A5CC51C03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861024"/>
        <c:axId val="1525858304"/>
      </c:lineChart>
      <c:catAx>
        <c:axId val="15258610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25858304"/>
        <c:crosses val="autoZero"/>
        <c:auto val="1"/>
        <c:lblAlgn val="ctr"/>
        <c:lblOffset val="100"/>
        <c:noMultiLvlLbl val="0"/>
      </c:catAx>
      <c:valAx>
        <c:axId val="1525858304"/>
        <c:scaling>
          <c:orientation val="minMax"/>
          <c:max val="1.5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1525861024"/>
        <c:crosses val="autoZero"/>
        <c:crossBetween val="between"/>
        <c:majorUnit val="0.5"/>
      </c:valAx>
      <c:spPr>
        <a:solidFill>
          <a:schemeClr val="accent3">
            <a:lumMod val="60000"/>
            <a:lumOff val="40000"/>
          </a:schemeClr>
        </a:solidFill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7!$AF$16</c:f>
              <c:strCache>
                <c:ptCount val="1"/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7!$AE$17:$AE$21</c:f>
              <c:strCache>
                <c:ptCount val="5"/>
                <c:pt idx="0">
                  <c:v>C</c:v>
                </c:pt>
                <c:pt idx="1">
                  <c:v>FZ</c:v>
                </c:pt>
                <c:pt idx="2">
                  <c:v>PZ</c:v>
                </c:pt>
                <c:pt idx="3">
                  <c:v>MZ</c:v>
                </c:pt>
                <c:pt idx="4">
                  <c:v>HZ</c:v>
                </c:pt>
              </c:strCache>
            </c:strRef>
          </c:cat>
          <c:val>
            <c:numRef>
              <c:f>Sheet7!$AF$17:$AF$21</c:f>
              <c:numCache>
                <c:formatCode>General</c:formatCode>
                <c:ptCount val="5"/>
                <c:pt idx="0">
                  <c:v>7.141</c:v>
                </c:pt>
                <c:pt idx="1">
                  <c:v>11.54</c:v>
                </c:pt>
                <c:pt idx="2">
                  <c:v>12.48</c:v>
                </c:pt>
                <c:pt idx="3">
                  <c:v>7.3159999999999998</c:v>
                </c:pt>
                <c:pt idx="4">
                  <c:v>1.1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CB7-CC47-874A-A91512D1A6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855584"/>
        <c:axId val="1525858848"/>
      </c:lineChart>
      <c:catAx>
        <c:axId val="152585558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525858848"/>
        <c:crosses val="autoZero"/>
        <c:auto val="1"/>
        <c:lblAlgn val="ctr"/>
        <c:lblOffset val="100"/>
        <c:noMultiLvlLbl val="0"/>
      </c:catAx>
      <c:valAx>
        <c:axId val="1525858848"/>
        <c:scaling>
          <c:orientation val="minMax"/>
          <c:max val="15"/>
          <c:min val="0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General" sourceLinked="1"/>
        <c:majorTickMark val="none"/>
        <c:minorTickMark val="none"/>
        <c:tickLblPos val="nextTo"/>
        <c:crossAx val="1525855584"/>
        <c:crosses val="autoZero"/>
        <c:crossBetween val="between"/>
      </c:valAx>
      <c:spPr>
        <a:solidFill>
          <a:schemeClr val="accent3">
            <a:lumMod val="60000"/>
            <a:lumOff val="40000"/>
          </a:schemeClr>
        </a:solidFill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7!$AF$16</c:f>
              <c:strCache>
                <c:ptCount val="1"/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7!$AE$17:$AE$21</c:f>
              <c:strCache>
                <c:ptCount val="5"/>
                <c:pt idx="0">
                  <c:v>C</c:v>
                </c:pt>
                <c:pt idx="1">
                  <c:v>FZ</c:v>
                </c:pt>
                <c:pt idx="2">
                  <c:v>PZ</c:v>
                </c:pt>
                <c:pt idx="3">
                  <c:v>MZ</c:v>
                </c:pt>
                <c:pt idx="4">
                  <c:v>HZ</c:v>
                </c:pt>
              </c:strCache>
            </c:strRef>
          </c:cat>
          <c:val>
            <c:numRef>
              <c:f>Sheet7!$AF$17:$AF$21</c:f>
              <c:numCache>
                <c:formatCode>General</c:formatCode>
                <c:ptCount val="5"/>
                <c:pt idx="0">
                  <c:v>0.1172</c:v>
                </c:pt>
                <c:pt idx="1">
                  <c:v>1.875</c:v>
                </c:pt>
                <c:pt idx="2">
                  <c:v>1.6739999999999999</c:v>
                </c:pt>
                <c:pt idx="3">
                  <c:v>0.71250000000000002</c:v>
                </c:pt>
                <c:pt idx="4">
                  <c:v>1.34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44F-4546-BB02-0D43B0CD10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upDownBars>
          <c:gapWidth val="75"/>
          <c:upBars/>
          <c:downBars/>
        </c:upDownBars>
        <c:smooth val="0"/>
        <c:axId val="1525863744"/>
        <c:axId val="1525861568"/>
      </c:lineChart>
      <c:catAx>
        <c:axId val="152586374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525861568"/>
        <c:crosses val="autoZero"/>
        <c:auto val="1"/>
        <c:lblAlgn val="ctr"/>
        <c:lblOffset val="100"/>
        <c:noMultiLvlLbl val="0"/>
      </c:catAx>
      <c:valAx>
        <c:axId val="1525861568"/>
        <c:scaling>
          <c:orientation val="minMax"/>
          <c:max val="3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General" sourceLinked="1"/>
        <c:majorTickMark val="none"/>
        <c:minorTickMark val="none"/>
        <c:tickLblPos val="nextTo"/>
        <c:crossAx val="1525863744"/>
        <c:crosses val="autoZero"/>
        <c:crossBetween val="between"/>
        <c:majorUnit val="1"/>
      </c:valAx>
      <c:spPr>
        <a:solidFill>
          <a:schemeClr val="accent3">
            <a:lumMod val="60000"/>
            <a:lumOff val="40000"/>
          </a:schemeClr>
        </a:solidFill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5D1D2D-E9BD-4077-8CEE-E3D23022B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basudan</dc:creator>
  <cp:keywords/>
  <dc:description/>
  <cp:lastModifiedBy>Mary Jenifer.T</cp:lastModifiedBy>
  <cp:revision>16</cp:revision>
  <dcterms:created xsi:type="dcterms:W3CDTF">2020-07-26T05:11:00Z</dcterms:created>
  <dcterms:modified xsi:type="dcterms:W3CDTF">2021-08-05T17:48:00Z</dcterms:modified>
</cp:coreProperties>
</file>